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555C4F" w14:textId="6041A76C" w:rsidR="00601FC8" w:rsidRPr="00160DB8" w:rsidRDefault="00601FC8" w:rsidP="00601FC8">
      <w:pPr>
        <w:spacing w:line="360" w:lineRule="auto"/>
        <w:rPr>
          <w:b/>
          <w:bCs/>
          <w:sz w:val="22"/>
          <w:szCs w:val="22"/>
        </w:rPr>
      </w:pPr>
      <w:r w:rsidRPr="00160DB8">
        <w:rPr>
          <w:b/>
          <w:bCs/>
          <w:sz w:val="22"/>
          <w:szCs w:val="22"/>
        </w:rPr>
        <w:t>P</w:t>
      </w:r>
      <w:r w:rsidR="00940A7C">
        <w:rPr>
          <w:b/>
          <w:bCs/>
          <w:sz w:val="22"/>
          <w:szCs w:val="22"/>
        </w:rPr>
        <w:t xml:space="preserve">RISMA </w:t>
      </w:r>
      <w:r w:rsidRPr="00160DB8">
        <w:rPr>
          <w:b/>
          <w:bCs/>
          <w:sz w:val="22"/>
          <w:szCs w:val="22"/>
        </w:rPr>
        <w:t>Checklist</w:t>
      </w:r>
    </w:p>
    <w:tbl>
      <w:tblPr>
        <w:tblW w:w="14311" w:type="dxa"/>
        <w:tblBorders>
          <w:top w:val="nil"/>
          <w:left w:val="nil"/>
          <w:bottom w:val="nil"/>
          <w:right w:val="nil"/>
        </w:tblBorders>
        <w:tblLook w:val="0000" w:firstRow="0" w:lastRow="0" w:firstColumn="0" w:lastColumn="0" w:noHBand="0" w:noVBand="0"/>
      </w:tblPr>
      <w:tblGrid>
        <w:gridCol w:w="2120"/>
        <w:gridCol w:w="439"/>
        <w:gridCol w:w="10570"/>
        <w:gridCol w:w="49"/>
        <w:gridCol w:w="1133"/>
      </w:tblGrid>
      <w:tr w:rsidR="00601FC8" w:rsidRPr="00FB494F" w14:paraId="5A6459B4" w14:textId="77777777" w:rsidTr="00431CC2">
        <w:trPr>
          <w:trHeight w:val="291"/>
        </w:trPr>
        <w:tc>
          <w:tcPr>
            <w:tcW w:w="21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C3120D" w14:textId="77777777" w:rsidR="00601FC8" w:rsidRPr="00937EFA" w:rsidRDefault="00601FC8" w:rsidP="00431CC2">
            <w:pPr>
              <w:widowControl w:val="0"/>
              <w:autoSpaceDE w:val="0"/>
              <w:autoSpaceDN w:val="0"/>
              <w:adjustRightInd w:val="0"/>
              <w:rPr>
                <w:color w:val="FFFFFF"/>
                <w:sz w:val="18"/>
                <w:szCs w:val="18"/>
                <w:lang w:val="en-CA" w:eastAsia="en-CA"/>
              </w:rPr>
            </w:pPr>
            <w:r w:rsidRPr="00937EFA">
              <w:rPr>
                <w:b/>
                <w:bCs/>
                <w:color w:val="FFFFFF"/>
                <w:sz w:val="18"/>
                <w:szCs w:val="18"/>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983DE9" w14:textId="77777777" w:rsidR="00601FC8" w:rsidRPr="00937EFA" w:rsidRDefault="00601FC8" w:rsidP="00431CC2">
            <w:pPr>
              <w:widowControl w:val="0"/>
              <w:autoSpaceDE w:val="0"/>
              <w:autoSpaceDN w:val="0"/>
              <w:adjustRightInd w:val="0"/>
              <w:jc w:val="right"/>
              <w:rPr>
                <w:b/>
                <w:bCs/>
                <w:color w:val="FFFFFF"/>
                <w:sz w:val="18"/>
                <w:szCs w:val="18"/>
                <w:lang w:val="en-CA" w:eastAsia="en-CA"/>
              </w:rPr>
            </w:pPr>
            <w:r w:rsidRPr="00937EFA">
              <w:rPr>
                <w:b/>
                <w:bCs/>
                <w:color w:val="FFFFFF"/>
                <w:sz w:val="18"/>
                <w:szCs w:val="18"/>
                <w:lang w:val="en-CA" w:eastAsia="en-CA"/>
              </w:rPr>
              <w:t>#</w:t>
            </w:r>
          </w:p>
        </w:tc>
        <w:tc>
          <w:tcPr>
            <w:tcW w:w="105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8BEE87" w14:textId="77777777" w:rsidR="00601FC8" w:rsidRPr="00937EFA" w:rsidRDefault="00601FC8" w:rsidP="00431CC2">
            <w:pPr>
              <w:widowControl w:val="0"/>
              <w:autoSpaceDE w:val="0"/>
              <w:autoSpaceDN w:val="0"/>
              <w:adjustRightInd w:val="0"/>
              <w:rPr>
                <w:color w:val="FFFFFF"/>
                <w:sz w:val="18"/>
                <w:szCs w:val="18"/>
                <w:lang w:val="en-CA" w:eastAsia="en-CA"/>
              </w:rPr>
            </w:pPr>
            <w:r w:rsidRPr="00937EFA">
              <w:rPr>
                <w:b/>
                <w:bCs/>
                <w:color w:val="FFFFFF"/>
                <w:sz w:val="18"/>
                <w:szCs w:val="18"/>
                <w:lang w:val="en-CA" w:eastAsia="en-CA"/>
              </w:rPr>
              <w:t xml:space="preserve">Checklist item </w:t>
            </w:r>
          </w:p>
        </w:tc>
        <w:tc>
          <w:tcPr>
            <w:tcW w:w="118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C4ABDE8" w14:textId="77777777" w:rsidR="00601FC8" w:rsidRPr="00937EFA" w:rsidRDefault="00601FC8" w:rsidP="00431CC2">
            <w:pPr>
              <w:widowControl w:val="0"/>
              <w:autoSpaceDE w:val="0"/>
              <w:autoSpaceDN w:val="0"/>
              <w:adjustRightInd w:val="0"/>
              <w:jc w:val="center"/>
              <w:rPr>
                <w:color w:val="FFFFFF"/>
                <w:sz w:val="18"/>
                <w:szCs w:val="18"/>
                <w:lang w:val="en-CA" w:eastAsia="en-CA"/>
              </w:rPr>
            </w:pPr>
            <w:r w:rsidRPr="00937EFA">
              <w:rPr>
                <w:b/>
                <w:bCs/>
                <w:color w:val="FFFFFF"/>
                <w:sz w:val="18"/>
                <w:szCs w:val="18"/>
                <w:lang w:val="en-CA" w:eastAsia="en-CA"/>
              </w:rPr>
              <w:t>Reported on page #</w:t>
            </w:r>
          </w:p>
        </w:tc>
      </w:tr>
      <w:tr w:rsidR="00601FC8" w:rsidRPr="00FB494F" w14:paraId="2473F362" w14:textId="77777777" w:rsidTr="00431CC2">
        <w:trPr>
          <w:trHeight w:val="203"/>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221EF"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TITLE </w:t>
            </w:r>
          </w:p>
        </w:tc>
        <w:tc>
          <w:tcPr>
            <w:tcW w:w="1182" w:type="dxa"/>
            <w:gridSpan w:val="2"/>
            <w:tcBorders>
              <w:top w:val="double" w:sz="5" w:space="0" w:color="000000"/>
              <w:left w:val="single" w:sz="5" w:space="0" w:color="000000"/>
              <w:bottom w:val="single" w:sz="5" w:space="0" w:color="000000"/>
              <w:right w:val="single" w:sz="5" w:space="0" w:color="000000"/>
            </w:tcBorders>
            <w:shd w:val="clear" w:color="auto" w:fill="FFFFCC"/>
          </w:tcPr>
          <w:p w14:paraId="566CBBF8"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42F2F1B5" w14:textId="77777777" w:rsidTr="00431CC2">
        <w:trPr>
          <w:trHeight w:val="323"/>
        </w:trPr>
        <w:tc>
          <w:tcPr>
            <w:tcW w:w="2120" w:type="dxa"/>
            <w:tcBorders>
              <w:top w:val="single" w:sz="5" w:space="0" w:color="000000"/>
              <w:left w:val="single" w:sz="5" w:space="0" w:color="000000"/>
              <w:bottom w:val="double" w:sz="2" w:space="0" w:color="FFFFCC"/>
              <w:right w:val="single" w:sz="5" w:space="0" w:color="000000"/>
            </w:tcBorders>
          </w:tcPr>
          <w:p w14:paraId="0F4CCBB9"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103038E0"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w:t>
            </w:r>
          </w:p>
        </w:tc>
        <w:tc>
          <w:tcPr>
            <w:tcW w:w="10570" w:type="dxa"/>
            <w:tcBorders>
              <w:top w:val="single" w:sz="5" w:space="0" w:color="000000"/>
              <w:left w:val="single" w:sz="5" w:space="0" w:color="000000"/>
              <w:bottom w:val="double" w:sz="5" w:space="0" w:color="000000"/>
              <w:right w:val="single" w:sz="5" w:space="0" w:color="000000"/>
            </w:tcBorders>
          </w:tcPr>
          <w:p w14:paraId="2502937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Identify the report as a systematic review, meta-analysis, or both. </w:t>
            </w:r>
          </w:p>
        </w:tc>
        <w:tc>
          <w:tcPr>
            <w:tcW w:w="1182" w:type="dxa"/>
            <w:gridSpan w:val="2"/>
            <w:tcBorders>
              <w:top w:val="single" w:sz="5" w:space="0" w:color="000000"/>
              <w:left w:val="single" w:sz="5" w:space="0" w:color="000000"/>
              <w:bottom w:val="double" w:sz="5" w:space="0" w:color="000000"/>
              <w:right w:val="single" w:sz="5" w:space="0" w:color="000000"/>
            </w:tcBorders>
          </w:tcPr>
          <w:p w14:paraId="6EE0D908" w14:textId="30A7F736" w:rsidR="00601FC8" w:rsidRPr="00937EFA" w:rsidRDefault="00713022"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1</w:t>
            </w:r>
          </w:p>
        </w:tc>
      </w:tr>
      <w:tr w:rsidR="00601FC8" w:rsidRPr="00FB494F" w14:paraId="283497AC" w14:textId="77777777" w:rsidTr="00431CC2">
        <w:trPr>
          <w:trHeight w:val="192"/>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F7282"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ABSTRACT </w:t>
            </w:r>
          </w:p>
        </w:tc>
        <w:tc>
          <w:tcPr>
            <w:tcW w:w="1182" w:type="dxa"/>
            <w:gridSpan w:val="2"/>
            <w:tcBorders>
              <w:top w:val="double" w:sz="5" w:space="0" w:color="000000"/>
              <w:left w:val="single" w:sz="5" w:space="0" w:color="000000"/>
              <w:bottom w:val="single" w:sz="5" w:space="0" w:color="000000"/>
              <w:right w:val="single" w:sz="5" w:space="0" w:color="000000"/>
            </w:tcBorders>
            <w:shd w:val="clear" w:color="auto" w:fill="FFFFCC"/>
          </w:tcPr>
          <w:p w14:paraId="2048E98D"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69C29E5E" w14:textId="77777777" w:rsidTr="00431CC2">
        <w:trPr>
          <w:trHeight w:val="810"/>
        </w:trPr>
        <w:tc>
          <w:tcPr>
            <w:tcW w:w="2120" w:type="dxa"/>
            <w:tcBorders>
              <w:top w:val="single" w:sz="5" w:space="0" w:color="000000"/>
              <w:left w:val="single" w:sz="5" w:space="0" w:color="000000"/>
              <w:bottom w:val="double" w:sz="2" w:space="0" w:color="FFFFCC"/>
              <w:right w:val="single" w:sz="5" w:space="0" w:color="000000"/>
            </w:tcBorders>
          </w:tcPr>
          <w:p w14:paraId="04AB65F9"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3E73B5AF"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w:t>
            </w:r>
          </w:p>
        </w:tc>
        <w:tc>
          <w:tcPr>
            <w:tcW w:w="10570" w:type="dxa"/>
            <w:tcBorders>
              <w:top w:val="single" w:sz="5" w:space="0" w:color="000000"/>
              <w:left w:val="single" w:sz="5" w:space="0" w:color="000000"/>
              <w:bottom w:val="double" w:sz="5" w:space="0" w:color="000000"/>
              <w:right w:val="single" w:sz="5" w:space="0" w:color="000000"/>
            </w:tcBorders>
          </w:tcPr>
          <w:p w14:paraId="780DC533"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gridSpan w:val="2"/>
            <w:tcBorders>
              <w:top w:val="single" w:sz="5" w:space="0" w:color="000000"/>
              <w:left w:val="single" w:sz="5" w:space="0" w:color="000000"/>
              <w:bottom w:val="double" w:sz="5" w:space="0" w:color="000000"/>
              <w:right w:val="single" w:sz="5" w:space="0" w:color="000000"/>
            </w:tcBorders>
          </w:tcPr>
          <w:p w14:paraId="4353326F" w14:textId="647A6E84" w:rsidR="00601FC8" w:rsidRPr="00937EFA" w:rsidRDefault="00713022"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2-3</w:t>
            </w:r>
          </w:p>
        </w:tc>
      </w:tr>
      <w:tr w:rsidR="00601FC8" w:rsidRPr="00FB494F" w14:paraId="0E68B556" w14:textId="77777777" w:rsidTr="00431CC2">
        <w:trPr>
          <w:trHeight w:val="266"/>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27861"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INTRODUCTION </w:t>
            </w:r>
          </w:p>
        </w:tc>
        <w:tc>
          <w:tcPr>
            <w:tcW w:w="1182" w:type="dxa"/>
            <w:gridSpan w:val="2"/>
            <w:tcBorders>
              <w:top w:val="double" w:sz="5" w:space="0" w:color="000000"/>
              <w:left w:val="single" w:sz="5" w:space="0" w:color="000000"/>
              <w:bottom w:val="single" w:sz="5" w:space="0" w:color="000000"/>
              <w:right w:val="single" w:sz="5" w:space="0" w:color="000000"/>
            </w:tcBorders>
            <w:shd w:val="clear" w:color="auto" w:fill="FFFFCC"/>
          </w:tcPr>
          <w:p w14:paraId="13110139"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228559DE" w14:textId="77777777" w:rsidTr="00431CC2">
        <w:trPr>
          <w:trHeight w:val="333"/>
        </w:trPr>
        <w:tc>
          <w:tcPr>
            <w:tcW w:w="2120" w:type="dxa"/>
            <w:tcBorders>
              <w:top w:val="single" w:sz="5" w:space="0" w:color="000000"/>
              <w:left w:val="single" w:sz="5" w:space="0" w:color="000000"/>
              <w:bottom w:val="single" w:sz="5" w:space="0" w:color="000000"/>
              <w:right w:val="single" w:sz="5" w:space="0" w:color="000000"/>
            </w:tcBorders>
          </w:tcPr>
          <w:p w14:paraId="62015E9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6997739E"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3</w:t>
            </w:r>
          </w:p>
        </w:tc>
        <w:tc>
          <w:tcPr>
            <w:tcW w:w="10570" w:type="dxa"/>
            <w:tcBorders>
              <w:top w:val="single" w:sz="5" w:space="0" w:color="000000"/>
              <w:left w:val="single" w:sz="5" w:space="0" w:color="000000"/>
              <w:bottom w:val="single" w:sz="5" w:space="0" w:color="000000"/>
              <w:right w:val="single" w:sz="5" w:space="0" w:color="000000"/>
            </w:tcBorders>
          </w:tcPr>
          <w:p w14:paraId="723B5248"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the rationale for the review in the context of what is already known. </w:t>
            </w:r>
          </w:p>
        </w:tc>
        <w:tc>
          <w:tcPr>
            <w:tcW w:w="1182" w:type="dxa"/>
            <w:gridSpan w:val="2"/>
            <w:tcBorders>
              <w:top w:val="single" w:sz="5" w:space="0" w:color="000000"/>
              <w:left w:val="single" w:sz="5" w:space="0" w:color="000000"/>
              <w:bottom w:val="single" w:sz="5" w:space="0" w:color="000000"/>
              <w:right w:val="single" w:sz="5" w:space="0" w:color="000000"/>
            </w:tcBorders>
          </w:tcPr>
          <w:p w14:paraId="68D084D9" w14:textId="67FE16D3" w:rsidR="00601FC8" w:rsidRPr="00937EFA" w:rsidRDefault="00713022"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4-6</w:t>
            </w:r>
          </w:p>
        </w:tc>
      </w:tr>
      <w:tr w:rsidR="00601FC8" w:rsidRPr="00FB494F" w14:paraId="2D074F26" w14:textId="77777777" w:rsidTr="00431CC2">
        <w:trPr>
          <w:trHeight w:val="568"/>
        </w:trPr>
        <w:tc>
          <w:tcPr>
            <w:tcW w:w="2120" w:type="dxa"/>
            <w:tcBorders>
              <w:top w:val="single" w:sz="5" w:space="0" w:color="000000"/>
              <w:left w:val="single" w:sz="5" w:space="0" w:color="000000"/>
              <w:bottom w:val="double" w:sz="2" w:space="0" w:color="FFFFCC"/>
              <w:right w:val="single" w:sz="5" w:space="0" w:color="000000"/>
            </w:tcBorders>
          </w:tcPr>
          <w:p w14:paraId="70D555B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4347276D"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4</w:t>
            </w:r>
          </w:p>
        </w:tc>
        <w:tc>
          <w:tcPr>
            <w:tcW w:w="10570" w:type="dxa"/>
            <w:tcBorders>
              <w:top w:val="single" w:sz="5" w:space="0" w:color="000000"/>
              <w:left w:val="single" w:sz="5" w:space="0" w:color="000000"/>
              <w:bottom w:val="double" w:sz="5" w:space="0" w:color="000000"/>
              <w:right w:val="single" w:sz="5" w:space="0" w:color="000000"/>
            </w:tcBorders>
          </w:tcPr>
          <w:p w14:paraId="1BC04C81"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ovide an explicit statement of questions being addressed with reference to participants, interventions, comparisons, outcomes, and study design (PICOS). </w:t>
            </w:r>
          </w:p>
        </w:tc>
        <w:tc>
          <w:tcPr>
            <w:tcW w:w="1182" w:type="dxa"/>
            <w:gridSpan w:val="2"/>
            <w:tcBorders>
              <w:top w:val="single" w:sz="5" w:space="0" w:color="000000"/>
              <w:left w:val="single" w:sz="5" w:space="0" w:color="000000"/>
              <w:bottom w:val="double" w:sz="5" w:space="0" w:color="000000"/>
              <w:right w:val="single" w:sz="5" w:space="0" w:color="000000"/>
            </w:tcBorders>
          </w:tcPr>
          <w:p w14:paraId="3B43A46A" w14:textId="03808C5E" w:rsidR="00601FC8" w:rsidRPr="00937EFA" w:rsidRDefault="00713022"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6</w:t>
            </w:r>
          </w:p>
        </w:tc>
      </w:tr>
      <w:tr w:rsidR="00601FC8" w:rsidRPr="00FB494F" w14:paraId="1EAD5219" w14:textId="77777777" w:rsidTr="00431CC2">
        <w:trPr>
          <w:trHeight w:val="242"/>
        </w:trPr>
        <w:tc>
          <w:tcPr>
            <w:tcW w:w="131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43A14"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METHODS </w:t>
            </w:r>
          </w:p>
        </w:tc>
        <w:tc>
          <w:tcPr>
            <w:tcW w:w="1182" w:type="dxa"/>
            <w:gridSpan w:val="2"/>
            <w:tcBorders>
              <w:top w:val="double" w:sz="5" w:space="0" w:color="000000"/>
              <w:left w:val="single" w:sz="5" w:space="0" w:color="000000"/>
              <w:bottom w:val="single" w:sz="5" w:space="0" w:color="000000"/>
              <w:right w:val="single" w:sz="5" w:space="0" w:color="000000"/>
            </w:tcBorders>
            <w:shd w:val="clear" w:color="auto" w:fill="FFFFCC"/>
          </w:tcPr>
          <w:p w14:paraId="61E4B980"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781EDB8F"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7A334073"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1B3C84E6"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5</w:t>
            </w:r>
          </w:p>
        </w:tc>
        <w:tc>
          <w:tcPr>
            <w:tcW w:w="10570" w:type="dxa"/>
            <w:tcBorders>
              <w:top w:val="single" w:sz="5" w:space="0" w:color="000000"/>
              <w:left w:val="single" w:sz="5" w:space="0" w:color="000000"/>
              <w:bottom w:val="single" w:sz="5" w:space="0" w:color="000000"/>
              <w:right w:val="single" w:sz="5" w:space="0" w:color="000000"/>
            </w:tcBorders>
          </w:tcPr>
          <w:p w14:paraId="7BC32E9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Indicate if a review protocol exists, if and where it can be accessed (e.g., Web address), and, if available, provide registration information including registration number. </w:t>
            </w:r>
          </w:p>
        </w:tc>
        <w:tc>
          <w:tcPr>
            <w:tcW w:w="1182" w:type="dxa"/>
            <w:gridSpan w:val="2"/>
            <w:tcBorders>
              <w:top w:val="single" w:sz="5" w:space="0" w:color="000000"/>
              <w:left w:val="single" w:sz="5" w:space="0" w:color="000000"/>
              <w:bottom w:val="single" w:sz="5" w:space="0" w:color="000000"/>
              <w:right w:val="single" w:sz="5" w:space="0" w:color="000000"/>
            </w:tcBorders>
          </w:tcPr>
          <w:p w14:paraId="09E02CAF" w14:textId="0A337AD4" w:rsidR="00601FC8" w:rsidRPr="00937EFA" w:rsidRDefault="00713022"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7</w:t>
            </w:r>
          </w:p>
        </w:tc>
      </w:tr>
      <w:tr w:rsidR="00601FC8" w:rsidRPr="00FB494F" w14:paraId="17A6D74A"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52DA00A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1058ACEA"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6</w:t>
            </w:r>
          </w:p>
        </w:tc>
        <w:tc>
          <w:tcPr>
            <w:tcW w:w="10570" w:type="dxa"/>
            <w:tcBorders>
              <w:top w:val="single" w:sz="5" w:space="0" w:color="000000"/>
              <w:left w:val="single" w:sz="5" w:space="0" w:color="000000"/>
              <w:bottom w:val="single" w:sz="5" w:space="0" w:color="000000"/>
              <w:right w:val="single" w:sz="5" w:space="0" w:color="000000"/>
            </w:tcBorders>
          </w:tcPr>
          <w:p w14:paraId="34EE4C19"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pecify study characteristics (e.g., PICOS, length of follow-up) and report characteristics (e.g., years considered, language, publication status) used as criteria for eligibility, giving rationale. </w:t>
            </w:r>
          </w:p>
        </w:tc>
        <w:tc>
          <w:tcPr>
            <w:tcW w:w="1182" w:type="dxa"/>
            <w:gridSpan w:val="2"/>
            <w:tcBorders>
              <w:top w:val="single" w:sz="5" w:space="0" w:color="000000"/>
              <w:left w:val="single" w:sz="5" w:space="0" w:color="000000"/>
              <w:bottom w:val="single" w:sz="5" w:space="0" w:color="000000"/>
              <w:right w:val="single" w:sz="5" w:space="0" w:color="000000"/>
            </w:tcBorders>
          </w:tcPr>
          <w:p w14:paraId="34EA32AD" w14:textId="3EA0EC94" w:rsidR="00601FC8" w:rsidRPr="00937EFA" w:rsidRDefault="0080785A"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7-8</w:t>
            </w:r>
          </w:p>
        </w:tc>
      </w:tr>
      <w:tr w:rsidR="00601FC8" w:rsidRPr="00FB494F" w14:paraId="206C4298"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769DED73"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23AB3E21"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7</w:t>
            </w:r>
          </w:p>
        </w:tc>
        <w:tc>
          <w:tcPr>
            <w:tcW w:w="10570" w:type="dxa"/>
            <w:tcBorders>
              <w:top w:val="single" w:sz="5" w:space="0" w:color="000000"/>
              <w:left w:val="single" w:sz="5" w:space="0" w:color="000000"/>
              <w:bottom w:val="single" w:sz="5" w:space="0" w:color="000000"/>
              <w:right w:val="single" w:sz="5" w:space="0" w:color="000000"/>
            </w:tcBorders>
          </w:tcPr>
          <w:p w14:paraId="7B7B3A72"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all information sources (e.g., databases with dates of coverage, contact with study authors to identify additional studies) in the search and date last searched. </w:t>
            </w:r>
          </w:p>
        </w:tc>
        <w:tc>
          <w:tcPr>
            <w:tcW w:w="1182" w:type="dxa"/>
            <w:gridSpan w:val="2"/>
            <w:tcBorders>
              <w:top w:val="single" w:sz="5" w:space="0" w:color="000000"/>
              <w:left w:val="single" w:sz="5" w:space="0" w:color="000000"/>
              <w:bottom w:val="single" w:sz="5" w:space="0" w:color="000000"/>
              <w:right w:val="single" w:sz="5" w:space="0" w:color="000000"/>
            </w:tcBorders>
          </w:tcPr>
          <w:p w14:paraId="417E2C0A" w14:textId="513C69C3" w:rsidR="00601FC8" w:rsidRPr="00937EFA" w:rsidRDefault="0080785A"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7</w:t>
            </w:r>
          </w:p>
        </w:tc>
      </w:tr>
      <w:tr w:rsidR="00601FC8" w:rsidRPr="00FB494F" w14:paraId="6B467F7D" w14:textId="77777777" w:rsidTr="00431CC2">
        <w:trPr>
          <w:trHeight w:val="230"/>
        </w:trPr>
        <w:tc>
          <w:tcPr>
            <w:tcW w:w="2120" w:type="dxa"/>
            <w:tcBorders>
              <w:top w:val="single" w:sz="5" w:space="0" w:color="000000"/>
              <w:left w:val="single" w:sz="5" w:space="0" w:color="000000"/>
              <w:bottom w:val="single" w:sz="5" w:space="0" w:color="000000"/>
              <w:right w:val="single" w:sz="5" w:space="0" w:color="000000"/>
            </w:tcBorders>
          </w:tcPr>
          <w:p w14:paraId="74437537"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AF4C16E"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8</w:t>
            </w:r>
          </w:p>
        </w:tc>
        <w:tc>
          <w:tcPr>
            <w:tcW w:w="10570" w:type="dxa"/>
            <w:tcBorders>
              <w:top w:val="single" w:sz="5" w:space="0" w:color="000000"/>
              <w:left w:val="single" w:sz="5" w:space="0" w:color="000000"/>
              <w:bottom w:val="single" w:sz="5" w:space="0" w:color="000000"/>
              <w:right w:val="single" w:sz="5" w:space="0" w:color="000000"/>
            </w:tcBorders>
          </w:tcPr>
          <w:p w14:paraId="7AAD7BF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esent full electronic search strategy for at least one database, including any limits used, such that it could be repeated. </w:t>
            </w:r>
          </w:p>
        </w:tc>
        <w:tc>
          <w:tcPr>
            <w:tcW w:w="1182" w:type="dxa"/>
            <w:gridSpan w:val="2"/>
            <w:tcBorders>
              <w:top w:val="single" w:sz="5" w:space="0" w:color="000000"/>
              <w:left w:val="single" w:sz="5" w:space="0" w:color="000000"/>
              <w:bottom w:val="single" w:sz="5" w:space="0" w:color="000000"/>
              <w:right w:val="single" w:sz="5" w:space="0" w:color="000000"/>
            </w:tcBorders>
          </w:tcPr>
          <w:p w14:paraId="6C78A45D" w14:textId="1C96BCF0" w:rsidR="00601FC8" w:rsidRPr="00937EFA" w:rsidRDefault="004D1B36"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 xml:space="preserve">Additional file </w:t>
            </w:r>
            <w:r w:rsidR="005B28F0">
              <w:rPr>
                <w:sz w:val="18"/>
                <w:szCs w:val="18"/>
                <w:lang w:val="en-CA" w:eastAsia="en-CA"/>
              </w:rPr>
              <w:t>2</w:t>
            </w:r>
          </w:p>
        </w:tc>
      </w:tr>
      <w:tr w:rsidR="00601FC8" w:rsidRPr="00FB494F" w14:paraId="7B7D6B69"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0A95DA6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31E90606"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9</w:t>
            </w:r>
          </w:p>
        </w:tc>
        <w:tc>
          <w:tcPr>
            <w:tcW w:w="10570" w:type="dxa"/>
            <w:tcBorders>
              <w:top w:val="single" w:sz="5" w:space="0" w:color="000000"/>
              <w:left w:val="single" w:sz="5" w:space="0" w:color="000000"/>
              <w:bottom w:val="single" w:sz="5" w:space="0" w:color="000000"/>
              <w:right w:val="single" w:sz="5" w:space="0" w:color="000000"/>
            </w:tcBorders>
          </w:tcPr>
          <w:p w14:paraId="5398F523"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ate the process for selecting studies (i.e., screening, eligibility, included in systematic review, and, if applicable, included in the meta-analysis). </w:t>
            </w:r>
          </w:p>
        </w:tc>
        <w:tc>
          <w:tcPr>
            <w:tcW w:w="1182" w:type="dxa"/>
            <w:gridSpan w:val="2"/>
            <w:tcBorders>
              <w:top w:val="single" w:sz="5" w:space="0" w:color="000000"/>
              <w:left w:val="single" w:sz="5" w:space="0" w:color="000000"/>
              <w:bottom w:val="single" w:sz="5" w:space="0" w:color="000000"/>
              <w:right w:val="single" w:sz="5" w:space="0" w:color="000000"/>
            </w:tcBorders>
          </w:tcPr>
          <w:p w14:paraId="2E011B34" w14:textId="62EE8DF6" w:rsidR="00601FC8" w:rsidRPr="00937EFA" w:rsidRDefault="00535056"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8</w:t>
            </w:r>
            <w:r w:rsidR="00A220E5">
              <w:rPr>
                <w:sz w:val="18"/>
                <w:szCs w:val="18"/>
                <w:lang w:val="en-CA" w:eastAsia="en-CA"/>
              </w:rPr>
              <w:t>-9</w:t>
            </w:r>
          </w:p>
        </w:tc>
      </w:tr>
      <w:tr w:rsidR="00601FC8" w:rsidRPr="00FB494F" w14:paraId="148CBACB"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158E8CF7"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18C28FE9"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0</w:t>
            </w:r>
          </w:p>
        </w:tc>
        <w:tc>
          <w:tcPr>
            <w:tcW w:w="10570" w:type="dxa"/>
            <w:tcBorders>
              <w:top w:val="single" w:sz="5" w:space="0" w:color="000000"/>
              <w:left w:val="single" w:sz="5" w:space="0" w:color="000000"/>
              <w:bottom w:val="single" w:sz="5" w:space="0" w:color="000000"/>
              <w:right w:val="single" w:sz="5" w:space="0" w:color="000000"/>
            </w:tcBorders>
          </w:tcPr>
          <w:p w14:paraId="7B17AF9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method of data extraction from reports (e.g., piloted forms, independently, in duplicate) and any processes for obtaining and confirming data from investigators. </w:t>
            </w:r>
          </w:p>
        </w:tc>
        <w:tc>
          <w:tcPr>
            <w:tcW w:w="1182" w:type="dxa"/>
            <w:gridSpan w:val="2"/>
            <w:tcBorders>
              <w:top w:val="single" w:sz="5" w:space="0" w:color="000000"/>
              <w:left w:val="single" w:sz="5" w:space="0" w:color="000000"/>
              <w:bottom w:val="single" w:sz="5" w:space="0" w:color="000000"/>
              <w:right w:val="single" w:sz="5" w:space="0" w:color="000000"/>
            </w:tcBorders>
          </w:tcPr>
          <w:p w14:paraId="56B90F4C" w14:textId="1929D372" w:rsidR="00601FC8" w:rsidRPr="00937EFA" w:rsidRDefault="00411345"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9</w:t>
            </w:r>
          </w:p>
        </w:tc>
      </w:tr>
      <w:tr w:rsidR="00601FC8" w:rsidRPr="00FB494F" w14:paraId="4BC03E73"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75E6AB99"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2D521314"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1</w:t>
            </w:r>
          </w:p>
        </w:tc>
        <w:tc>
          <w:tcPr>
            <w:tcW w:w="10570" w:type="dxa"/>
            <w:tcBorders>
              <w:top w:val="single" w:sz="5" w:space="0" w:color="000000"/>
              <w:left w:val="single" w:sz="5" w:space="0" w:color="000000"/>
              <w:bottom w:val="single" w:sz="5" w:space="0" w:color="000000"/>
              <w:right w:val="single" w:sz="5" w:space="0" w:color="000000"/>
            </w:tcBorders>
          </w:tcPr>
          <w:p w14:paraId="40B2C1E7"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List and define all variables for which data were sought (e.g., PICOS, funding sources) and any assumptions and simplifications made. </w:t>
            </w:r>
          </w:p>
        </w:tc>
        <w:tc>
          <w:tcPr>
            <w:tcW w:w="1182" w:type="dxa"/>
            <w:gridSpan w:val="2"/>
            <w:tcBorders>
              <w:top w:val="single" w:sz="5" w:space="0" w:color="000000"/>
              <w:left w:val="single" w:sz="5" w:space="0" w:color="000000"/>
              <w:bottom w:val="single" w:sz="5" w:space="0" w:color="000000"/>
              <w:right w:val="single" w:sz="5" w:space="0" w:color="000000"/>
            </w:tcBorders>
          </w:tcPr>
          <w:p w14:paraId="24C59A61" w14:textId="4365BC29" w:rsidR="00601FC8" w:rsidRPr="00937EFA" w:rsidRDefault="008036B4"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9</w:t>
            </w:r>
          </w:p>
        </w:tc>
      </w:tr>
      <w:tr w:rsidR="00601FC8" w:rsidRPr="00FB494F" w14:paraId="3BDA7AC7"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292898FF"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15823299"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2</w:t>
            </w:r>
          </w:p>
        </w:tc>
        <w:tc>
          <w:tcPr>
            <w:tcW w:w="10570" w:type="dxa"/>
            <w:tcBorders>
              <w:top w:val="single" w:sz="5" w:space="0" w:color="000000"/>
              <w:left w:val="single" w:sz="5" w:space="0" w:color="000000"/>
              <w:bottom w:val="single" w:sz="5" w:space="0" w:color="000000"/>
              <w:right w:val="single" w:sz="5" w:space="0" w:color="000000"/>
            </w:tcBorders>
          </w:tcPr>
          <w:p w14:paraId="3EDBE7C1"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gridSpan w:val="2"/>
            <w:tcBorders>
              <w:top w:val="single" w:sz="5" w:space="0" w:color="000000"/>
              <w:left w:val="single" w:sz="5" w:space="0" w:color="000000"/>
              <w:bottom w:val="single" w:sz="5" w:space="0" w:color="000000"/>
              <w:right w:val="single" w:sz="5" w:space="0" w:color="000000"/>
            </w:tcBorders>
          </w:tcPr>
          <w:p w14:paraId="1556BE98" w14:textId="40E34F64" w:rsidR="00601FC8" w:rsidRPr="00937EFA" w:rsidRDefault="008036B4" w:rsidP="00713022">
            <w:pPr>
              <w:widowControl w:val="0"/>
              <w:autoSpaceDE w:val="0"/>
              <w:autoSpaceDN w:val="0"/>
              <w:adjustRightInd w:val="0"/>
              <w:spacing w:before="40" w:after="40"/>
              <w:jc w:val="center"/>
              <w:rPr>
                <w:sz w:val="18"/>
                <w:szCs w:val="18"/>
                <w:lang w:val="en-CA" w:eastAsia="en-CA"/>
              </w:rPr>
            </w:pPr>
            <w:r>
              <w:rPr>
                <w:sz w:val="18"/>
                <w:szCs w:val="18"/>
                <w:lang w:val="en-CA" w:eastAsia="en-CA"/>
              </w:rPr>
              <w:t>9-10</w:t>
            </w:r>
          </w:p>
        </w:tc>
      </w:tr>
      <w:tr w:rsidR="00601FC8" w:rsidRPr="00FB494F" w14:paraId="10952C30" w14:textId="77777777" w:rsidTr="00431CC2">
        <w:trPr>
          <w:trHeight w:val="333"/>
        </w:trPr>
        <w:tc>
          <w:tcPr>
            <w:tcW w:w="2120" w:type="dxa"/>
            <w:tcBorders>
              <w:top w:val="single" w:sz="5" w:space="0" w:color="000000"/>
              <w:left w:val="single" w:sz="5" w:space="0" w:color="000000"/>
              <w:bottom w:val="single" w:sz="5" w:space="0" w:color="000000"/>
              <w:right w:val="single" w:sz="5" w:space="0" w:color="000000"/>
            </w:tcBorders>
          </w:tcPr>
          <w:p w14:paraId="47A4E88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C7A5546"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3</w:t>
            </w:r>
          </w:p>
        </w:tc>
        <w:tc>
          <w:tcPr>
            <w:tcW w:w="10570" w:type="dxa"/>
            <w:tcBorders>
              <w:top w:val="single" w:sz="5" w:space="0" w:color="000000"/>
              <w:left w:val="single" w:sz="5" w:space="0" w:color="000000"/>
              <w:bottom w:val="single" w:sz="5" w:space="0" w:color="000000"/>
              <w:right w:val="single" w:sz="5" w:space="0" w:color="000000"/>
            </w:tcBorders>
          </w:tcPr>
          <w:p w14:paraId="1C260F1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ate the principal summary measures (e.g., risk ratio, difference in means). </w:t>
            </w:r>
          </w:p>
        </w:tc>
        <w:tc>
          <w:tcPr>
            <w:tcW w:w="1182" w:type="dxa"/>
            <w:gridSpan w:val="2"/>
            <w:tcBorders>
              <w:top w:val="single" w:sz="5" w:space="0" w:color="000000"/>
              <w:left w:val="single" w:sz="5" w:space="0" w:color="000000"/>
              <w:bottom w:val="single" w:sz="5" w:space="0" w:color="000000"/>
              <w:right w:val="single" w:sz="5" w:space="0" w:color="000000"/>
            </w:tcBorders>
          </w:tcPr>
          <w:p w14:paraId="7B1C87DD" w14:textId="318728A3" w:rsidR="00601FC8" w:rsidRPr="00937EFA" w:rsidRDefault="00982998"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66E369BA" w14:textId="77777777" w:rsidTr="00431CC2">
        <w:trPr>
          <w:trHeight w:val="580"/>
        </w:trPr>
        <w:tc>
          <w:tcPr>
            <w:tcW w:w="2120" w:type="dxa"/>
            <w:tcBorders>
              <w:top w:val="single" w:sz="5" w:space="0" w:color="000000"/>
              <w:left w:val="single" w:sz="5" w:space="0" w:color="000000"/>
              <w:bottom w:val="single" w:sz="5" w:space="0" w:color="000000"/>
              <w:right w:val="single" w:sz="5" w:space="0" w:color="000000"/>
            </w:tcBorders>
          </w:tcPr>
          <w:p w14:paraId="45CCED8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1C02CF3"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4</w:t>
            </w:r>
          </w:p>
        </w:tc>
        <w:tc>
          <w:tcPr>
            <w:tcW w:w="10570" w:type="dxa"/>
            <w:tcBorders>
              <w:top w:val="single" w:sz="5" w:space="0" w:color="000000"/>
              <w:left w:val="single" w:sz="5" w:space="0" w:color="000000"/>
              <w:bottom w:val="single" w:sz="5" w:space="0" w:color="000000"/>
              <w:right w:val="single" w:sz="5" w:space="0" w:color="000000"/>
            </w:tcBorders>
          </w:tcPr>
          <w:p w14:paraId="2489643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Describe the methods of handling data and combining results of studies, if done, including measures of consistency (e.g., I</w:t>
            </w:r>
            <w:r w:rsidRPr="00937EFA">
              <w:rPr>
                <w:color w:val="000000"/>
                <w:sz w:val="18"/>
                <w:szCs w:val="18"/>
                <w:vertAlign w:val="superscript"/>
                <w:lang w:val="en-CA" w:eastAsia="en-CA"/>
              </w:rPr>
              <w:t>2</w:t>
            </w:r>
            <w:r w:rsidRPr="00937EFA">
              <w:rPr>
                <w:color w:val="000000"/>
                <w:sz w:val="18"/>
                <w:szCs w:val="18"/>
                <w:lang w:val="en-CA" w:eastAsia="en-CA"/>
              </w:rPr>
              <w:t xml:space="preserve">) for each meta-analysis. </w:t>
            </w:r>
          </w:p>
        </w:tc>
        <w:tc>
          <w:tcPr>
            <w:tcW w:w="1182" w:type="dxa"/>
            <w:gridSpan w:val="2"/>
            <w:tcBorders>
              <w:top w:val="single" w:sz="5" w:space="0" w:color="000000"/>
              <w:left w:val="single" w:sz="5" w:space="0" w:color="000000"/>
              <w:bottom w:val="single" w:sz="5" w:space="0" w:color="000000"/>
              <w:right w:val="single" w:sz="5" w:space="0" w:color="000000"/>
            </w:tcBorders>
          </w:tcPr>
          <w:p w14:paraId="45D7123C" w14:textId="1C064D63" w:rsidR="00601FC8" w:rsidRPr="00937EFA" w:rsidRDefault="00982998"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647F46E0" w14:textId="77777777" w:rsidTr="00431CC2">
        <w:trPr>
          <w:trHeight w:val="580"/>
        </w:trPr>
        <w:tc>
          <w:tcPr>
            <w:tcW w:w="2120" w:type="dxa"/>
            <w:tcBorders>
              <w:top w:val="single" w:sz="5" w:space="0" w:color="000000"/>
              <w:left w:val="single" w:sz="5" w:space="0" w:color="000000"/>
              <w:bottom w:val="single" w:sz="5" w:space="0" w:color="000000"/>
              <w:right w:val="single" w:sz="5" w:space="0" w:color="000000"/>
            </w:tcBorders>
          </w:tcPr>
          <w:p w14:paraId="3D5BEDE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0AC3390D"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5</w:t>
            </w:r>
          </w:p>
        </w:tc>
        <w:tc>
          <w:tcPr>
            <w:tcW w:w="10570" w:type="dxa"/>
            <w:tcBorders>
              <w:top w:val="single" w:sz="5" w:space="0" w:color="000000"/>
              <w:left w:val="single" w:sz="5" w:space="0" w:color="000000"/>
              <w:bottom w:val="single" w:sz="5" w:space="0" w:color="000000"/>
              <w:right w:val="single" w:sz="5" w:space="0" w:color="000000"/>
            </w:tcBorders>
          </w:tcPr>
          <w:p w14:paraId="7E7051AE"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pecify any assessment of risk of bias that may affect the cumulative evidence (e.g., publication bias, selective reporting within studies). </w:t>
            </w:r>
          </w:p>
        </w:tc>
        <w:tc>
          <w:tcPr>
            <w:tcW w:w="1182" w:type="dxa"/>
            <w:gridSpan w:val="2"/>
            <w:tcBorders>
              <w:top w:val="single" w:sz="5" w:space="0" w:color="000000"/>
              <w:left w:val="single" w:sz="5" w:space="0" w:color="000000"/>
              <w:bottom w:val="single" w:sz="5" w:space="0" w:color="000000"/>
              <w:right w:val="single" w:sz="5" w:space="0" w:color="000000"/>
            </w:tcBorders>
          </w:tcPr>
          <w:p w14:paraId="35FA75A0" w14:textId="33E3CAAE" w:rsidR="00601FC8" w:rsidRPr="00937EFA" w:rsidRDefault="00982998"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38E13781" w14:textId="77777777" w:rsidTr="00431CC2">
        <w:trPr>
          <w:trHeight w:val="580"/>
        </w:trPr>
        <w:tc>
          <w:tcPr>
            <w:tcW w:w="2120" w:type="dxa"/>
            <w:tcBorders>
              <w:top w:val="single" w:sz="5" w:space="0" w:color="000000"/>
              <w:left w:val="single" w:sz="5" w:space="0" w:color="000000"/>
              <w:bottom w:val="single" w:sz="5" w:space="0" w:color="000000"/>
              <w:right w:val="single" w:sz="5" w:space="0" w:color="000000"/>
            </w:tcBorders>
          </w:tcPr>
          <w:p w14:paraId="01CEF1B8"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7B1BDA5C"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6</w:t>
            </w:r>
          </w:p>
        </w:tc>
        <w:tc>
          <w:tcPr>
            <w:tcW w:w="10570" w:type="dxa"/>
            <w:tcBorders>
              <w:top w:val="single" w:sz="5" w:space="0" w:color="000000"/>
              <w:left w:val="single" w:sz="5" w:space="0" w:color="000000"/>
              <w:bottom w:val="single" w:sz="5" w:space="0" w:color="000000"/>
              <w:right w:val="single" w:sz="5" w:space="0" w:color="000000"/>
            </w:tcBorders>
          </w:tcPr>
          <w:p w14:paraId="7694F64E"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methods of additional analyses (e.g., sensitivity or subgroup analyses, meta-regression), if done, indicating which were pre-specified. </w:t>
            </w:r>
          </w:p>
        </w:tc>
        <w:tc>
          <w:tcPr>
            <w:tcW w:w="1182" w:type="dxa"/>
            <w:gridSpan w:val="2"/>
            <w:tcBorders>
              <w:top w:val="single" w:sz="5" w:space="0" w:color="000000"/>
              <w:left w:val="single" w:sz="5" w:space="0" w:color="000000"/>
              <w:bottom w:val="single" w:sz="5" w:space="0" w:color="000000"/>
              <w:right w:val="single" w:sz="5" w:space="0" w:color="000000"/>
            </w:tcBorders>
          </w:tcPr>
          <w:p w14:paraId="4BB9FB0E" w14:textId="6E3218E9" w:rsidR="00601FC8" w:rsidRPr="00937EFA" w:rsidRDefault="00982998"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1D4547A1" w14:textId="77777777" w:rsidTr="00431CC2">
        <w:trPr>
          <w:trHeight w:val="335"/>
        </w:trPr>
        <w:tc>
          <w:tcPr>
            <w:tcW w:w="1317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31B2D86"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RESULTS </w:t>
            </w:r>
          </w:p>
        </w:tc>
        <w:tc>
          <w:tcPr>
            <w:tcW w:w="1133" w:type="dxa"/>
            <w:tcBorders>
              <w:top w:val="double" w:sz="5" w:space="0" w:color="000000"/>
              <w:left w:val="single" w:sz="5" w:space="0" w:color="000000"/>
              <w:bottom w:val="single" w:sz="5" w:space="0" w:color="000000"/>
              <w:right w:val="single" w:sz="5" w:space="0" w:color="000000"/>
            </w:tcBorders>
            <w:shd w:val="clear" w:color="auto" w:fill="FFFFCC"/>
          </w:tcPr>
          <w:p w14:paraId="34AE4978"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0F289841"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05D9A676"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09D3AE79"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7</w:t>
            </w:r>
          </w:p>
        </w:tc>
        <w:tc>
          <w:tcPr>
            <w:tcW w:w="10619" w:type="dxa"/>
            <w:gridSpan w:val="2"/>
            <w:tcBorders>
              <w:top w:val="single" w:sz="5" w:space="0" w:color="000000"/>
              <w:left w:val="single" w:sz="5" w:space="0" w:color="000000"/>
              <w:bottom w:val="single" w:sz="5" w:space="0" w:color="000000"/>
              <w:right w:val="single" w:sz="5" w:space="0" w:color="000000"/>
            </w:tcBorders>
          </w:tcPr>
          <w:p w14:paraId="18D914E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Give numbers of studies screened, assessed for eligibility, and included in the review, with reasons for exclusions at each stage, ideally with a flow diagram. </w:t>
            </w:r>
          </w:p>
        </w:tc>
        <w:tc>
          <w:tcPr>
            <w:tcW w:w="1133" w:type="dxa"/>
            <w:tcBorders>
              <w:top w:val="single" w:sz="5" w:space="0" w:color="000000"/>
              <w:left w:val="single" w:sz="5" w:space="0" w:color="000000"/>
              <w:bottom w:val="single" w:sz="5" w:space="0" w:color="000000"/>
              <w:right w:val="single" w:sz="5" w:space="0" w:color="000000"/>
            </w:tcBorders>
          </w:tcPr>
          <w:p w14:paraId="5B02A2B3" w14:textId="7CCBC95D" w:rsidR="00601FC8" w:rsidRPr="00937EFA" w:rsidRDefault="00E70E03"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11</w:t>
            </w:r>
          </w:p>
        </w:tc>
      </w:tr>
      <w:tr w:rsidR="00601FC8" w:rsidRPr="00FB494F" w14:paraId="4E7C7AD2"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2365A652"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0DAA4DD1"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8</w:t>
            </w:r>
          </w:p>
        </w:tc>
        <w:tc>
          <w:tcPr>
            <w:tcW w:w="10619" w:type="dxa"/>
            <w:gridSpan w:val="2"/>
            <w:tcBorders>
              <w:top w:val="single" w:sz="5" w:space="0" w:color="000000"/>
              <w:left w:val="single" w:sz="5" w:space="0" w:color="000000"/>
              <w:bottom w:val="single" w:sz="5" w:space="0" w:color="000000"/>
              <w:right w:val="single" w:sz="5" w:space="0" w:color="000000"/>
            </w:tcBorders>
          </w:tcPr>
          <w:p w14:paraId="5977FCFA"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For each study, present characteristics for which data were extracted (e.g., study size, PICOS, follow-up period) and provide the citations. </w:t>
            </w:r>
          </w:p>
        </w:tc>
        <w:tc>
          <w:tcPr>
            <w:tcW w:w="1133" w:type="dxa"/>
            <w:tcBorders>
              <w:top w:val="single" w:sz="5" w:space="0" w:color="000000"/>
              <w:left w:val="single" w:sz="5" w:space="0" w:color="000000"/>
              <w:bottom w:val="single" w:sz="5" w:space="0" w:color="000000"/>
              <w:right w:val="single" w:sz="5" w:space="0" w:color="000000"/>
            </w:tcBorders>
          </w:tcPr>
          <w:p w14:paraId="6B30E98B" w14:textId="1280276F" w:rsidR="00601FC8" w:rsidRPr="00937EFA" w:rsidRDefault="00E70E03"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11-13</w:t>
            </w:r>
          </w:p>
        </w:tc>
      </w:tr>
      <w:tr w:rsidR="00601FC8" w:rsidRPr="00FB494F" w14:paraId="65E1AE0D" w14:textId="77777777" w:rsidTr="00431CC2">
        <w:trPr>
          <w:trHeight w:val="333"/>
        </w:trPr>
        <w:tc>
          <w:tcPr>
            <w:tcW w:w="2120" w:type="dxa"/>
            <w:tcBorders>
              <w:top w:val="single" w:sz="5" w:space="0" w:color="000000"/>
              <w:left w:val="single" w:sz="5" w:space="0" w:color="000000"/>
              <w:bottom w:val="single" w:sz="5" w:space="0" w:color="000000"/>
              <w:right w:val="single" w:sz="5" w:space="0" w:color="000000"/>
            </w:tcBorders>
          </w:tcPr>
          <w:p w14:paraId="1880B7E9"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1D1C3585"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19</w:t>
            </w:r>
          </w:p>
        </w:tc>
        <w:tc>
          <w:tcPr>
            <w:tcW w:w="10619" w:type="dxa"/>
            <w:gridSpan w:val="2"/>
            <w:tcBorders>
              <w:top w:val="single" w:sz="5" w:space="0" w:color="000000"/>
              <w:left w:val="single" w:sz="5" w:space="0" w:color="000000"/>
              <w:bottom w:val="single" w:sz="5" w:space="0" w:color="000000"/>
              <w:right w:val="single" w:sz="5" w:space="0" w:color="000000"/>
            </w:tcBorders>
          </w:tcPr>
          <w:p w14:paraId="5E3DFAEB"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esent data on risk of bias of each study and, if available, any outcome level assessment (see item 12). </w:t>
            </w:r>
          </w:p>
        </w:tc>
        <w:tc>
          <w:tcPr>
            <w:tcW w:w="1133" w:type="dxa"/>
            <w:tcBorders>
              <w:top w:val="single" w:sz="5" w:space="0" w:color="000000"/>
              <w:left w:val="single" w:sz="5" w:space="0" w:color="000000"/>
              <w:bottom w:val="single" w:sz="5" w:space="0" w:color="000000"/>
              <w:right w:val="single" w:sz="5" w:space="0" w:color="000000"/>
            </w:tcBorders>
          </w:tcPr>
          <w:p w14:paraId="0ACFEDC7" w14:textId="4BF4B849" w:rsidR="00601FC8" w:rsidRPr="00937EFA" w:rsidRDefault="00A52E7A"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13-1</w:t>
            </w:r>
            <w:r w:rsidR="00960E36">
              <w:rPr>
                <w:sz w:val="18"/>
                <w:szCs w:val="18"/>
                <w:lang w:val="en-CA" w:eastAsia="en-CA"/>
              </w:rPr>
              <w:t>5</w:t>
            </w:r>
          </w:p>
        </w:tc>
      </w:tr>
      <w:tr w:rsidR="00601FC8" w:rsidRPr="00FB494F" w14:paraId="0037EE4D"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1DDF22DC"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1449083F"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0</w:t>
            </w:r>
          </w:p>
        </w:tc>
        <w:tc>
          <w:tcPr>
            <w:tcW w:w="10619" w:type="dxa"/>
            <w:gridSpan w:val="2"/>
            <w:tcBorders>
              <w:top w:val="single" w:sz="5" w:space="0" w:color="000000"/>
              <w:left w:val="single" w:sz="5" w:space="0" w:color="000000"/>
              <w:bottom w:val="single" w:sz="5" w:space="0" w:color="000000"/>
              <w:right w:val="single" w:sz="5" w:space="0" w:color="000000"/>
            </w:tcBorders>
          </w:tcPr>
          <w:p w14:paraId="50CE26D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For all outcomes considered (benefits or harms), present, for each study: (a) simple summary data for each intervention group (b) effect estimates and confidence intervals, ideally with a forest plot. </w:t>
            </w:r>
          </w:p>
        </w:tc>
        <w:tc>
          <w:tcPr>
            <w:tcW w:w="1133" w:type="dxa"/>
            <w:tcBorders>
              <w:top w:val="single" w:sz="5" w:space="0" w:color="000000"/>
              <w:left w:val="single" w:sz="5" w:space="0" w:color="000000"/>
              <w:bottom w:val="single" w:sz="5" w:space="0" w:color="000000"/>
              <w:right w:val="single" w:sz="5" w:space="0" w:color="000000"/>
            </w:tcBorders>
          </w:tcPr>
          <w:p w14:paraId="0FB3CFCF" w14:textId="31C34A8E" w:rsidR="00601FC8" w:rsidRPr="00937EFA" w:rsidRDefault="00A52E7A"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5994C0E5" w14:textId="77777777" w:rsidTr="00431CC2">
        <w:trPr>
          <w:trHeight w:val="335"/>
        </w:trPr>
        <w:tc>
          <w:tcPr>
            <w:tcW w:w="2120" w:type="dxa"/>
            <w:tcBorders>
              <w:top w:val="single" w:sz="5" w:space="0" w:color="000000"/>
              <w:left w:val="single" w:sz="5" w:space="0" w:color="000000"/>
              <w:bottom w:val="single" w:sz="5" w:space="0" w:color="000000"/>
              <w:right w:val="single" w:sz="5" w:space="0" w:color="000000"/>
            </w:tcBorders>
          </w:tcPr>
          <w:p w14:paraId="7CBDB8FD"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156ECAE2"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1</w:t>
            </w:r>
          </w:p>
        </w:tc>
        <w:tc>
          <w:tcPr>
            <w:tcW w:w="10619" w:type="dxa"/>
            <w:gridSpan w:val="2"/>
            <w:tcBorders>
              <w:top w:val="single" w:sz="5" w:space="0" w:color="000000"/>
              <w:left w:val="single" w:sz="5" w:space="0" w:color="000000"/>
              <w:bottom w:val="single" w:sz="5" w:space="0" w:color="000000"/>
              <w:right w:val="single" w:sz="5" w:space="0" w:color="000000"/>
            </w:tcBorders>
          </w:tcPr>
          <w:p w14:paraId="566A0376" w14:textId="77777777" w:rsidR="00601FC8" w:rsidRPr="00381736"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esent results of each meta-analysis done, including confidence intervals and measures of consistency. </w:t>
            </w:r>
          </w:p>
        </w:tc>
        <w:tc>
          <w:tcPr>
            <w:tcW w:w="1133" w:type="dxa"/>
            <w:tcBorders>
              <w:top w:val="single" w:sz="5" w:space="0" w:color="000000"/>
              <w:left w:val="single" w:sz="5" w:space="0" w:color="000000"/>
              <w:bottom w:val="single" w:sz="5" w:space="0" w:color="000000"/>
              <w:right w:val="single" w:sz="5" w:space="0" w:color="000000"/>
            </w:tcBorders>
          </w:tcPr>
          <w:p w14:paraId="3C13AB05" w14:textId="1BCCE75C" w:rsidR="00601FC8" w:rsidRPr="00937EFA" w:rsidRDefault="00A52E7A"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49C7083E" w14:textId="77777777" w:rsidTr="00431CC2">
        <w:trPr>
          <w:trHeight w:val="333"/>
        </w:trPr>
        <w:tc>
          <w:tcPr>
            <w:tcW w:w="2120" w:type="dxa"/>
            <w:tcBorders>
              <w:top w:val="single" w:sz="5" w:space="0" w:color="000000"/>
              <w:left w:val="single" w:sz="5" w:space="0" w:color="000000"/>
              <w:bottom w:val="single" w:sz="5" w:space="0" w:color="000000"/>
              <w:right w:val="single" w:sz="5" w:space="0" w:color="000000"/>
            </w:tcBorders>
          </w:tcPr>
          <w:p w14:paraId="3AB9087A"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678710C0"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2</w:t>
            </w:r>
          </w:p>
        </w:tc>
        <w:tc>
          <w:tcPr>
            <w:tcW w:w="10619" w:type="dxa"/>
            <w:gridSpan w:val="2"/>
            <w:tcBorders>
              <w:top w:val="single" w:sz="5" w:space="0" w:color="000000"/>
              <w:left w:val="single" w:sz="5" w:space="0" w:color="000000"/>
              <w:bottom w:val="single" w:sz="5" w:space="0" w:color="000000"/>
              <w:right w:val="single" w:sz="5" w:space="0" w:color="000000"/>
            </w:tcBorders>
          </w:tcPr>
          <w:p w14:paraId="439A8D30"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esent results of any assessment of risk of bias across studies (see Item 15). </w:t>
            </w:r>
          </w:p>
        </w:tc>
        <w:tc>
          <w:tcPr>
            <w:tcW w:w="1133" w:type="dxa"/>
            <w:tcBorders>
              <w:top w:val="single" w:sz="5" w:space="0" w:color="000000"/>
              <w:left w:val="single" w:sz="5" w:space="0" w:color="000000"/>
              <w:bottom w:val="single" w:sz="5" w:space="0" w:color="000000"/>
              <w:right w:val="single" w:sz="5" w:space="0" w:color="000000"/>
            </w:tcBorders>
          </w:tcPr>
          <w:p w14:paraId="1B273272" w14:textId="7AECBFD8" w:rsidR="00601FC8" w:rsidRPr="00937EFA" w:rsidRDefault="00A52E7A"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36479233" w14:textId="77777777" w:rsidTr="00431CC2">
        <w:trPr>
          <w:trHeight w:val="393"/>
        </w:trPr>
        <w:tc>
          <w:tcPr>
            <w:tcW w:w="2120" w:type="dxa"/>
            <w:tcBorders>
              <w:top w:val="single" w:sz="5" w:space="0" w:color="000000"/>
              <w:left w:val="single" w:sz="5" w:space="0" w:color="000000"/>
              <w:bottom w:val="double" w:sz="2" w:space="0" w:color="FFFFCC"/>
              <w:right w:val="single" w:sz="5" w:space="0" w:color="000000"/>
            </w:tcBorders>
          </w:tcPr>
          <w:p w14:paraId="739421A4"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14DB78BB"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3</w:t>
            </w:r>
          </w:p>
        </w:tc>
        <w:tc>
          <w:tcPr>
            <w:tcW w:w="10619" w:type="dxa"/>
            <w:gridSpan w:val="2"/>
            <w:tcBorders>
              <w:top w:val="single" w:sz="5" w:space="0" w:color="000000"/>
              <w:left w:val="single" w:sz="5" w:space="0" w:color="000000"/>
              <w:bottom w:val="double" w:sz="5" w:space="0" w:color="000000"/>
              <w:right w:val="single" w:sz="5" w:space="0" w:color="000000"/>
            </w:tcBorders>
          </w:tcPr>
          <w:p w14:paraId="42B363FE"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Give results of additional analyses, if done (e.g., sensitivity or subgroup analyses, meta-regression [see Item 16]). </w:t>
            </w:r>
          </w:p>
        </w:tc>
        <w:tc>
          <w:tcPr>
            <w:tcW w:w="1133" w:type="dxa"/>
            <w:tcBorders>
              <w:top w:val="single" w:sz="5" w:space="0" w:color="000000"/>
              <w:left w:val="single" w:sz="5" w:space="0" w:color="000000"/>
              <w:bottom w:val="double" w:sz="5" w:space="0" w:color="000000"/>
              <w:right w:val="single" w:sz="5" w:space="0" w:color="000000"/>
            </w:tcBorders>
          </w:tcPr>
          <w:p w14:paraId="770FDABE" w14:textId="187A3ABE" w:rsidR="00601FC8" w:rsidRPr="00937EFA" w:rsidRDefault="00A52E7A"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N/A</w:t>
            </w:r>
          </w:p>
        </w:tc>
      </w:tr>
      <w:tr w:rsidR="00601FC8" w:rsidRPr="00FB494F" w14:paraId="5CDCA9E6" w14:textId="77777777" w:rsidTr="00431CC2">
        <w:trPr>
          <w:trHeight w:val="74"/>
        </w:trPr>
        <w:tc>
          <w:tcPr>
            <w:tcW w:w="1317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2C08D02"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DISCUSSION </w:t>
            </w:r>
          </w:p>
        </w:tc>
        <w:tc>
          <w:tcPr>
            <w:tcW w:w="1133" w:type="dxa"/>
            <w:tcBorders>
              <w:top w:val="double" w:sz="5" w:space="0" w:color="000000"/>
              <w:left w:val="single" w:sz="5" w:space="0" w:color="000000"/>
              <w:bottom w:val="single" w:sz="5" w:space="0" w:color="000000"/>
              <w:right w:val="single" w:sz="5" w:space="0" w:color="000000"/>
            </w:tcBorders>
            <w:shd w:val="clear" w:color="auto" w:fill="FFFFCC"/>
          </w:tcPr>
          <w:p w14:paraId="5FEE87CD"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189C405A" w14:textId="77777777" w:rsidTr="00431CC2">
        <w:trPr>
          <w:trHeight w:val="578"/>
        </w:trPr>
        <w:tc>
          <w:tcPr>
            <w:tcW w:w="2120" w:type="dxa"/>
            <w:tcBorders>
              <w:top w:val="single" w:sz="5" w:space="0" w:color="000000"/>
              <w:left w:val="single" w:sz="5" w:space="0" w:color="000000"/>
              <w:bottom w:val="single" w:sz="5" w:space="0" w:color="000000"/>
              <w:right w:val="single" w:sz="5" w:space="0" w:color="000000"/>
            </w:tcBorders>
          </w:tcPr>
          <w:p w14:paraId="186EC203"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6C159E51"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4</w:t>
            </w:r>
          </w:p>
        </w:tc>
        <w:tc>
          <w:tcPr>
            <w:tcW w:w="10619" w:type="dxa"/>
            <w:gridSpan w:val="2"/>
            <w:tcBorders>
              <w:top w:val="single" w:sz="5" w:space="0" w:color="000000"/>
              <w:left w:val="single" w:sz="5" w:space="0" w:color="000000"/>
              <w:bottom w:val="single" w:sz="5" w:space="0" w:color="000000"/>
              <w:right w:val="single" w:sz="5" w:space="0" w:color="000000"/>
            </w:tcBorders>
          </w:tcPr>
          <w:p w14:paraId="1467703B"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Summarize the main findings including the strength of evidence for each main outcome; consider their relevance to key groups (e.g., healthcare providers, users, and policy makers). </w:t>
            </w:r>
          </w:p>
        </w:tc>
        <w:tc>
          <w:tcPr>
            <w:tcW w:w="1133" w:type="dxa"/>
            <w:tcBorders>
              <w:top w:val="single" w:sz="5" w:space="0" w:color="000000"/>
              <w:left w:val="single" w:sz="5" w:space="0" w:color="000000"/>
              <w:bottom w:val="single" w:sz="5" w:space="0" w:color="000000"/>
              <w:right w:val="single" w:sz="5" w:space="0" w:color="000000"/>
            </w:tcBorders>
          </w:tcPr>
          <w:p w14:paraId="5F494300" w14:textId="3AC9A588" w:rsidR="00601FC8" w:rsidRPr="00937EFA" w:rsidRDefault="008F603E"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1</w:t>
            </w:r>
            <w:r w:rsidR="00960E36">
              <w:rPr>
                <w:sz w:val="18"/>
                <w:szCs w:val="18"/>
                <w:lang w:val="en-CA" w:eastAsia="en-CA"/>
              </w:rPr>
              <w:t>7</w:t>
            </w:r>
            <w:r>
              <w:rPr>
                <w:sz w:val="18"/>
                <w:szCs w:val="18"/>
                <w:lang w:val="en-CA" w:eastAsia="en-CA"/>
              </w:rPr>
              <w:t>-2</w:t>
            </w:r>
            <w:r w:rsidR="00960E36">
              <w:rPr>
                <w:sz w:val="18"/>
                <w:szCs w:val="18"/>
                <w:lang w:val="en-CA" w:eastAsia="en-CA"/>
              </w:rPr>
              <w:t>5</w:t>
            </w:r>
          </w:p>
        </w:tc>
      </w:tr>
      <w:tr w:rsidR="00601FC8" w:rsidRPr="00FB494F" w14:paraId="2DA529AF" w14:textId="77777777" w:rsidTr="00431CC2">
        <w:trPr>
          <w:trHeight w:val="578"/>
        </w:trPr>
        <w:tc>
          <w:tcPr>
            <w:tcW w:w="2120" w:type="dxa"/>
            <w:tcBorders>
              <w:top w:val="single" w:sz="5" w:space="0" w:color="000000"/>
              <w:left w:val="single" w:sz="5" w:space="0" w:color="000000"/>
              <w:bottom w:val="single" w:sz="6" w:space="0" w:color="000000"/>
              <w:right w:val="single" w:sz="5" w:space="0" w:color="000000"/>
            </w:tcBorders>
          </w:tcPr>
          <w:p w14:paraId="3D5D7F02"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Limitations </w:t>
            </w:r>
          </w:p>
        </w:tc>
        <w:tc>
          <w:tcPr>
            <w:tcW w:w="439" w:type="dxa"/>
            <w:tcBorders>
              <w:top w:val="single" w:sz="5" w:space="0" w:color="000000"/>
              <w:left w:val="single" w:sz="5" w:space="0" w:color="000000"/>
              <w:bottom w:val="single" w:sz="6" w:space="0" w:color="000000"/>
              <w:right w:val="single" w:sz="5" w:space="0" w:color="000000"/>
            </w:tcBorders>
          </w:tcPr>
          <w:p w14:paraId="46DE400D"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5</w:t>
            </w:r>
          </w:p>
        </w:tc>
        <w:tc>
          <w:tcPr>
            <w:tcW w:w="10619" w:type="dxa"/>
            <w:gridSpan w:val="2"/>
            <w:tcBorders>
              <w:top w:val="single" w:sz="5" w:space="0" w:color="000000"/>
              <w:left w:val="single" w:sz="5" w:space="0" w:color="000000"/>
              <w:bottom w:val="single" w:sz="6" w:space="0" w:color="000000"/>
              <w:right w:val="single" w:sz="5" w:space="0" w:color="000000"/>
            </w:tcBorders>
          </w:tcPr>
          <w:p w14:paraId="574C01C5"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iscuss limitations at study and outcome level (e.g., risk of bias), and at review-level (e.g., incomplete retrieval of identified research, reporting bias). </w:t>
            </w:r>
          </w:p>
        </w:tc>
        <w:tc>
          <w:tcPr>
            <w:tcW w:w="1133" w:type="dxa"/>
            <w:tcBorders>
              <w:top w:val="single" w:sz="5" w:space="0" w:color="000000"/>
              <w:left w:val="single" w:sz="5" w:space="0" w:color="000000"/>
              <w:bottom w:val="single" w:sz="5" w:space="0" w:color="000000"/>
              <w:right w:val="single" w:sz="5" w:space="0" w:color="000000"/>
            </w:tcBorders>
          </w:tcPr>
          <w:p w14:paraId="19ECD49C" w14:textId="5B605731" w:rsidR="00601FC8" w:rsidRPr="00937EFA" w:rsidRDefault="008F603E" w:rsidP="008F603E">
            <w:pPr>
              <w:widowControl w:val="0"/>
              <w:autoSpaceDE w:val="0"/>
              <w:autoSpaceDN w:val="0"/>
              <w:adjustRightInd w:val="0"/>
              <w:spacing w:before="40" w:after="40"/>
              <w:jc w:val="center"/>
              <w:rPr>
                <w:sz w:val="18"/>
                <w:szCs w:val="18"/>
                <w:lang w:val="en-CA" w:eastAsia="en-CA"/>
              </w:rPr>
            </w:pPr>
            <w:r>
              <w:rPr>
                <w:sz w:val="18"/>
                <w:szCs w:val="18"/>
                <w:lang w:val="en-CA" w:eastAsia="en-CA"/>
              </w:rPr>
              <w:t>2</w:t>
            </w:r>
            <w:r w:rsidR="00960E36">
              <w:rPr>
                <w:sz w:val="18"/>
                <w:szCs w:val="18"/>
                <w:lang w:val="en-CA" w:eastAsia="en-CA"/>
              </w:rPr>
              <w:t>5</w:t>
            </w:r>
            <w:r>
              <w:rPr>
                <w:sz w:val="18"/>
                <w:szCs w:val="18"/>
                <w:lang w:val="en-CA" w:eastAsia="en-CA"/>
              </w:rPr>
              <w:t>-2</w:t>
            </w:r>
            <w:r w:rsidR="00960E36">
              <w:rPr>
                <w:sz w:val="18"/>
                <w:szCs w:val="18"/>
                <w:lang w:val="en-CA" w:eastAsia="en-CA"/>
              </w:rPr>
              <w:t>6</w:t>
            </w:r>
          </w:p>
        </w:tc>
      </w:tr>
      <w:tr w:rsidR="00601FC8" w:rsidRPr="00FB494F" w14:paraId="1A3C604B" w14:textId="77777777" w:rsidTr="00431CC2">
        <w:trPr>
          <w:trHeight w:val="420"/>
        </w:trPr>
        <w:tc>
          <w:tcPr>
            <w:tcW w:w="2120" w:type="dxa"/>
            <w:tcBorders>
              <w:top w:val="single" w:sz="6" w:space="0" w:color="000000"/>
              <w:left w:val="single" w:sz="6" w:space="0" w:color="000000"/>
              <w:bottom w:val="single" w:sz="6" w:space="0" w:color="000000"/>
              <w:right w:val="single" w:sz="6" w:space="0" w:color="000000"/>
            </w:tcBorders>
          </w:tcPr>
          <w:p w14:paraId="343CDD37"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Conclusions </w:t>
            </w:r>
          </w:p>
        </w:tc>
        <w:tc>
          <w:tcPr>
            <w:tcW w:w="439" w:type="dxa"/>
            <w:tcBorders>
              <w:top w:val="single" w:sz="6" w:space="0" w:color="000000"/>
              <w:left w:val="single" w:sz="6" w:space="0" w:color="000000"/>
              <w:bottom w:val="single" w:sz="6" w:space="0" w:color="000000"/>
              <w:right w:val="single" w:sz="6" w:space="0" w:color="000000"/>
            </w:tcBorders>
          </w:tcPr>
          <w:p w14:paraId="1DFF5B21"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6</w:t>
            </w:r>
          </w:p>
        </w:tc>
        <w:tc>
          <w:tcPr>
            <w:tcW w:w="10619" w:type="dxa"/>
            <w:gridSpan w:val="2"/>
            <w:tcBorders>
              <w:top w:val="single" w:sz="6" w:space="0" w:color="000000"/>
              <w:left w:val="single" w:sz="6" w:space="0" w:color="000000"/>
              <w:bottom w:val="single" w:sz="6" w:space="0" w:color="000000"/>
              <w:right w:val="single" w:sz="6" w:space="0" w:color="000000"/>
            </w:tcBorders>
          </w:tcPr>
          <w:p w14:paraId="6857B3CA"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Provide a general interpretation of the results in the context of other evidence, and implications for future research. </w:t>
            </w:r>
          </w:p>
        </w:tc>
        <w:tc>
          <w:tcPr>
            <w:tcW w:w="1133" w:type="dxa"/>
            <w:tcBorders>
              <w:top w:val="single" w:sz="5" w:space="0" w:color="000000"/>
              <w:left w:val="single" w:sz="6" w:space="0" w:color="000000"/>
              <w:bottom w:val="single" w:sz="4" w:space="0" w:color="auto"/>
              <w:right w:val="single" w:sz="6" w:space="0" w:color="000000"/>
            </w:tcBorders>
          </w:tcPr>
          <w:p w14:paraId="07992C12" w14:textId="5BFBA1D2" w:rsidR="00601FC8" w:rsidRPr="00937EFA" w:rsidRDefault="008F603E" w:rsidP="00431CC2">
            <w:pPr>
              <w:widowControl w:val="0"/>
              <w:autoSpaceDE w:val="0"/>
              <w:autoSpaceDN w:val="0"/>
              <w:adjustRightInd w:val="0"/>
              <w:spacing w:before="40" w:after="40"/>
              <w:jc w:val="center"/>
              <w:rPr>
                <w:sz w:val="18"/>
                <w:szCs w:val="18"/>
                <w:lang w:val="en-CA" w:eastAsia="en-CA"/>
              </w:rPr>
            </w:pPr>
            <w:r>
              <w:rPr>
                <w:sz w:val="18"/>
                <w:szCs w:val="18"/>
                <w:lang w:val="en-CA" w:eastAsia="en-CA"/>
              </w:rPr>
              <w:t>2</w:t>
            </w:r>
            <w:r w:rsidR="00960E36">
              <w:rPr>
                <w:sz w:val="18"/>
                <w:szCs w:val="18"/>
                <w:lang w:val="en-CA" w:eastAsia="en-CA"/>
              </w:rPr>
              <w:t>7</w:t>
            </w:r>
          </w:p>
        </w:tc>
      </w:tr>
      <w:tr w:rsidR="00601FC8" w:rsidRPr="00FB494F" w14:paraId="335F1104" w14:textId="77777777" w:rsidTr="00431CC2">
        <w:trPr>
          <w:trHeight w:val="186"/>
        </w:trPr>
        <w:tc>
          <w:tcPr>
            <w:tcW w:w="13178" w:type="dxa"/>
            <w:gridSpan w:val="4"/>
            <w:tcBorders>
              <w:top w:val="single" w:sz="6" w:space="0" w:color="000000"/>
              <w:left w:val="single" w:sz="5" w:space="0" w:color="000000"/>
              <w:bottom w:val="single" w:sz="5" w:space="0" w:color="000000"/>
              <w:right w:val="single" w:sz="6" w:space="0" w:color="000000"/>
            </w:tcBorders>
            <w:shd w:val="clear" w:color="auto" w:fill="FFFFCC"/>
            <w:vAlign w:val="center"/>
          </w:tcPr>
          <w:p w14:paraId="1946E81A" w14:textId="77777777" w:rsidR="00601FC8" w:rsidRPr="00937EFA" w:rsidRDefault="00601FC8" w:rsidP="00431CC2">
            <w:pPr>
              <w:widowControl w:val="0"/>
              <w:autoSpaceDE w:val="0"/>
              <w:autoSpaceDN w:val="0"/>
              <w:adjustRightInd w:val="0"/>
              <w:rPr>
                <w:color w:val="000000"/>
                <w:sz w:val="18"/>
                <w:szCs w:val="18"/>
                <w:lang w:val="en-CA" w:eastAsia="en-CA"/>
              </w:rPr>
            </w:pPr>
            <w:r w:rsidRPr="00937EFA">
              <w:rPr>
                <w:b/>
                <w:bCs/>
                <w:color w:val="000000"/>
                <w:sz w:val="18"/>
                <w:szCs w:val="18"/>
                <w:lang w:val="en-CA" w:eastAsia="en-CA"/>
              </w:rPr>
              <w:t xml:space="preserve">FUNDING </w:t>
            </w:r>
          </w:p>
        </w:tc>
        <w:tc>
          <w:tcPr>
            <w:tcW w:w="1133" w:type="dxa"/>
            <w:tcBorders>
              <w:top w:val="single" w:sz="4" w:space="0" w:color="auto"/>
              <w:left w:val="single" w:sz="6" w:space="0" w:color="000000"/>
              <w:bottom w:val="single" w:sz="6" w:space="0" w:color="000000"/>
              <w:right w:val="single" w:sz="6" w:space="0" w:color="000000"/>
            </w:tcBorders>
            <w:shd w:val="clear" w:color="auto" w:fill="FFFFCC"/>
          </w:tcPr>
          <w:p w14:paraId="5042F287" w14:textId="77777777" w:rsidR="00601FC8" w:rsidRPr="00937EFA" w:rsidRDefault="00601FC8" w:rsidP="00431CC2">
            <w:pPr>
              <w:widowControl w:val="0"/>
              <w:autoSpaceDE w:val="0"/>
              <w:autoSpaceDN w:val="0"/>
              <w:adjustRightInd w:val="0"/>
              <w:jc w:val="center"/>
              <w:rPr>
                <w:sz w:val="18"/>
                <w:szCs w:val="18"/>
                <w:lang w:val="en-CA" w:eastAsia="en-CA"/>
              </w:rPr>
            </w:pPr>
          </w:p>
        </w:tc>
      </w:tr>
      <w:tr w:rsidR="00601FC8" w:rsidRPr="00FB494F" w14:paraId="3FC32397" w14:textId="77777777" w:rsidTr="00431CC2">
        <w:trPr>
          <w:trHeight w:val="570"/>
        </w:trPr>
        <w:tc>
          <w:tcPr>
            <w:tcW w:w="2120" w:type="dxa"/>
            <w:tcBorders>
              <w:top w:val="single" w:sz="5" w:space="0" w:color="000000"/>
              <w:left w:val="single" w:sz="5" w:space="0" w:color="000000"/>
              <w:bottom w:val="double" w:sz="5" w:space="0" w:color="000000"/>
              <w:right w:val="single" w:sz="5" w:space="0" w:color="000000"/>
            </w:tcBorders>
          </w:tcPr>
          <w:p w14:paraId="611C967A"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20C59FDD" w14:textId="77777777" w:rsidR="00601FC8" w:rsidRPr="00937EFA" w:rsidRDefault="00601FC8" w:rsidP="00431CC2">
            <w:pPr>
              <w:widowControl w:val="0"/>
              <w:autoSpaceDE w:val="0"/>
              <w:autoSpaceDN w:val="0"/>
              <w:adjustRightInd w:val="0"/>
              <w:spacing w:before="40" w:after="40"/>
              <w:jc w:val="right"/>
              <w:rPr>
                <w:color w:val="000000"/>
                <w:sz w:val="18"/>
                <w:szCs w:val="18"/>
                <w:lang w:val="en-CA" w:eastAsia="en-CA"/>
              </w:rPr>
            </w:pPr>
            <w:r w:rsidRPr="00937EFA">
              <w:rPr>
                <w:color w:val="000000"/>
                <w:sz w:val="18"/>
                <w:szCs w:val="18"/>
                <w:lang w:val="en-CA" w:eastAsia="en-CA"/>
              </w:rPr>
              <w:t>27</w:t>
            </w:r>
          </w:p>
        </w:tc>
        <w:tc>
          <w:tcPr>
            <w:tcW w:w="10619" w:type="dxa"/>
            <w:gridSpan w:val="2"/>
            <w:tcBorders>
              <w:top w:val="single" w:sz="5" w:space="0" w:color="000000"/>
              <w:left w:val="single" w:sz="5" w:space="0" w:color="000000"/>
              <w:bottom w:val="double" w:sz="5" w:space="0" w:color="000000"/>
              <w:right w:val="single" w:sz="5" w:space="0" w:color="000000"/>
            </w:tcBorders>
          </w:tcPr>
          <w:p w14:paraId="58929715" w14:textId="77777777" w:rsidR="00601FC8" w:rsidRPr="00937EFA" w:rsidRDefault="00601FC8" w:rsidP="00431CC2">
            <w:pPr>
              <w:widowControl w:val="0"/>
              <w:autoSpaceDE w:val="0"/>
              <w:autoSpaceDN w:val="0"/>
              <w:adjustRightInd w:val="0"/>
              <w:spacing w:before="40" w:after="40"/>
              <w:rPr>
                <w:color w:val="000000"/>
                <w:sz w:val="18"/>
                <w:szCs w:val="18"/>
                <w:lang w:val="en-CA" w:eastAsia="en-CA"/>
              </w:rPr>
            </w:pPr>
            <w:r w:rsidRPr="00937EFA">
              <w:rPr>
                <w:color w:val="000000"/>
                <w:sz w:val="18"/>
                <w:szCs w:val="18"/>
                <w:lang w:val="en-CA" w:eastAsia="en-CA"/>
              </w:rPr>
              <w:t xml:space="preserve">Describe sources of funding for the systematic review and other support (e.g., supply of data); role of funders for the systematic review. </w:t>
            </w:r>
          </w:p>
        </w:tc>
        <w:tc>
          <w:tcPr>
            <w:tcW w:w="1133" w:type="dxa"/>
            <w:tcBorders>
              <w:top w:val="single" w:sz="5" w:space="0" w:color="000000"/>
              <w:left w:val="single" w:sz="5" w:space="0" w:color="000000"/>
              <w:bottom w:val="double" w:sz="5" w:space="0" w:color="000000"/>
              <w:right w:val="single" w:sz="5" w:space="0" w:color="000000"/>
            </w:tcBorders>
          </w:tcPr>
          <w:p w14:paraId="0ABAEA82" w14:textId="480F1572" w:rsidR="00601FC8" w:rsidRPr="00937EFA" w:rsidRDefault="004F7EBD" w:rsidP="004F7EBD">
            <w:pPr>
              <w:widowControl w:val="0"/>
              <w:autoSpaceDE w:val="0"/>
              <w:autoSpaceDN w:val="0"/>
              <w:adjustRightInd w:val="0"/>
              <w:spacing w:before="40" w:after="40"/>
              <w:jc w:val="center"/>
              <w:rPr>
                <w:sz w:val="18"/>
                <w:szCs w:val="18"/>
                <w:lang w:val="en-CA" w:eastAsia="en-CA"/>
              </w:rPr>
            </w:pPr>
            <w:r>
              <w:rPr>
                <w:sz w:val="18"/>
                <w:szCs w:val="18"/>
                <w:lang w:val="en-CA" w:eastAsia="en-CA"/>
              </w:rPr>
              <w:t>2</w:t>
            </w:r>
            <w:r w:rsidR="00A51232">
              <w:rPr>
                <w:sz w:val="18"/>
                <w:szCs w:val="18"/>
                <w:lang w:val="en-CA" w:eastAsia="en-CA"/>
              </w:rPr>
              <w:t>8</w:t>
            </w:r>
          </w:p>
        </w:tc>
      </w:tr>
    </w:tbl>
    <w:p w14:paraId="50FE55E5" w14:textId="3DD39AA6" w:rsidR="00EF4247" w:rsidRPr="00601FC8" w:rsidRDefault="00EF4247" w:rsidP="00C427DE">
      <w:pPr>
        <w:spacing w:line="360" w:lineRule="auto"/>
      </w:pPr>
    </w:p>
    <w:sectPr w:rsidR="00EF4247" w:rsidRPr="00601FC8" w:rsidSect="00C427DE">
      <w:footerReference w:type="even" r:id="rId8"/>
      <w:footerReference w:type="default" r:id="rId9"/>
      <w:pgSz w:w="16838" w:h="11906" w:orient="landscape"/>
      <w:pgMar w:top="1333" w:right="1417" w:bottom="1417" w:left="1417" w:header="51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08A185" w14:textId="77777777" w:rsidR="00D751CD" w:rsidRDefault="00D751CD" w:rsidP="001729C2">
      <w:r>
        <w:separator/>
      </w:r>
    </w:p>
  </w:endnote>
  <w:endnote w:type="continuationSeparator" w:id="0">
    <w:p w14:paraId="0A54CC75" w14:textId="77777777" w:rsidR="00D751CD" w:rsidRDefault="00D751CD" w:rsidP="00172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7220950"/>
      <w:docPartObj>
        <w:docPartGallery w:val="Page Numbers (Bottom of Page)"/>
        <w:docPartUnique/>
      </w:docPartObj>
    </w:sdtPr>
    <w:sdtEndPr>
      <w:rPr>
        <w:rStyle w:val="PageNumber"/>
      </w:rPr>
    </w:sdtEndPr>
    <w:sdtContent>
      <w:p w14:paraId="0BD98342" w14:textId="6C72B2DD" w:rsidR="00BC04B9" w:rsidRDefault="00BC04B9" w:rsidP="002A4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AC58DA" w14:textId="77777777" w:rsidR="00BC04B9" w:rsidRDefault="00BC04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2775998"/>
      <w:docPartObj>
        <w:docPartGallery w:val="Page Numbers (Bottom of Page)"/>
        <w:docPartUnique/>
      </w:docPartObj>
    </w:sdtPr>
    <w:sdtEndPr>
      <w:rPr>
        <w:rStyle w:val="PageNumber"/>
      </w:rPr>
    </w:sdtEndPr>
    <w:sdtContent>
      <w:p w14:paraId="0CE6957B" w14:textId="308F4DE4" w:rsidR="00BC04B9" w:rsidRDefault="00BC04B9" w:rsidP="002A4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9</w:t>
        </w:r>
        <w:r>
          <w:rPr>
            <w:rStyle w:val="PageNumber"/>
          </w:rPr>
          <w:fldChar w:fldCharType="end"/>
        </w:r>
      </w:p>
    </w:sdtContent>
  </w:sdt>
  <w:p w14:paraId="1FE41AD8" w14:textId="77777777" w:rsidR="00BC04B9" w:rsidRDefault="00BC04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1CDD9" w14:textId="77777777" w:rsidR="00D751CD" w:rsidRDefault="00D751CD" w:rsidP="001729C2">
      <w:r>
        <w:separator/>
      </w:r>
    </w:p>
  </w:footnote>
  <w:footnote w:type="continuationSeparator" w:id="0">
    <w:p w14:paraId="6BAF8075" w14:textId="77777777" w:rsidR="00D751CD" w:rsidRDefault="00D751CD" w:rsidP="001729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22E97"/>
    <w:multiLevelType w:val="hybridMultilevel"/>
    <w:tmpl w:val="31C2582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906BE"/>
    <w:multiLevelType w:val="hybridMultilevel"/>
    <w:tmpl w:val="66B0D28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89697E"/>
    <w:multiLevelType w:val="hybridMultilevel"/>
    <w:tmpl w:val="B9E05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72576"/>
    <w:multiLevelType w:val="hybridMultilevel"/>
    <w:tmpl w:val="91526ACA"/>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933A1"/>
    <w:multiLevelType w:val="hybridMultilevel"/>
    <w:tmpl w:val="4734EB24"/>
    <w:lvl w:ilvl="0" w:tplc="0C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07B6D"/>
    <w:multiLevelType w:val="hybridMultilevel"/>
    <w:tmpl w:val="B83EB858"/>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F674BF"/>
    <w:multiLevelType w:val="hybridMultilevel"/>
    <w:tmpl w:val="4650F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B5B19"/>
    <w:multiLevelType w:val="hybridMultilevel"/>
    <w:tmpl w:val="419E9C2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1F24EC"/>
    <w:multiLevelType w:val="hybridMultilevel"/>
    <w:tmpl w:val="C8781FD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216767"/>
    <w:multiLevelType w:val="hybridMultilevel"/>
    <w:tmpl w:val="29364F60"/>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BB77A5"/>
    <w:multiLevelType w:val="hybridMultilevel"/>
    <w:tmpl w:val="D30AA8F2"/>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B97795"/>
    <w:multiLevelType w:val="hybridMultilevel"/>
    <w:tmpl w:val="67CED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290CAC"/>
    <w:multiLevelType w:val="hybridMultilevel"/>
    <w:tmpl w:val="30267AA8"/>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FB3B31"/>
    <w:multiLevelType w:val="hybridMultilevel"/>
    <w:tmpl w:val="EF8E98D4"/>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7F4190"/>
    <w:multiLevelType w:val="hybridMultilevel"/>
    <w:tmpl w:val="E5B87DD6"/>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ED6207"/>
    <w:multiLevelType w:val="hybridMultilevel"/>
    <w:tmpl w:val="EDC66AB4"/>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C64D9B"/>
    <w:multiLevelType w:val="hybridMultilevel"/>
    <w:tmpl w:val="FF3EB5A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F02C9D"/>
    <w:multiLevelType w:val="hybridMultilevel"/>
    <w:tmpl w:val="8BAA79D6"/>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F74189"/>
    <w:multiLevelType w:val="hybridMultilevel"/>
    <w:tmpl w:val="C7467CA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FB0128"/>
    <w:multiLevelType w:val="hybridMultilevel"/>
    <w:tmpl w:val="1D6031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092923"/>
    <w:multiLevelType w:val="hybridMultilevel"/>
    <w:tmpl w:val="BF86158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D871B5"/>
    <w:multiLevelType w:val="hybridMultilevel"/>
    <w:tmpl w:val="ED1AB0BC"/>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CC6B91"/>
    <w:multiLevelType w:val="hybridMultilevel"/>
    <w:tmpl w:val="B5FAAE26"/>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70682C"/>
    <w:multiLevelType w:val="hybridMultilevel"/>
    <w:tmpl w:val="3BE414DA"/>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A260A9"/>
    <w:multiLevelType w:val="hybridMultilevel"/>
    <w:tmpl w:val="DE90BC34"/>
    <w:lvl w:ilvl="0" w:tplc="91585CF2">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6431B5"/>
    <w:multiLevelType w:val="hybridMultilevel"/>
    <w:tmpl w:val="35DEF2D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3317B8"/>
    <w:multiLevelType w:val="hybridMultilevel"/>
    <w:tmpl w:val="4028A1D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6227E3"/>
    <w:multiLevelType w:val="hybridMultilevel"/>
    <w:tmpl w:val="F9DC03A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7D1DF1"/>
    <w:multiLevelType w:val="hybridMultilevel"/>
    <w:tmpl w:val="A434C742"/>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78789F"/>
    <w:multiLevelType w:val="hybridMultilevel"/>
    <w:tmpl w:val="A1E8E46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C0685A"/>
    <w:multiLevelType w:val="hybridMultilevel"/>
    <w:tmpl w:val="E0409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7E5084"/>
    <w:multiLevelType w:val="hybridMultilevel"/>
    <w:tmpl w:val="EB14E18C"/>
    <w:lvl w:ilvl="0" w:tplc="1D6E5344">
      <w:start w:val="1"/>
      <w:numFmt w:val="bullet"/>
      <w:lvlText w:val="o"/>
      <w:lvlJc w:val="left"/>
      <w:pPr>
        <w:ind w:left="170" w:hanging="170"/>
      </w:pPr>
      <w:rPr>
        <w:rFonts w:ascii="Courier New" w:hAnsi="Courier New" w:hint="default"/>
        <w:sz w:val="1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2"/>
  </w:num>
  <w:num w:numId="4">
    <w:abstractNumId w:val="30"/>
  </w:num>
  <w:num w:numId="5">
    <w:abstractNumId w:val="19"/>
  </w:num>
  <w:num w:numId="6">
    <w:abstractNumId w:val="10"/>
  </w:num>
  <w:num w:numId="7">
    <w:abstractNumId w:val="18"/>
  </w:num>
  <w:num w:numId="8">
    <w:abstractNumId w:val="27"/>
  </w:num>
  <w:num w:numId="9">
    <w:abstractNumId w:val="4"/>
  </w:num>
  <w:num w:numId="10">
    <w:abstractNumId w:val="1"/>
  </w:num>
  <w:num w:numId="11">
    <w:abstractNumId w:val="8"/>
  </w:num>
  <w:num w:numId="12">
    <w:abstractNumId w:val="13"/>
  </w:num>
  <w:num w:numId="13">
    <w:abstractNumId w:val="12"/>
  </w:num>
  <w:num w:numId="14">
    <w:abstractNumId w:val="21"/>
  </w:num>
  <w:num w:numId="15">
    <w:abstractNumId w:val="31"/>
  </w:num>
  <w:num w:numId="16">
    <w:abstractNumId w:val="14"/>
  </w:num>
  <w:num w:numId="17">
    <w:abstractNumId w:val="24"/>
  </w:num>
  <w:num w:numId="18">
    <w:abstractNumId w:val="9"/>
  </w:num>
  <w:num w:numId="19">
    <w:abstractNumId w:val="25"/>
  </w:num>
  <w:num w:numId="20">
    <w:abstractNumId w:val="26"/>
  </w:num>
  <w:num w:numId="21">
    <w:abstractNumId w:val="17"/>
  </w:num>
  <w:num w:numId="22">
    <w:abstractNumId w:val="15"/>
  </w:num>
  <w:num w:numId="23">
    <w:abstractNumId w:val="22"/>
  </w:num>
  <w:num w:numId="24">
    <w:abstractNumId w:val="5"/>
  </w:num>
  <w:num w:numId="25">
    <w:abstractNumId w:val="0"/>
  </w:num>
  <w:num w:numId="26">
    <w:abstractNumId w:val="16"/>
  </w:num>
  <w:num w:numId="27">
    <w:abstractNumId w:val="23"/>
  </w:num>
  <w:num w:numId="28">
    <w:abstractNumId w:val="3"/>
  </w:num>
  <w:num w:numId="29">
    <w:abstractNumId w:val="29"/>
  </w:num>
  <w:num w:numId="30">
    <w:abstractNumId w:val="28"/>
  </w:num>
  <w:num w:numId="31">
    <w:abstractNumId w:val="20"/>
  </w:num>
  <w:num w:numId="32">
    <w:abstractNumId w:val="7"/>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1&lt;/FontSize&gt;&lt;ReflistTitle&gt;&lt;/ReflistTitle&gt;&lt;StartingRefnum&gt;1&lt;/StartingRefnum&gt;&lt;FirstLineIndent&gt;0&lt;/FirstLineIndent&gt;&lt;HangingIndent&gt;849&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9dxsfreoxp0sse00265p9vwvt525aadtf2e&quot;&gt;My EndNote Library-Converted&lt;record-ids&gt;&lt;item&gt;4&lt;/item&gt;&lt;item&gt;5&lt;/item&gt;&lt;item&gt;7&lt;/item&gt;&lt;item&gt;9&lt;/item&gt;&lt;item&gt;10&lt;/item&gt;&lt;item&gt;11&lt;/item&gt;&lt;item&gt;17&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8&lt;/item&gt;&lt;item&gt;49&lt;/item&gt;&lt;item&gt;50&lt;/item&gt;&lt;item&gt;53&lt;/item&gt;&lt;item&gt;55&lt;/item&gt;&lt;item&gt;56&lt;/item&gt;&lt;item&gt;57&lt;/item&gt;&lt;item&gt;58&lt;/item&gt;&lt;item&gt;59&lt;/item&gt;&lt;item&gt;61&lt;/item&gt;&lt;item&gt;62&lt;/item&gt;&lt;item&gt;66&lt;/item&gt;&lt;item&gt;67&lt;/item&gt;&lt;item&gt;68&lt;/item&gt;&lt;item&gt;70&lt;/item&gt;&lt;item&gt;78&lt;/item&gt;&lt;item&gt;80&lt;/item&gt;&lt;item&gt;81&lt;/item&gt;&lt;item&gt;83&lt;/item&gt;&lt;item&gt;84&lt;/item&gt;&lt;item&gt;85&lt;/item&gt;&lt;item&gt;86&lt;/item&gt;&lt;item&gt;87&lt;/item&gt;&lt;item&gt;90&lt;/item&gt;&lt;item&gt;91&lt;/item&gt;&lt;item&gt;94&lt;/item&gt;&lt;item&gt;95&lt;/item&gt;&lt;item&gt;98&lt;/item&gt;&lt;item&gt;99&lt;/item&gt;&lt;item&gt;100&lt;/item&gt;&lt;item&gt;101&lt;/item&gt;&lt;item&gt;102&lt;/item&gt;&lt;item&gt;103&lt;/item&gt;&lt;item&gt;105&lt;/item&gt;&lt;item&gt;106&lt;/item&gt;&lt;item&gt;107&lt;/item&gt;&lt;item&gt;109&lt;/item&gt;&lt;item&gt;110&lt;/item&gt;&lt;item&gt;111&lt;/item&gt;&lt;item&gt;112&lt;/item&gt;&lt;item&gt;113&lt;/item&gt;&lt;item&gt;114&lt;/item&gt;&lt;item&gt;115&lt;/item&gt;&lt;item&gt;116&lt;/item&gt;&lt;item&gt;117&lt;/item&gt;&lt;item&gt;118&lt;/item&gt;&lt;item&gt;119&lt;/item&gt;&lt;item&gt;120&lt;/item&gt;&lt;item&gt;121&lt;/item&gt;&lt;item&gt;127&lt;/item&gt;&lt;item&gt;128&lt;/item&gt;&lt;item&gt;135&lt;/item&gt;&lt;item&gt;136&lt;/item&gt;&lt;item&gt;138&lt;/item&gt;&lt;item&gt;139&lt;/item&gt;&lt;item&gt;140&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3&lt;/item&gt;&lt;item&gt;166&lt;/item&gt;&lt;item&gt;167&lt;/item&gt;&lt;/record-ids&gt;&lt;/item&gt;&lt;/Libraries&gt;"/>
  </w:docVars>
  <w:rsids>
    <w:rsidRoot w:val="00214A80"/>
    <w:rsid w:val="00000153"/>
    <w:rsid w:val="000007CE"/>
    <w:rsid w:val="00000A08"/>
    <w:rsid w:val="00000F11"/>
    <w:rsid w:val="00001A9C"/>
    <w:rsid w:val="000020EA"/>
    <w:rsid w:val="00002A8E"/>
    <w:rsid w:val="00002D0D"/>
    <w:rsid w:val="00002F91"/>
    <w:rsid w:val="00003027"/>
    <w:rsid w:val="00003D74"/>
    <w:rsid w:val="00004512"/>
    <w:rsid w:val="000046A3"/>
    <w:rsid w:val="0000480B"/>
    <w:rsid w:val="00005CDA"/>
    <w:rsid w:val="00006058"/>
    <w:rsid w:val="00006EB9"/>
    <w:rsid w:val="000072C7"/>
    <w:rsid w:val="000074A7"/>
    <w:rsid w:val="00010152"/>
    <w:rsid w:val="00011772"/>
    <w:rsid w:val="00012760"/>
    <w:rsid w:val="00012B1A"/>
    <w:rsid w:val="00012C2D"/>
    <w:rsid w:val="00013977"/>
    <w:rsid w:val="00013E75"/>
    <w:rsid w:val="00014295"/>
    <w:rsid w:val="000144C3"/>
    <w:rsid w:val="00014E9B"/>
    <w:rsid w:val="00014F71"/>
    <w:rsid w:val="00015736"/>
    <w:rsid w:val="00015CE8"/>
    <w:rsid w:val="000160DE"/>
    <w:rsid w:val="00016B25"/>
    <w:rsid w:val="00016C92"/>
    <w:rsid w:val="000176D1"/>
    <w:rsid w:val="0001785F"/>
    <w:rsid w:val="00017919"/>
    <w:rsid w:val="0002027A"/>
    <w:rsid w:val="00020778"/>
    <w:rsid w:val="00020DDB"/>
    <w:rsid w:val="00021370"/>
    <w:rsid w:val="0002164C"/>
    <w:rsid w:val="000227A4"/>
    <w:rsid w:val="00022C37"/>
    <w:rsid w:val="00023448"/>
    <w:rsid w:val="00023C1C"/>
    <w:rsid w:val="00023F13"/>
    <w:rsid w:val="000252ED"/>
    <w:rsid w:val="00025D43"/>
    <w:rsid w:val="00025ED0"/>
    <w:rsid w:val="00026716"/>
    <w:rsid w:val="000267F7"/>
    <w:rsid w:val="000267FF"/>
    <w:rsid w:val="0002695E"/>
    <w:rsid w:val="000273DA"/>
    <w:rsid w:val="0003037C"/>
    <w:rsid w:val="000303CB"/>
    <w:rsid w:val="00030736"/>
    <w:rsid w:val="000318B0"/>
    <w:rsid w:val="00031B88"/>
    <w:rsid w:val="00031B89"/>
    <w:rsid w:val="00031BD0"/>
    <w:rsid w:val="00031C77"/>
    <w:rsid w:val="000328CD"/>
    <w:rsid w:val="0003296B"/>
    <w:rsid w:val="00032A9F"/>
    <w:rsid w:val="00032E2F"/>
    <w:rsid w:val="00032EE9"/>
    <w:rsid w:val="000333E8"/>
    <w:rsid w:val="00033B94"/>
    <w:rsid w:val="00034C35"/>
    <w:rsid w:val="000352D2"/>
    <w:rsid w:val="000361F3"/>
    <w:rsid w:val="000366DC"/>
    <w:rsid w:val="0003679D"/>
    <w:rsid w:val="000367CE"/>
    <w:rsid w:val="00036908"/>
    <w:rsid w:val="00037142"/>
    <w:rsid w:val="00037ADF"/>
    <w:rsid w:val="00041029"/>
    <w:rsid w:val="000410C9"/>
    <w:rsid w:val="000418EE"/>
    <w:rsid w:val="00041A6E"/>
    <w:rsid w:val="00041F39"/>
    <w:rsid w:val="00042916"/>
    <w:rsid w:val="00042FC8"/>
    <w:rsid w:val="00043191"/>
    <w:rsid w:val="00043251"/>
    <w:rsid w:val="00043AE3"/>
    <w:rsid w:val="00043D65"/>
    <w:rsid w:val="00044522"/>
    <w:rsid w:val="00044713"/>
    <w:rsid w:val="00044F1E"/>
    <w:rsid w:val="00045291"/>
    <w:rsid w:val="000456B4"/>
    <w:rsid w:val="0004585C"/>
    <w:rsid w:val="00045DE7"/>
    <w:rsid w:val="000461DD"/>
    <w:rsid w:val="000476B8"/>
    <w:rsid w:val="00047A3D"/>
    <w:rsid w:val="00050124"/>
    <w:rsid w:val="0005034E"/>
    <w:rsid w:val="00050529"/>
    <w:rsid w:val="000511F3"/>
    <w:rsid w:val="0005169F"/>
    <w:rsid w:val="00051EFD"/>
    <w:rsid w:val="000522FF"/>
    <w:rsid w:val="0005230E"/>
    <w:rsid w:val="00052CC8"/>
    <w:rsid w:val="000536BC"/>
    <w:rsid w:val="00053790"/>
    <w:rsid w:val="00054223"/>
    <w:rsid w:val="0005426A"/>
    <w:rsid w:val="00054CBD"/>
    <w:rsid w:val="00054CC7"/>
    <w:rsid w:val="0005503B"/>
    <w:rsid w:val="000553BB"/>
    <w:rsid w:val="00056380"/>
    <w:rsid w:val="000564C6"/>
    <w:rsid w:val="0005650D"/>
    <w:rsid w:val="00056614"/>
    <w:rsid w:val="0005669D"/>
    <w:rsid w:val="0005691F"/>
    <w:rsid w:val="000570C2"/>
    <w:rsid w:val="00057988"/>
    <w:rsid w:val="00057D4F"/>
    <w:rsid w:val="000615D6"/>
    <w:rsid w:val="00062305"/>
    <w:rsid w:val="000626D3"/>
    <w:rsid w:val="00062F0F"/>
    <w:rsid w:val="00063311"/>
    <w:rsid w:val="000643AF"/>
    <w:rsid w:val="00064DE4"/>
    <w:rsid w:val="000652CE"/>
    <w:rsid w:val="00065D74"/>
    <w:rsid w:val="00066061"/>
    <w:rsid w:val="00066088"/>
    <w:rsid w:val="000668BB"/>
    <w:rsid w:val="000712EA"/>
    <w:rsid w:val="00071CF2"/>
    <w:rsid w:val="00071D00"/>
    <w:rsid w:val="000723F8"/>
    <w:rsid w:val="000726A1"/>
    <w:rsid w:val="00072B85"/>
    <w:rsid w:val="00073421"/>
    <w:rsid w:val="0007374B"/>
    <w:rsid w:val="00073786"/>
    <w:rsid w:val="00073A2B"/>
    <w:rsid w:val="000740E4"/>
    <w:rsid w:val="0007422D"/>
    <w:rsid w:val="00074C90"/>
    <w:rsid w:val="00074D50"/>
    <w:rsid w:val="00076018"/>
    <w:rsid w:val="00076086"/>
    <w:rsid w:val="000761F8"/>
    <w:rsid w:val="00076260"/>
    <w:rsid w:val="00076892"/>
    <w:rsid w:val="0007769C"/>
    <w:rsid w:val="000776A5"/>
    <w:rsid w:val="000776FE"/>
    <w:rsid w:val="000777DC"/>
    <w:rsid w:val="0007790B"/>
    <w:rsid w:val="00077C87"/>
    <w:rsid w:val="0008055E"/>
    <w:rsid w:val="0008079B"/>
    <w:rsid w:val="00080874"/>
    <w:rsid w:val="00080DCA"/>
    <w:rsid w:val="0008108A"/>
    <w:rsid w:val="000816EE"/>
    <w:rsid w:val="0008206D"/>
    <w:rsid w:val="000821DF"/>
    <w:rsid w:val="00082868"/>
    <w:rsid w:val="00082955"/>
    <w:rsid w:val="00082D92"/>
    <w:rsid w:val="000834D5"/>
    <w:rsid w:val="00083EAC"/>
    <w:rsid w:val="000847EA"/>
    <w:rsid w:val="000848FB"/>
    <w:rsid w:val="00084C2B"/>
    <w:rsid w:val="00084DDD"/>
    <w:rsid w:val="000852C8"/>
    <w:rsid w:val="000857C3"/>
    <w:rsid w:val="000862A3"/>
    <w:rsid w:val="00086447"/>
    <w:rsid w:val="00086489"/>
    <w:rsid w:val="0008649D"/>
    <w:rsid w:val="00087A9D"/>
    <w:rsid w:val="00087C20"/>
    <w:rsid w:val="0009039B"/>
    <w:rsid w:val="000904AD"/>
    <w:rsid w:val="00090AA6"/>
    <w:rsid w:val="00090B20"/>
    <w:rsid w:val="00091131"/>
    <w:rsid w:val="00091D74"/>
    <w:rsid w:val="000920ED"/>
    <w:rsid w:val="000931B0"/>
    <w:rsid w:val="000931F1"/>
    <w:rsid w:val="000939CD"/>
    <w:rsid w:val="00094D11"/>
    <w:rsid w:val="00094EE5"/>
    <w:rsid w:val="0009556D"/>
    <w:rsid w:val="000955AE"/>
    <w:rsid w:val="00095905"/>
    <w:rsid w:val="00095939"/>
    <w:rsid w:val="00095C65"/>
    <w:rsid w:val="00097A90"/>
    <w:rsid w:val="00097B56"/>
    <w:rsid w:val="000A03C2"/>
    <w:rsid w:val="000A0ABA"/>
    <w:rsid w:val="000A1138"/>
    <w:rsid w:val="000A150C"/>
    <w:rsid w:val="000A1577"/>
    <w:rsid w:val="000A16F4"/>
    <w:rsid w:val="000A1793"/>
    <w:rsid w:val="000A21AA"/>
    <w:rsid w:val="000A259F"/>
    <w:rsid w:val="000A2805"/>
    <w:rsid w:val="000A2C06"/>
    <w:rsid w:val="000A353B"/>
    <w:rsid w:val="000A3555"/>
    <w:rsid w:val="000A39B9"/>
    <w:rsid w:val="000A3FCA"/>
    <w:rsid w:val="000A416D"/>
    <w:rsid w:val="000A4A85"/>
    <w:rsid w:val="000A53FA"/>
    <w:rsid w:val="000A58CD"/>
    <w:rsid w:val="000A5C1F"/>
    <w:rsid w:val="000A60C1"/>
    <w:rsid w:val="000A6120"/>
    <w:rsid w:val="000A6275"/>
    <w:rsid w:val="000A7DE4"/>
    <w:rsid w:val="000B01F2"/>
    <w:rsid w:val="000B0A42"/>
    <w:rsid w:val="000B0B1F"/>
    <w:rsid w:val="000B0E45"/>
    <w:rsid w:val="000B17B4"/>
    <w:rsid w:val="000B1F0E"/>
    <w:rsid w:val="000B205B"/>
    <w:rsid w:val="000B2186"/>
    <w:rsid w:val="000B2407"/>
    <w:rsid w:val="000B24A9"/>
    <w:rsid w:val="000B26AE"/>
    <w:rsid w:val="000B2718"/>
    <w:rsid w:val="000B27B2"/>
    <w:rsid w:val="000B2DCC"/>
    <w:rsid w:val="000B2F9D"/>
    <w:rsid w:val="000B2FA3"/>
    <w:rsid w:val="000B3608"/>
    <w:rsid w:val="000B3A87"/>
    <w:rsid w:val="000B3AA9"/>
    <w:rsid w:val="000B3E05"/>
    <w:rsid w:val="000B3F73"/>
    <w:rsid w:val="000B49D0"/>
    <w:rsid w:val="000B50F7"/>
    <w:rsid w:val="000B661E"/>
    <w:rsid w:val="000B6DCA"/>
    <w:rsid w:val="000B6FB2"/>
    <w:rsid w:val="000B7042"/>
    <w:rsid w:val="000B7BE2"/>
    <w:rsid w:val="000B7F1D"/>
    <w:rsid w:val="000C03E5"/>
    <w:rsid w:val="000C0703"/>
    <w:rsid w:val="000C1260"/>
    <w:rsid w:val="000C1439"/>
    <w:rsid w:val="000C16C9"/>
    <w:rsid w:val="000C1DF3"/>
    <w:rsid w:val="000C2102"/>
    <w:rsid w:val="000C2700"/>
    <w:rsid w:val="000C2DD4"/>
    <w:rsid w:val="000C38A8"/>
    <w:rsid w:val="000C3975"/>
    <w:rsid w:val="000C3A03"/>
    <w:rsid w:val="000C3C57"/>
    <w:rsid w:val="000C4451"/>
    <w:rsid w:val="000C4660"/>
    <w:rsid w:val="000C4759"/>
    <w:rsid w:val="000C4DB8"/>
    <w:rsid w:val="000C4E61"/>
    <w:rsid w:val="000C4EC2"/>
    <w:rsid w:val="000C543A"/>
    <w:rsid w:val="000C5A91"/>
    <w:rsid w:val="000C5B80"/>
    <w:rsid w:val="000C60B1"/>
    <w:rsid w:val="000C68D7"/>
    <w:rsid w:val="000C711E"/>
    <w:rsid w:val="000C7840"/>
    <w:rsid w:val="000C7C60"/>
    <w:rsid w:val="000D09D7"/>
    <w:rsid w:val="000D12CD"/>
    <w:rsid w:val="000D1CF3"/>
    <w:rsid w:val="000D1F26"/>
    <w:rsid w:val="000D205A"/>
    <w:rsid w:val="000D2F90"/>
    <w:rsid w:val="000D32AC"/>
    <w:rsid w:val="000D469B"/>
    <w:rsid w:val="000D4942"/>
    <w:rsid w:val="000D5160"/>
    <w:rsid w:val="000D597D"/>
    <w:rsid w:val="000D5ACA"/>
    <w:rsid w:val="000D5CF8"/>
    <w:rsid w:val="000D6189"/>
    <w:rsid w:val="000D6C85"/>
    <w:rsid w:val="000D7D1F"/>
    <w:rsid w:val="000E0798"/>
    <w:rsid w:val="000E1B93"/>
    <w:rsid w:val="000E29E2"/>
    <w:rsid w:val="000E2DD0"/>
    <w:rsid w:val="000E346E"/>
    <w:rsid w:val="000E35DA"/>
    <w:rsid w:val="000E3920"/>
    <w:rsid w:val="000E3B8F"/>
    <w:rsid w:val="000E3D3A"/>
    <w:rsid w:val="000E40E4"/>
    <w:rsid w:val="000E41BD"/>
    <w:rsid w:val="000E4671"/>
    <w:rsid w:val="000E4E55"/>
    <w:rsid w:val="000E5026"/>
    <w:rsid w:val="000E5A1B"/>
    <w:rsid w:val="000E610D"/>
    <w:rsid w:val="000E6384"/>
    <w:rsid w:val="000E6BB4"/>
    <w:rsid w:val="000E702F"/>
    <w:rsid w:val="000E71F4"/>
    <w:rsid w:val="000E7383"/>
    <w:rsid w:val="000E75E3"/>
    <w:rsid w:val="000F0638"/>
    <w:rsid w:val="000F069B"/>
    <w:rsid w:val="000F0D34"/>
    <w:rsid w:val="000F1D66"/>
    <w:rsid w:val="000F1D7B"/>
    <w:rsid w:val="000F220C"/>
    <w:rsid w:val="000F28C6"/>
    <w:rsid w:val="000F2B13"/>
    <w:rsid w:val="000F3125"/>
    <w:rsid w:val="000F3D95"/>
    <w:rsid w:val="000F4733"/>
    <w:rsid w:val="000F484F"/>
    <w:rsid w:val="000F4A7F"/>
    <w:rsid w:val="000F4AF3"/>
    <w:rsid w:val="000F4E9B"/>
    <w:rsid w:val="000F50C9"/>
    <w:rsid w:val="000F5F66"/>
    <w:rsid w:val="000F61BD"/>
    <w:rsid w:val="000F6344"/>
    <w:rsid w:val="000F690F"/>
    <w:rsid w:val="000F6CC0"/>
    <w:rsid w:val="000F7238"/>
    <w:rsid w:val="000F7A00"/>
    <w:rsid w:val="000F7BF2"/>
    <w:rsid w:val="000F7D65"/>
    <w:rsid w:val="000F7EC3"/>
    <w:rsid w:val="00100D62"/>
    <w:rsid w:val="00101C80"/>
    <w:rsid w:val="00101E41"/>
    <w:rsid w:val="0010222C"/>
    <w:rsid w:val="0010298F"/>
    <w:rsid w:val="00102E8A"/>
    <w:rsid w:val="00102F16"/>
    <w:rsid w:val="0010395A"/>
    <w:rsid w:val="001042B2"/>
    <w:rsid w:val="0010447B"/>
    <w:rsid w:val="00104FE1"/>
    <w:rsid w:val="001059DE"/>
    <w:rsid w:val="001065C1"/>
    <w:rsid w:val="0010661E"/>
    <w:rsid w:val="001068A6"/>
    <w:rsid w:val="001071FA"/>
    <w:rsid w:val="00107EB7"/>
    <w:rsid w:val="00110327"/>
    <w:rsid w:val="00110C3F"/>
    <w:rsid w:val="00111043"/>
    <w:rsid w:val="001123E1"/>
    <w:rsid w:val="001124CF"/>
    <w:rsid w:val="001124DA"/>
    <w:rsid w:val="00113737"/>
    <w:rsid w:val="00113CC3"/>
    <w:rsid w:val="00114372"/>
    <w:rsid w:val="00114FE2"/>
    <w:rsid w:val="0011504C"/>
    <w:rsid w:val="001153B9"/>
    <w:rsid w:val="0011591A"/>
    <w:rsid w:val="00115B8C"/>
    <w:rsid w:val="0011634A"/>
    <w:rsid w:val="00116A8C"/>
    <w:rsid w:val="00116D9D"/>
    <w:rsid w:val="00116EB9"/>
    <w:rsid w:val="00117306"/>
    <w:rsid w:val="00117878"/>
    <w:rsid w:val="00120F1D"/>
    <w:rsid w:val="0012118A"/>
    <w:rsid w:val="00121335"/>
    <w:rsid w:val="001218C6"/>
    <w:rsid w:val="00121D99"/>
    <w:rsid w:val="00122024"/>
    <w:rsid w:val="00122492"/>
    <w:rsid w:val="001225A4"/>
    <w:rsid w:val="00122CA4"/>
    <w:rsid w:val="0012389C"/>
    <w:rsid w:val="00123F54"/>
    <w:rsid w:val="00124156"/>
    <w:rsid w:val="00124488"/>
    <w:rsid w:val="0012498D"/>
    <w:rsid w:val="00124CE7"/>
    <w:rsid w:val="001252AE"/>
    <w:rsid w:val="00125BA2"/>
    <w:rsid w:val="0012623C"/>
    <w:rsid w:val="00126639"/>
    <w:rsid w:val="00126BAA"/>
    <w:rsid w:val="0012758D"/>
    <w:rsid w:val="00130951"/>
    <w:rsid w:val="00131DB6"/>
    <w:rsid w:val="0013213E"/>
    <w:rsid w:val="00132D10"/>
    <w:rsid w:val="001334F5"/>
    <w:rsid w:val="001341F6"/>
    <w:rsid w:val="0013441E"/>
    <w:rsid w:val="0013513E"/>
    <w:rsid w:val="00135494"/>
    <w:rsid w:val="001362A5"/>
    <w:rsid w:val="0013688E"/>
    <w:rsid w:val="00136C6B"/>
    <w:rsid w:val="001400A4"/>
    <w:rsid w:val="001404A6"/>
    <w:rsid w:val="00140FE2"/>
    <w:rsid w:val="00141413"/>
    <w:rsid w:val="001416A7"/>
    <w:rsid w:val="00141B4C"/>
    <w:rsid w:val="0014222E"/>
    <w:rsid w:val="00142417"/>
    <w:rsid w:val="0014255F"/>
    <w:rsid w:val="00142686"/>
    <w:rsid w:val="00142B2C"/>
    <w:rsid w:val="00143DB1"/>
    <w:rsid w:val="0014464C"/>
    <w:rsid w:val="001447BC"/>
    <w:rsid w:val="00144BB5"/>
    <w:rsid w:val="001455BE"/>
    <w:rsid w:val="00145F6E"/>
    <w:rsid w:val="001462EA"/>
    <w:rsid w:val="00147585"/>
    <w:rsid w:val="00147801"/>
    <w:rsid w:val="0014785E"/>
    <w:rsid w:val="0015022F"/>
    <w:rsid w:val="0015046B"/>
    <w:rsid w:val="00152539"/>
    <w:rsid w:val="00152B2B"/>
    <w:rsid w:val="0015355A"/>
    <w:rsid w:val="001539EE"/>
    <w:rsid w:val="00153D0C"/>
    <w:rsid w:val="00154102"/>
    <w:rsid w:val="001541DF"/>
    <w:rsid w:val="00154C61"/>
    <w:rsid w:val="001551C6"/>
    <w:rsid w:val="001554EB"/>
    <w:rsid w:val="00155C38"/>
    <w:rsid w:val="00155D9C"/>
    <w:rsid w:val="00156242"/>
    <w:rsid w:val="00156BD3"/>
    <w:rsid w:val="00157029"/>
    <w:rsid w:val="00157143"/>
    <w:rsid w:val="001572A8"/>
    <w:rsid w:val="00157C39"/>
    <w:rsid w:val="0016034F"/>
    <w:rsid w:val="00160B1D"/>
    <w:rsid w:val="00160C9F"/>
    <w:rsid w:val="00160DB8"/>
    <w:rsid w:val="001618AB"/>
    <w:rsid w:val="0016217D"/>
    <w:rsid w:val="001622BA"/>
    <w:rsid w:val="00162523"/>
    <w:rsid w:val="00162CD3"/>
    <w:rsid w:val="001630D9"/>
    <w:rsid w:val="0016361D"/>
    <w:rsid w:val="00163D6F"/>
    <w:rsid w:val="0016443C"/>
    <w:rsid w:val="0016479B"/>
    <w:rsid w:val="00164A00"/>
    <w:rsid w:val="00164CBE"/>
    <w:rsid w:val="0016591B"/>
    <w:rsid w:val="00166310"/>
    <w:rsid w:val="0016645D"/>
    <w:rsid w:val="00166F00"/>
    <w:rsid w:val="0016750E"/>
    <w:rsid w:val="001678D7"/>
    <w:rsid w:val="00167C74"/>
    <w:rsid w:val="00167CA1"/>
    <w:rsid w:val="00167E55"/>
    <w:rsid w:val="001703BB"/>
    <w:rsid w:val="00170433"/>
    <w:rsid w:val="001709A1"/>
    <w:rsid w:val="001712A5"/>
    <w:rsid w:val="00171460"/>
    <w:rsid w:val="001728DF"/>
    <w:rsid w:val="001729C2"/>
    <w:rsid w:val="00173057"/>
    <w:rsid w:val="001736DD"/>
    <w:rsid w:val="00173A3E"/>
    <w:rsid w:val="00173AAB"/>
    <w:rsid w:val="00173CA6"/>
    <w:rsid w:val="001744C5"/>
    <w:rsid w:val="00174EA7"/>
    <w:rsid w:val="00175376"/>
    <w:rsid w:val="00175A24"/>
    <w:rsid w:val="00175C12"/>
    <w:rsid w:val="00175E34"/>
    <w:rsid w:val="0017681E"/>
    <w:rsid w:val="00176F8B"/>
    <w:rsid w:val="00176FE6"/>
    <w:rsid w:val="00177110"/>
    <w:rsid w:val="001777E8"/>
    <w:rsid w:val="00177B34"/>
    <w:rsid w:val="001800E2"/>
    <w:rsid w:val="00180454"/>
    <w:rsid w:val="0018074F"/>
    <w:rsid w:val="00180982"/>
    <w:rsid w:val="00181286"/>
    <w:rsid w:val="001814F9"/>
    <w:rsid w:val="001817CB"/>
    <w:rsid w:val="00181979"/>
    <w:rsid w:val="00182702"/>
    <w:rsid w:val="00182719"/>
    <w:rsid w:val="00182EEF"/>
    <w:rsid w:val="001833B5"/>
    <w:rsid w:val="00183AD0"/>
    <w:rsid w:val="00183C81"/>
    <w:rsid w:val="00184B60"/>
    <w:rsid w:val="00184BC8"/>
    <w:rsid w:val="0018543D"/>
    <w:rsid w:val="001855D4"/>
    <w:rsid w:val="00185CE9"/>
    <w:rsid w:val="001865F2"/>
    <w:rsid w:val="00186954"/>
    <w:rsid w:val="001869F2"/>
    <w:rsid w:val="00187068"/>
    <w:rsid w:val="001877AC"/>
    <w:rsid w:val="00190879"/>
    <w:rsid w:val="001919ED"/>
    <w:rsid w:val="001928D4"/>
    <w:rsid w:val="00192B3F"/>
    <w:rsid w:val="00192ED1"/>
    <w:rsid w:val="00194072"/>
    <w:rsid w:val="0019492F"/>
    <w:rsid w:val="00195359"/>
    <w:rsid w:val="00196094"/>
    <w:rsid w:val="001966C8"/>
    <w:rsid w:val="001969A5"/>
    <w:rsid w:val="00196AF8"/>
    <w:rsid w:val="00196BC0"/>
    <w:rsid w:val="001979F9"/>
    <w:rsid w:val="00197AF1"/>
    <w:rsid w:val="001A01EB"/>
    <w:rsid w:val="001A0D83"/>
    <w:rsid w:val="001A1107"/>
    <w:rsid w:val="001A18C8"/>
    <w:rsid w:val="001A2B75"/>
    <w:rsid w:val="001A2C88"/>
    <w:rsid w:val="001A2E9B"/>
    <w:rsid w:val="001A3638"/>
    <w:rsid w:val="001A3B71"/>
    <w:rsid w:val="001A3BEC"/>
    <w:rsid w:val="001A3FD9"/>
    <w:rsid w:val="001A40F0"/>
    <w:rsid w:val="001A43BF"/>
    <w:rsid w:val="001A4AD6"/>
    <w:rsid w:val="001A4B26"/>
    <w:rsid w:val="001A5187"/>
    <w:rsid w:val="001A5B7C"/>
    <w:rsid w:val="001A6246"/>
    <w:rsid w:val="001A6A00"/>
    <w:rsid w:val="001A7171"/>
    <w:rsid w:val="001B01CF"/>
    <w:rsid w:val="001B03FF"/>
    <w:rsid w:val="001B06F0"/>
    <w:rsid w:val="001B08AB"/>
    <w:rsid w:val="001B0AB3"/>
    <w:rsid w:val="001B1767"/>
    <w:rsid w:val="001B2167"/>
    <w:rsid w:val="001B223D"/>
    <w:rsid w:val="001B2A45"/>
    <w:rsid w:val="001B33DF"/>
    <w:rsid w:val="001B3C56"/>
    <w:rsid w:val="001B4AB8"/>
    <w:rsid w:val="001B4FDE"/>
    <w:rsid w:val="001B5588"/>
    <w:rsid w:val="001B56D3"/>
    <w:rsid w:val="001B6246"/>
    <w:rsid w:val="001B6283"/>
    <w:rsid w:val="001B65CA"/>
    <w:rsid w:val="001B744D"/>
    <w:rsid w:val="001B7617"/>
    <w:rsid w:val="001B76D4"/>
    <w:rsid w:val="001B7D0C"/>
    <w:rsid w:val="001B7D9E"/>
    <w:rsid w:val="001C0C9A"/>
    <w:rsid w:val="001C0D28"/>
    <w:rsid w:val="001C0E76"/>
    <w:rsid w:val="001C17FC"/>
    <w:rsid w:val="001C1FA9"/>
    <w:rsid w:val="001C265C"/>
    <w:rsid w:val="001C2739"/>
    <w:rsid w:val="001C283D"/>
    <w:rsid w:val="001C31C1"/>
    <w:rsid w:val="001C339D"/>
    <w:rsid w:val="001C33A2"/>
    <w:rsid w:val="001C3584"/>
    <w:rsid w:val="001C399E"/>
    <w:rsid w:val="001C3E44"/>
    <w:rsid w:val="001C41A3"/>
    <w:rsid w:val="001C42B5"/>
    <w:rsid w:val="001C4680"/>
    <w:rsid w:val="001C48B1"/>
    <w:rsid w:val="001C4B1F"/>
    <w:rsid w:val="001C4EB6"/>
    <w:rsid w:val="001C4FF6"/>
    <w:rsid w:val="001C5AC9"/>
    <w:rsid w:val="001C5E48"/>
    <w:rsid w:val="001C6309"/>
    <w:rsid w:val="001C6F22"/>
    <w:rsid w:val="001C721A"/>
    <w:rsid w:val="001C7264"/>
    <w:rsid w:val="001C7631"/>
    <w:rsid w:val="001C7EED"/>
    <w:rsid w:val="001D024E"/>
    <w:rsid w:val="001D02BB"/>
    <w:rsid w:val="001D0389"/>
    <w:rsid w:val="001D0683"/>
    <w:rsid w:val="001D07A0"/>
    <w:rsid w:val="001D117E"/>
    <w:rsid w:val="001D117F"/>
    <w:rsid w:val="001D148E"/>
    <w:rsid w:val="001D1E45"/>
    <w:rsid w:val="001D240E"/>
    <w:rsid w:val="001D27CF"/>
    <w:rsid w:val="001D3CE2"/>
    <w:rsid w:val="001D3DF7"/>
    <w:rsid w:val="001D4173"/>
    <w:rsid w:val="001D41B3"/>
    <w:rsid w:val="001D43DA"/>
    <w:rsid w:val="001D4A6C"/>
    <w:rsid w:val="001D4D0B"/>
    <w:rsid w:val="001D5F8A"/>
    <w:rsid w:val="001D602A"/>
    <w:rsid w:val="001D61DE"/>
    <w:rsid w:val="001D6CB7"/>
    <w:rsid w:val="001D6EF0"/>
    <w:rsid w:val="001D7389"/>
    <w:rsid w:val="001D765B"/>
    <w:rsid w:val="001D76EA"/>
    <w:rsid w:val="001D7840"/>
    <w:rsid w:val="001D7A3C"/>
    <w:rsid w:val="001D7C60"/>
    <w:rsid w:val="001D7F7D"/>
    <w:rsid w:val="001E00EC"/>
    <w:rsid w:val="001E0695"/>
    <w:rsid w:val="001E0A82"/>
    <w:rsid w:val="001E19DD"/>
    <w:rsid w:val="001E1AFC"/>
    <w:rsid w:val="001E1D83"/>
    <w:rsid w:val="001E223C"/>
    <w:rsid w:val="001E2727"/>
    <w:rsid w:val="001E3075"/>
    <w:rsid w:val="001E30AF"/>
    <w:rsid w:val="001E33AB"/>
    <w:rsid w:val="001E36A2"/>
    <w:rsid w:val="001E393B"/>
    <w:rsid w:val="001E3B29"/>
    <w:rsid w:val="001E4116"/>
    <w:rsid w:val="001E4B38"/>
    <w:rsid w:val="001E4DC4"/>
    <w:rsid w:val="001E52DD"/>
    <w:rsid w:val="001E54AB"/>
    <w:rsid w:val="001E6657"/>
    <w:rsid w:val="001E6DDD"/>
    <w:rsid w:val="001E6FE1"/>
    <w:rsid w:val="001E6FF9"/>
    <w:rsid w:val="001E7643"/>
    <w:rsid w:val="001F012D"/>
    <w:rsid w:val="001F083D"/>
    <w:rsid w:val="001F0EB5"/>
    <w:rsid w:val="001F14BF"/>
    <w:rsid w:val="001F14DF"/>
    <w:rsid w:val="001F184A"/>
    <w:rsid w:val="001F1B50"/>
    <w:rsid w:val="001F1BBB"/>
    <w:rsid w:val="001F2299"/>
    <w:rsid w:val="001F2413"/>
    <w:rsid w:val="001F251D"/>
    <w:rsid w:val="001F29C5"/>
    <w:rsid w:val="001F2EDC"/>
    <w:rsid w:val="001F35C3"/>
    <w:rsid w:val="001F3EA9"/>
    <w:rsid w:val="001F4227"/>
    <w:rsid w:val="001F44B3"/>
    <w:rsid w:val="001F50BD"/>
    <w:rsid w:val="001F5339"/>
    <w:rsid w:val="001F5E45"/>
    <w:rsid w:val="001F722D"/>
    <w:rsid w:val="001F75D5"/>
    <w:rsid w:val="001F78A3"/>
    <w:rsid w:val="00200003"/>
    <w:rsid w:val="002001DC"/>
    <w:rsid w:val="00200244"/>
    <w:rsid w:val="002005C1"/>
    <w:rsid w:val="00200A6B"/>
    <w:rsid w:val="00201579"/>
    <w:rsid w:val="00201987"/>
    <w:rsid w:val="00201A5D"/>
    <w:rsid w:val="002022B0"/>
    <w:rsid w:val="002024D2"/>
    <w:rsid w:val="00202CFD"/>
    <w:rsid w:val="00202E1E"/>
    <w:rsid w:val="00203CE5"/>
    <w:rsid w:val="002043F7"/>
    <w:rsid w:val="00204662"/>
    <w:rsid w:val="00205B21"/>
    <w:rsid w:val="00205B4E"/>
    <w:rsid w:val="00206C39"/>
    <w:rsid w:val="00207728"/>
    <w:rsid w:val="0020772E"/>
    <w:rsid w:val="002078FD"/>
    <w:rsid w:val="00207D07"/>
    <w:rsid w:val="002107C4"/>
    <w:rsid w:val="00210B02"/>
    <w:rsid w:val="00210F42"/>
    <w:rsid w:val="00211054"/>
    <w:rsid w:val="00211886"/>
    <w:rsid w:val="0021336F"/>
    <w:rsid w:val="002133F0"/>
    <w:rsid w:val="0021360A"/>
    <w:rsid w:val="002137B5"/>
    <w:rsid w:val="0021381C"/>
    <w:rsid w:val="00214314"/>
    <w:rsid w:val="002147C1"/>
    <w:rsid w:val="00214A80"/>
    <w:rsid w:val="00214F02"/>
    <w:rsid w:val="00215690"/>
    <w:rsid w:val="00215FC0"/>
    <w:rsid w:val="00216174"/>
    <w:rsid w:val="00216738"/>
    <w:rsid w:val="00216C93"/>
    <w:rsid w:val="00216F03"/>
    <w:rsid w:val="002171AB"/>
    <w:rsid w:val="00220BD1"/>
    <w:rsid w:val="00220D25"/>
    <w:rsid w:val="00221033"/>
    <w:rsid w:val="00221872"/>
    <w:rsid w:val="002219DE"/>
    <w:rsid w:val="00221C5A"/>
    <w:rsid w:val="00221D23"/>
    <w:rsid w:val="00222530"/>
    <w:rsid w:val="002226AB"/>
    <w:rsid w:val="0022384A"/>
    <w:rsid w:val="002242C0"/>
    <w:rsid w:val="0022432F"/>
    <w:rsid w:val="00224500"/>
    <w:rsid w:val="00224549"/>
    <w:rsid w:val="00224B2D"/>
    <w:rsid w:val="002259C8"/>
    <w:rsid w:val="00225F23"/>
    <w:rsid w:val="00225F65"/>
    <w:rsid w:val="002270A8"/>
    <w:rsid w:val="0023012E"/>
    <w:rsid w:val="002304C2"/>
    <w:rsid w:val="002304D9"/>
    <w:rsid w:val="002309F9"/>
    <w:rsid w:val="00230BED"/>
    <w:rsid w:val="00230CF2"/>
    <w:rsid w:val="00230E93"/>
    <w:rsid w:val="0023119E"/>
    <w:rsid w:val="00231FF3"/>
    <w:rsid w:val="00233217"/>
    <w:rsid w:val="002335B9"/>
    <w:rsid w:val="00233A01"/>
    <w:rsid w:val="00233AF1"/>
    <w:rsid w:val="00233FA3"/>
    <w:rsid w:val="00234676"/>
    <w:rsid w:val="0023630F"/>
    <w:rsid w:val="00236368"/>
    <w:rsid w:val="0023644C"/>
    <w:rsid w:val="00237120"/>
    <w:rsid w:val="002371D4"/>
    <w:rsid w:val="002371F6"/>
    <w:rsid w:val="00237E85"/>
    <w:rsid w:val="00237F0A"/>
    <w:rsid w:val="00240490"/>
    <w:rsid w:val="0024054C"/>
    <w:rsid w:val="0024114B"/>
    <w:rsid w:val="00241947"/>
    <w:rsid w:val="00241A12"/>
    <w:rsid w:val="00241A2C"/>
    <w:rsid w:val="00242769"/>
    <w:rsid w:val="00242A5F"/>
    <w:rsid w:val="00242EA6"/>
    <w:rsid w:val="00243134"/>
    <w:rsid w:val="002432AD"/>
    <w:rsid w:val="002434EC"/>
    <w:rsid w:val="002447A7"/>
    <w:rsid w:val="00244FF4"/>
    <w:rsid w:val="00245242"/>
    <w:rsid w:val="0024526B"/>
    <w:rsid w:val="00245C15"/>
    <w:rsid w:val="00245ED1"/>
    <w:rsid w:val="00247551"/>
    <w:rsid w:val="00247EF3"/>
    <w:rsid w:val="00247FDB"/>
    <w:rsid w:val="0025031F"/>
    <w:rsid w:val="002509D0"/>
    <w:rsid w:val="002515DB"/>
    <w:rsid w:val="0025168C"/>
    <w:rsid w:val="0025184D"/>
    <w:rsid w:val="002529F2"/>
    <w:rsid w:val="00252A95"/>
    <w:rsid w:val="00252E5E"/>
    <w:rsid w:val="00253E58"/>
    <w:rsid w:val="0025449A"/>
    <w:rsid w:val="0025516D"/>
    <w:rsid w:val="002553FE"/>
    <w:rsid w:val="00255404"/>
    <w:rsid w:val="002554BF"/>
    <w:rsid w:val="00255C27"/>
    <w:rsid w:val="002560B5"/>
    <w:rsid w:val="00256458"/>
    <w:rsid w:val="00256C4D"/>
    <w:rsid w:val="00257091"/>
    <w:rsid w:val="0025735B"/>
    <w:rsid w:val="002575F7"/>
    <w:rsid w:val="00257BC8"/>
    <w:rsid w:val="002605F8"/>
    <w:rsid w:val="002611F1"/>
    <w:rsid w:val="0026128F"/>
    <w:rsid w:val="00261342"/>
    <w:rsid w:val="0026171B"/>
    <w:rsid w:val="002623AD"/>
    <w:rsid w:val="0026313C"/>
    <w:rsid w:val="002638F0"/>
    <w:rsid w:val="0026505A"/>
    <w:rsid w:val="002655C3"/>
    <w:rsid w:val="002671A5"/>
    <w:rsid w:val="002672C6"/>
    <w:rsid w:val="00267546"/>
    <w:rsid w:val="00267EE6"/>
    <w:rsid w:val="00267F4A"/>
    <w:rsid w:val="00270A3E"/>
    <w:rsid w:val="00270EBD"/>
    <w:rsid w:val="0027116D"/>
    <w:rsid w:val="00271414"/>
    <w:rsid w:val="00271ECE"/>
    <w:rsid w:val="00271F78"/>
    <w:rsid w:val="00272373"/>
    <w:rsid w:val="00272AA9"/>
    <w:rsid w:val="0027323F"/>
    <w:rsid w:val="002735BD"/>
    <w:rsid w:val="00273706"/>
    <w:rsid w:val="002738D7"/>
    <w:rsid w:val="00273F8A"/>
    <w:rsid w:val="00274A67"/>
    <w:rsid w:val="00275857"/>
    <w:rsid w:val="0027585B"/>
    <w:rsid w:val="00275899"/>
    <w:rsid w:val="002760D9"/>
    <w:rsid w:val="0027673E"/>
    <w:rsid w:val="00276BC1"/>
    <w:rsid w:val="00276ED8"/>
    <w:rsid w:val="00276EF6"/>
    <w:rsid w:val="002770F0"/>
    <w:rsid w:val="002778AF"/>
    <w:rsid w:val="00277C94"/>
    <w:rsid w:val="00277DAD"/>
    <w:rsid w:val="00280385"/>
    <w:rsid w:val="002805FF"/>
    <w:rsid w:val="0028189C"/>
    <w:rsid w:val="002818B5"/>
    <w:rsid w:val="00281AAD"/>
    <w:rsid w:val="00281FE0"/>
    <w:rsid w:val="0028288E"/>
    <w:rsid w:val="00283406"/>
    <w:rsid w:val="00283E4F"/>
    <w:rsid w:val="00284D88"/>
    <w:rsid w:val="00285689"/>
    <w:rsid w:val="00285B64"/>
    <w:rsid w:val="00286253"/>
    <w:rsid w:val="002864FC"/>
    <w:rsid w:val="002866DA"/>
    <w:rsid w:val="00286D58"/>
    <w:rsid w:val="002876E5"/>
    <w:rsid w:val="00287D93"/>
    <w:rsid w:val="00290AE0"/>
    <w:rsid w:val="00290D70"/>
    <w:rsid w:val="00291104"/>
    <w:rsid w:val="00291211"/>
    <w:rsid w:val="002914EA"/>
    <w:rsid w:val="002914FF"/>
    <w:rsid w:val="002915F1"/>
    <w:rsid w:val="00291F1A"/>
    <w:rsid w:val="00291F24"/>
    <w:rsid w:val="0029257E"/>
    <w:rsid w:val="00292D6B"/>
    <w:rsid w:val="00293794"/>
    <w:rsid w:val="00293E4D"/>
    <w:rsid w:val="00294958"/>
    <w:rsid w:val="0029498A"/>
    <w:rsid w:val="00294C4E"/>
    <w:rsid w:val="00294F61"/>
    <w:rsid w:val="0029502E"/>
    <w:rsid w:val="0029528C"/>
    <w:rsid w:val="002961F5"/>
    <w:rsid w:val="00296AF3"/>
    <w:rsid w:val="00296D32"/>
    <w:rsid w:val="002970FE"/>
    <w:rsid w:val="00297768"/>
    <w:rsid w:val="00297C59"/>
    <w:rsid w:val="002A06F4"/>
    <w:rsid w:val="002A07FF"/>
    <w:rsid w:val="002A0F85"/>
    <w:rsid w:val="002A13F2"/>
    <w:rsid w:val="002A18A3"/>
    <w:rsid w:val="002A1F0C"/>
    <w:rsid w:val="002A215D"/>
    <w:rsid w:val="002A23D9"/>
    <w:rsid w:val="002A2432"/>
    <w:rsid w:val="002A2D40"/>
    <w:rsid w:val="002A30A2"/>
    <w:rsid w:val="002A35C4"/>
    <w:rsid w:val="002A3C5C"/>
    <w:rsid w:val="002A3E0F"/>
    <w:rsid w:val="002A4066"/>
    <w:rsid w:val="002A421B"/>
    <w:rsid w:val="002A43CB"/>
    <w:rsid w:val="002A4966"/>
    <w:rsid w:val="002A49D6"/>
    <w:rsid w:val="002A4F31"/>
    <w:rsid w:val="002A51A4"/>
    <w:rsid w:val="002A5E67"/>
    <w:rsid w:val="002A6960"/>
    <w:rsid w:val="002A731A"/>
    <w:rsid w:val="002A77BC"/>
    <w:rsid w:val="002B00E8"/>
    <w:rsid w:val="002B029A"/>
    <w:rsid w:val="002B034B"/>
    <w:rsid w:val="002B053D"/>
    <w:rsid w:val="002B06FA"/>
    <w:rsid w:val="002B097E"/>
    <w:rsid w:val="002B0AAC"/>
    <w:rsid w:val="002B0EE7"/>
    <w:rsid w:val="002B2B32"/>
    <w:rsid w:val="002B3C27"/>
    <w:rsid w:val="002B4194"/>
    <w:rsid w:val="002B475E"/>
    <w:rsid w:val="002B484F"/>
    <w:rsid w:val="002B4CEE"/>
    <w:rsid w:val="002B4E44"/>
    <w:rsid w:val="002B53FF"/>
    <w:rsid w:val="002B5B24"/>
    <w:rsid w:val="002B6059"/>
    <w:rsid w:val="002B6279"/>
    <w:rsid w:val="002B6E14"/>
    <w:rsid w:val="002B724A"/>
    <w:rsid w:val="002B76D7"/>
    <w:rsid w:val="002B773B"/>
    <w:rsid w:val="002B7891"/>
    <w:rsid w:val="002B7C4E"/>
    <w:rsid w:val="002B7E84"/>
    <w:rsid w:val="002C0D2F"/>
    <w:rsid w:val="002C0F5D"/>
    <w:rsid w:val="002C10EF"/>
    <w:rsid w:val="002C1866"/>
    <w:rsid w:val="002C1ECD"/>
    <w:rsid w:val="002C228A"/>
    <w:rsid w:val="002C22F8"/>
    <w:rsid w:val="002C2991"/>
    <w:rsid w:val="002C2CAC"/>
    <w:rsid w:val="002C3099"/>
    <w:rsid w:val="002C35E3"/>
    <w:rsid w:val="002C36A4"/>
    <w:rsid w:val="002C3F07"/>
    <w:rsid w:val="002C41E1"/>
    <w:rsid w:val="002C4996"/>
    <w:rsid w:val="002C5246"/>
    <w:rsid w:val="002C52EB"/>
    <w:rsid w:val="002C53AE"/>
    <w:rsid w:val="002C5517"/>
    <w:rsid w:val="002C6FFC"/>
    <w:rsid w:val="002C72FD"/>
    <w:rsid w:val="002C7854"/>
    <w:rsid w:val="002D1212"/>
    <w:rsid w:val="002D14D0"/>
    <w:rsid w:val="002D2548"/>
    <w:rsid w:val="002D2F2E"/>
    <w:rsid w:val="002D31FF"/>
    <w:rsid w:val="002D3FFB"/>
    <w:rsid w:val="002D4408"/>
    <w:rsid w:val="002D5164"/>
    <w:rsid w:val="002D527B"/>
    <w:rsid w:val="002D5860"/>
    <w:rsid w:val="002D65B1"/>
    <w:rsid w:val="002D6B2B"/>
    <w:rsid w:val="002D6C34"/>
    <w:rsid w:val="002D7273"/>
    <w:rsid w:val="002D738C"/>
    <w:rsid w:val="002D75AB"/>
    <w:rsid w:val="002D7CF0"/>
    <w:rsid w:val="002E060D"/>
    <w:rsid w:val="002E0D19"/>
    <w:rsid w:val="002E20AF"/>
    <w:rsid w:val="002E2252"/>
    <w:rsid w:val="002E22C2"/>
    <w:rsid w:val="002E22C7"/>
    <w:rsid w:val="002E2A2A"/>
    <w:rsid w:val="002E2C4D"/>
    <w:rsid w:val="002E3271"/>
    <w:rsid w:val="002E361B"/>
    <w:rsid w:val="002E44DF"/>
    <w:rsid w:val="002E4530"/>
    <w:rsid w:val="002E4CC5"/>
    <w:rsid w:val="002E4F8C"/>
    <w:rsid w:val="002E56A7"/>
    <w:rsid w:val="002E604F"/>
    <w:rsid w:val="002E6101"/>
    <w:rsid w:val="002E6149"/>
    <w:rsid w:val="002E6243"/>
    <w:rsid w:val="002E7247"/>
    <w:rsid w:val="002E7942"/>
    <w:rsid w:val="002E7A92"/>
    <w:rsid w:val="002E7E62"/>
    <w:rsid w:val="002F0251"/>
    <w:rsid w:val="002F05DA"/>
    <w:rsid w:val="002F1437"/>
    <w:rsid w:val="002F1800"/>
    <w:rsid w:val="002F1901"/>
    <w:rsid w:val="002F1906"/>
    <w:rsid w:val="002F28E7"/>
    <w:rsid w:val="002F4A7B"/>
    <w:rsid w:val="002F5075"/>
    <w:rsid w:val="002F5781"/>
    <w:rsid w:val="002F5B49"/>
    <w:rsid w:val="002F686C"/>
    <w:rsid w:val="002F6BD5"/>
    <w:rsid w:val="002F705F"/>
    <w:rsid w:val="002F7394"/>
    <w:rsid w:val="002F7820"/>
    <w:rsid w:val="002F7ABC"/>
    <w:rsid w:val="003000D9"/>
    <w:rsid w:val="00300C87"/>
    <w:rsid w:val="00301990"/>
    <w:rsid w:val="00301C96"/>
    <w:rsid w:val="00302718"/>
    <w:rsid w:val="003036F2"/>
    <w:rsid w:val="003039D2"/>
    <w:rsid w:val="003043AA"/>
    <w:rsid w:val="003043EA"/>
    <w:rsid w:val="00304F2E"/>
    <w:rsid w:val="0030519D"/>
    <w:rsid w:val="00305339"/>
    <w:rsid w:val="00305B91"/>
    <w:rsid w:val="00305DD5"/>
    <w:rsid w:val="00306494"/>
    <w:rsid w:val="00306DCB"/>
    <w:rsid w:val="00307517"/>
    <w:rsid w:val="003100C2"/>
    <w:rsid w:val="0031014A"/>
    <w:rsid w:val="0031023A"/>
    <w:rsid w:val="0031064A"/>
    <w:rsid w:val="00310C0D"/>
    <w:rsid w:val="00310C93"/>
    <w:rsid w:val="003116A7"/>
    <w:rsid w:val="0031296C"/>
    <w:rsid w:val="003138E4"/>
    <w:rsid w:val="003140F9"/>
    <w:rsid w:val="00314AE0"/>
    <w:rsid w:val="00314C8C"/>
    <w:rsid w:val="00314F6B"/>
    <w:rsid w:val="003150F9"/>
    <w:rsid w:val="0031529A"/>
    <w:rsid w:val="003153F3"/>
    <w:rsid w:val="00316156"/>
    <w:rsid w:val="003164A6"/>
    <w:rsid w:val="003167AF"/>
    <w:rsid w:val="00316D2F"/>
    <w:rsid w:val="00316D37"/>
    <w:rsid w:val="00317A7F"/>
    <w:rsid w:val="00317BA4"/>
    <w:rsid w:val="00320360"/>
    <w:rsid w:val="003210C2"/>
    <w:rsid w:val="003211BE"/>
    <w:rsid w:val="00321245"/>
    <w:rsid w:val="00321709"/>
    <w:rsid w:val="003219A2"/>
    <w:rsid w:val="00322253"/>
    <w:rsid w:val="00323898"/>
    <w:rsid w:val="00323A03"/>
    <w:rsid w:val="00323BD4"/>
    <w:rsid w:val="00324F51"/>
    <w:rsid w:val="0032500B"/>
    <w:rsid w:val="00325398"/>
    <w:rsid w:val="003256AC"/>
    <w:rsid w:val="0032582B"/>
    <w:rsid w:val="00325A33"/>
    <w:rsid w:val="00326AB4"/>
    <w:rsid w:val="00326CE9"/>
    <w:rsid w:val="003272D8"/>
    <w:rsid w:val="003275DA"/>
    <w:rsid w:val="00327B12"/>
    <w:rsid w:val="00327B8A"/>
    <w:rsid w:val="00327C93"/>
    <w:rsid w:val="003304AE"/>
    <w:rsid w:val="00330C15"/>
    <w:rsid w:val="00330E08"/>
    <w:rsid w:val="003311AD"/>
    <w:rsid w:val="00331DBA"/>
    <w:rsid w:val="0033206D"/>
    <w:rsid w:val="00332539"/>
    <w:rsid w:val="003327D4"/>
    <w:rsid w:val="00332958"/>
    <w:rsid w:val="003329DD"/>
    <w:rsid w:val="00332DC2"/>
    <w:rsid w:val="00333203"/>
    <w:rsid w:val="003334C8"/>
    <w:rsid w:val="003339F6"/>
    <w:rsid w:val="00333ECA"/>
    <w:rsid w:val="003340BF"/>
    <w:rsid w:val="0033467C"/>
    <w:rsid w:val="00334DF1"/>
    <w:rsid w:val="00335397"/>
    <w:rsid w:val="00335C2E"/>
    <w:rsid w:val="00335CB4"/>
    <w:rsid w:val="00335D66"/>
    <w:rsid w:val="003364AB"/>
    <w:rsid w:val="00336806"/>
    <w:rsid w:val="00336AF0"/>
    <w:rsid w:val="00336E80"/>
    <w:rsid w:val="0033702A"/>
    <w:rsid w:val="003372B6"/>
    <w:rsid w:val="003374FC"/>
    <w:rsid w:val="003375E8"/>
    <w:rsid w:val="0033787D"/>
    <w:rsid w:val="00337B5D"/>
    <w:rsid w:val="003400CE"/>
    <w:rsid w:val="003408A1"/>
    <w:rsid w:val="00341D1E"/>
    <w:rsid w:val="00342709"/>
    <w:rsid w:val="003428F7"/>
    <w:rsid w:val="00342CCD"/>
    <w:rsid w:val="003439F8"/>
    <w:rsid w:val="00343A1E"/>
    <w:rsid w:val="00343A72"/>
    <w:rsid w:val="00343C2A"/>
    <w:rsid w:val="00343F21"/>
    <w:rsid w:val="003440B4"/>
    <w:rsid w:val="00344273"/>
    <w:rsid w:val="0034432C"/>
    <w:rsid w:val="00344570"/>
    <w:rsid w:val="00344BE1"/>
    <w:rsid w:val="00344EEE"/>
    <w:rsid w:val="00345455"/>
    <w:rsid w:val="00345AA4"/>
    <w:rsid w:val="00345C10"/>
    <w:rsid w:val="00346150"/>
    <w:rsid w:val="00346AA6"/>
    <w:rsid w:val="003479F4"/>
    <w:rsid w:val="00347F3D"/>
    <w:rsid w:val="00347F69"/>
    <w:rsid w:val="003500E5"/>
    <w:rsid w:val="00350172"/>
    <w:rsid w:val="00350890"/>
    <w:rsid w:val="00350B7F"/>
    <w:rsid w:val="00350C64"/>
    <w:rsid w:val="003512A6"/>
    <w:rsid w:val="00351681"/>
    <w:rsid w:val="00351C1C"/>
    <w:rsid w:val="00352420"/>
    <w:rsid w:val="0035267F"/>
    <w:rsid w:val="003534EF"/>
    <w:rsid w:val="003536E8"/>
    <w:rsid w:val="00353947"/>
    <w:rsid w:val="00353C09"/>
    <w:rsid w:val="00353D42"/>
    <w:rsid w:val="003540E9"/>
    <w:rsid w:val="00354FD0"/>
    <w:rsid w:val="003553F4"/>
    <w:rsid w:val="00355F41"/>
    <w:rsid w:val="00356464"/>
    <w:rsid w:val="00356514"/>
    <w:rsid w:val="003566BE"/>
    <w:rsid w:val="0035687E"/>
    <w:rsid w:val="00356CB6"/>
    <w:rsid w:val="00356E34"/>
    <w:rsid w:val="00357887"/>
    <w:rsid w:val="00357E30"/>
    <w:rsid w:val="0036028C"/>
    <w:rsid w:val="0036039D"/>
    <w:rsid w:val="00360559"/>
    <w:rsid w:val="00361A6B"/>
    <w:rsid w:val="00362400"/>
    <w:rsid w:val="00362624"/>
    <w:rsid w:val="00363F19"/>
    <w:rsid w:val="003649C0"/>
    <w:rsid w:val="00365C49"/>
    <w:rsid w:val="00365ECE"/>
    <w:rsid w:val="003668DC"/>
    <w:rsid w:val="00366C68"/>
    <w:rsid w:val="00367681"/>
    <w:rsid w:val="003679CF"/>
    <w:rsid w:val="00370650"/>
    <w:rsid w:val="00370DD3"/>
    <w:rsid w:val="003730DE"/>
    <w:rsid w:val="003732C2"/>
    <w:rsid w:val="003733A6"/>
    <w:rsid w:val="00373A58"/>
    <w:rsid w:val="00373AF4"/>
    <w:rsid w:val="003742FD"/>
    <w:rsid w:val="0037444C"/>
    <w:rsid w:val="003747E0"/>
    <w:rsid w:val="00374E00"/>
    <w:rsid w:val="003751C9"/>
    <w:rsid w:val="0037593F"/>
    <w:rsid w:val="00376E37"/>
    <w:rsid w:val="00377E81"/>
    <w:rsid w:val="003808F7"/>
    <w:rsid w:val="00380FBE"/>
    <w:rsid w:val="003814E6"/>
    <w:rsid w:val="00381736"/>
    <w:rsid w:val="003821CC"/>
    <w:rsid w:val="00382372"/>
    <w:rsid w:val="00382383"/>
    <w:rsid w:val="0038275C"/>
    <w:rsid w:val="00382849"/>
    <w:rsid w:val="00382C83"/>
    <w:rsid w:val="003833C0"/>
    <w:rsid w:val="00383BD0"/>
    <w:rsid w:val="00384373"/>
    <w:rsid w:val="00384594"/>
    <w:rsid w:val="00384BC7"/>
    <w:rsid w:val="00385399"/>
    <w:rsid w:val="00385495"/>
    <w:rsid w:val="003860FB"/>
    <w:rsid w:val="0038628E"/>
    <w:rsid w:val="00386910"/>
    <w:rsid w:val="00386DD6"/>
    <w:rsid w:val="00387B18"/>
    <w:rsid w:val="0039051B"/>
    <w:rsid w:val="00390C8E"/>
    <w:rsid w:val="00391180"/>
    <w:rsid w:val="00391C21"/>
    <w:rsid w:val="00391FB5"/>
    <w:rsid w:val="003920D8"/>
    <w:rsid w:val="00392592"/>
    <w:rsid w:val="00392824"/>
    <w:rsid w:val="003928F7"/>
    <w:rsid w:val="00393026"/>
    <w:rsid w:val="003931AB"/>
    <w:rsid w:val="003936D8"/>
    <w:rsid w:val="0039394B"/>
    <w:rsid w:val="00393E27"/>
    <w:rsid w:val="00394144"/>
    <w:rsid w:val="00394C06"/>
    <w:rsid w:val="00395679"/>
    <w:rsid w:val="00396285"/>
    <w:rsid w:val="00396421"/>
    <w:rsid w:val="003964CE"/>
    <w:rsid w:val="003966B1"/>
    <w:rsid w:val="00396D63"/>
    <w:rsid w:val="00397778"/>
    <w:rsid w:val="003A00A6"/>
    <w:rsid w:val="003A00F6"/>
    <w:rsid w:val="003A0D98"/>
    <w:rsid w:val="003A1681"/>
    <w:rsid w:val="003A269A"/>
    <w:rsid w:val="003A36A7"/>
    <w:rsid w:val="003A36F2"/>
    <w:rsid w:val="003A3DA1"/>
    <w:rsid w:val="003A3F1F"/>
    <w:rsid w:val="003A4187"/>
    <w:rsid w:val="003A4B80"/>
    <w:rsid w:val="003A4C81"/>
    <w:rsid w:val="003A580A"/>
    <w:rsid w:val="003A5C68"/>
    <w:rsid w:val="003A5EC2"/>
    <w:rsid w:val="003A643D"/>
    <w:rsid w:val="003A6606"/>
    <w:rsid w:val="003A6F4C"/>
    <w:rsid w:val="003A78FD"/>
    <w:rsid w:val="003A7AE2"/>
    <w:rsid w:val="003A7CBB"/>
    <w:rsid w:val="003B06B9"/>
    <w:rsid w:val="003B0EC2"/>
    <w:rsid w:val="003B1009"/>
    <w:rsid w:val="003B1E74"/>
    <w:rsid w:val="003B22CF"/>
    <w:rsid w:val="003B260C"/>
    <w:rsid w:val="003B2763"/>
    <w:rsid w:val="003B27E6"/>
    <w:rsid w:val="003B2E96"/>
    <w:rsid w:val="003B377F"/>
    <w:rsid w:val="003B5020"/>
    <w:rsid w:val="003B51D6"/>
    <w:rsid w:val="003B57F3"/>
    <w:rsid w:val="003B6BB4"/>
    <w:rsid w:val="003B6CDE"/>
    <w:rsid w:val="003B7A00"/>
    <w:rsid w:val="003B7CBC"/>
    <w:rsid w:val="003B7F93"/>
    <w:rsid w:val="003C050B"/>
    <w:rsid w:val="003C07CE"/>
    <w:rsid w:val="003C0E28"/>
    <w:rsid w:val="003C0E4A"/>
    <w:rsid w:val="003C101E"/>
    <w:rsid w:val="003C1037"/>
    <w:rsid w:val="003C123A"/>
    <w:rsid w:val="003C13F0"/>
    <w:rsid w:val="003C1427"/>
    <w:rsid w:val="003C1C15"/>
    <w:rsid w:val="003C1D39"/>
    <w:rsid w:val="003C2004"/>
    <w:rsid w:val="003C2286"/>
    <w:rsid w:val="003C22AC"/>
    <w:rsid w:val="003C230E"/>
    <w:rsid w:val="003C262A"/>
    <w:rsid w:val="003C26D7"/>
    <w:rsid w:val="003C2C67"/>
    <w:rsid w:val="003C35EA"/>
    <w:rsid w:val="003C3691"/>
    <w:rsid w:val="003C3704"/>
    <w:rsid w:val="003C3A10"/>
    <w:rsid w:val="003C3BC6"/>
    <w:rsid w:val="003C45FA"/>
    <w:rsid w:val="003C66E7"/>
    <w:rsid w:val="003C6C06"/>
    <w:rsid w:val="003C7331"/>
    <w:rsid w:val="003D026B"/>
    <w:rsid w:val="003D0507"/>
    <w:rsid w:val="003D0562"/>
    <w:rsid w:val="003D09F8"/>
    <w:rsid w:val="003D10FB"/>
    <w:rsid w:val="003D1141"/>
    <w:rsid w:val="003D1A06"/>
    <w:rsid w:val="003D1BCA"/>
    <w:rsid w:val="003D1DCB"/>
    <w:rsid w:val="003D212C"/>
    <w:rsid w:val="003D21A8"/>
    <w:rsid w:val="003D2337"/>
    <w:rsid w:val="003D248F"/>
    <w:rsid w:val="003D272A"/>
    <w:rsid w:val="003D2A25"/>
    <w:rsid w:val="003D2AC2"/>
    <w:rsid w:val="003D2D92"/>
    <w:rsid w:val="003D3585"/>
    <w:rsid w:val="003D39D2"/>
    <w:rsid w:val="003D3B33"/>
    <w:rsid w:val="003D3D33"/>
    <w:rsid w:val="003D3EDE"/>
    <w:rsid w:val="003D42F3"/>
    <w:rsid w:val="003D4775"/>
    <w:rsid w:val="003D569E"/>
    <w:rsid w:val="003D5AEC"/>
    <w:rsid w:val="003D5CA7"/>
    <w:rsid w:val="003D66CA"/>
    <w:rsid w:val="003D679C"/>
    <w:rsid w:val="003D6CD8"/>
    <w:rsid w:val="003D76BA"/>
    <w:rsid w:val="003D7946"/>
    <w:rsid w:val="003E0B3D"/>
    <w:rsid w:val="003E0D48"/>
    <w:rsid w:val="003E2495"/>
    <w:rsid w:val="003E271D"/>
    <w:rsid w:val="003E38CF"/>
    <w:rsid w:val="003E3A87"/>
    <w:rsid w:val="003E4C09"/>
    <w:rsid w:val="003E50AD"/>
    <w:rsid w:val="003E5689"/>
    <w:rsid w:val="003E640B"/>
    <w:rsid w:val="003E66E9"/>
    <w:rsid w:val="003E6A18"/>
    <w:rsid w:val="003E7275"/>
    <w:rsid w:val="003E7983"/>
    <w:rsid w:val="003E7DF5"/>
    <w:rsid w:val="003F0032"/>
    <w:rsid w:val="003F022C"/>
    <w:rsid w:val="003F0EBA"/>
    <w:rsid w:val="003F0FF8"/>
    <w:rsid w:val="003F2449"/>
    <w:rsid w:val="003F32A1"/>
    <w:rsid w:val="003F3460"/>
    <w:rsid w:val="003F3FA8"/>
    <w:rsid w:val="003F4357"/>
    <w:rsid w:val="003F48F9"/>
    <w:rsid w:val="003F5596"/>
    <w:rsid w:val="003F5AA7"/>
    <w:rsid w:val="003F66E8"/>
    <w:rsid w:val="003F69A9"/>
    <w:rsid w:val="003F6BF1"/>
    <w:rsid w:val="003F77DB"/>
    <w:rsid w:val="003F7DD3"/>
    <w:rsid w:val="003F7EEF"/>
    <w:rsid w:val="00400887"/>
    <w:rsid w:val="00400DDA"/>
    <w:rsid w:val="00401B47"/>
    <w:rsid w:val="00402593"/>
    <w:rsid w:val="00402DC3"/>
    <w:rsid w:val="0040336C"/>
    <w:rsid w:val="0040421A"/>
    <w:rsid w:val="004048D3"/>
    <w:rsid w:val="004049D0"/>
    <w:rsid w:val="00405E05"/>
    <w:rsid w:val="00406305"/>
    <w:rsid w:val="00406CA6"/>
    <w:rsid w:val="004074EF"/>
    <w:rsid w:val="004075F2"/>
    <w:rsid w:val="004076F7"/>
    <w:rsid w:val="004078D3"/>
    <w:rsid w:val="00407F51"/>
    <w:rsid w:val="00410386"/>
    <w:rsid w:val="0041066A"/>
    <w:rsid w:val="00410E74"/>
    <w:rsid w:val="00411107"/>
    <w:rsid w:val="00411345"/>
    <w:rsid w:val="0041155D"/>
    <w:rsid w:val="00411607"/>
    <w:rsid w:val="004117B6"/>
    <w:rsid w:val="00412FA8"/>
    <w:rsid w:val="004138C2"/>
    <w:rsid w:val="00413D9F"/>
    <w:rsid w:val="00413EBF"/>
    <w:rsid w:val="0041426A"/>
    <w:rsid w:val="00414776"/>
    <w:rsid w:val="00414F2E"/>
    <w:rsid w:val="004153A7"/>
    <w:rsid w:val="00415E8D"/>
    <w:rsid w:val="00415ED9"/>
    <w:rsid w:val="00416007"/>
    <w:rsid w:val="0041610F"/>
    <w:rsid w:val="00417079"/>
    <w:rsid w:val="00417280"/>
    <w:rsid w:val="004177A1"/>
    <w:rsid w:val="00417A70"/>
    <w:rsid w:val="0042057B"/>
    <w:rsid w:val="0042088E"/>
    <w:rsid w:val="00420CBF"/>
    <w:rsid w:val="00420E99"/>
    <w:rsid w:val="0042118B"/>
    <w:rsid w:val="004213BD"/>
    <w:rsid w:val="0042155A"/>
    <w:rsid w:val="0042228C"/>
    <w:rsid w:val="004222B5"/>
    <w:rsid w:val="004222BC"/>
    <w:rsid w:val="0042246D"/>
    <w:rsid w:val="004226E4"/>
    <w:rsid w:val="0042427A"/>
    <w:rsid w:val="00424582"/>
    <w:rsid w:val="0042548F"/>
    <w:rsid w:val="00425FCC"/>
    <w:rsid w:val="004268A6"/>
    <w:rsid w:val="004268AF"/>
    <w:rsid w:val="004277B1"/>
    <w:rsid w:val="00427BF7"/>
    <w:rsid w:val="004300B3"/>
    <w:rsid w:val="0043071B"/>
    <w:rsid w:val="00430F24"/>
    <w:rsid w:val="004310B7"/>
    <w:rsid w:val="004311F5"/>
    <w:rsid w:val="00431510"/>
    <w:rsid w:val="004317F6"/>
    <w:rsid w:val="00431C16"/>
    <w:rsid w:val="004320D0"/>
    <w:rsid w:val="00432388"/>
    <w:rsid w:val="004324B9"/>
    <w:rsid w:val="00432A44"/>
    <w:rsid w:val="00432B6C"/>
    <w:rsid w:val="00432E02"/>
    <w:rsid w:val="00432E77"/>
    <w:rsid w:val="00433728"/>
    <w:rsid w:val="00433CB4"/>
    <w:rsid w:val="00434AF3"/>
    <w:rsid w:val="00434C4C"/>
    <w:rsid w:val="00435458"/>
    <w:rsid w:val="00435F1B"/>
    <w:rsid w:val="004361FE"/>
    <w:rsid w:val="0043631A"/>
    <w:rsid w:val="004367F2"/>
    <w:rsid w:val="004372DE"/>
    <w:rsid w:val="0043751F"/>
    <w:rsid w:val="00437DC1"/>
    <w:rsid w:val="004402CB"/>
    <w:rsid w:val="00440D3F"/>
    <w:rsid w:val="00440F3A"/>
    <w:rsid w:val="00441179"/>
    <w:rsid w:val="00441FA1"/>
    <w:rsid w:val="00442D54"/>
    <w:rsid w:val="0044314F"/>
    <w:rsid w:val="00443448"/>
    <w:rsid w:val="004434D0"/>
    <w:rsid w:val="00444361"/>
    <w:rsid w:val="00444E7A"/>
    <w:rsid w:val="00445049"/>
    <w:rsid w:val="00445850"/>
    <w:rsid w:val="004460CB"/>
    <w:rsid w:val="00446A3D"/>
    <w:rsid w:val="00446D23"/>
    <w:rsid w:val="00447474"/>
    <w:rsid w:val="00447B5C"/>
    <w:rsid w:val="004501DB"/>
    <w:rsid w:val="004502BD"/>
    <w:rsid w:val="00450781"/>
    <w:rsid w:val="00450E41"/>
    <w:rsid w:val="00451239"/>
    <w:rsid w:val="0045125B"/>
    <w:rsid w:val="004517EE"/>
    <w:rsid w:val="00451A5F"/>
    <w:rsid w:val="004521E8"/>
    <w:rsid w:val="0045241B"/>
    <w:rsid w:val="00452F22"/>
    <w:rsid w:val="0045344A"/>
    <w:rsid w:val="004541C3"/>
    <w:rsid w:val="004547EB"/>
    <w:rsid w:val="00454A27"/>
    <w:rsid w:val="00454A54"/>
    <w:rsid w:val="00454C00"/>
    <w:rsid w:val="00454F74"/>
    <w:rsid w:val="00455269"/>
    <w:rsid w:val="00455310"/>
    <w:rsid w:val="00455671"/>
    <w:rsid w:val="00455A7C"/>
    <w:rsid w:val="004568DC"/>
    <w:rsid w:val="00456A67"/>
    <w:rsid w:val="00456BFF"/>
    <w:rsid w:val="004579B9"/>
    <w:rsid w:val="00457E90"/>
    <w:rsid w:val="00457FAF"/>
    <w:rsid w:val="00460914"/>
    <w:rsid w:val="00462302"/>
    <w:rsid w:val="0046293D"/>
    <w:rsid w:val="0046300E"/>
    <w:rsid w:val="0046397C"/>
    <w:rsid w:val="00464077"/>
    <w:rsid w:val="00465425"/>
    <w:rsid w:val="00465999"/>
    <w:rsid w:val="00465D0D"/>
    <w:rsid w:val="00466BCE"/>
    <w:rsid w:val="00466E23"/>
    <w:rsid w:val="00466F86"/>
    <w:rsid w:val="0046731E"/>
    <w:rsid w:val="00467419"/>
    <w:rsid w:val="00467DDD"/>
    <w:rsid w:val="00470280"/>
    <w:rsid w:val="00470AE8"/>
    <w:rsid w:val="004721EE"/>
    <w:rsid w:val="004729FA"/>
    <w:rsid w:val="00472D32"/>
    <w:rsid w:val="00473F06"/>
    <w:rsid w:val="00473FE5"/>
    <w:rsid w:val="0047400E"/>
    <w:rsid w:val="0047463F"/>
    <w:rsid w:val="00474FD6"/>
    <w:rsid w:val="004754B5"/>
    <w:rsid w:val="00475AD2"/>
    <w:rsid w:val="00475B36"/>
    <w:rsid w:val="00475EDA"/>
    <w:rsid w:val="00476917"/>
    <w:rsid w:val="00476FC8"/>
    <w:rsid w:val="0048034A"/>
    <w:rsid w:val="0048042E"/>
    <w:rsid w:val="0048145F"/>
    <w:rsid w:val="00481FC7"/>
    <w:rsid w:val="004828B9"/>
    <w:rsid w:val="00482E81"/>
    <w:rsid w:val="00483934"/>
    <w:rsid w:val="00485197"/>
    <w:rsid w:val="00485CC6"/>
    <w:rsid w:val="00485F21"/>
    <w:rsid w:val="004860C0"/>
    <w:rsid w:val="0048625F"/>
    <w:rsid w:val="00486C30"/>
    <w:rsid w:val="00486DCD"/>
    <w:rsid w:val="00486E36"/>
    <w:rsid w:val="00486FA5"/>
    <w:rsid w:val="004900D9"/>
    <w:rsid w:val="004901A5"/>
    <w:rsid w:val="00490833"/>
    <w:rsid w:val="0049139C"/>
    <w:rsid w:val="00491A39"/>
    <w:rsid w:val="00491A86"/>
    <w:rsid w:val="00491EA2"/>
    <w:rsid w:val="00492494"/>
    <w:rsid w:val="00492CC7"/>
    <w:rsid w:val="00492F3A"/>
    <w:rsid w:val="004931B6"/>
    <w:rsid w:val="004932C9"/>
    <w:rsid w:val="00493A7E"/>
    <w:rsid w:val="00493B05"/>
    <w:rsid w:val="004942D3"/>
    <w:rsid w:val="00494731"/>
    <w:rsid w:val="004947BC"/>
    <w:rsid w:val="004947F8"/>
    <w:rsid w:val="004948ED"/>
    <w:rsid w:val="00494EB5"/>
    <w:rsid w:val="004962A9"/>
    <w:rsid w:val="00496513"/>
    <w:rsid w:val="0049665D"/>
    <w:rsid w:val="00496821"/>
    <w:rsid w:val="00496B02"/>
    <w:rsid w:val="0049723F"/>
    <w:rsid w:val="00497564"/>
    <w:rsid w:val="00497E85"/>
    <w:rsid w:val="004A02D3"/>
    <w:rsid w:val="004A0BD6"/>
    <w:rsid w:val="004A0CA2"/>
    <w:rsid w:val="004A169A"/>
    <w:rsid w:val="004A16A0"/>
    <w:rsid w:val="004A1ABB"/>
    <w:rsid w:val="004A1D40"/>
    <w:rsid w:val="004A21E9"/>
    <w:rsid w:val="004A31CF"/>
    <w:rsid w:val="004A31E9"/>
    <w:rsid w:val="004A365E"/>
    <w:rsid w:val="004A3983"/>
    <w:rsid w:val="004A3D25"/>
    <w:rsid w:val="004A3D5D"/>
    <w:rsid w:val="004A466C"/>
    <w:rsid w:val="004A51BE"/>
    <w:rsid w:val="004A56E2"/>
    <w:rsid w:val="004A582F"/>
    <w:rsid w:val="004A616C"/>
    <w:rsid w:val="004A6492"/>
    <w:rsid w:val="004A683A"/>
    <w:rsid w:val="004A6A4C"/>
    <w:rsid w:val="004A6F1F"/>
    <w:rsid w:val="004A71DE"/>
    <w:rsid w:val="004A77F9"/>
    <w:rsid w:val="004A78D5"/>
    <w:rsid w:val="004A7930"/>
    <w:rsid w:val="004B0692"/>
    <w:rsid w:val="004B0736"/>
    <w:rsid w:val="004B09DD"/>
    <w:rsid w:val="004B09E6"/>
    <w:rsid w:val="004B0E45"/>
    <w:rsid w:val="004B109E"/>
    <w:rsid w:val="004B2812"/>
    <w:rsid w:val="004B286F"/>
    <w:rsid w:val="004B298C"/>
    <w:rsid w:val="004B3180"/>
    <w:rsid w:val="004B330B"/>
    <w:rsid w:val="004B387A"/>
    <w:rsid w:val="004B392C"/>
    <w:rsid w:val="004B3C8F"/>
    <w:rsid w:val="004B4089"/>
    <w:rsid w:val="004B44E6"/>
    <w:rsid w:val="004B47FC"/>
    <w:rsid w:val="004B53E5"/>
    <w:rsid w:val="004B5D1D"/>
    <w:rsid w:val="004B5E0B"/>
    <w:rsid w:val="004B601C"/>
    <w:rsid w:val="004B7A1A"/>
    <w:rsid w:val="004B7BA6"/>
    <w:rsid w:val="004B7BC3"/>
    <w:rsid w:val="004C024F"/>
    <w:rsid w:val="004C0AD1"/>
    <w:rsid w:val="004C0F98"/>
    <w:rsid w:val="004C1469"/>
    <w:rsid w:val="004C14D7"/>
    <w:rsid w:val="004C2084"/>
    <w:rsid w:val="004C23BB"/>
    <w:rsid w:val="004C2431"/>
    <w:rsid w:val="004C289B"/>
    <w:rsid w:val="004C2BCB"/>
    <w:rsid w:val="004C3B84"/>
    <w:rsid w:val="004C3FDE"/>
    <w:rsid w:val="004C4247"/>
    <w:rsid w:val="004C4481"/>
    <w:rsid w:val="004C4757"/>
    <w:rsid w:val="004C4976"/>
    <w:rsid w:val="004C4FF4"/>
    <w:rsid w:val="004C5172"/>
    <w:rsid w:val="004C551F"/>
    <w:rsid w:val="004C586E"/>
    <w:rsid w:val="004C624A"/>
    <w:rsid w:val="004C65E0"/>
    <w:rsid w:val="004C6909"/>
    <w:rsid w:val="004C6CEB"/>
    <w:rsid w:val="004C74DC"/>
    <w:rsid w:val="004C7975"/>
    <w:rsid w:val="004D047B"/>
    <w:rsid w:val="004D1245"/>
    <w:rsid w:val="004D16B6"/>
    <w:rsid w:val="004D16DF"/>
    <w:rsid w:val="004D1779"/>
    <w:rsid w:val="004D1B36"/>
    <w:rsid w:val="004D204D"/>
    <w:rsid w:val="004D22FC"/>
    <w:rsid w:val="004D275D"/>
    <w:rsid w:val="004D2AF3"/>
    <w:rsid w:val="004D3260"/>
    <w:rsid w:val="004D33B3"/>
    <w:rsid w:val="004D34EF"/>
    <w:rsid w:val="004D371F"/>
    <w:rsid w:val="004D3806"/>
    <w:rsid w:val="004D3F11"/>
    <w:rsid w:val="004D46E5"/>
    <w:rsid w:val="004D4753"/>
    <w:rsid w:val="004D4AF1"/>
    <w:rsid w:val="004D5157"/>
    <w:rsid w:val="004D5F8F"/>
    <w:rsid w:val="004D65D4"/>
    <w:rsid w:val="004D6E6C"/>
    <w:rsid w:val="004D72FA"/>
    <w:rsid w:val="004D7B23"/>
    <w:rsid w:val="004D7BE8"/>
    <w:rsid w:val="004E00AA"/>
    <w:rsid w:val="004E0552"/>
    <w:rsid w:val="004E0B8D"/>
    <w:rsid w:val="004E1733"/>
    <w:rsid w:val="004E1948"/>
    <w:rsid w:val="004E1BE8"/>
    <w:rsid w:val="004E1EE3"/>
    <w:rsid w:val="004E24D8"/>
    <w:rsid w:val="004E26DA"/>
    <w:rsid w:val="004E2E93"/>
    <w:rsid w:val="004E2F5C"/>
    <w:rsid w:val="004E327C"/>
    <w:rsid w:val="004E3AA5"/>
    <w:rsid w:val="004E3D82"/>
    <w:rsid w:val="004E3DFE"/>
    <w:rsid w:val="004E42FA"/>
    <w:rsid w:val="004E4930"/>
    <w:rsid w:val="004E4BF3"/>
    <w:rsid w:val="004E52E1"/>
    <w:rsid w:val="004E535F"/>
    <w:rsid w:val="004E5BF0"/>
    <w:rsid w:val="004E602A"/>
    <w:rsid w:val="004E609C"/>
    <w:rsid w:val="004E626A"/>
    <w:rsid w:val="004E68A7"/>
    <w:rsid w:val="004E7C96"/>
    <w:rsid w:val="004E7CA6"/>
    <w:rsid w:val="004F0182"/>
    <w:rsid w:val="004F023E"/>
    <w:rsid w:val="004F0931"/>
    <w:rsid w:val="004F09EC"/>
    <w:rsid w:val="004F0C93"/>
    <w:rsid w:val="004F0CE3"/>
    <w:rsid w:val="004F22EE"/>
    <w:rsid w:val="004F29FF"/>
    <w:rsid w:val="004F3187"/>
    <w:rsid w:val="004F3617"/>
    <w:rsid w:val="004F3BC7"/>
    <w:rsid w:val="004F45B9"/>
    <w:rsid w:val="004F53F1"/>
    <w:rsid w:val="004F5E59"/>
    <w:rsid w:val="004F63B1"/>
    <w:rsid w:val="004F707C"/>
    <w:rsid w:val="004F7489"/>
    <w:rsid w:val="004F7BDE"/>
    <w:rsid w:val="004F7EBD"/>
    <w:rsid w:val="004F7EF0"/>
    <w:rsid w:val="00500840"/>
    <w:rsid w:val="00500A7F"/>
    <w:rsid w:val="00500ADB"/>
    <w:rsid w:val="00500B92"/>
    <w:rsid w:val="00500E1E"/>
    <w:rsid w:val="00501634"/>
    <w:rsid w:val="0050190F"/>
    <w:rsid w:val="00501A12"/>
    <w:rsid w:val="0050249A"/>
    <w:rsid w:val="00502622"/>
    <w:rsid w:val="00502F5D"/>
    <w:rsid w:val="00504293"/>
    <w:rsid w:val="00504620"/>
    <w:rsid w:val="0050466D"/>
    <w:rsid w:val="005047B0"/>
    <w:rsid w:val="00504993"/>
    <w:rsid w:val="00505851"/>
    <w:rsid w:val="005060A9"/>
    <w:rsid w:val="0050643C"/>
    <w:rsid w:val="005066E2"/>
    <w:rsid w:val="00506E4F"/>
    <w:rsid w:val="005071BA"/>
    <w:rsid w:val="005074DA"/>
    <w:rsid w:val="0050769F"/>
    <w:rsid w:val="00507AF6"/>
    <w:rsid w:val="00507CCB"/>
    <w:rsid w:val="005103B0"/>
    <w:rsid w:val="005104B5"/>
    <w:rsid w:val="005110F4"/>
    <w:rsid w:val="00512952"/>
    <w:rsid w:val="0051340E"/>
    <w:rsid w:val="00513891"/>
    <w:rsid w:val="005139D1"/>
    <w:rsid w:val="00514088"/>
    <w:rsid w:val="00514990"/>
    <w:rsid w:val="00515119"/>
    <w:rsid w:val="00515377"/>
    <w:rsid w:val="005153E7"/>
    <w:rsid w:val="0051599C"/>
    <w:rsid w:val="00516F46"/>
    <w:rsid w:val="00517AA3"/>
    <w:rsid w:val="00521D0B"/>
    <w:rsid w:val="00521E01"/>
    <w:rsid w:val="00522722"/>
    <w:rsid w:val="00524792"/>
    <w:rsid w:val="00524AD3"/>
    <w:rsid w:val="00524B07"/>
    <w:rsid w:val="005259C1"/>
    <w:rsid w:val="005266F3"/>
    <w:rsid w:val="00526763"/>
    <w:rsid w:val="0052755B"/>
    <w:rsid w:val="005276A9"/>
    <w:rsid w:val="00527A0F"/>
    <w:rsid w:val="00530374"/>
    <w:rsid w:val="00530909"/>
    <w:rsid w:val="00530D22"/>
    <w:rsid w:val="005316C7"/>
    <w:rsid w:val="00531E15"/>
    <w:rsid w:val="00532D25"/>
    <w:rsid w:val="00533787"/>
    <w:rsid w:val="00534205"/>
    <w:rsid w:val="005344FE"/>
    <w:rsid w:val="00534A23"/>
    <w:rsid w:val="00535056"/>
    <w:rsid w:val="005354DC"/>
    <w:rsid w:val="0053641A"/>
    <w:rsid w:val="00536C0E"/>
    <w:rsid w:val="00537498"/>
    <w:rsid w:val="0053782F"/>
    <w:rsid w:val="0053791C"/>
    <w:rsid w:val="00537A36"/>
    <w:rsid w:val="00537D5E"/>
    <w:rsid w:val="005405FC"/>
    <w:rsid w:val="005405FF"/>
    <w:rsid w:val="0054153B"/>
    <w:rsid w:val="005425A1"/>
    <w:rsid w:val="005425F8"/>
    <w:rsid w:val="00542E24"/>
    <w:rsid w:val="005438AD"/>
    <w:rsid w:val="00543A7A"/>
    <w:rsid w:val="00543B7C"/>
    <w:rsid w:val="00543D25"/>
    <w:rsid w:val="0054403F"/>
    <w:rsid w:val="005441E0"/>
    <w:rsid w:val="0054471A"/>
    <w:rsid w:val="00545BA1"/>
    <w:rsid w:val="00545DF1"/>
    <w:rsid w:val="00545F0D"/>
    <w:rsid w:val="0054602B"/>
    <w:rsid w:val="005463C9"/>
    <w:rsid w:val="00546AF3"/>
    <w:rsid w:val="00546BDF"/>
    <w:rsid w:val="00547858"/>
    <w:rsid w:val="005479E6"/>
    <w:rsid w:val="00547DC0"/>
    <w:rsid w:val="00547FED"/>
    <w:rsid w:val="0055010B"/>
    <w:rsid w:val="00550363"/>
    <w:rsid w:val="0055063E"/>
    <w:rsid w:val="00551139"/>
    <w:rsid w:val="00551179"/>
    <w:rsid w:val="005511A9"/>
    <w:rsid w:val="00551EDA"/>
    <w:rsid w:val="00551F85"/>
    <w:rsid w:val="005520FC"/>
    <w:rsid w:val="00552F17"/>
    <w:rsid w:val="005532AA"/>
    <w:rsid w:val="005535A3"/>
    <w:rsid w:val="005536FF"/>
    <w:rsid w:val="00553A89"/>
    <w:rsid w:val="00553F4A"/>
    <w:rsid w:val="00553F64"/>
    <w:rsid w:val="00554076"/>
    <w:rsid w:val="0055422D"/>
    <w:rsid w:val="00554671"/>
    <w:rsid w:val="0055482E"/>
    <w:rsid w:val="00554C17"/>
    <w:rsid w:val="005557BA"/>
    <w:rsid w:val="00556200"/>
    <w:rsid w:val="005571FA"/>
    <w:rsid w:val="00557561"/>
    <w:rsid w:val="0056074E"/>
    <w:rsid w:val="00560975"/>
    <w:rsid w:val="00561799"/>
    <w:rsid w:val="005618C5"/>
    <w:rsid w:val="00562521"/>
    <w:rsid w:val="00563532"/>
    <w:rsid w:val="0056353C"/>
    <w:rsid w:val="0056408C"/>
    <w:rsid w:val="0056447F"/>
    <w:rsid w:val="0056482E"/>
    <w:rsid w:val="00564888"/>
    <w:rsid w:val="00564BA3"/>
    <w:rsid w:val="00564EA2"/>
    <w:rsid w:val="005652A5"/>
    <w:rsid w:val="00565E51"/>
    <w:rsid w:val="00566118"/>
    <w:rsid w:val="0056650C"/>
    <w:rsid w:val="00566B2C"/>
    <w:rsid w:val="0056785A"/>
    <w:rsid w:val="00570A0D"/>
    <w:rsid w:val="0057178A"/>
    <w:rsid w:val="005718F9"/>
    <w:rsid w:val="00572795"/>
    <w:rsid w:val="00572F13"/>
    <w:rsid w:val="00572F17"/>
    <w:rsid w:val="0057384B"/>
    <w:rsid w:val="00573BCA"/>
    <w:rsid w:val="0057497F"/>
    <w:rsid w:val="00574C78"/>
    <w:rsid w:val="00574C9E"/>
    <w:rsid w:val="005754FC"/>
    <w:rsid w:val="00575DBA"/>
    <w:rsid w:val="00575EBC"/>
    <w:rsid w:val="00576260"/>
    <w:rsid w:val="005770A4"/>
    <w:rsid w:val="00577871"/>
    <w:rsid w:val="005806C9"/>
    <w:rsid w:val="00580E07"/>
    <w:rsid w:val="0058151F"/>
    <w:rsid w:val="005817AF"/>
    <w:rsid w:val="00581A4E"/>
    <w:rsid w:val="00581C66"/>
    <w:rsid w:val="00581E5F"/>
    <w:rsid w:val="00581F52"/>
    <w:rsid w:val="00582537"/>
    <w:rsid w:val="00582725"/>
    <w:rsid w:val="00582BF7"/>
    <w:rsid w:val="00582DEB"/>
    <w:rsid w:val="005831B4"/>
    <w:rsid w:val="00583390"/>
    <w:rsid w:val="00583DEE"/>
    <w:rsid w:val="00583FD1"/>
    <w:rsid w:val="0058425E"/>
    <w:rsid w:val="005847C6"/>
    <w:rsid w:val="005848E6"/>
    <w:rsid w:val="00584C69"/>
    <w:rsid w:val="005858EF"/>
    <w:rsid w:val="00585BC5"/>
    <w:rsid w:val="00585C5F"/>
    <w:rsid w:val="005865C2"/>
    <w:rsid w:val="00586B11"/>
    <w:rsid w:val="00586B38"/>
    <w:rsid w:val="00586EE3"/>
    <w:rsid w:val="0058782E"/>
    <w:rsid w:val="00587A16"/>
    <w:rsid w:val="00591423"/>
    <w:rsid w:val="00591584"/>
    <w:rsid w:val="005926B3"/>
    <w:rsid w:val="005926D9"/>
    <w:rsid w:val="00592D28"/>
    <w:rsid w:val="00592F07"/>
    <w:rsid w:val="00592F7C"/>
    <w:rsid w:val="0059332D"/>
    <w:rsid w:val="0059418A"/>
    <w:rsid w:val="00594D95"/>
    <w:rsid w:val="005957B1"/>
    <w:rsid w:val="00595863"/>
    <w:rsid w:val="00595E81"/>
    <w:rsid w:val="005966D1"/>
    <w:rsid w:val="00596CC9"/>
    <w:rsid w:val="00596FEF"/>
    <w:rsid w:val="005973DA"/>
    <w:rsid w:val="005974EA"/>
    <w:rsid w:val="005A088C"/>
    <w:rsid w:val="005A0DE9"/>
    <w:rsid w:val="005A0F9A"/>
    <w:rsid w:val="005A2466"/>
    <w:rsid w:val="005A25E4"/>
    <w:rsid w:val="005A2E8A"/>
    <w:rsid w:val="005A38E5"/>
    <w:rsid w:val="005A41CE"/>
    <w:rsid w:val="005A468D"/>
    <w:rsid w:val="005A4BB9"/>
    <w:rsid w:val="005A4D83"/>
    <w:rsid w:val="005A4EFA"/>
    <w:rsid w:val="005A4FDA"/>
    <w:rsid w:val="005A555C"/>
    <w:rsid w:val="005A5C94"/>
    <w:rsid w:val="005A5E01"/>
    <w:rsid w:val="005A675F"/>
    <w:rsid w:val="005A6BBE"/>
    <w:rsid w:val="005A742F"/>
    <w:rsid w:val="005A77F6"/>
    <w:rsid w:val="005A7AF0"/>
    <w:rsid w:val="005A7B9E"/>
    <w:rsid w:val="005A7D96"/>
    <w:rsid w:val="005B042B"/>
    <w:rsid w:val="005B070A"/>
    <w:rsid w:val="005B0A93"/>
    <w:rsid w:val="005B113B"/>
    <w:rsid w:val="005B195D"/>
    <w:rsid w:val="005B1DB9"/>
    <w:rsid w:val="005B1F66"/>
    <w:rsid w:val="005B254D"/>
    <w:rsid w:val="005B2815"/>
    <w:rsid w:val="005B28F0"/>
    <w:rsid w:val="005B2FA6"/>
    <w:rsid w:val="005B3C4D"/>
    <w:rsid w:val="005B3CE8"/>
    <w:rsid w:val="005B3DBD"/>
    <w:rsid w:val="005B408C"/>
    <w:rsid w:val="005B40E8"/>
    <w:rsid w:val="005B4290"/>
    <w:rsid w:val="005B4F04"/>
    <w:rsid w:val="005B57BD"/>
    <w:rsid w:val="005B59B6"/>
    <w:rsid w:val="005B6457"/>
    <w:rsid w:val="005C0556"/>
    <w:rsid w:val="005C0A74"/>
    <w:rsid w:val="005C0E16"/>
    <w:rsid w:val="005C0E4E"/>
    <w:rsid w:val="005C21BA"/>
    <w:rsid w:val="005C26F1"/>
    <w:rsid w:val="005C2DFD"/>
    <w:rsid w:val="005C39C4"/>
    <w:rsid w:val="005C3C8F"/>
    <w:rsid w:val="005C414E"/>
    <w:rsid w:val="005C4450"/>
    <w:rsid w:val="005C4476"/>
    <w:rsid w:val="005C45FD"/>
    <w:rsid w:val="005C479A"/>
    <w:rsid w:val="005C4CEA"/>
    <w:rsid w:val="005C4D57"/>
    <w:rsid w:val="005C6875"/>
    <w:rsid w:val="005C6F63"/>
    <w:rsid w:val="005C7886"/>
    <w:rsid w:val="005C7AB8"/>
    <w:rsid w:val="005D0B1F"/>
    <w:rsid w:val="005D0E4F"/>
    <w:rsid w:val="005D1099"/>
    <w:rsid w:val="005D181F"/>
    <w:rsid w:val="005D1B7B"/>
    <w:rsid w:val="005D1B83"/>
    <w:rsid w:val="005D2B50"/>
    <w:rsid w:val="005D3018"/>
    <w:rsid w:val="005D3209"/>
    <w:rsid w:val="005D3735"/>
    <w:rsid w:val="005D3876"/>
    <w:rsid w:val="005D458E"/>
    <w:rsid w:val="005D47D7"/>
    <w:rsid w:val="005D4B02"/>
    <w:rsid w:val="005D5155"/>
    <w:rsid w:val="005D553D"/>
    <w:rsid w:val="005D57DE"/>
    <w:rsid w:val="005D5895"/>
    <w:rsid w:val="005D59A0"/>
    <w:rsid w:val="005D5C3C"/>
    <w:rsid w:val="005D67FE"/>
    <w:rsid w:val="005D6D15"/>
    <w:rsid w:val="005D73C3"/>
    <w:rsid w:val="005D7C35"/>
    <w:rsid w:val="005D7CCF"/>
    <w:rsid w:val="005E0225"/>
    <w:rsid w:val="005E0999"/>
    <w:rsid w:val="005E1AA8"/>
    <w:rsid w:val="005E2460"/>
    <w:rsid w:val="005E2D97"/>
    <w:rsid w:val="005E363B"/>
    <w:rsid w:val="005E3669"/>
    <w:rsid w:val="005E3714"/>
    <w:rsid w:val="005E37E5"/>
    <w:rsid w:val="005E38BB"/>
    <w:rsid w:val="005E39F0"/>
    <w:rsid w:val="005E4453"/>
    <w:rsid w:val="005E4BAF"/>
    <w:rsid w:val="005E4BFB"/>
    <w:rsid w:val="005E5169"/>
    <w:rsid w:val="005E57CD"/>
    <w:rsid w:val="005E61B4"/>
    <w:rsid w:val="005E62DA"/>
    <w:rsid w:val="005E7042"/>
    <w:rsid w:val="005E708C"/>
    <w:rsid w:val="005E7929"/>
    <w:rsid w:val="005E7B79"/>
    <w:rsid w:val="005E7BA9"/>
    <w:rsid w:val="005E7BF8"/>
    <w:rsid w:val="005F010D"/>
    <w:rsid w:val="005F050A"/>
    <w:rsid w:val="005F059F"/>
    <w:rsid w:val="005F09ED"/>
    <w:rsid w:val="005F13AA"/>
    <w:rsid w:val="005F163D"/>
    <w:rsid w:val="005F1944"/>
    <w:rsid w:val="005F2E4C"/>
    <w:rsid w:val="005F3B9E"/>
    <w:rsid w:val="005F3C67"/>
    <w:rsid w:val="005F43CE"/>
    <w:rsid w:val="005F44A2"/>
    <w:rsid w:val="005F526D"/>
    <w:rsid w:val="005F5795"/>
    <w:rsid w:val="005F592C"/>
    <w:rsid w:val="005F6665"/>
    <w:rsid w:val="005F6FE0"/>
    <w:rsid w:val="005F726C"/>
    <w:rsid w:val="005F77B9"/>
    <w:rsid w:val="006006C7"/>
    <w:rsid w:val="006006E4"/>
    <w:rsid w:val="00600AE4"/>
    <w:rsid w:val="00600EC2"/>
    <w:rsid w:val="006012F4"/>
    <w:rsid w:val="006014F0"/>
    <w:rsid w:val="006015E1"/>
    <w:rsid w:val="00601EFE"/>
    <w:rsid w:val="00601FC8"/>
    <w:rsid w:val="0060310D"/>
    <w:rsid w:val="00603F89"/>
    <w:rsid w:val="006042CD"/>
    <w:rsid w:val="006045D5"/>
    <w:rsid w:val="006049D6"/>
    <w:rsid w:val="00605453"/>
    <w:rsid w:val="00605C85"/>
    <w:rsid w:val="00606083"/>
    <w:rsid w:val="0060683F"/>
    <w:rsid w:val="00606C7F"/>
    <w:rsid w:val="00606F76"/>
    <w:rsid w:val="00607849"/>
    <w:rsid w:val="00610583"/>
    <w:rsid w:val="00610DC6"/>
    <w:rsid w:val="00610E48"/>
    <w:rsid w:val="00610F66"/>
    <w:rsid w:val="0061157B"/>
    <w:rsid w:val="006117CA"/>
    <w:rsid w:val="00612959"/>
    <w:rsid w:val="00612BAC"/>
    <w:rsid w:val="00613951"/>
    <w:rsid w:val="00613B95"/>
    <w:rsid w:val="0061463F"/>
    <w:rsid w:val="00614B69"/>
    <w:rsid w:val="00614B83"/>
    <w:rsid w:val="00614E49"/>
    <w:rsid w:val="006156F9"/>
    <w:rsid w:val="00615C5E"/>
    <w:rsid w:val="00615CCD"/>
    <w:rsid w:val="00615F82"/>
    <w:rsid w:val="00616262"/>
    <w:rsid w:val="00616A01"/>
    <w:rsid w:val="00620BBB"/>
    <w:rsid w:val="00620C00"/>
    <w:rsid w:val="00620C09"/>
    <w:rsid w:val="0062117D"/>
    <w:rsid w:val="00622567"/>
    <w:rsid w:val="006228E3"/>
    <w:rsid w:val="00622991"/>
    <w:rsid w:val="00622B84"/>
    <w:rsid w:val="006230E6"/>
    <w:rsid w:val="006231F1"/>
    <w:rsid w:val="006241E2"/>
    <w:rsid w:val="0062433E"/>
    <w:rsid w:val="00624BEE"/>
    <w:rsid w:val="00624EFD"/>
    <w:rsid w:val="0062509A"/>
    <w:rsid w:val="006250CE"/>
    <w:rsid w:val="00625891"/>
    <w:rsid w:val="00626182"/>
    <w:rsid w:val="006261C8"/>
    <w:rsid w:val="00626326"/>
    <w:rsid w:val="0062666E"/>
    <w:rsid w:val="00626B55"/>
    <w:rsid w:val="00626F12"/>
    <w:rsid w:val="0062754C"/>
    <w:rsid w:val="00627A5A"/>
    <w:rsid w:val="00627BF2"/>
    <w:rsid w:val="00627F20"/>
    <w:rsid w:val="00630A05"/>
    <w:rsid w:val="00630AA8"/>
    <w:rsid w:val="0063168D"/>
    <w:rsid w:val="00632C96"/>
    <w:rsid w:val="00633388"/>
    <w:rsid w:val="00633883"/>
    <w:rsid w:val="006340C1"/>
    <w:rsid w:val="00634DC3"/>
    <w:rsid w:val="00635B67"/>
    <w:rsid w:val="00635F71"/>
    <w:rsid w:val="006360A3"/>
    <w:rsid w:val="0063614B"/>
    <w:rsid w:val="00636864"/>
    <w:rsid w:val="00636A68"/>
    <w:rsid w:val="00636A96"/>
    <w:rsid w:val="00637001"/>
    <w:rsid w:val="0063717B"/>
    <w:rsid w:val="006371F9"/>
    <w:rsid w:val="006376A5"/>
    <w:rsid w:val="00637AFC"/>
    <w:rsid w:val="00637B09"/>
    <w:rsid w:val="006403E7"/>
    <w:rsid w:val="00640DBD"/>
    <w:rsid w:val="00641876"/>
    <w:rsid w:val="006425C0"/>
    <w:rsid w:val="006425E0"/>
    <w:rsid w:val="0064316B"/>
    <w:rsid w:val="0064333B"/>
    <w:rsid w:val="00644703"/>
    <w:rsid w:val="006448FD"/>
    <w:rsid w:val="00644CC9"/>
    <w:rsid w:val="00646870"/>
    <w:rsid w:val="006469D1"/>
    <w:rsid w:val="00646ECD"/>
    <w:rsid w:val="006470B4"/>
    <w:rsid w:val="00647ACD"/>
    <w:rsid w:val="00647C8A"/>
    <w:rsid w:val="0065121C"/>
    <w:rsid w:val="00651237"/>
    <w:rsid w:val="006514E8"/>
    <w:rsid w:val="00651820"/>
    <w:rsid w:val="006518DC"/>
    <w:rsid w:val="00652025"/>
    <w:rsid w:val="006528FF"/>
    <w:rsid w:val="00652C0B"/>
    <w:rsid w:val="00652D5C"/>
    <w:rsid w:val="006531BC"/>
    <w:rsid w:val="0065356C"/>
    <w:rsid w:val="0065445F"/>
    <w:rsid w:val="00654502"/>
    <w:rsid w:val="006547A9"/>
    <w:rsid w:val="00654BB6"/>
    <w:rsid w:val="00655333"/>
    <w:rsid w:val="00655DFD"/>
    <w:rsid w:val="006562F7"/>
    <w:rsid w:val="00656C26"/>
    <w:rsid w:val="006571AA"/>
    <w:rsid w:val="00657D19"/>
    <w:rsid w:val="00657E62"/>
    <w:rsid w:val="00660215"/>
    <w:rsid w:val="00660BEA"/>
    <w:rsid w:val="006612F3"/>
    <w:rsid w:val="00661645"/>
    <w:rsid w:val="006616C9"/>
    <w:rsid w:val="0066192C"/>
    <w:rsid w:val="006619D6"/>
    <w:rsid w:val="00661C3D"/>
    <w:rsid w:val="00661F1C"/>
    <w:rsid w:val="00661F81"/>
    <w:rsid w:val="0066203C"/>
    <w:rsid w:val="0066276F"/>
    <w:rsid w:val="0066297B"/>
    <w:rsid w:val="00662F97"/>
    <w:rsid w:val="00663063"/>
    <w:rsid w:val="006630BC"/>
    <w:rsid w:val="00663581"/>
    <w:rsid w:val="00663682"/>
    <w:rsid w:val="00663881"/>
    <w:rsid w:val="00663B8E"/>
    <w:rsid w:val="006643FB"/>
    <w:rsid w:val="0066467C"/>
    <w:rsid w:val="00664D41"/>
    <w:rsid w:val="00664EF0"/>
    <w:rsid w:val="00665272"/>
    <w:rsid w:val="006652BC"/>
    <w:rsid w:val="00665465"/>
    <w:rsid w:val="0066592F"/>
    <w:rsid w:val="00665F65"/>
    <w:rsid w:val="006662E6"/>
    <w:rsid w:val="006662F2"/>
    <w:rsid w:val="00666905"/>
    <w:rsid w:val="00667378"/>
    <w:rsid w:val="00670333"/>
    <w:rsid w:val="00670757"/>
    <w:rsid w:val="006709FC"/>
    <w:rsid w:val="00670D6F"/>
    <w:rsid w:val="006714F1"/>
    <w:rsid w:val="00671BC2"/>
    <w:rsid w:val="00672C7D"/>
    <w:rsid w:val="00673BD3"/>
    <w:rsid w:val="00673E94"/>
    <w:rsid w:val="00673EF2"/>
    <w:rsid w:val="00674C4B"/>
    <w:rsid w:val="00674EFB"/>
    <w:rsid w:val="00675CC2"/>
    <w:rsid w:val="00675D83"/>
    <w:rsid w:val="00676A67"/>
    <w:rsid w:val="00676DDA"/>
    <w:rsid w:val="0067711C"/>
    <w:rsid w:val="006771DF"/>
    <w:rsid w:val="00677423"/>
    <w:rsid w:val="006777D0"/>
    <w:rsid w:val="00677B7B"/>
    <w:rsid w:val="00677CB4"/>
    <w:rsid w:val="006808D0"/>
    <w:rsid w:val="00680B82"/>
    <w:rsid w:val="00680C8A"/>
    <w:rsid w:val="0068166E"/>
    <w:rsid w:val="006819EA"/>
    <w:rsid w:val="00681F9B"/>
    <w:rsid w:val="00682071"/>
    <w:rsid w:val="0068240E"/>
    <w:rsid w:val="006824EC"/>
    <w:rsid w:val="00682652"/>
    <w:rsid w:val="00682EB9"/>
    <w:rsid w:val="00683701"/>
    <w:rsid w:val="00683A1F"/>
    <w:rsid w:val="00683AA2"/>
    <w:rsid w:val="0068479B"/>
    <w:rsid w:val="006847A3"/>
    <w:rsid w:val="006851F6"/>
    <w:rsid w:val="006855F2"/>
    <w:rsid w:val="00685B82"/>
    <w:rsid w:val="00686650"/>
    <w:rsid w:val="006869E6"/>
    <w:rsid w:val="006878A8"/>
    <w:rsid w:val="00687AE1"/>
    <w:rsid w:val="00687E24"/>
    <w:rsid w:val="00690261"/>
    <w:rsid w:val="00690379"/>
    <w:rsid w:val="0069143B"/>
    <w:rsid w:val="00691498"/>
    <w:rsid w:val="006916CF"/>
    <w:rsid w:val="00691D7F"/>
    <w:rsid w:val="00691F58"/>
    <w:rsid w:val="006932F6"/>
    <w:rsid w:val="00693976"/>
    <w:rsid w:val="00693B3B"/>
    <w:rsid w:val="006943CD"/>
    <w:rsid w:val="00694405"/>
    <w:rsid w:val="006944CA"/>
    <w:rsid w:val="0069521E"/>
    <w:rsid w:val="00695351"/>
    <w:rsid w:val="00695474"/>
    <w:rsid w:val="00695ED9"/>
    <w:rsid w:val="006960FE"/>
    <w:rsid w:val="0069611B"/>
    <w:rsid w:val="00696536"/>
    <w:rsid w:val="006968F1"/>
    <w:rsid w:val="00697BF7"/>
    <w:rsid w:val="00697D19"/>
    <w:rsid w:val="00697F0B"/>
    <w:rsid w:val="006A005F"/>
    <w:rsid w:val="006A0313"/>
    <w:rsid w:val="006A0887"/>
    <w:rsid w:val="006A0B0D"/>
    <w:rsid w:val="006A0B55"/>
    <w:rsid w:val="006A1369"/>
    <w:rsid w:val="006A13AA"/>
    <w:rsid w:val="006A18FA"/>
    <w:rsid w:val="006A1946"/>
    <w:rsid w:val="006A204B"/>
    <w:rsid w:val="006A284B"/>
    <w:rsid w:val="006A2BB5"/>
    <w:rsid w:val="006A2CFD"/>
    <w:rsid w:val="006A2F3D"/>
    <w:rsid w:val="006A35D7"/>
    <w:rsid w:val="006A4702"/>
    <w:rsid w:val="006A4766"/>
    <w:rsid w:val="006A4A3F"/>
    <w:rsid w:val="006A4B30"/>
    <w:rsid w:val="006A4B71"/>
    <w:rsid w:val="006A4BCC"/>
    <w:rsid w:val="006A4D0D"/>
    <w:rsid w:val="006A524F"/>
    <w:rsid w:val="006A53B0"/>
    <w:rsid w:val="006A5F6F"/>
    <w:rsid w:val="006A5F8D"/>
    <w:rsid w:val="006A67B6"/>
    <w:rsid w:val="006A6AA3"/>
    <w:rsid w:val="006A7AFD"/>
    <w:rsid w:val="006B03B0"/>
    <w:rsid w:val="006B0979"/>
    <w:rsid w:val="006B0A31"/>
    <w:rsid w:val="006B0C3E"/>
    <w:rsid w:val="006B0FF1"/>
    <w:rsid w:val="006B12B9"/>
    <w:rsid w:val="006B16F5"/>
    <w:rsid w:val="006B180B"/>
    <w:rsid w:val="006B2262"/>
    <w:rsid w:val="006B23F1"/>
    <w:rsid w:val="006B371B"/>
    <w:rsid w:val="006B39AB"/>
    <w:rsid w:val="006B3A10"/>
    <w:rsid w:val="006B3F03"/>
    <w:rsid w:val="006B4471"/>
    <w:rsid w:val="006B4EC8"/>
    <w:rsid w:val="006B5187"/>
    <w:rsid w:val="006B557C"/>
    <w:rsid w:val="006B57B2"/>
    <w:rsid w:val="006B5858"/>
    <w:rsid w:val="006B609D"/>
    <w:rsid w:val="006B6FD9"/>
    <w:rsid w:val="006B70EE"/>
    <w:rsid w:val="006B7190"/>
    <w:rsid w:val="006B7401"/>
    <w:rsid w:val="006B7611"/>
    <w:rsid w:val="006B7A24"/>
    <w:rsid w:val="006B7CFC"/>
    <w:rsid w:val="006C01E9"/>
    <w:rsid w:val="006C0518"/>
    <w:rsid w:val="006C0534"/>
    <w:rsid w:val="006C05B5"/>
    <w:rsid w:val="006C07B3"/>
    <w:rsid w:val="006C0850"/>
    <w:rsid w:val="006C08EC"/>
    <w:rsid w:val="006C09AE"/>
    <w:rsid w:val="006C0A9C"/>
    <w:rsid w:val="006C1208"/>
    <w:rsid w:val="006C1519"/>
    <w:rsid w:val="006C1905"/>
    <w:rsid w:val="006C2491"/>
    <w:rsid w:val="006C2646"/>
    <w:rsid w:val="006C2A8F"/>
    <w:rsid w:val="006C35B1"/>
    <w:rsid w:val="006C3789"/>
    <w:rsid w:val="006C3EAD"/>
    <w:rsid w:val="006C40A6"/>
    <w:rsid w:val="006C41E6"/>
    <w:rsid w:val="006C465D"/>
    <w:rsid w:val="006C4FA4"/>
    <w:rsid w:val="006C5075"/>
    <w:rsid w:val="006C5240"/>
    <w:rsid w:val="006C56EF"/>
    <w:rsid w:val="006C59AA"/>
    <w:rsid w:val="006C681F"/>
    <w:rsid w:val="006C6BA4"/>
    <w:rsid w:val="006C71D8"/>
    <w:rsid w:val="006C76D5"/>
    <w:rsid w:val="006C7DE1"/>
    <w:rsid w:val="006C7F1F"/>
    <w:rsid w:val="006D0034"/>
    <w:rsid w:val="006D06BC"/>
    <w:rsid w:val="006D06C0"/>
    <w:rsid w:val="006D131F"/>
    <w:rsid w:val="006D15F7"/>
    <w:rsid w:val="006D1AAF"/>
    <w:rsid w:val="006D1F27"/>
    <w:rsid w:val="006D2101"/>
    <w:rsid w:val="006D23BB"/>
    <w:rsid w:val="006D2460"/>
    <w:rsid w:val="006D3386"/>
    <w:rsid w:val="006D35D4"/>
    <w:rsid w:val="006D3818"/>
    <w:rsid w:val="006D3918"/>
    <w:rsid w:val="006D3DBB"/>
    <w:rsid w:val="006D4701"/>
    <w:rsid w:val="006D4BB9"/>
    <w:rsid w:val="006D4FCE"/>
    <w:rsid w:val="006D5438"/>
    <w:rsid w:val="006D69F0"/>
    <w:rsid w:val="006D7954"/>
    <w:rsid w:val="006E0267"/>
    <w:rsid w:val="006E0505"/>
    <w:rsid w:val="006E0D2B"/>
    <w:rsid w:val="006E0D87"/>
    <w:rsid w:val="006E14C0"/>
    <w:rsid w:val="006E1B65"/>
    <w:rsid w:val="006E1D5B"/>
    <w:rsid w:val="006E201C"/>
    <w:rsid w:val="006E2242"/>
    <w:rsid w:val="006E2547"/>
    <w:rsid w:val="006E26F4"/>
    <w:rsid w:val="006E3876"/>
    <w:rsid w:val="006E39F4"/>
    <w:rsid w:val="006E4529"/>
    <w:rsid w:val="006E4A70"/>
    <w:rsid w:val="006E4CB7"/>
    <w:rsid w:val="006E4DBA"/>
    <w:rsid w:val="006E4E40"/>
    <w:rsid w:val="006E54B0"/>
    <w:rsid w:val="006E571F"/>
    <w:rsid w:val="006E5AD4"/>
    <w:rsid w:val="006E6492"/>
    <w:rsid w:val="006E7614"/>
    <w:rsid w:val="006F0130"/>
    <w:rsid w:val="006F04D4"/>
    <w:rsid w:val="006F0693"/>
    <w:rsid w:val="006F0C21"/>
    <w:rsid w:val="006F222C"/>
    <w:rsid w:val="006F36C9"/>
    <w:rsid w:val="006F4372"/>
    <w:rsid w:val="006F474B"/>
    <w:rsid w:val="006F50EE"/>
    <w:rsid w:val="006F529F"/>
    <w:rsid w:val="006F5BD7"/>
    <w:rsid w:val="006F69A0"/>
    <w:rsid w:val="006F6A0C"/>
    <w:rsid w:val="006F71EA"/>
    <w:rsid w:val="006F7968"/>
    <w:rsid w:val="007010A3"/>
    <w:rsid w:val="0070165C"/>
    <w:rsid w:val="00701A8F"/>
    <w:rsid w:val="007024AC"/>
    <w:rsid w:val="0070261A"/>
    <w:rsid w:val="007027A3"/>
    <w:rsid w:val="00703104"/>
    <w:rsid w:val="007038DB"/>
    <w:rsid w:val="00703B56"/>
    <w:rsid w:val="007055BE"/>
    <w:rsid w:val="00705B3A"/>
    <w:rsid w:val="007062A8"/>
    <w:rsid w:val="00706347"/>
    <w:rsid w:val="0070655B"/>
    <w:rsid w:val="00706784"/>
    <w:rsid w:val="007067BF"/>
    <w:rsid w:val="00706A29"/>
    <w:rsid w:val="00706DAB"/>
    <w:rsid w:val="00706E17"/>
    <w:rsid w:val="0070734F"/>
    <w:rsid w:val="00707B5C"/>
    <w:rsid w:val="00710B55"/>
    <w:rsid w:val="007117F7"/>
    <w:rsid w:val="00711913"/>
    <w:rsid w:val="007120D1"/>
    <w:rsid w:val="00712FCA"/>
    <w:rsid w:val="00713022"/>
    <w:rsid w:val="0071318A"/>
    <w:rsid w:val="00713758"/>
    <w:rsid w:val="00714674"/>
    <w:rsid w:val="0071586B"/>
    <w:rsid w:val="00715FEF"/>
    <w:rsid w:val="007175A2"/>
    <w:rsid w:val="00717DD1"/>
    <w:rsid w:val="00720B2E"/>
    <w:rsid w:val="00720E35"/>
    <w:rsid w:val="00721A06"/>
    <w:rsid w:val="00721F61"/>
    <w:rsid w:val="0072232E"/>
    <w:rsid w:val="0072302B"/>
    <w:rsid w:val="0072353E"/>
    <w:rsid w:val="00724029"/>
    <w:rsid w:val="00724AA5"/>
    <w:rsid w:val="00724BB5"/>
    <w:rsid w:val="00724DBE"/>
    <w:rsid w:val="007251FA"/>
    <w:rsid w:val="00725E8F"/>
    <w:rsid w:val="00726528"/>
    <w:rsid w:val="00726A5C"/>
    <w:rsid w:val="00726E89"/>
    <w:rsid w:val="007270E6"/>
    <w:rsid w:val="00727198"/>
    <w:rsid w:val="007272AA"/>
    <w:rsid w:val="00727BAC"/>
    <w:rsid w:val="00727D40"/>
    <w:rsid w:val="00731412"/>
    <w:rsid w:val="007316B3"/>
    <w:rsid w:val="00731E52"/>
    <w:rsid w:val="00732045"/>
    <w:rsid w:val="00733895"/>
    <w:rsid w:val="00733982"/>
    <w:rsid w:val="00733BDE"/>
    <w:rsid w:val="00733E00"/>
    <w:rsid w:val="007346F0"/>
    <w:rsid w:val="00734D1F"/>
    <w:rsid w:val="00734F0A"/>
    <w:rsid w:val="007352FE"/>
    <w:rsid w:val="0073550A"/>
    <w:rsid w:val="00735558"/>
    <w:rsid w:val="00736AD0"/>
    <w:rsid w:val="00736BF8"/>
    <w:rsid w:val="00737221"/>
    <w:rsid w:val="00737DAE"/>
    <w:rsid w:val="00740AF2"/>
    <w:rsid w:val="00740B6B"/>
    <w:rsid w:val="00740E40"/>
    <w:rsid w:val="00740ECD"/>
    <w:rsid w:val="007412CA"/>
    <w:rsid w:val="007414C5"/>
    <w:rsid w:val="00741A1A"/>
    <w:rsid w:val="00741B96"/>
    <w:rsid w:val="007422F1"/>
    <w:rsid w:val="007422FE"/>
    <w:rsid w:val="0074275A"/>
    <w:rsid w:val="00742D98"/>
    <w:rsid w:val="00743272"/>
    <w:rsid w:val="00743A7E"/>
    <w:rsid w:val="00743A90"/>
    <w:rsid w:val="00743D61"/>
    <w:rsid w:val="007440D1"/>
    <w:rsid w:val="00744785"/>
    <w:rsid w:val="00744812"/>
    <w:rsid w:val="007452F4"/>
    <w:rsid w:val="0074534B"/>
    <w:rsid w:val="0074550D"/>
    <w:rsid w:val="00745899"/>
    <w:rsid w:val="00745EA8"/>
    <w:rsid w:val="00745F39"/>
    <w:rsid w:val="00747295"/>
    <w:rsid w:val="00747825"/>
    <w:rsid w:val="00747D8E"/>
    <w:rsid w:val="00750159"/>
    <w:rsid w:val="007501FA"/>
    <w:rsid w:val="00750886"/>
    <w:rsid w:val="00750D4C"/>
    <w:rsid w:val="00750E5F"/>
    <w:rsid w:val="0075134D"/>
    <w:rsid w:val="00751659"/>
    <w:rsid w:val="00751C5D"/>
    <w:rsid w:val="007530F3"/>
    <w:rsid w:val="0075517A"/>
    <w:rsid w:val="00755544"/>
    <w:rsid w:val="00755FAA"/>
    <w:rsid w:val="0075713B"/>
    <w:rsid w:val="007575B4"/>
    <w:rsid w:val="0075761F"/>
    <w:rsid w:val="00757EC9"/>
    <w:rsid w:val="007600E4"/>
    <w:rsid w:val="0076152B"/>
    <w:rsid w:val="00761902"/>
    <w:rsid w:val="00761963"/>
    <w:rsid w:val="00761BC0"/>
    <w:rsid w:val="00761C59"/>
    <w:rsid w:val="00761C5E"/>
    <w:rsid w:val="00762033"/>
    <w:rsid w:val="00762441"/>
    <w:rsid w:val="00762690"/>
    <w:rsid w:val="00762CE3"/>
    <w:rsid w:val="00762F2D"/>
    <w:rsid w:val="00763D7B"/>
    <w:rsid w:val="007641EA"/>
    <w:rsid w:val="00764BA6"/>
    <w:rsid w:val="00765315"/>
    <w:rsid w:val="0076571D"/>
    <w:rsid w:val="00765891"/>
    <w:rsid w:val="00765E23"/>
    <w:rsid w:val="007667B6"/>
    <w:rsid w:val="00766A96"/>
    <w:rsid w:val="00766DF1"/>
    <w:rsid w:val="0076742A"/>
    <w:rsid w:val="00770D24"/>
    <w:rsid w:val="007712A3"/>
    <w:rsid w:val="00771B0B"/>
    <w:rsid w:val="00771B12"/>
    <w:rsid w:val="00772145"/>
    <w:rsid w:val="0077251E"/>
    <w:rsid w:val="007729C7"/>
    <w:rsid w:val="0077327D"/>
    <w:rsid w:val="00773429"/>
    <w:rsid w:val="0077347B"/>
    <w:rsid w:val="007740E1"/>
    <w:rsid w:val="007740E6"/>
    <w:rsid w:val="007746B5"/>
    <w:rsid w:val="0077471F"/>
    <w:rsid w:val="00774B7C"/>
    <w:rsid w:val="0077518B"/>
    <w:rsid w:val="00775653"/>
    <w:rsid w:val="007756B8"/>
    <w:rsid w:val="00776BCB"/>
    <w:rsid w:val="00776D08"/>
    <w:rsid w:val="00777232"/>
    <w:rsid w:val="0077759A"/>
    <w:rsid w:val="00777720"/>
    <w:rsid w:val="00777819"/>
    <w:rsid w:val="0077784D"/>
    <w:rsid w:val="00777B55"/>
    <w:rsid w:val="00780BC1"/>
    <w:rsid w:val="00780F7A"/>
    <w:rsid w:val="00780FE0"/>
    <w:rsid w:val="00781CD4"/>
    <w:rsid w:val="00782B35"/>
    <w:rsid w:val="00782FF2"/>
    <w:rsid w:val="007839B2"/>
    <w:rsid w:val="00783A7E"/>
    <w:rsid w:val="00783DF7"/>
    <w:rsid w:val="0078484D"/>
    <w:rsid w:val="00785556"/>
    <w:rsid w:val="00785654"/>
    <w:rsid w:val="0078590F"/>
    <w:rsid w:val="00785924"/>
    <w:rsid w:val="00785CC8"/>
    <w:rsid w:val="0078612C"/>
    <w:rsid w:val="00786AFD"/>
    <w:rsid w:val="00787472"/>
    <w:rsid w:val="00787E40"/>
    <w:rsid w:val="0079098F"/>
    <w:rsid w:val="00790A14"/>
    <w:rsid w:val="0079113F"/>
    <w:rsid w:val="00791146"/>
    <w:rsid w:val="007912F9"/>
    <w:rsid w:val="007917BF"/>
    <w:rsid w:val="007918B7"/>
    <w:rsid w:val="00791B0D"/>
    <w:rsid w:val="007921C9"/>
    <w:rsid w:val="0079226F"/>
    <w:rsid w:val="00792650"/>
    <w:rsid w:val="00792F17"/>
    <w:rsid w:val="0079304B"/>
    <w:rsid w:val="007937C7"/>
    <w:rsid w:val="00793850"/>
    <w:rsid w:val="00793B55"/>
    <w:rsid w:val="00793B8C"/>
    <w:rsid w:val="00794126"/>
    <w:rsid w:val="00794620"/>
    <w:rsid w:val="00794BBD"/>
    <w:rsid w:val="007950A4"/>
    <w:rsid w:val="007959D9"/>
    <w:rsid w:val="00796D43"/>
    <w:rsid w:val="007970F6"/>
    <w:rsid w:val="007A115B"/>
    <w:rsid w:val="007A18DA"/>
    <w:rsid w:val="007A1D35"/>
    <w:rsid w:val="007A1D46"/>
    <w:rsid w:val="007A1F0B"/>
    <w:rsid w:val="007A2B26"/>
    <w:rsid w:val="007A32E5"/>
    <w:rsid w:val="007A3495"/>
    <w:rsid w:val="007A3561"/>
    <w:rsid w:val="007A36FD"/>
    <w:rsid w:val="007A392F"/>
    <w:rsid w:val="007A3A1E"/>
    <w:rsid w:val="007A443F"/>
    <w:rsid w:val="007A468D"/>
    <w:rsid w:val="007A4E8E"/>
    <w:rsid w:val="007A62FC"/>
    <w:rsid w:val="007A64DC"/>
    <w:rsid w:val="007A65B1"/>
    <w:rsid w:val="007A6F84"/>
    <w:rsid w:val="007A7491"/>
    <w:rsid w:val="007B173F"/>
    <w:rsid w:val="007B196E"/>
    <w:rsid w:val="007B1EE9"/>
    <w:rsid w:val="007B3100"/>
    <w:rsid w:val="007B3605"/>
    <w:rsid w:val="007B3ADD"/>
    <w:rsid w:val="007B3AF5"/>
    <w:rsid w:val="007B518A"/>
    <w:rsid w:val="007B5322"/>
    <w:rsid w:val="007B57B0"/>
    <w:rsid w:val="007B58F0"/>
    <w:rsid w:val="007B5900"/>
    <w:rsid w:val="007B5B7E"/>
    <w:rsid w:val="007B6D00"/>
    <w:rsid w:val="007B7AB8"/>
    <w:rsid w:val="007C0581"/>
    <w:rsid w:val="007C064E"/>
    <w:rsid w:val="007C0736"/>
    <w:rsid w:val="007C0BC8"/>
    <w:rsid w:val="007C138E"/>
    <w:rsid w:val="007C1831"/>
    <w:rsid w:val="007C193D"/>
    <w:rsid w:val="007C1A49"/>
    <w:rsid w:val="007C1AD5"/>
    <w:rsid w:val="007C204E"/>
    <w:rsid w:val="007C2802"/>
    <w:rsid w:val="007C2CC2"/>
    <w:rsid w:val="007C3255"/>
    <w:rsid w:val="007C3550"/>
    <w:rsid w:val="007C3948"/>
    <w:rsid w:val="007C4349"/>
    <w:rsid w:val="007C4C6B"/>
    <w:rsid w:val="007C4CC6"/>
    <w:rsid w:val="007C533D"/>
    <w:rsid w:val="007C57C7"/>
    <w:rsid w:val="007C586E"/>
    <w:rsid w:val="007C5A9C"/>
    <w:rsid w:val="007C5DDE"/>
    <w:rsid w:val="007C612B"/>
    <w:rsid w:val="007C621B"/>
    <w:rsid w:val="007C6C10"/>
    <w:rsid w:val="007C7419"/>
    <w:rsid w:val="007C7551"/>
    <w:rsid w:val="007C79BF"/>
    <w:rsid w:val="007C7C81"/>
    <w:rsid w:val="007C7E1C"/>
    <w:rsid w:val="007D02F0"/>
    <w:rsid w:val="007D08A7"/>
    <w:rsid w:val="007D0E03"/>
    <w:rsid w:val="007D114C"/>
    <w:rsid w:val="007D1793"/>
    <w:rsid w:val="007D2E0E"/>
    <w:rsid w:val="007D2E7A"/>
    <w:rsid w:val="007D3E14"/>
    <w:rsid w:val="007D464A"/>
    <w:rsid w:val="007D4805"/>
    <w:rsid w:val="007D4C25"/>
    <w:rsid w:val="007D50A4"/>
    <w:rsid w:val="007D51EF"/>
    <w:rsid w:val="007D58BC"/>
    <w:rsid w:val="007D5900"/>
    <w:rsid w:val="007D5C37"/>
    <w:rsid w:val="007D5D42"/>
    <w:rsid w:val="007D5F89"/>
    <w:rsid w:val="007D65A8"/>
    <w:rsid w:val="007D666A"/>
    <w:rsid w:val="007E00C2"/>
    <w:rsid w:val="007E0721"/>
    <w:rsid w:val="007E0D9A"/>
    <w:rsid w:val="007E1EB1"/>
    <w:rsid w:val="007E23C4"/>
    <w:rsid w:val="007E2EE1"/>
    <w:rsid w:val="007E325B"/>
    <w:rsid w:val="007E36BE"/>
    <w:rsid w:val="007E3F05"/>
    <w:rsid w:val="007E4B21"/>
    <w:rsid w:val="007E4C1C"/>
    <w:rsid w:val="007E51D6"/>
    <w:rsid w:val="007E59E1"/>
    <w:rsid w:val="007E61DE"/>
    <w:rsid w:val="007E67F2"/>
    <w:rsid w:val="007E6992"/>
    <w:rsid w:val="007E6BF8"/>
    <w:rsid w:val="007E7AF7"/>
    <w:rsid w:val="007E7CB4"/>
    <w:rsid w:val="007E7F1A"/>
    <w:rsid w:val="007F1405"/>
    <w:rsid w:val="007F1833"/>
    <w:rsid w:val="007F1B4B"/>
    <w:rsid w:val="007F235E"/>
    <w:rsid w:val="007F2496"/>
    <w:rsid w:val="007F24DF"/>
    <w:rsid w:val="007F26E3"/>
    <w:rsid w:val="007F2AA2"/>
    <w:rsid w:val="007F2B57"/>
    <w:rsid w:val="007F2CF1"/>
    <w:rsid w:val="007F41FD"/>
    <w:rsid w:val="007F44FF"/>
    <w:rsid w:val="007F4B96"/>
    <w:rsid w:val="007F4D16"/>
    <w:rsid w:val="007F4EF5"/>
    <w:rsid w:val="007F4F41"/>
    <w:rsid w:val="007F5537"/>
    <w:rsid w:val="007F6423"/>
    <w:rsid w:val="007F649E"/>
    <w:rsid w:val="007F6E5E"/>
    <w:rsid w:val="007F70F0"/>
    <w:rsid w:val="007F716C"/>
    <w:rsid w:val="007F7221"/>
    <w:rsid w:val="007F746D"/>
    <w:rsid w:val="007F7D66"/>
    <w:rsid w:val="008000C8"/>
    <w:rsid w:val="00801127"/>
    <w:rsid w:val="008013BB"/>
    <w:rsid w:val="00802193"/>
    <w:rsid w:val="008024AA"/>
    <w:rsid w:val="00802899"/>
    <w:rsid w:val="00802D64"/>
    <w:rsid w:val="0080326D"/>
    <w:rsid w:val="00803298"/>
    <w:rsid w:val="008033EA"/>
    <w:rsid w:val="0080359F"/>
    <w:rsid w:val="008036B4"/>
    <w:rsid w:val="00803823"/>
    <w:rsid w:val="00803A9D"/>
    <w:rsid w:val="008040A6"/>
    <w:rsid w:val="0080410D"/>
    <w:rsid w:val="00805ACE"/>
    <w:rsid w:val="008065A3"/>
    <w:rsid w:val="008068ED"/>
    <w:rsid w:val="0080785A"/>
    <w:rsid w:val="00807B90"/>
    <w:rsid w:val="0081037B"/>
    <w:rsid w:val="00810E33"/>
    <w:rsid w:val="00810F09"/>
    <w:rsid w:val="00810FB1"/>
    <w:rsid w:val="00811011"/>
    <w:rsid w:val="008127A3"/>
    <w:rsid w:val="00812810"/>
    <w:rsid w:val="0081397E"/>
    <w:rsid w:val="00813DA8"/>
    <w:rsid w:val="00814A74"/>
    <w:rsid w:val="00814F00"/>
    <w:rsid w:val="008151F9"/>
    <w:rsid w:val="0081531E"/>
    <w:rsid w:val="008153E6"/>
    <w:rsid w:val="00815BAA"/>
    <w:rsid w:val="00815E62"/>
    <w:rsid w:val="00816194"/>
    <w:rsid w:val="008161D3"/>
    <w:rsid w:val="008163AD"/>
    <w:rsid w:val="00816469"/>
    <w:rsid w:val="008167E7"/>
    <w:rsid w:val="00817E9C"/>
    <w:rsid w:val="00817FF2"/>
    <w:rsid w:val="0082013B"/>
    <w:rsid w:val="0082024E"/>
    <w:rsid w:val="00821C57"/>
    <w:rsid w:val="00821D2C"/>
    <w:rsid w:val="00821DCD"/>
    <w:rsid w:val="00822236"/>
    <w:rsid w:val="00822ADF"/>
    <w:rsid w:val="0082397F"/>
    <w:rsid w:val="0082459A"/>
    <w:rsid w:val="00825712"/>
    <w:rsid w:val="00825CE0"/>
    <w:rsid w:val="0082694B"/>
    <w:rsid w:val="00826B01"/>
    <w:rsid w:val="00826C93"/>
    <w:rsid w:val="00827DC9"/>
    <w:rsid w:val="00827DCF"/>
    <w:rsid w:val="00827DEF"/>
    <w:rsid w:val="0083000D"/>
    <w:rsid w:val="008301FB"/>
    <w:rsid w:val="00830DCF"/>
    <w:rsid w:val="00830F32"/>
    <w:rsid w:val="00831612"/>
    <w:rsid w:val="0083180B"/>
    <w:rsid w:val="008318A2"/>
    <w:rsid w:val="00831C53"/>
    <w:rsid w:val="00831F3F"/>
    <w:rsid w:val="0083240E"/>
    <w:rsid w:val="00832F9A"/>
    <w:rsid w:val="008338F2"/>
    <w:rsid w:val="00833F6A"/>
    <w:rsid w:val="0083408A"/>
    <w:rsid w:val="008341F1"/>
    <w:rsid w:val="0083469D"/>
    <w:rsid w:val="00834AB3"/>
    <w:rsid w:val="008355B5"/>
    <w:rsid w:val="008356B9"/>
    <w:rsid w:val="008357B0"/>
    <w:rsid w:val="00835CA5"/>
    <w:rsid w:val="00836995"/>
    <w:rsid w:val="00836EDB"/>
    <w:rsid w:val="008377FB"/>
    <w:rsid w:val="00837892"/>
    <w:rsid w:val="00837F1D"/>
    <w:rsid w:val="008403BC"/>
    <w:rsid w:val="008404E0"/>
    <w:rsid w:val="008416E0"/>
    <w:rsid w:val="00841865"/>
    <w:rsid w:val="00841911"/>
    <w:rsid w:val="00842276"/>
    <w:rsid w:val="0084274B"/>
    <w:rsid w:val="00842C4D"/>
    <w:rsid w:val="00842D63"/>
    <w:rsid w:val="00843169"/>
    <w:rsid w:val="00843F5A"/>
    <w:rsid w:val="00845165"/>
    <w:rsid w:val="00845898"/>
    <w:rsid w:val="00845975"/>
    <w:rsid w:val="00845C92"/>
    <w:rsid w:val="0084661C"/>
    <w:rsid w:val="00846EC7"/>
    <w:rsid w:val="0084708C"/>
    <w:rsid w:val="00847296"/>
    <w:rsid w:val="008472A2"/>
    <w:rsid w:val="008476D6"/>
    <w:rsid w:val="008500F2"/>
    <w:rsid w:val="00850712"/>
    <w:rsid w:val="00851B80"/>
    <w:rsid w:val="00851C0D"/>
    <w:rsid w:val="00852101"/>
    <w:rsid w:val="00852406"/>
    <w:rsid w:val="00852574"/>
    <w:rsid w:val="00852894"/>
    <w:rsid w:val="00852EF1"/>
    <w:rsid w:val="00853367"/>
    <w:rsid w:val="00853370"/>
    <w:rsid w:val="00853393"/>
    <w:rsid w:val="00853BAC"/>
    <w:rsid w:val="0085404C"/>
    <w:rsid w:val="008545A5"/>
    <w:rsid w:val="00854A20"/>
    <w:rsid w:val="00855197"/>
    <w:rsid w:val="00855289"/>
    <w:rsid w:val="008554FA"/>
    <w:rsid w:val="008556C8"/>
    <w:rsid w:val="00855A37"/>
    <w:rsid w:val="00856166"/>
    <w:rsid w:val="00856687"/>
    <w:rsid w:val="00856DB5"/>
    <w:rsid w:val="008576DD"/>
    <w:rsid w:val="00857AC6"/>
    <w:rsid w:val="00857CCB"/>
    <w:rsid w:val="0086009D"/>
    <w:rsid w:val="008609C1"/>
    <w:rsid w:val="00860CC8"/>
    <w:rsid w:val="00861105"/>
    <w:rsid w:val="0086128C"/>
    <w:rsid w:val="0086143C"/>
    <w:rsid w:val="00861BEF"/>
    <w:rsid w:val="00862549"/>
    <w:rsid w:val="00862804"/>
    <w:rsid w:val="00862DAC"/>
    <w:rsid w:val="008631C5"/>
    <w:rsid w:val="008632A8"/>
    <w:rsid w:val="008632D8"/>
    <w:rsid w:val="008637AD"/>
    <w:rsid w:val="00863C6C"/>
    <w:rsid w:val="00863D70"/>
    <w:rsid w:val="00864777"/>
    <w:rsid w:val="0086491E"/>
    <w:rsid w:val="00864948"/>
    <w:rsid w:val="00864EA7"/>
    <w:rsid w:val="0086625D"/>
    <w:rsid w:val="00866281"/>
    <w:rsid w:val="00866968"/>
    <w:rsid w:val="0086740C"/>
    <w:rsid w:val="008702CE"/>
    <w:rsid w:val="008704A1"/>
    <w:rsid w:val="0087101D"/>
    <w:rsid w:val="00871417"/>
    <w:rsid w:val="008714C2"/>
    <w:rsid w:val="00871589"/>
    <w:rsid w:val="0087174A"/>
    <w:rsid w:val="008718DF"/>
    <w:rsid w:val="00871A12"/>
    <w:rsid w:val="00871CE5"/>
    <w:rsid w:val="00872106"/>
    <w:rsid w:val="00872417"/>
    <w:rsid w:val="00873797"/>
    <w:rsid w:val="00873A1B"/>
    <w:rsid w:val="00873F80"/>
    <w:rsid w:val="00874110"/>
    <w:rsid w:val="00874A14"/>
    <w:rsid w:val="008758CA"/>
    <w:rsid w:val="0087631D"/>
    <w:rsid w:val="008767FF"/>
    <w:rsid w:val="0087696D"/>
    <w:rsid w:val="008770CF"/>
    <w:rsid w:val="0087714A"/>
    <w:rsid w:val="00877452"/>
    <w:rsid w:val="00877C31"/>
    <w:rsid w:val="00877D9D"/>
    <w:rsid w:val="00880A54"/>
    <w:rsid w:val="00880DA8"/>
    <w:rsid w:val="00881F42"/>
    <w:rsid w:val="00881F4A"/>
    <w:rsid w:val="00882429"/>
    <w:rsid w:val="008826C7"/>
    <w:rsid w:val="0088271D"/>
    <w:rsid w:val="00882D93"/>
    <w:rsid w:val="00882FB4"/>
    <w:rsid w:val="00883238"/>
    <w:rsid w:val="008839C0"/>
    <w:rsid w:val="008841A7"/>
    <w:rsid w:val="008849C0"/>
    <w:rsid w:val="0088536F"/>
    <w:rsid w:val="00885B44"/>
    <w:rsid w:val="00885FCD"/>
    <w:rsid w:val="00885FF7"/>
    <w:rsid w:val="00887281"/>
    <w:rsid w:val="00887756"/>
    <w:rsid w:val="00887B90"/>
    <w:rsid w:val="00887C17"/>
    <w:rsid w:val="00887D01"/>
    <w:rsid w:val="00887FE1"/>
    <w:rsid w:val="008904E8"/>
    <w:rsid w:val="00890B96"/>
    <w:rsid w:val="00890FE1"/>
    <w:rsid w:val="00891564"/>
    <w:rsid w:val="008917E1"/>
    <w:rsid w:val="00891DA9"/>
    <w:rsid w:val="008922D3"/>
    <w:rsid w:val="00892BAA"/>
    <w:rsid w:val="00892C37"/>
    <w:rsid w:val="008930CB"/>
    <w:rsid w:val="00893150"/>
    <w:rsid w:val="0089379A"/>
    <w:rsid w:val="00893916"/>
    <w:rsid w:val="00893B68"/>
    <w:rsid w:val="00894CEB"/>
    <w:rsid w:val="00895443"/>
    <w:rsid w:val="00895E4C"/>
    <w:rsid w:val="00895EA3"/>
    <w:rsid w:val="00896501"/>
    <w:rsid w:val="0089670A"/>
    <w:rsid w:val="00896A95"/>
    <w:rsid w:val="0089705F"/>
    <w:rsid w:val="0089777D"/>
    <w:rsid w:val="008978BE"/>
    <w:rsid w:val="008A0346"/>
    <w:rsid w:val="008A05B9"/>
    <w:rsid w:val="008A0A8E"/>
    <w:rsid w:val="008A0DD8"/>
    <w:rsid w:val="008A108C"/>
    <w:rsid w:val="008A162D"/>
    <w:rsid w:val="008A16AA"/>
    <w:rsid w:val="008A1AF4"/>
    <w:rsid w:val="008A2083"/>
    <w:rsid w:val="008A2676"/>
    <w:rsid w:val="008A282B"/>
    <w:rsid w:val="008A353A"/>
    <w:rsid w:val="008A38AE"/>
    <w:rsid w:val="008A4178"/>
    <w:rsid w:val="008A505D"/>
    <w:rsid w:val="008A50A0"/>
    <w:rsid w:val="008A52BC"/>
    <w:rsid w:val="008A5AF8"/>
    <w:rsid w:val="008A62EE"/>
    <w:rsid w:val="008A6802"/>
    <w:rsid w:val="008A6AE5"/>
    <w:rsid w:val="008A74EE"/>
    <w:rsid w:val="008A7652"/>
    <w:rsid w:val="008A7A9C"/>
    <w:rsid w:val="008B06C0"/>
    <w:rsid w:val="008B1774"/>
    <w:rsid w:val="008B17D4"/>
    <w:rsid w:val="008B25B2"/>
    <w:rsid w:val="008B3049"/>
    <w:rsid w:val="008B311D"/>
    <w:rsid w:val="008B38C9"/>
    <w:rsid w:val="008B3E33"/>
    <w:rsid w:val="008B42FA"/>
    <w:rsid w:val="008B488A"/>
    <w:rsid w:val="008B4D98"/>
    <w:rsid w:val="008B51E0"/>
    <w:rsid w:val="008B5264"/>
    <w:rsid w:val="008B541D"/>
    <w:rsid w:val="008B548D"/>
    <w:rsid w:val="008B599F"/>
    <w:rsid w:val="008B59FD"/>
    <w:rsid w:val="008B611E"/>
    <w:rsid w:val="008B7222"/>
    <w:rsid w:val="008B73B5"/>
    <w:rsid w:val="008B7661"/>
    <w:rsid w:val="008C0717"/>
    <w:rsid w:val="008C0B6C"/>
    <w:rsid w:val="008C0E00"/>
    <w:rsid w:val="008C1262"/>
    <w:rsid w:val="008C1505"/>
    <w:rsid w:val="008C17CD"/>
    <w:rsid w:val="008C1ABE"/>
    <w:rsid w:val="008C1D6F"/>
    <w:rsid w:val="008C21E3"/>
    <w:rsid w:val="008C28B1"/>
    <w:rsid w:val="008C28C6"/>
    <w:rsid w:val="008C2E0C"/>
    <w:rsid w:val="008C3381"/>
    <w:rsid w:val="008C3595"/>
    <w:rsid w:val="008C35E1"/>
    <w:rsid w:val="008C38C0"/>
    <w:rsid w:val="008C4087"/>
    <w:rsid w:val="008C40C0"/>
    <w:rsid w:val="008C42A7"/>
    <w:rsid w:val="008C4646"/>
    <w:rsid w:val="008C514F"/>
    <w:rsid w:val="008C515E"/>
    <w:rsid w:val="008C5205"/>
    <w:rsid w:val="008C69D4"/>
    <w:rsid w:val="008C6C38"/>
    <w:rsid w:val="008C6ED5"/>
    <w:rsid w:val="008C71A5"/>
    <w:rsid w:val="008C72AA"/>
    <w:rsid w:val="008C7831"/>
    <w:rsid w:val="008D0F24"/>
    <w:rsid w:val="008D11F1"/>
    <w:rsid w:val="008D147A"/>
    <w:rsid w:val="008D15D6"/>
    <w:rsid w:val="008D1B6D"/>
    <w:rsid w:val="008D27B8"/>
    <w:rsid w:val="008D2DBE"/>
    <w:rsid w:val="008D3260"/>
    <w:rsid w:val="008D35B9"/>
    <w:rsid w:val="008D375B"/>
    <w:rsid w:val="008D384A"/>
    <w:rsid w:val="008D3859"/>
    <w:rsid w:val="008D419B"/>
    <w:rsid w:val="008D4320"/>
    <w:rsid w:val="008D45F4"/>
    <w:rsid w:val="008D508B"/>
    <w:rsid w:val="008D5A80"/>
    <w:rsid w:val="008D5F9D"/>
    <w:rsid w:val="008D6D58"/>
    <w:rsid w:val="008D7284"/>
    <w:rsid w:val="008D7567"/>
    <w:rsid w:val="008D79B7"/>
    <w:rsid w:val="008E0B5D"/>
    <w:rsid w:val="008E124A"/>
    <w:rsid w:val="008E19C4"/>
    <w:rsid w:val="008E19D5"/>
    <w:rsid w:val="008E1FA8"/>
    <w:rsid w:val="008E21B0"/>
    <w:rsid w:val="008E2597"/>
    <w:rsid w:val="008E32A6"/>
    <w:rsid w:val="008E3A09"/>
    <w:rsid w:val="008E3A45"/>
    <w:rsid w:val="008E3FA9"/>
    <w:rsid w:val="008E47D4"/>
    <w:rsid w:val="008E4C4C"/>
    <w:rsid w:val="008E4E72"/>
    <w:rsid w:val="008E5287"/>
    <w:rsid w:val="008E5863"/>
    <w:rsid w:val="008E5E07"/>
    <w:rsid w:val="008E6301"/>
    <w:rsid w:val="008E6AEC"/>
    <w:rsid w:val="008E6C21"/>
    <w:rsid w:val="008E71C0"/>
    <w:rsid w:val="008E7AC0"/>
    <w:rsid w:val="008E7F3A"/>
    <w:rsid w:val="008F035F"/>
    <w:rsid w:val="008F047C"/>
    <w:rsid w:val="008F06D2"/>
    <w:rsid w:val="008F2789"/>
    <w:rsid w:val="008F287F"/>
    <w:rsid w:val="008F2EA5"/>
    <w:rsid w:val="008F3278"/>
    <w:rsid w:val="008F3B24"/>
    <w:rsid w:val="008F3CD2"/>
    <w:rsid w:val="008F46E9"/>
    <w:rsid w:val="008F4AB9"/>
    <w:rsid w:val="008F5298"/>
    <w:rsid w:val="008F603E"/>
    <w:rsid w:val="008F6819"/>
    <w:rsid w:val="008F6980"/>
    <w:rsid w:val="008F6D3A"/>
    <w:rsid w:val="00900179"/>
    <w:rsid w:val="009003E1"/>
    <w:rsid w:val="00900B7A"/>
    <w:rsid w:val="00900DF3"/>
    <w:rsid w:val="00901064"/>
    <w:rsid w:val="009011F2"/>
    <w:rsid w:val="00902266"/>
    <w:rsid w:val="00902287"/>
    <w:rsid w:val="00902BEE"/>
    <w:rsid w:val="00902C1B"/>
    <w:rsid w:val="00903B84"/>
    <w:rsid w:val="0090432E"/>
    <w:rsid w:val="00904532"/>
    <w:rsid w:val="0090467A"/>
    <w:rsid w:val="00904C2A"/>
    <w:rsid w:val="00904FEB"/>
    <w:rsid w:val="0090545D"/>
    <w:rsid w:val="009055C6"/>
    <w:rsid w:val="00905B3E"/>
    <w:rsid w:val="00905C43"/>
    <w:rsid w:val="00906BE3"/>
    <w:rsid w:val="009071B2"/>
    <w:rsid w:val="0090783D"/>
    <w:rsid w:val="00910EDF"/>
    <w:rsid w:val="009111B1"/>
    <w:rsid w:val="00911B76"/>
    <w:rsid w:val="00912835"/>
    <w:rsid w:val="0091309C"/>
    <w:rsid w:val="00913C37"/>
    <w:rsid w:val="0091512F"/>
    <w:rsid w:val="0091513F"/>
    <w:rsid w:val="0091542E"/>
    <w:rsid w:val="00915E5A"/>
    <w:rsid w:val="009160AF"/>
    <w:rsid w:val="0091634E"/>
    <w:rsid w:val="00916EE2"/>
    <w:rsid w:val="009178AB"/>
    <w:rsid w:val="00917D24"/>
    <w:rsid w:val="00917EA6"/>
    <w:rsid w:val="0092032A"/>
    <w:rsid w:val="0092080E"/>
    <w:rsid w:val="00920847"/>
    <w:rsid w:val="009208EF"/>
    <w:rsid w:val="00921897"/>
    <w:rsid w:val="009222A6"/>
    <w:rsid w:val="00922371"/>
    <w:rsid w:val="00922850"/>
    <w:rsid w:val="00922B9C"/>
    <w:rsid w:val="00922F2C"/>
    <w:rsid w:val="0092338E"/>
    <w:rsid w:val="009239C2"/>
    <w:rsid w:val="009239EE"/>
    <w:rsid w:val="009244AF"/>
    <w:rsid w:val="00924DFC"/>
    <w:rsid w:val="00924E90"/>
    <w:rsid w:val="009250F1"/>
    <w:rsid w:val="009256B8"/>
    <w:rsid w:val="00925D56"/>
    <w:rsid w:val="00927493"/>
    <w:rsid w:val="009304E0"/>
    <w:rsid w:val="009324EB"/>
    <w:rsid w:val="00932634"/>
    <w:rsid w:val="00933179"/>
    <w:rsid w:val="00933C66"/>
    <w:rsid w:val="00934939"/>
    <w:rsid w:val="009350D4"/>
    <w:rsid w:val="00935115"/>
    <w:rsid w:val="0093555E"/>
    <w:rsid w:val="009355AA"/>
    <w:rsid w:val="00937385"/>
    <w:rsid w:val="00937DB5"/>
    <w:rsid w:val="00937EFA"/>
    <w:rsid w:val="00937F4F"/>
    <w:rsid w:val="009403DE"/>
    <w:rsid w:val="00940A7C"/>
    <w:rsid w:val="00941707"/>
    <w:rsid w:val="00941977"/>
    <w:rsid w:val="00941B12"/>
    <w:rsid w:val="009423E5"/>
    <w:rsid w:val="009428B7"/>
    <w:rsid w:val="00942EB3"/>
    <w:rsid w:val="00943241"/>
    <w:rsid w:val="0094433B"/>
    <w:rsid w:val="009444E8"/>
    <w:rsid w:val="00944EF0"/>
    <w:rsid w:val="00945032"/>
    <w:rsid w:val="0094537F"/>
    <w:rsid w:val="009453BC"/>
    <w:rsid w:val="00945DE6"/>
    <w:rsid w:val="00945E75"/>
    <w:rsid w:val="00945FEC"/>
    <w:rsid w:val="00946833"/>
    <w:rsid w:val="00946B6D"/>
    <w:rsid w:val="00946BD9"/>
    <w:rsid w:val="00946E77"/>
    <w:rsid w:val="00947430"/>
    <w:rsid w:val="00947A6D"/>
    <w:rsid w:val="00947C98"/>
    <w:rsid w:val="00947CDE"/>
    <w:rsid w:val="009506DE"/>
    <w:rsid w:val="0095075E"/>
    <w:rsid w:val="00950863"/>
    <w:rsid w:val="00951266"/>
    <w:rsid w:val="0095140C"/>
    <w:rsid w:val="00951D9E"/>
    <w:rsid w:val="00951E08"/>
    <w:rsid w:val="00952557"/>
    <w:rsid w:val="00952A47"/>
    <w:rsid w:val="00953840"/>
    <w:rsid w:val="00953A79"/>
    <w:rsid w:val="00953CB5"/>
    <w:rsid w:val="00954127"/>
    <w:rsid w:val="0095522C"/>
    <w:rsid w:val="0095523F"/>
    <w:rsid w:val="00955AF8"/>
    <w:rsid w:val="00955C1B"/>
    <w:rsid w:val="00957402"/>
    <w:rsid w:val="0096027F"/>
    <w:rsid w:val="00960525"/>
    <w:rsid w:val="00960563"/>
    <w:rsid w:val="00960A7B"/>
    <w:rsid w:val="00960E36"/>
    <w:rsid w:val="00960EED"/>
    <w:rsid w:val="00960F8B"/>
    <w:rsid w:val="0096173E"/>
    <w:rsid w:val="009617E2"/>
    <w:rsid w:val="009626D3"/>
    <w:rsid w:val="00962B76"/>
    <w:rsid w:val="00962D8F"/>
    <w:rsid w:val="00963830"/>
    <w:rsid w:val="00963FFE"/>
    <w:rsid w:val="00964B81"/>
    <w:rsid w:val="00964F77"/>
    <w:rsid w:val="00965395"/>
    <w:rsid w:val="009653AD"/>
    <w:rsid w:val="009657FF"/>
    <w:rsid w:val="00965D23"/>
    <w:rsid w:val="00965EA0"/>
    <w:rsid w:val="00966078"/>
    <w:rsid w:val="009676CB"/>
    <w:rsid w:val="00967C6A"/>
    <w:rsid w:val="0097041D"/>
    <w:rsid w:val="00970E66"/>
    <w:rsid w:val="0097196C"/>
    <w:rsid w:val="009719BF"/>
    <w:rsid w:val="00972AD5"/>
    <w:rsid w:val="00972FE3"/>
    <w:rsid w:val="009730E0"/>
    <w:rsid w:val="00973383"/>
    <w:rsid w:val="00973991"/>
    <w:rsid w:val="00973ACA"/>
    <w:rsid w:val="00973EDE"/>
    <w:rsid w:val="00973F3F"/>
    <w:rsid w:val="009747FB"/>
    <w:rsid w:val="009754CF"/>
    <w:rsid w:val="00975AC3"/>
    <w:rsid w:val="00975B3C"/>
    <w:rsid w:val="00975F74"/>
    <w:rsid w:val="0097606A"/>
    <w:rsid w:val="009763E0"/>
    <w:rsid w:val="0097657C"/>
    <w:rsid w:val="009765E4"/>
    <w:rsid w:val="00976A2F"/>
    <w:rsid w:val="0098074A"/>
    <w:rsid w:val="009808C7"/>
    <w:rsid w:val="00980D1A"/>
    <w:rsid w:val="00980EFE"/>
    <w:rsid w:val="00980FA6"/>
    <w:rsid w:val="00981905"/>
    <w:rsid w:val="0098278D"/>
    <w:rsid w:val="00982998"/>
    <w:rsid w:val="009837E4"/>
    <w:rsid w:val="00983C0E"/>
    <w:rsid w:val="00983CA4"/>
    <w:rsid w:val="00983E59"/>
    <w:rsid w:val="009841F5"/>
    <w:rsid w:val="00984B3F"/>
    <w:rsid w:val="00984DE9"/>
    <w:rsid w:val="00985734"/>
    <w:rsid w:val="0098685F"/>
    <w:rsid w:val="00987083"/>
    <w:rsid w:val="0098720A"/>
    <w:rsid w:val="00987905"/>
    <w:rsid w:val="00987F6C"/>
    <w:rsid w:val="00990830"/>
    <w:rsid w:val="00990BD8"/>
    <w:rsid w:val="00990CF7"/>
    <w:rsid w:val="00991330"/>
    <w:rsid w:val="009914C4"/>
    <w:rsid w:val="009914DE"/>
    <w:rsid w:val="00991740"/>
    <w:rsid w:val="00991818"/>
    <w:rsid w:val="00992303"/>
    <w:rsid w:val="00992843"/>
    <w:rsid w:val="009929D7"/>
    <w:rsid w:val="009932F6"/>
    <w:rsid w:val="009933A9"/>
    <w:rsid w:val="00993637"/>
    <w:rsid w:val="009939A6"/>
    <w:rsid w:val="00993FF2"/>
    <w:rsid w:val="00994274"/>
    <w:rsid w:val="0099466E"/>
    <w:rsid w:val="00994DB6"/>
    <w:rsid w:val="00995A14"/>
    <w:rsid w:val="00995EB1"/>
    <w:rsid w:val="00996325"/>
    <w:rsid w:val="0099656C"/>
    <w:rsid w:val="0099678C"/>
    <w:rsid w:val="00996A67"/>
    <w:rsid w:val="00997CAC"/>
    <w:rsid w:val="009A0367"/>
    <w:rsid w:val="009A054D"/>
    <w:rsid w:val="009A140E"/>
    <w:rsid w:val="009A16CB"/>
    <w:rsid w:val="009A1D4D"/>
    <w:rsid w:val="009A2061"/>
    <w:rsid w:val="009A20A3"/>
    <w:rsid w:val="009A2DB4"/>
    <w:rsid w:val="009A3090"/>
    <w:rsid w:val="009A33DB"/>
    <w:rsid w:val="009A363B"/>
    <w:rsid w:val="009A374E"/>
    <w:rsid w:val="009A3E5B"/>
    <w:rsid w:val="009A436F"/>
    <w:rsid w:val="009A571F"/>
    <w:rsid w:val="009A5A13"/>
    <w:rsid w:val="009A5B19"/>
    <w:rsid w:val="009A7186"/>
    <w:rsid w:val="009A730E"/>
    <w:rsid w:val="009A797F"/>
    <w:rsid w:val="009A7FDA"/>
    <w:rsid w:val="009B040C"/>
    <w:rsid w:val="009B0418"/>
    <w:rsid w:val="009B1479"/>
    <w:rsid w:val="009B14AA"/>
    <w:rsid w:val="009B1694"/>
    <w:rsid w:val="009B1B34"/>
    <w:rsid w:val="009B3279"/>
    <w:rsid w:val="009B3ADC"/>
    <w:rsid w:val="009B410A"/>
    <w:rsid w:val="009B4661"/>
    <w:rsid w:val="009B47BF"/>
    <w:rsid w:val="009B5612"/>
    <w:rsid w:val="009B5A87"/>
    <w:rsid w:val="009B5F77"/>
    <w:rsid w:val="009B67CE"/>
    <w:rsid w:val="009C007B"/>
    <w:rsid w:val="009C111D"/>
    <w:rsid w:val="009C1986"/>
    <w:rsid w:val="009C25E8"/>
    <w:rsid w:val="009C2876"/>
    <w:rsid w:val="009C2CF1"/>
    <w:rsid w:val="009C30D7"/>
    <w:rsid w:val="009C3350"/>
    <w:rsid w:val="009C36B2"/>
    <w:rsid w:val="009C3C31"/>
    <w:rsid w:val="009C3D2A"/>
    <w:rsid w:val="009C3FF0"/>
    <w:rsid w:val="009C4178"/>
    <w:rsid w:val="009C46FA"/>
    <w:rsid w:val="009C4782"/>
    <w:rsid w:val="009C4AEC"/>
    <w:rsid w:val="009C53B3"/>
    <w:rsid w:val="009C5C24"/>
    <w:rsid w:val="009C5CBD"/>
    <w:rsid w:val="009C612A"/>
    <w:rsid w:val="009C62CB"/>
    <w:rsid w:val="009C7187"/>
    <w:rsid w:val="009C72D3"/>
    <w:rsid w:val="009C7657"/>
    <w:rsid w:val="009C7C65"/>
    <w:rsid w:val="009D0AEA"/>
    <w:rsid w:val="009D11B7"/>
    <w:rsid w:val="009D20C5"/>
    <w:rsid w:val="009D25B7"/>
    <w:rsid w:val="009D296A"/>
    <w:rsid w:val="009D2C12"/>
    <w:rsid w:val="009D2F28"/>
    <w:rsid w:val="009D31FB"/>
    <w:rsid w:val="009D348A"/>
    <w:rsid w:val="009D362B"/>
    <w:rsid w:val="009D3817"/>
    <w:rsid w:val="009D3D1B"/>
    <w:rsid w:val="009D3D77"/>
    <w:rsid w:val="009D476D"/>
    <w:rsid w:val="009D4A72"/>
    <w:rsid w:val="009D4E2A"/>
    <w:rsid w:val="009D50E9"/>
    <w:rsid w:val="009D59DF"/>
    <w:rsid w:val="009D7715"/>
    <w:rsid w:val="009E068B"/>
    <w:rsid w:val="009E0B3C"/>
    <w:rsid w:val="009E0D23"/>
    <w:rsid w:val="009E0DE7"/>
    <w:rsid w:val="009E12AF"/>
    <w:rsid w:val="009E1450"/>
    <w:rsid w:val="009E162F"/>
    <w:rsid w:val="009E190B"/>
    <w:rsid w:val="009E23B9"/>
    <w:rsid w:val="009E24BD"/>
    <w:rsid w:val="009E2FAB"/>
    <w:rsid w:val="009E2FBA"/>
    <w:rsid w:val="009E31C1"/>
    <w:rsid w:val="009E3667"/>
    <w:rsid w:val="009E4644"/>
    <w:rsid w:val="009E467B"/>
    <w:rsid w:val="009E4A87"/>
    <w:rsid w:val="009E4F13"/>
    <w:rsid w:val="009E6426"/>
    <w:rsid w:val="009E6C23"/>
    <w:rsid w:val="009E6FED"/>
    <w:rsid w:val="009E7439"/>
    <w:rsid w:val="009E7E8F"/>
    <w:rsid w:val="009F0489"/>
    <w:rsid w:val="009F0695"/>
    <w:rsid w:val="009F189D"/>
    <w:rsid w:val="009F36D1"/>
    <w:rsid w:val="009F408B"/>
    <w:rsid w:val="009F40DE"/>
    <w:rsid w:val="009F4E5D"/>
    <w:rsid w:val="009F7862"/>
    <w:rsid w:val="009F79AA"/>
    <w:rsid w:val="00A000D7"/>
    <w:rsid w:val="00A00BDA"/>
    <w:rsid w:val="00A00E1C"/>
    <w:rsid w:val="00A017A3"/>
    <w:rsid w:val="00A017B3"/>
    <w:rsid w:val="00A02361"/>
    <w:rsid w:val="00A0321D"/>
    <w:rsid w:val="00A033F8"/>
    <w:rsid w:val="00A0341A"/>
    <w:rsid w:val="00A03AB2"/>
    <w:rsid w:val="00A03ED4"/>
    <w:rsid w:val="00A04F7D"/>
    <w:rsid w:val="00A05197"/>
    <w:rsid w:val="00A066F3"/>
    <w:rsid w:val="00A06BAE"/>
    <w:rsid w:val="00A0755E"/>
    <w:rsid w:val="00A0783E"/>
    <w:rsid w:val="00A07E46"/>
    <w:rsid w:val="00A10106"/>
    <w:rsid w:val="00A105B8"/>
    <w:rsid w:val="00A10D33"/>
    <w:rsid w:val="00A1106E"/>
    <w:rsid w:val="00A11162"/>
    <w:rsid w:val="00A112BC"/>
    <w:rsid w:val="00A113BE"/>
    <w:rsid w:val="00A11A83"/>
    <w:rsid w:val="00A125CE"/>
    <w:rsid w:val="00A12989"/>
    <w:rsid w:val="00A12B9C"/>
    <w:rsid w:val="00A12BAB"/>
    <w:rsid w:val="00A131DF"/>
    <w:rsid w:val="00A14D6D"/>
    <w:rsid w:val="00A14ED3"/>
    <w:rsid w:val="00A15362"/>
    <w:rsid w:val="00A1637C"/>
    <w:rsid w:val="00A17912"/>
    <w:rsid w:val="00A17A72"/>
    <w:rsid w:val="00A204DA"/>
    <w:rsid w:val="00A2072A"/>
    <w:rsid w:val="00A20A27"/>
    <w:rsid w:val="00A20C9F"/>
    <w:rsid w:val="00A218DF"/>
    <w:rsid w:val="00A21AFE"/>
    <w:rsid w:val="00A220E5"/>
    <w:rsid w:val="00A22F71"/>
    <w:rsid w:val="00A23364"/>
    <w:rsid w:val="00A23B4D"/>
    <w:rsid w:val="00A241C0"/>
    <w:rsid w:val="00A24FFE"/>
    <w:rsid w:val="00A2517F"/>
    <w:rsid w:val="00A26008"/>
    <w:rsid w:val="00A26EBB"/>
    <w:rsid w:val="00A26F00"/>
    <w:rsid w:val="00A3086B"/>
    <w:rsid w:val="00A31807"/>
    <w:rsid w:val="00A31BF9"/>
    <w:rsid w:val="00A322DA"/>
    <w:rsid w:val="00A323A4"/>
    <w:rsid w:val="00A3266F"/>
    <w:rsid w:val="00A3293A"/>
    <w:rsid w:val="00A32C2A"/>
    <w:rsid w:val="00A335C3"/>
    <w:rsid w:val="00A33E28"/>
    <w:rsid w:val="00A341B6"/>
    <w:rsid w:val="00A34C6B"/>
    <w:rsid w:val="00A35124"/>
    <w:rsid w:val="00A35435"/>
    <w:rsid w:val="00A35643"/>
    <w:rsid w:val="00A3591B"/>
    <w:rsid w:val="00A35FF6"/>
    <w:rsid w:val="00A36626"/>
    <w:rsid w:val="00A36E28"/>
    <w:rsid w:val="00A370D1"/>
    <w:rsid w:val="00A3721C"/>
    <w:rsid w:val="00A37C2A"/>
    <w:rsid w:val="00A4011E"/>
    <w:rsid w:val="00A40CED"/>
    <w:rsid w:val="00A40D4C"/>
    <w:rsid w:val="00A416BA"/>
    <w:rsid w:val="00A4339C"/>
    <w:rsid w:val="00A4367B"/>
    <w:rsid w:val="00A44661"/>
    <w:rsid w:val="00A449BE"/>
    <w:rsid w:val="00A44ECA"/>
    <w:rsid w:val="00A44FCF"/>
    <w:rsid w:val="00A452FC"/>
    <w:rsid w:val="00A4530F"/>
    <w:rsid w:val="00A4622D"/>
    <w:rsid w:val="00A4638B"/>
    <w:rsid w:val="00A46471"/>
    <w:rsid w:val="00A46C44"/>
    <w:rsid w:val="00A46EAC"/>
    <w:rsid w:val="00A477B3"/>
    <w:rsid w:val="00A477CB"/>
    <w:rsid w:val="00A478CB"/>
    <w:rsid w:val="00A47E90"/>
    <w:rsid w:val="00A50D66"/>
    <w:rsid w:val="00A50FAA"/>
    <w:rsid w:val="00A50FE3"/>
    <w:rsid w:val="00A51232"/>
    <w:rsid w:val="00A5188E"/>
    <w:rsid w:val="00A51A64"/>
    <w:rsid w:val="00A51B62"/>
    <w:rsid w:val="00A52367"/>
    <w:rsid w:val="00A52551"/>
    <w:rsid w:val="00A52864"/>
    <w:rsid w:val="00A52E7A"/>
    <w:rsid w:val="00A536F9"/>
    <w:rsid w:val="00A5372C"/>
    <w:rsid w:val="00A53F0A"/>
    <w:rsid w:val="00A54003"/>
    <w:rsid w:val="00A54031"/>
    <w:rsid w:val="00A566B0"/>
    <w:rsid w:val="00A56C24"/>
    <w:rsid w:val="00A57650"/>
    <w:rsid w:val="00A57B19"/>
    <w:rsid w:val="00A57ED0"/>
    <w:rsid w:val="00A61044"/>
    <w:rsid w:val="00A610EF"/>
    <w:rsid w:val="00A6115E"/>
    <w:rsid w:val="00A61329"/>
    <w:rsid w:val="00A613DB"/>
    <w:rsid w:val="00A6177C"/>
    <w:rsid w:val="00A61DCF"/>
    <w:rsid w:val="00A62314"/>
    <w:rsid w:val="00A62414"/>
    <w:rsid w:val="00A6261F"/>
    <w:rsid w:val="00A62F35"/>
    <w:rsid w:val="00A62FFB"/>
    <w:rsid w:val="00A6371B"/>
    <w:rsid w:val="00A63AC4"/>
    <w:rsid w:val="00A63DC5"/>
    <w:rsid w:val="00A63F8F"/>
    <w:rsid w:val="00A64518"/>
    <w:rsid w:val="00A645A6"/>
    <w:rsid w:val="00A64967"/>
    <w:rsid w:val="00A64C7F"/>
    <w:rsid w:val="00A650C7"/>
    <w:rsid w:val="00A65176"/>
    <w:rsid w:val="00A65256"/>
    <w:rsid w:val="00A65270"/>
    <w:rsid w:val="00A65369"/>
    <w:rsid w:val="00A66242"/>
    <w:rsid w:val="00A67672"/>
    <w:rsid w:val="00A67BB1"/>
    <w:rsid w:val="00A67D3B"/>
    <w:rsid w:val="00A70467"/>
    <w:rsid w:val="00A70A2B"/>
    <w:rsid w:val="00A71CB9"/>
    <w:rsid w:val="00A722E4"/>
    <w:rsid w:val="00A72791"/>
    <w:rsid w:val="00A730EA"/>
    <w:rsid w:val="00A7384D"/>
    <w:rsid w:val="00A742E5"/>
    <w:rsid w:val="00A743E8"/>
    <w:rsid w:val="00A75D2B"/>
    <w:rsid w:val="00A75F59"/>
    <w:rsid w:val="00A7612E"/>
    <w:rsid w:val="00A770A8"/>
    <w:rsid w:val="00A776AF"/>
    <w:rsid w:val="00A77CA7"/>
    <w:rsid w:val="00A77E51"/>
    <w:rsid w:val="00A80157"/>
    <w:rsid w:val="00A80220"/>
    <w:rsid w:val="00A8097D"/>
    <w:rsid w:val="00A80ADE"/>
    <w:rsid w:val="00A80C96"/>
    <w:rsid w:val="00A80FCE"/>
    <w:rsid w:val="00A81393"/>
    <w:rsid w:val="00A81B52"/>
    <w:rsid w:val="00A81BAA"/>
    <w:rsid w:val="00A844A3"/>
    <w:rsid w:val="00A851B3"/>
    <w:rsid w:val="00A85235"/>
    <w:rsid w:val="00A85521"/>
    <w:rsid w:val="00A8582F"/>
    <w:rsid w:val="00A85B6B"/>
    <w:rsid w:val="00A86A17"/>
    <w:rsid w:val="00A87787"/>
    <w:rsid w:val="00A879A6"/>
    <w:rsid w:val="00A87C93"/>
    <w:rsid w:val="00A87DBF"/>
    <w:rsid w:val="00A905BE"/>
    <w:rsid w:val="00A91026"/>
    <w:rsid w:val="00A91D80"/>
    <w:rsid w:val="00A91F58"/>
    <w:rsid w:val="00A92C5D"/>
    <w:rsid w:val="00A92C62"/>
    <w:rsid w:val="00A92DD3"/>
    <w:rsid w:val="00A9395F"/>
    <w:rsid w:val="00A9455B"/>
    <w:rsid w:val="00A9486C"/>
    <w:rsid w:val="00A94A38"/>
    <w:rsid w:val="00A94B6A"/>
    <w:rsid w:val="00A95AFB"/>
    <w:rsid w:val="00A95D3D"/>
    <w:rsid w:val="00A96539"/>
    <w:rsid w:val="00A970EB"/>
    <w:rsid w:val="00A97242"/>
    <w:rsid w:val="00A97454"/>
    <w:rsid w:val="00A97662"/>
    <w:rsid w:val="00A976F3"/>
    <w:rsid w:val="00A9772E"/>
    <w:rsid w:val="00A97857"/>
    <w:rsid w:val="00A97D23"/>
    <w:rsid w:val="00AA1381"/>
    <w:rsid w:val="00AA1E8F"/>
    <w:rsid w:val="00AA23B4"/>
    <w:rsid w:val="00AA259E"/>
    <w:rsid w:val="00AA2A89"/>
    <w:rsid w:val="00AA3C69"/>
    <w:rsid w:val="00AA3E40"/>
    <w:rsid w:val="00AA4654"/>
    <w:rsid w:val="00AA47C2"/>
    <w:rsid w:val="00AA4CBC"/>
    <w:rsid w:val="00AA51DE"/>
    <w:rsid w:val="00AA5247"/>
    <w:rsid w:val="00AA53D7"/>
    <w:rsid w:val="00AA552A"/>
    <w:rsid w:val="00AA593E"/>
    <w:rsid w:val="00AA5AA8"/>
    <w:rsid w:val="00AA5C8D"/>
    <w:rsid w:val="00AA60D0"/>
    <w:rsid w:val="00AA64F7"/>
    <w:rsid w:val="00AA6E8A"/>
    <w:rsid w:val="00AA76A9"/>
    <w:rsid w:val="00AA7C4E"/>
    <w:rsid w:val="00AB0283"/>
    <w:rsid w:val="00AB056A"/>
    <w:rsid w:val="00AB0ADB"/>
    <w:rsid w:val="00AB0E30"/>
    <w:rsid w:val="00AB0EC9"/>
    <w:rsid w:val="00AB1457"/>
    <w:rsid w:val="00AB196F"/>
    <w:rsid w:val="00AB2095"/>
    <w:rsid w:val="00AB23F1"/>
    <w:rsid w:val="00AB2586"/>
    <w:rsid w:val="00AB25DD"/>
    <w:rsid w:val="00AB2886"/>
    <w:rsid w:val="00AB2902"/>
    <w:rsid w:val="00AB2ABE"/>
    <w:rsid w:val="00AB2ECF"/>
    <w:rsid w:val="00AB316C"/>
    <w:rsid w:val="00AB38B4"/>
    <w:rsid w:val="00AB3AD0"/>
    <w:rsid w:val="00AB46AD"/>
    <w:rsid w:val="00AB46C1"/>
    <w:rsid w:val="00AB474A"/>
    <w:rsid w:val="00AB4D75"/>
    <w:rsid w:val="00AB5263"/>
    <w:rsid w:val="00AB5474"/>
    <w:rsid w:val="00AB5B80"/>
    <w:rsid w:val="00AB60A8"/>
    <w:rsid w:val="00AB61FD"/>
    <w:rsid w:val="00AB6385"/>
    <w:rsid w:val="00AB6552"/>
    <w:rsid w:val="00AB666E"/>
    <w:rsid w:val="00AB6D39"/>
    <w:rsid w:val="00AB6F9E"/>
    <w:rsid w:val="00AB7089"/>
    <w:rsid w:val="00AB755F"/>
    <w:rsid w:val="00AC073F"/>
    <w:rsid w:val="00AC0CAE"/>
    <w:rsid w:val="00AC0F70"/>
    <w:rsid w:val="00AC127A"/>
    <w:rsid w:val="00AC1299"/>
    <w:rsid w:val="00AC1717"/>
    <w:rsid w:val="00AC2428"/>
    <w:rsid w:val="00AC26C8"/>
    <w:rsid w:val="00AC29BE"/>
    <w:rsid w:val="00AC29E7"/>
    <w:rsid w:val="00AC2B00"/>
    <w:rsid w:val="00AC30AD"/>
    <w:rsid w:val="00AC3315"/>
    <w:rsid w:val="00AC33CE"/>
    <w:rsid w:val="00AC3532"/>
    <w:rsid w:val="00AC37B4"/>
    <w:rsid w:val="00AC3A47"/>
    <w:rsid w:val="00AC417E"/>
    <w:rsid w:val="00AC431F"/>
    <w:rsid w:val="00AC44BB"/>
    <w:rsid w:val="00AC4C45"/>
    <w:rsid w:val="00AC53A9"/>
    <w:rsid w:val="00AC5ABF"/>
    <w:rsid w:val="00AC5B93"/>
    <w:rsid w:val="00AC66E0"/>
    <w:rsid w:val="00AC6894"/>
    <w:rsid w:val="00AC6A43"/>
    <w:rsid w:val="00AC6BC7"/>
    <w:rsid w:val="00AC71DE"/>
    <w:rsid w:val="00AC73AA"/>
    <w:rsid w:val="00AC7713"/>
    <w:rsid w:val="00AD1114"/>
    <w:rsid w:val="00AD183B"/>
    <w:rsid w:val="00AD1925"/>
    <w:rsid w:val="00AD1C25"/>
    <w:rsid w:val="00AD2183"/>
    <w:rsid w:val="00AD374A"/>
    <w:rsid w:val="00AD3C56"/>
    <w:rsid w:val="00AD425B"/>
    <w:rsid w:val="00AD52F3"/>
    <w:rsid w:val="00AD55D6"/>
    <w:rsid w:val="00AD5E53"/>
    <w:rsid w:val="00AD626E"/>
    <w:rsid w:val="00AD65D5"/>
    <w:rsid w:val="00AD6A8F"/>
    <w:rsid w:val="00AD75AD"/>
    <w:rsid w:val="00AD7FCD"/>
    <w:rsid w:val="00AE0014"/>
    <w:rsid w:val="00AE07BB"/>
    <w:rsid w:val="00AE07C3"/>
    <w:rsid w:val="00AE08C9"/>
    <w:rsid w:val="00AE0931"/>
    <w:rsid w:val="00AE09F7"/>
    <w:rsid w:val="00AE18E1"/>
    <w:rsid w:val="00AE2775"/>
    <w:rsid w:val="00AE29D7"/>
    <w:rsid w:val="00AE33AB"/>
    <w:rsid w:val="00AE3909"/>
    <w:rsid w:val="00AE430D"/>
    <w:rsid w:val="00AE46DE"/>
    <w:rsid w:val="00AE4865"/>
    <w:rsid w:val="00AE4AFB"/>
    <w:rsid w:val="00AE4B79"/>
    <w:rsid w:val="00AE53CE"/>
    <w:rsid w:val="00AE5638"/>
    <w:rsid w:val="00AE57EB"/>
    <w:rsid w:val="00AE5818"/>
    <w:rsid w:val="00AE72BC"/>
    <w:rsid w:val="00AE7B88"/>
    <w:rsid w:val="00AE7DC3"/>
    <w:rsid w:val="00AF0277"/>
    <w:rsid w:val="00AF067A"/>
    <w:rsid w:val="00AF0A2C"/>
    <w:rsid w:val="00AF1827"/>
    <w:rsid w:val="00AF21F3"/>
    <w:rsid w:val="00AF2DAC"/>
    <w:rsid w:val="00AF3C7F"/>
    <w:rsid w:val="00AF46E7"/>
    <w:rsid w:val="00AF49EF"/>
    <w:rsid w:val="00AF5200"/>
    <w:rsid w:val="00AF5B29"/>
    <w:rsid w:val="00AF63CD"/>
    <w:rsid w:val="00AF7078"/>
    <w:rsid w:val="00AF717F"/>
    <w:rsid w:val="00AF71CA"/>
    <w:rsid w:val="00AF78A0"/>
    <w:rsid w:val="00AF7BA7"/>
    <w:rsid w:val="00AF7C31"/>
    <w:rsid w:val="00B0053C"/>
    <w:rsid w:val="00B00561"/>
    <w:rsid w:val="00B00BF6"/>
    <w:rsid w:val="00B0163B"/>
    <w:rsid w:val="00B01CC8"/>
    <w:rsid w:val="00B01E27"/>
    <w:rsid w:val="00B02322"/>
    <w:rsid w:val="00B02479"/>
    <w:rsid w:val="00B02487"/>
    <w:rsid w:val="00B027A7"/>
    <w:rsid w:val="00B02984"/>
    <w:rsid w:val="00B03019"/>
    <w:rsid w:val="00B035BC"/>
    <w:rsid w:val="00B03A00"/>
    <w:rsid w:val="00B03EB6"/>
    <w:rsid w:val="00B04154"/>
    <w:rsid w:val="00B04275"/>
    <w:rsid w:val="00B04F4F"/>
    <w:rsid w:val="00B05130"/>
    <w:rsid w:val="00B05927"/>
    <w:rsid w:val="00B05EDE"/>
    <w:rsid w:val="00B06813"/>
    <w:rsid w:val="00B074D6"/>
    <w:rsid w:val="00B07531"/>
    <w:rsid w:val="00B07CA5"/>
    <w:rsid w:val="00B07E0E"/>
    <w:rsid w:val="00B102DD"/>
    <w:rsid w:val="00B10454"/>
    <w:rsid w:val="00B1083F"/>
    <w:rsid w:val="00B11719"/>
    <w:rsid w:val="00B12288"/>
    <w:rsid w:val="00B12F92"/>
    <w:rsid w:val="00B13A72"/>
    <w:rsid w:val="00B14025"/>
    <w:rsid w:val="00B140F2"/>
    <w:rsid w:val="00B1426F"/>
    <w:rsid w:val="00B14304"/>
    <w:rsid w:val="00B14C0C"/>
    <w:rsid w:val="00B1502C"/>
    <w:rsid w:val="00B1592B"/>
    <w:rsid w:val="00B1691C"/>
    <w:rsid w:val="00B17670"/>
    <w:rsid w:val="00B17AF5"/>
    <w:rsid w:val="00B17E86"/>
    <w:rsid w:val="00B17F99"/>
    <w:rsid w:val="00B21832"/>
    <w:rsid w:val="00B21BB1"/>
    <w:rsid w:val="00B21CAD"/>
    <w:rsid w:val="00B220B7"/>
    <w:rsid w:val="00B2236A"/>
    <w:rsid w:val="00B22552"/>
    <w:rsid w:val="00B226B3"/>
    <w:rsid w:val="00B228E5"/>
    <w:rsid w:val="00B22CC5"/>
    <w:rsid w:val="00B22DB0"/>
    <w:rsid w:val="00B23356"/>
    <w:rsid w:val="00B23953"/>
    <w:rsid w:val="00B23960"/>
    <w:rsid w:val="00B23C8A"/>
    <w:rsid w:val="00B24320"/>
    <w:rsid w:val="00B24854"/>
    <w:rsid w:val="00B25386"/>
    <w:rsid w:val="00B253BF"/>
    <w:rsid w:val="00B26063"/>
    <w:rsid w:val="00B270E6"/>
    <w:rsid w:val="00B27E5A"/>
    <w:rsid w:val="00B27EEC"/>
    <w:rsid w:val="00B3001B"/>
    <w:rsid w:val="00B300B6"/>
    <w:rsid w:val="00B30141"/>
    <w:rsid w:val="00B301BC"/>
    <w:rsid w:val="00B303CE"/>
    <w:rsid w:val="00B3057B"/>
    <w:rsid w:val="00B30D48"/>
    <w:rsid w:val="00B311B1"/>
    <w:rsid w:val="00B31269"/>
    <w:rsid w:val="00B31278"/>
    <w:rsid w:val="00B31767"/>
    <w:rsid w:val="00B31B2D"/>
    <w:rsid w:val="00B31DC4"/>
    <w:rsid w:val="00B32F90"/>
    <w:rsid w:val="00B33122"/>
    <w:rsid w:val="00B338EB"/>
    <w:rsid w:val="00B33FE8"/>
    <w:rsid w:val="00B34072"/>
    <w:rsid w:val="00B341CF"/>
    <w:rsid w:val="00B3449C"/>
    <w:rsid w:val="00B3455C"/>
    <w:rsid w:val="00B35D48"/>
    <w:rsid w:val="00B35FC7"/>
    <w:rsid w:val="00B360FC"/>
    <w:rsid w:val="00B36351"/>
    <w:rsid w:val="00B364FA"/>
    <w:rsid w:val="00B367FA"/>
    <w:rsid w:val="00B369C3"/>
    <w:rsid w:val="00B371D0"/>
    <w:rsid w:val="00B3760C"/>
    <w:rsid w:val="00B37851"/>
    <w:rsid w:val="00B37CAC"/>
    <w:rsid w:val="00B37F82"/>
    <w:rsid w:val="00B40216"/>
    <w:rsid w:val="00B41A18"/>
    <w:rsid w:val="00B41D37"/>
    <w:rsid w:val="00B41E05"/>
    <w:rsid w:val="00B42AAE"/>
    <w:rsid w:val="00B42DDC"/>
    <w:rsid w:val="00B4309D"/>
    <w:rsid w:val="00B43CD8"/>
    <w:rsid w:val="00B43F26"/>
    <w:rsid w:val="00B44B23"/>
    <w:rsid w:val="00B44FE6"/>
    <w:rsid w:val="00B451C4"/>
    <w:rsid w:val="00B453DB"/>
    <w:rsid w:val="00B459D8"/>
    <w:rsid w:val="00B45D6A"/>
    <w:rsid w:val="00B460EA"/>
    <w:rsid w:val="00B46180"/>
    <w:rsid w:val="00B46619"/>
    <w:rsid w:val="00B46674"/>
    <w:rsid w:val="00B470E3"/>
    <w:rsid w:val="00B4733F"/>
    <w:rsid w:val="00B47FE7"/>
    <w:rsid w:val="00B504CA"/>
    <w:rsid w:val="00B50864"/>
    <w:rsid w:val="00B508C8"/>
    <w:rsid w:val="00B50953"/>
    <w:rsid w:val="00B5118F"/>
    <w:rsid w:val="00B51266"/>
    <w:rsid w:val="00B519EF"/>
    <w:rsid w:val="00B5260E"/>
    <w:rsid w:val="00B5271B"/>
    <w:rsid w:val="00B52F93"/>
    <w:rsid w:val="00B53F13"/>
    <w:rsid w:val="00B54A2D"/>
    <w:rsid w:val="00B553B7"/>
    <w:rsid w:val="00B555B8"/>
    <w:rsid w:val="00B55635"/>
    <w:rsid w:val="00B56266"/>
    <w:rsid w:val="00B5650C"/>
    <w:rsid w:val="00B56664"/>
    <w:rsid w:val="00B56C85"/>
    <w:rsid w:val="00B57230"/>
    <w:rsid w:val="00B57A0C"/>
    <w:rsid w:val="00B602F1"/>
    <w:rsid w:val="00B606BB"/>
    <w:rsid w:val="00B608FC"/>
    <w:rsid w:val="00B6163A"/>
    <w:rsid w:val="00B623B7"/>
    <w:rsid w:val="00B62C03"/>
    <w:rsid w:val="00B6308A"/>
    <w:rsid w:val="00B63507"/>
    <w:rsid w:val="00B63FE9"/>
    <w:rsid w:val="00B643B3"/>
    <w:rsid w:val="00B648E8"/>
    <w:rsid w:val="00B65870"/>
    <w:rsid w:val="00B658DC"/>
    <w:rsid w:val="00B65BDD"/>
    <w:rsid w:val="00B6693B"/>
    <w:rsid w:val="00B671FE"/>
    <w:rsid w:val="00B675A7"/>
    <w:rsid w:val="00B67979"/>
    <w:rsid w:val="00B70650"/>
    <w:rsid w:val="00B70776"/>
    <w:rsid w:val="00B71A30"/>
    <w:rsid w:val="00B71ED2"/>
    <w:rsid w:val="00B71F74"/>
    <w:rsid w:val="00B726DF"/>
    <w:rsid w:val="00B72F03"/>
    <w:rsid w:val="00B734AB"/>
    <w:rsid w:val="00B73E3F"/>
    <w:rsid w:val="00B73F05"/>
    <w:rsid w:val="00B743D2"/>
    <w:rsid w:val="00B74975"/>
    <w:rsid w:val="00B74F53"/>
    <w:rsid w:val="00B756A7"/>
    <w:rsid w:val="00B75C85"/>
    <w:rsid w:val="00B7655A"/>
    <w:rsid w:val="00B7761E"/>
    <w:rsid w:val="00B776D5"/>
    <w:rsid w:val="00B77B27"/>
    <w:rsid w:val="00B8089B"/>
    <w:rsid w:val="00B80C32"/>
    <w:rsid w:val="00B80F13"/>
    <w:rsid w:val="00B80F16"/>
    <w:rsid w:val="00B81633"/>
    <w:rsid w:val="00B81691"/>
    <w:rsid w:val="00B81837"/>
    <w:rsid w:val="00B81AAB"/>
    <w:rsid w:val="00B81F97"/>
    <w:rsid w:val="00B826A8"/>
    <w:rsid w:val="00B826FC"/>
    <w:rsid w:val="00B82B32"/>
    <w:rsid w:val="00B82E89"/>
    <w:rsid w:val="00B8371B"/>
    <w:rsid w:val="00B84777"/>
    <w:rsid w:val="00B852F8"/>
    <w:rsid w:val="00B85438"/>
    <w:rsid w:val="00B85A56"/>
    <w:rsid w:val="00B85FAF"/>
    <w:rsid w:val="00B86363"/>
    <w:rsid w:val="00B86625"/>
    <w:rsid w:val="00B86676"/>
    <w:rsid w:val="00B86A67"/>
    <w:rsid w:val="00B86BA1"/>
    <w:rsid w:val="00B86F81"/>
    <w:rsid w:val="00B8771E"/>
    <w:rsid w:val="00B87998"/>
    <w:rsid w:val="00B901DA"/>
    <w:rsid w:val="00B9031A"/>
    <w:rsid w:val="00B90599"/>
    <w:rsid w:val="00B9067F"/>
    <w:rsid w:val="00B9100C"/>
    <w:rsid w:val="00B9162F"/>
    <w:rsid w:val="00B91EB4"/>
    <w:rsid w:val="00B91F1C"/>
    <w:rsid w:val="00B91F7E"/>
    <w:rsid w:val="00B924C7"/>
    <w:rsid w:val="00B92520"/>
    <w:rsid w:val="00B928EA"/>
    <w:rsid w:val="00B92FE7"/>
    <w:rsid w:val="00B93D31"/>
    <w:rsid w:val="00B941F8"/>
    <w:rsid w:val="00B947F2"/>
    <w:rsid w:val="00B94C6A"/>
    <w:rsid w:val="00B961FD"/>
    <w:rsid w:val="00B96241"/>
    <w:rsid w:val="00B96909"/>
    <w:rsid w:val="00B96C52"/>
    <w:rsid w:val="00BA02AF"/>
    <w:rsid w:val="00BA030B"/>
    <w:rsid w:val="00BA0355"/>
    <w:rsid w:val="00BA0630"/>
    <w:rsid w:val="00BA082C"/>
    <w:rsid w:val="00BA0908"/>
    <w:rsid w:val="00BA0D24"/>
    <w:rsid w:val="00BA18A1"/>
    <w:rsid w:val="00BA1CB8"/>
    <w:rsid w:val="00BA21C5"/>
    <w:rsid w:val="00BA29B0"/>
    <w:rsid w:val="00BA2D28"/>
    <w:rsid w:val="00BA2FFA"/>
    <w:rsid w:val="00BA41BD"/>
    <w:rsid w:val="00BA44F8"/>
    <w:rsid w:val="00BA460D"/>
    <w:rsid w:val="00BA5083"/>
    <w:rsid w:val="00BA5553"/>
    <w:rsid w:val="00BA58E0"/>
    <w:rsid w:val="00BA5ACF"/>
    <w:rsid w:val="00BA5D3E"/>
    <w:rsid w:val="00BA6015"/>
    <w:rsid w:val="00BA6144"/>
    <w:rsid w:val="00BA7048"/>
    <w:rsid w:val="00BA7758"/>
    <w:rsid w:val="00BA778C"/>
    <w:rsid w:val="00BA78FF"/>
    <w:rsid w:val="00BA7DD3"/>
    <w:rsid w:val="00BB0071"/>
    <w:rsid w:val="00BB09FD"/>
    <w:rsid w:val="00BB0EDC"/>
    <w:rsid w:val="00BB1818"/>
    <w:rsid w:val="00BB1D66"/>
    <w:rsid w:val="00BB22AE"/>
    <w:rsid w:val="00BB2433"/>
    <w:rsid w:val="00BB39B2"/>
    <w:rsid w:val="00BB4B58"/>
    <w:rsid w:val="00BB5B34"/>
    <w:rsid w:val="00BB5E17"/>
    <w:rsid w:val="00BB5E8F"/>
    <w:rsid w:val="00BB6108"/>
    <w:rsid w:val="00BB6754"/>
    <w:rsid w:val="00BB6A85"/>
    <w:rsid w:val="00BB6EA0"/>
    <w:rsid w:val="00BB7030"/>
    <w:rsid w:val="00BB78D9"/>
    <w:rsid w:val="00BB7BDF"/>
    <w:rsid w:val="00BC04B9"/>
    <w:rsid w:val="00BC05D9"/>
    <w:rsid w:val="00BC071E"/>
    <w:rsid w:val="00BC0CA5"/>
    <w:rsid w:val="00BC1996"/>
    <w:rsid w:val="00BC1C58"/>
    <w:rsid w:val="00BC2044"/>
    <w:rsid w:val="00BC281E"/>
    <w:rsid w:val="00BC285B"/>
    <w:rsid w:val="00BC285E"/>
    <w:rsid w:val="00BC2A96"/>
    <w:rsid w:val="00BC2B9C"/>
    <w:rsid w:val="00BC3A03"/>
    <w:rsid w:val="00BC3BFA"/>
    <w:rsid w:val="00BC3EBA"/>
    <w:rsid w:val="00BC3ECD"/>
    <w:rsid w:val="00BC464B"/>
    <w:rsid w:val="00BC465A"/>
    <w:rsid w:val="00BC46C2"/>
    <w:rsid w:val="00BC4AAA"/>
    <w:rsid w:val="00BC541E"/>
    <w:rsid w:val="00BC5514"/>
    <w:rsid w:val="00BC5DAE"/>
    <w:rsid w:val="00BC6A1D"/>
    <w:rsid w:val="00BC6CA1"/>
    <w:rsid w:val="00BC7005"/>
    <w:rsid w:val="00BC7532"/>
    <w:rsid w:val="00BC7DE6"/>
    <w:rsid w:val="00BD0DB7"/>
    <w:rsid w:val="00BD0EAC"/>
    <w:rsid w:val="00BD1306"/>
    <w:rsid w:val="00BD14E0"/>
    <w:rsid w:val="00BD1776"/>
    <w:rsid w:val="00BD1AB1"/>
    <w:rsid w:val="00BD2414"/>
    <w:rsid w:val="00BD2936"/>
    <w:rsid w:val="00BD2C07"/>
    <w:rsid w:val="00BD2C3F"/>
    <w:rsid w:val="00BD361D"/>
    <w:rsid w:val="00BD3859"/>
    <w:rsid w:val="00BD439E"/>
    <w:rsid w:val="00BD4824"/>
    <w:rsid w:val="00BD4AF4"/>
    <w:rsid w:val="00BD4AFC"/>
    <w:rsid w:val="00BD4E9B"/>
    <w:rsid w:val="00BD5124"/>
    <w:rsid w:val="00BD5158"/>
    <w:rsid w:val="00BD5508"/>
    <w:rsid w:val="00BD5658"/>
    <w:rsid w:val="00BD5A22"/>
    <w:rsid w:val="00BD5EED"/>
    <w:rsid w:val="00BD61BF"/>
    <w:rsid w:val="00BD67B3"/>
    <w:rsid w:val="00BD6AA4"/>
    <w:rsid w:val="00BD6AAE"/>
    <w:rsid w:val="00BD6E45"/>
    <w:rsid w:val="00BD6F4A"/>
    <w:rsid w:val="00BE0A1B"/>
    <w:rsid w:val="00BE0B36"/>
    <w:rsid w:val="00BE14C3"/>
    <w:rsid w:val="00BE1783"/>
    <w:rsid w:val="00BE1D65"/>
    <w:rsid w:val="00BE217A"/>
    <w:rsid w:val="00BE27AE"/>
    <w:rsid w:val="00BE2F02"/>
    <w:rsid w:val="00BE3091"/>
    <w:rsid w:val="00BE37AF"/>
    <w:rsid w:val="00BE3ABF"/>
    <w:rsid w:val="00BE3BCD"/>
    <w:rsid w:val="00BE3C0A"/>
    <w:rsid w:val="00BE439A"/>
    <w:rsid w:val="00BE43BE"/>
    <w:rsid w:val="00BE441F"/>
    <w:rsid w:val="00BE4769"/>
    <w:rsid w:val="00BE4814"/>
    <w:rsid w:val="00BE500A"/>
    <w:rsid w:val="00BE5282"/>
    <w:rsid w:val="00BE54AE"/>
    <w:rsid w:val="00BE5C38"/>
    <w:rsid w:val="00BE66E9"/>
    <w:rsid w:val="00BE7559"/>
    <w:rsid w:val="00BF07A6"/>
    <w:rsid w:val="00BF0AA5"/>
    <w:rsid w:val="00BF0ABE"/>
    <w:rsid w:val="00BF0D95"/>
    <w:rsid w:val="00BF128D"/>
    <w:rsid w:val="00BF17F4"/>
    <w:rsid w:val="00BF1F1B"/>
    <w:rsid w:val="00BF27C2"/>
    <w:rsid w:val="00BF2842"/>
    <w:rsid w:val="00BF2EBB"/>
    <w:rsid w:val="00BF2FA3"/>
    <w:rsid w:val="00BF37FC"/>
    <w:rsid w:val="00BF3876"/>
    <w:rsid w:val="00BF3F60"/>
    <w:rsid w:val="00BF3FB1"/>
    <w:rsid w:val="00BF4B28"/>
    <w:rsid w:val="00BF5CBC"/>
    <w:rsid w:val="00BF62B1"/>
    <w:rsid w:val="00BF671B"/>
    <w:rsid w:val="00BF7C90"/>
    <w:rsid w:val="00BF7E62"/>
    <w:rsid w:val="00C00D40"/>
    <w:rsid w:val="00C00DEC"/>
    <w:rsid w:val="00C00E72"/>
    <w:rsid w:val="00C01CE4"/>
    <w:rsid w:val="00C034CA"/>
    <w:rsid w:val="00C0365E"/>
    <w:rsid w:val="00C0432E"/>
    <w:rsid w:val="00C04415"/>
    <w:rsid w:val="00C04A89"/>
    <w:rsid w:val="00C04AE1"/>
    <w:rsid w:val="00C04BC1"/>
    <w:rsid w:val="00C04C0B"/>
    <w:rsid w:val="00C0546B"/>
    <w:rsid w:val="00C0546F"/>
    <w:rsid w:val="00C055F1"/>
    <w:rsid w:val="00C061A8"/>
    <w:rsid w:val="00C070C1"/>
    <w:rsid w:val="00C07438"/>
    <w:rsid w:val="00C07566"/>
    <w:rsid w:val="00C0791D"/>
    <w:rsid w:val="00C07984"/>
    <w:rsid w:val="00C1030A"/>
    <w:rsid w:val="00C10377"/>
    <w:rsid w:val="00C10FD5"/>
    <w:rsid w:val="00C11D55"/>
    <w:rsid w:val="00C122E0"/>
    <w:rsid w:val="00C124EB"/>
    <w:rsid w:val="00C13D1F"/>
    <w:rsid w:val="00C13E0B"/>
    <w:rsid w:val="00C1460A"/>
    <w:rsid w:val="00C14D11"/>
    <w:rsid w:val="00C152D6"/>
    <w:rsid w:val="00C15566"/>
    <w:rsid w:val="00C15818"/>
    <w:rsid w:val="00C1591C"/>
    <w:rsid w:val="00C15B88"/>
    <w:rsid w:val="00C15EA7"/>
    <w:rsid w:val="00C164F1"/>
    <w:rsid w:val="00C167B1"/>
    <w:rsid w:val="00C17D35"/>
    <w:rsid w:val="00C20CEE"/>
    <w:rsid w:val="00C20E69"/>
    <w:rsid w:val="00C214D0"/>
    <w:rsid w:val="00C21724"/>
    <w:rsid w:val="00C21B09"/>
    <w:rsid w:val="00C22D3B"/>
    <w:rsid w:val="00C22F90"/>
    <w:rsid w:val="00C23BE4"/>
    <w:rsid w:val="00C24221"/>
    <w:rsid w:val="00C246CE"/>
    <w:rsid w:val="00C25121"/>
    <w:rsid w:val="00C252C1"/>
    <w:rsid w:val="00C25618"/>
    <w:rsid w:val="00C25781"/>
    <w:rsid w:val="00C25B8C"/>
    <w:rsid w:val="00C25D2C"/>
    <w:rsid w:val="00C25D57"/>
    <w:rsid w:val="00C26286"/>
    <w:rsid w:val="00C265D2"/>
    <w:rsid w:val="00C26D40"/>
    <w:rsid w:val="00C26FA5"/>
    <w:rsid w:val="00C301B9"/>
    <w:rsid w:val="00C30232"/>
    <w:rsid w:val="00C3049A"/>
    <w:rsid w:val="00C30575"/>
    <w:rsid w:val="00C3069D"/>
    <w:rsid w:val="00C30A27"/>
    <w:rsid w:val="00C30AF0"/>
    <w:rsid w:val="00C31201"/>
    <w:rsid w:val="00C312EB"/>
    <w:rsid w:val="00C31473"/>
    <w:rsid w:val="00C319C5"/>
    <w:rsid w:val="00C31A9E"/>
    <w:rsid w:val="00C31D35"/>
    <w:rsid w:val="00C31FA2"/>
    <w:rsid w:val="00C32466"/>
    <w:rsid w:val="00C32E6F"/>
    <w:rsid w:val="00C335B3"/>
    <w:rsid w:val="00C33769"/>
    <w:rsid w:val="00C33909"/>
    <w:rsid w:val="00C33BE9"/>
    <w:rsid w:val="00C33CBE"/>
    <w:rsid w:val="00C34119"/>
    <w:rsid w:val="00C34511"/>
    <w:rsid w:val="00C3482B"/>
    <w:rsid w:val="00C34F39"/>
    <w:rsid w:val="00C35265"/>
    <w:rsid w:val="00C3557C"/>
    <w:rsid w:val="00C357D9"/>
    <w:rsid w:val="00C359C2"/>
    <w:rsid w:val="00C35E8C"/>
    <w:rsid w:val="00C361BD"/>
    <w:rsid w:val="00C369D4"/>
    <w:rsid w:val="00C36DC7"/>
    <w:rsid w:val="00C36DE2"/>
    <w:rsid w:val="00C3795F"/>
    <w:rsid w:val="00C37D84"/>
    <w:rsid w:val="00C401D9"/>
    <w:rsid w:val="00C4034E"/>
    <w:rsid w:val="00C40B26"/>
    <w:rsid w:val="00C40B4B"/>
    <w:rsid w:val="00C40E0C"/>
    <w:rsid w:val="00C40FC3"/>
    <w:rsid w:val="00C412EB"/>
    <w:rsid w:val="00C4161B"/>
    <w:rsid w:val="00C418B9"/>
    <w:rsid w:val="00C42022"/>
    <w:rsid w:val="00C423E0"/>
    <w:rsid w:val="00C426ED"/>
    <w:rsid w:val="00C427DE"/>
    <w:rsid w:val="00C42BB5"/>
    <w:rsid w:val="00C4371B"/>
    <w:rsid w:val="00C43B02"/>
    <w:rsid w:val="00C446C3"/>
    <w:rsid w:val="00C44D85"/>
    <w:rsid w:val="00C44F10"/>
    <w:rsid w:val="00C45531"/>
    <w:rsid w:val="00C45DC7"/>
    <w:rsid w:val="00C45E95"/>
    <w:rsid w:val="00C46644"/>
    <w:rsid w:val="00C46F12"/>
    <w:rsid w:val="00C47BBB"/>
    <w:rsid w:val="00C47F5D"/>
    <w:rsid w:val="00C500EB"/>
    <w:rsid w:val="00C5012A"/>
    <w:rsid w:val="00C501CC"/>
    <w:rsid w:val="00C513F9"/>
    <w:rsid w:val="00C515D7"/>
    <w:rsid w:val="00C526DA"/>
    <w:rsid w:val="00C52A52"/>
    <w:rsid w:val="00C52F5D"/>
    <w:rsid w:val="00C53593"/>
    <w:rsid w:val="00C539B0"/>
    <w:rsid w:val="00C5415A"/>
    <w:rsid w:val="00C54635"/>
    <w:rsid w:val="00C55A0C"/>
    <w:rsid w:val="00C56098"/>
    <w:rsid w:val="00C566EB"/>
    <w:rsid w:val="00C56F73"/>
    <w:rsid w:val="00C57913"/>
    <w:rsid w:val="00C6087E"/>
    <w:rsid w:val="00C60E9A"/>
    <w:rsid w:val="00C60FCD"/>
    <w:rsid w:val="00C61DB5"/>
    <w:rsid w:val="00C62E24"/>
    <w:rsid w:val="00C633D4"/>
    <w:rsid w:val="00C63A33"/>
    <w:rsid w:val="00C63EDE"/>
    <w:rsid w:val="00C63EE2"/>
    <w:rsid w:val="00C64318"/>
    <w:rsid w:val="00C64ECF"/>
    <w:rsid w:val="00C658E2"/>
    <w:rsid w:val="00C65CB6"/>
    <w:rsid w:val="00C66262"/>
    <w:rsid w:val="00C6670C"/>
    <w:rsid w:val="00C66A73"/>
    <w:rsid w:val="00C66D89"/>
    <w:rsid w:val="00C700D4"/>
    <w:rsid w:val="00C70597"/>
    <w:rsid w:val="00C70A1A"/>
    <w:rsid w:val="00C70CCA"/>
    <w:rsid w:val="00C71928"/>
    <w:rsid w:val="00C71A24"/>
    <w:rsid w:val="00C72339"/>
    <w:rsid w:val="00C72853"/>
    <w:rsid w:val="00C72C97"/>
    <w:rsid w:val="00C72D05"/>
    <w:rsid w:val="00C72E0F"/>
    <w:rsid w:val="00C73149"/>
    <w:rsid w:val="00C73733"/>
    <w:rsid w:val="00C74BDC"/>
    <w:rsid w:val="00C756C5"/>
    <w:rsid w:val="00C768E3"/>
    <w:rsid w:val="00C769C3"/>
    <w:rsid w:val="00C7750E"/>
    <w:rsid w:val="00C775A1"/>
    <w:rsid w:val="00C778D8"/>
    <w:rsid w:val="00C77FFC"/>
    <w:rsid w:val="00C801B8"/>
    <w:rsid w:val="00C8039C"/>
    <w:rsid w:val="00C805AE"/>
    <w:rsid w:val="00C805B7"/>
    <w:rsid w:val="00C80DFF"/>
    <w:rsid w:val="00C80E4C"/>
    <w:rsid w:val="00C813CD"/>
    <w:rsid w:val="00C814CC"/>
    <w:rsid w:val="00C817AE"/>
    <w:rsid w:val="00C81DE1"/>
    <w:rsid w:val="00C82416"/>
    <w:rsid w:val="00C82453"/>
    <w:rsid w:val="00C8325C"/>
    <w:rsid w:val="00C846DC"/>
    <w:rsid w:val="00C84FCB"/>
    <w:rsid w:val="00C8540E"/>
    <w:rsid w:val="00C86C26"/>
    <w:rsid w:val="00C86D99"/>
    <w:rsid w:val="00C86E4A"/>
    <w:rsid w:val="00C875B2"/>
    <w:rsid w:val="00C87F50"/>
    <w:rsid w:val="00C90333"/>
    <w:rsid w:val="00C90CF9"/>
    <w:rsid w:val="00C90F1D"/>
    <w:rsid w:val="00C91123"/>
    <w:rsid w:val="00C91254"/>
    <w:rsid w:val="00C92256"/>
    <w:rsid w:val="00C922D2"/>
    <w:rsid w:val="00C92759"/>
    <w:rsid w:val="00C92B97"/>
    <w:rsid w:val="00C92EBC"/>
    <w:rsid w:val="00C935F7"/>
    <w:rsid w:val="00C94465"/>
    <w:rsid w:val="00C94845"/>
    <w:rsid w:val="00C94E06"/>
    <w:rsid w:val="00C95638"/>
    <w:rsid w:val="00C95A62"/>
    <w:rsid w:val="00C95AAE"/>
    <w:rsid w:val="00C96049"/>
    <w:rsid w:val="00C960C2"/>
    <w:rsid w:val="00C96CA7"/>
    <w:rsid w:val="00C96D3A"/>
    <w:rsid w:val="00C970EF"/>
    <w:rsid w:val="00C972AC"/>
    <w:rsid w:val="00C9764C"/>
    <w:rsid w:val="00C9784D"/>
    <w:rsid w:val="00C9785F"/>
    <w:rsid w:val="00C97A19"/>
    <w:rsid w:val="00C97F08"/>
    <w:rsid w:val="00CA0524"/>
    <w:rsid w:val="00CA0A6A"/>
    <w:rsid w:val="00CA0FA5"/>
    <w:rsid w:val="00CA0FE9"/>
    <w:rsid w:val="00CA10C5"/>
    <w:rsid w:val="00CA170B"/>
    <w:rsid w:val="00CA1B0B"/>
    <w:rsid w:val="00CA1D9A"/>
    <w:rsid w:val="00CA2052"/>
    <w:rsid w:val="00CA2303"/>
    <w:rsid w:val="00CA30CC"/>
    <w:rsid w:val="00CA39EF"/>
    <w:rsid w:val="00CA43DB"/>
    <w:rsid w:val="00CA479B"/>
    <w:rsid w:val="00CA5705"/>
    <w:rsid w:val="00CA7067"/>
    <w:rsid w:val="00CA7732"/>
    <w:rsid w:val="00CA7CE1"/>
    <w:rsid w:val="00CB0448"/>
    <w:rsid w:val="00CB057E"/>
    <w:rsid w:val="00CB0665"/>
    <w:rsid w:val="00CB179E"/>
    <w:rsid w:val="00CB191A"/>
    <w:rsid w:val="00CB2590"/>
    <w:rsid w:val="00CB2B61"/>
    <w:rsid w:val="00CB38F0"/>
    <w:rsid w:val="00CB449E"/>
    <w:rsid w:val="00CB4611"/>
    <w:rsid w:val="00CB5019"/>
    <w:rsid w:val="00CB5345"/>
    <w:rsid w:val="00CB534F"/>
    <w:rsid w:val="00CB598D"/>
    <w:rsid w:val="00CB5D83"/>
    <w:rsid w:val="00CB609F"/>
    <w:rsid w:val="00CB6976"/>
    <w:rsid w:val="00CB6F26"/>
    <w:rsid w:val="00CB7670"/>
    <w:rsid w:val="00CB7744"/>
    <w:rsid w:val="00CC063D"/>
    <w:rsid w:val="00CC0C43"/>
    <w:rsid w:val="00CC1752"/>
    <w:rsid w:val="00CC1942"/>
    <w:rsid w:val="00CC1C6D"/>
    <w:rsid w:val="00CC1CB1"/>
    <w:rsid w:val="00CC2B65"/>
    <w:rsid w:val="00CC2DD9"/>
    <w:rsid w:val="00CC3340"/>
    <w:rsid w:val="00CC4074"/>
    <w:rsid w:val="00CC4B0F"/>
    <w:rsid w:val="00CC5406"/>
    <w:rsid w:val="00CC563D"/>
    <w:rsid w:val="00CC6718"/>
    <w:rsid w:val="00CC676D"/>
    <w:rsid w:val="00CC7B71"/>
    <w:rsid w:val="00CD018D"/>
    <w:rsid w:val="00CD046A"/>
    <w:rsid w:val="00CD0921"/>
    <w:rsid w:val="00CD0A97"/>
    <w:rsid w:val="00CD0B95"/>
    <w:rsid w:val="00CD0F1E"/>
    <w:rsid w:val="00CD1352"/>
    <w:rsid w:val="00CD1CDA"/>
    <w:rsid w:val="00CD23F6"/>
    <w:rsid w:val="00CD3581"/>
    <w:rsid w:val="00CD3B4D"/>
    <w:rsid w:val="00CD440B"/>
    <w:rsid w:val="00CD4B02"/>
    <w:rsid w:val="00CD4C41"/>
    <w:rsid w:val="00CD57F4"/>
    <w:rsid w:val="00CD5891"/>
    <w:rsid w:val="00CD5A52"/>
    <w:rsid w:val="00CD5F27"/>
    <w:rsid w:val="00CD5FAD"/>
    <w:rsid w:val="00CD6037"/>
    <w:rsid w:val="00CD60B2"/>
    <w:rsid w:val="00CD62D3"/>
    <w:rsid w:val="00CD660F"/>
    <w:rsid w:val="00CD6BD7"/>
    <w:rsid w:val="00CE05A8"/>
    <w:rsid w:val="00CE0BA7"/>
    <w:rsid w:val="00CE10CB"/>
    <w:rsid w:val="00CE167C"/>
    <w:rsid w:val="00CE1705"/>
    <w:rsid w:val="00CE1950"/>
    <w:rsid w:val="00CE19B7"/>
    <w:rsid w:val="00CE2022"/>
    <w:rsid w:val="00CE301E"/>
    <w:rsid w:val="00CE36A3"/>
    <w:rsid w:val="00CE4005"/>
    <w:rsid w:val="00CE452B"/>
    <w:rsid w:val="00CE5B7F"/>
    <w:rsid w:val="00CE5C62"/>
    <w:rsid w:val="00CE5C93"/>
    <w:rsid w:val="00CE5CC6"/>
    <w:rsid w:val="00CE5CF8"/>
    <w:rsid w:val="00CE6162"/>
    <w:rsid w:val="00CE6D11"/>
    <w:rsid w:val="00CE7308"/>
    <w:rsid w:val="00CE750A"/>
    <w:rsid w:val="00CE76D5"/>
    <w:rsid w:val="00CE7A10"/>
    <w:rsid w:val="00CF09E8"/>
    <w:rsid w:val="00CF0F6D"/>
    <w:rsid w:val="00CF19DA"/>
    <w:rsid w:val="00CF1BEE"/>
    <w:rsid w:val="00CF22E3"/>
    <w:rsid w:val="00CF2584"/>
    <w:rsid w:val="00CF28EA"/>
    <w:rsid w:val="00CF2E8F"/>
    <w:rsid w:val="00CF39A2"/>
    <w:rsid w:val="00CF3C0B"/>
    <w:rsid w:val="00CF426F"/>
    <w:rsid w:val="00CF45DB"/>
    <w:rsid w:val="00CF4B89"/>
    <w:rsid w:val="00CF4D3D"/>
    <w:rsid w:val="00CF54BD"/>
    <w:rsid w:val="00CF60A3"/>
    <w:rsid w:val="00CF6CD7"/>
    <w:rsid w:val="00CF7494"/>
    <w:rsid w:val="00CF76B0"/>
    <w:rsid w:val="00CF7805"/>
    <w:rsid w:val="00CF7BDE"/>
    <w:rsid w:val="00D00358"/>
    <w:rsid w:val="00D0057D"/>
    <w:rsid w:val="00D00D12"/>
    <w:rsid w:val="00D015D6"/>
    <w:rsid w:val="00D01870"/>
    <w:rsid w:val="00D01C4F"/>
    <w:rsid w:val="00D0207F"/>
    <w:rsid w:val="00D021BB"/>
    <w:rsid w:val="00D02431"/>
    <w:rsid w:val="00D04512"/>
    <w:rsid w:val="00D046A5"/>
    <w:rsid w:val="00D04AD6"/>
    <w:rsid w:val="00D04C52"/>
    <w:rsid w:val="00D05C3D"/>
    <w:rsid w:val="00D068D2"/>
    <w:rsid w:val="00D069A9"/>
    <w:rsid w:val="00D07091"/>
    <w:rsid w:val="00D0736C"/>
    <w:rsid w:val="00D07CEB"/>
    <w:rsid w:val="00D10182"/>
    <w:rsid w:val="00D1199B"/>
    <w:rsid w:val="00D11A1C"/>
    <w:rsid w:val="00D1222F"/>
    <w:rsid w:val="00D12CAE"/>
    <w:rsid w:val="00D13400"/>
    <w:rsid w:val="00D13861"/>
    <w:rsid w:val="00D13E2E"/>
    <w:rsid w:val="00D1481A"/>
    <w:rsid w:val="00D14E08"/>
    <w:rsid w:val="00D14F66"/>
    <w:rsid w:val="00D1522B"/>
    <w:rsid w:val="00D159B9"/>
    <w:rsid w:val="00D16167"/>
    <w:rsid w:val="00D165EC"/>
    <w:rsid w:val="00D16980"/>
    <w:rsid w:val="00D16AB3"/>
    <w:rsid w:val="00D16DCA"/>
    <w:rsid w:val="00D17597"/>
    <w:rsid w:val="00D17CAC"/>
    <w:rsid w:val="00D17D89"/>
    <w:rsid w:val="00D17F99"/>
    <w:rsid w:val="00D204FA"/>
    <w:rsid w:val="00D213FD"/>
    <w:rsid w:val="00D216F1"/>
    <w:rsid w:val="00D216FD"/>
    <w:rsid w:val="00D227C6"/>
    <w:rsid w:val="00D22BA1"/>
    <w:rsid w:val="00D22E3A"/>
    <w:rsid w:val="00D22E68"/>
    <w:rsid w:val="00D23006"/>
    <w:rsid w:val="00D23131"/>
    <w:rsid w:val="00D232AF"/>
    <w:rsid w:val="00D23595"/>
    <w:rsid w:val="00D236D8"/>
    <w:rsid w:val="00D238D9"/>
    <w:rsid w:val="00D23C2E"/>
    <w:rsid w:val="00D23D09"/>
    <w:rsid w:val="00D24185"/>
    <w:rsid w:val="00D242BC"/>
    <w:rsid w:val="00D24ED7"/>
    <w:rsid w:val="00D2540A"/>
    <w:rsid w:val="00D257C9"/>
    <w:rsid w:val="00D25E79"/>
    <w:rsid w:val="00D26887"/>
    <w:rsid w:val="00D26CB8"/>
    <w:rsid w:val="00D271E8"/>
    <w:rsid w:val="00D27824"/>
    <w:rsid w:val="00D30202"/>
    <w:rsid w:val="00D309C3"/>
    <w:rsid w:val="00D30C78"/>
    <w:rsid w:val="00D30EF9"/>
    <w:rsid w:val="00D31D38"/>
    <w:rsid w:val="00D31E44"/>
    <w:rsid w:val="00D33416"/>
    <w:rsid w:val="00D339C4"/>
    <w:rsid w:val="00D33F23"/>
    <w:rsid w:val="00D34163"/>
    <w:rsid w:val="00D34F32"/>
    <w:rsid w:val="00D35035"/>
    <w:rsid w:val="00D3548A"/>
    <w:rsid w:val="00D3569E"/>
    <w:rsid w:val="00D361A0"/>
    <w:rsid w:val="00D36ACD"/>
    <w:rsid w:val="00D36C89"/>
    <w:rsid w:val="00D36E5E"/>
    <w:rsid w:val="00D37078"/>
    <w:rsid w:val="00D3717A"/>
    <w:rsid w:val="00D37AD2"/>
    <w:rsid w:val="00D37D33"/>
    <w:rsid w:val="00D401F3"/>
    <w:rsid w:val="00D403F0"/>
    <w:rsid w:val="00D40573"/>
    <w:rsid w:val="00D4060C"/>
    <w:rsid w:val="00D41905"/>
    <w:rsid w:val="00D41C50"/>
    <w:rsid w:val="00D41EC8"/>
    <w:rsid w:val="00D41EF1"/>
    <w:rsid w:val="00D42398"/>
    <w:rsid w:val="00D42953"/>
    <w:rsid w:val="00D42D05"/>
    <w:rsid w:val="00D433A5"/>
    <w:rsid w:val="00D43549"/>
    <w:rsid w:val="00D44AA6"/>
    <w:rsid w:val="00D45875"/>
    <w:rsid w:val="00D45881"/>
    <w:rsid w:val="00D45A8A"/>
    <w:rsid w:val="00D45C13"/>
    <w:rsid w:val="00D46ABE"/>
    <w:rsid w:val="00D47DA5"/>
    <w:rsid w:val="00D50FA0"/>
    <w:rsid w:val="00D51438"/>
    <w:rsid w:val="00D51C72"/>
    <w:rsid w:val="00D520B5"/>
    <w:rsid w:val="00D52713"/>
    <w:rsid w:val="00D5279D"/>
    <w:rsid w:val="00D52E7D"/>
    <w:rsid w:val="00D53830"/>
    <w:rsid w:val="00D54444"/>
    <w:rsid w:val="00D54B45"/>
    <w:rsid w:val="00D54D26"/>
    <w:rsid w:val="00D55A5A"/>
    <w:rsid w:val="00D561A6"/>
    <w:rsid w:val="00D561A9"/>
    <w:rsid w:val="00D5669F"/>
    <w:rsid w:val="00D56A04"/>
    <w:rsid w:val="00D56ED4"/>
    <w:rsid w:val="00D57712"/>
    <w:rsid w:val="00D6060F"/>
    <w:rsid w:val="00D606F6"/>
    <w:rsid w:val="00D60756"/>
    <w:rsid w:val="00D6083B"/>
    <w:rsid w:val="00D609E1"/>
    <w:rsid w:val="00D611F6"/>
    <w:rsid w:val="00D61711"/>
    <w:rsid w:val="00D621DF"/>
    <w:rsid w:val="00D63109"/>
    <w:rsid w:val="00D6332A"/>
    <w:rsid w:val="00D63792"/>
    <w:rsid w:val="00D640CF"/>
    <w:rsid w:val="00D643B8"/>
    <w:rsid w:val="00D643EB"/>
    <w:rsid w:val="00D64A29"/>
    <w:rsid w:val="00D65D0E"/>
    <w:rsid w:val="00D66009"/>
    <w:rsid w:val="00D66547"/>
    <w:rsid w:val="00D66755"/>
    <w:rsid w:val="00D66D62"/>
    <w:rsid w:val="00D672C4"/>
    <w:rsid w:val="00D6744A"/>
    <w:rsid w:val="00D7180F"/>
    <w:rsid w:val="00D71D85"/>
    <w:rsid w:val="00D72115"/>
    <w:rsid w:val="00D72757"/>
    <w:rsid w:val="00D72EA4"/>
    <w:rsid w:val="00D73358"/>
    <w:rsid w:val="00D740C7"/>
    <w:rsid w:val="00D74926"/>
    <w:rsid w:val="00D74DB4"/>
    <w:rsid w:val="00D751CD"/>
    <w:rsid w:val="00D75D81"/>
    <w:rsid w:val="00D76064"/>
    <w:rsid w:val="00D76A86"/>
    <w:rsid w:val="00D76BA0"/>
    <w:rsid w:val="00D7716E"/>
    <w:rsid w:val="00D801C8"/>
    <w:rsid w:val="00D80264"/>
    <w:rsid w:val="00D8053D"/>
    <w:rsid w:val="00D80E3A"/>
    <w:rsid w:val="00D81148"/>
    <w:rsid w:val="00D819B3"/>
    <w:rsid w:val="00D81D26"/>
    <w:rsid w:val="00D82327"/>
    <w:rsid w:val="00D82B43"/>
    <w:rsid w:val="00D848DE"/>
    <w:rsid w:val="00D84905"/>
    <w:rsid w:val="00D84CFE"/>
    <w:rsid w:val="00D84E58"/>
    <w:rsid w:val="00D85128"/>
    <w:rsid w:val="00D85270"/>
    <w:rsid w:val="00D85473"/>
    <w:rsid w:val="00D85B0B"/>
    <w:rsid w:val="00D864C4"/>
    <w:rsid w:val="00D8654E"/>
    <w:rsid w:val="00D86B5C"/>
    <w:rsid w:val="00D86D73"/>
    <w:rsid w:val="00D86FB4"/>
    <w:rsid w:val="00D870A6"/>
    <w:rsid w:val="00D87215"/>
    <w:rsid w:val="00D87B37"/>
    <w:rsid w:val="00D87DB3"/>
    <w:rsid w:val="00D90036"/>
    <w:rsid w:val="00D90037"/>
    <w:rsid w:val="00D9025E"/>
    <w:rsid w:val="00D903AE"/>
    <w:rsid w:val="00D90A07"/>
    <w:rsid w:val="00D90F8E"/>
    <w:rsid w:val="00D91569"/>
    <w:rsid w:val="00D915C3"/>
    <w:rsid w:val="00D9160D"/>
    <w:rsid w:val="00D91616"/>
    <w:rsid w:val="00D92550"/>
    <w:rsid w:val="00D926A4"/>
    <w:rsid w:val="00D9383B"/>
    <w:rsid w:val="00D938A1"/>
    <w:rsid w:val="00D94B85"/>
    <w:rsid w:val="00D95503"/>
    <w:rsid w:val="00D957ED"/>
    <w:rsid w:val="00D95F05"/>
    <w:rsid w:val="00D95FB0"/>
    <w:rsid w:val="00D96152"/>
    <w:rsid w:val="00D9687E"/>
    <w:rsid w:val="00D969A3"/>
    <w:rsid w:val="00D96E03"/>
    <w:rsid w:val="00D9709C"/>
    <w:rsid w:val="00D9784A"/>
    <w:rsid w:val="00DA1412"/>
    <w:rsid w:val="00DA15A9"/>
    <w:rsid w:val="00DA1C21"/>
    <w:rsid w:val="00DA1C8E"/>
    <w:rsid w:val="00DA1D35"/>
    <w:rsid w:val="00DA1F1F"/>
    <w:rsid w:val="00DA2189"/>
    <w:rsid w:val="00DA2253"/>
    <w:rsid w:val="00DA3159"/>
    <w:rsid w:val="00DA34D8"/>
    <w:rsid w:val="00DA3A8B"/>
    <w:rsid w:val="00DA3D58"/>
    <w:rsid w:val="00DA3E77"/>
    <w:rsid w:val="00DA4747"/>
    <w:rsid w:val="00DA6640"/>
    <w:rsid w:val="00DA6F85"/>
    <w:rsid w:val="00DA72C1"/>
    <w:rsid w:val="00DA769F"/>
    <w:rsid w:val="00DA7811"/>
    <w:rsid w:val="00DA7834"/>
    <w:rsid w:val="00DA7A65"/>
    <w:rsid w:val="00DB01A7"/>
    <w:rsid w:val="00DB0B06"/>
    <w:rsid w:val="00DB0C8E"/>
    <w:rsid w:val="00DB1026"/>
    <w:rsid w:val="00DB13C1"/>
    <w:rsid w:val="00DB1DEB"/>
    <w:rsid w:val="00DB2063"/>
    <w:rsid w:val="00DB23CD"/>
    <w:rsid w:val="00DB2888"/>
    <w:rsid w:val="00DB2D18"/>
    <w:rsid w:val="00DB30A9"/>
    <w:rsid w:val="00DB326A"/>
    <w:rsid w:val="00DB3B38"/>
    <w:rsid w:val="00DB57EF"/>
    <w:rsid w:val="00DB6036"/>
    <w:rsid w:val="00DB6499"/>
    <w:rsid w:val="00DB69B1"/>
    <w:rsid w:val="00DB6AD3"/>
    <w:rsid w:val="00DB746B"/>
    <w:rsid w:val="00DB7D32"/>
    <w:rsid w:val="00DC0469"/>
    <w:rsid w:val="00DC0568"/>
    <w:rsid w:val="00DC0986"/>
    <w:rsid w:val="00DC0A3D"/>
    <w:rsid w:val="00DC1308"/>
    <w:rsid w:val="00DC1698"/>
    <w:rsid w:val="00DC23CD"/>
    <w:rsid w:val="00DC3094"/>
    <w:rsid w:val="00DC31B4"/>
    <w:rsid w:val="00DC31CB"/>
    <w:rsid w:val="00DC3B5B"/>
    <w:rsid w:val="00DC41DB"/>
    <w:rsid w:val="00DC4393"/>
    <w:rsid w:val="00DC4CEE"/>
    <w:rsid w:val="00DC4E17"/>
    <w:rsid w:val="00DC4F4F"/>
    <w:rsid w:val="00DC5562"/>
    <w:rsid w:val="00DC60DB"/>
    <w:rsid w:val="00DC65A6"/>
    <w:rsid w:val="00DC65FB"/>
    <w:rsid w:val="00DC6707"/>
    <w:rsid w:val="00DC67A8"/>
    <w:rsid w:val="00DC6EAC"/>
    <w:rsid w:val="00DC7184"/>
    <w:rsid w:val="00DC749D"/>
    <w:rsid w:val="00DC75DF"/>
    <w:rsid w:val="00DC771D"/>
    <w:rsid w:val="00DC78DB"/>
    <w:rsid w:val="00DC7B54"/>
    <w:rsid w:val="00DD0ACE"/>
    <w:rsid w:val="00DD0CA8"/>
    <w:rsid w:val="00DD1321"/>
    <w:rsid w:val="00DD16B9"/>
    <w:rsid w:val="00DD1C23"/>
    <w:rsid w:val="00DD1EDC"/>
    <w:rsid w:val="00DD2038"/>
    <w:rsid w:val="00DD2246"/>
    <w:rsid w:val="00DD2271"/>
    <w:rsid w:val="00DD25CD"/>
    <w:rsid w:val="00DD2661"/>
    <w:rsid w:val="00DD26A0"/>
    <w:rsid w:val="00DD3804"/>
    <w:rsid w:val="00DD3A9D"/>
    <w:rsid w:val="00DD3C77"/>
    <w:rsid w:val="00DD3C8B"/>
    <w:rsid w:val="00DD3DC7"/>
    <w:rsid w:val="00DD42C1"/>
    <w:rsid w:val="00DD442A"/>
    <w:rsid w:val="00DD47F2"/>
    <w:rsid w:val="00DD5108"/>
    <w:rsid w:val="00DD523B"/>
    <w:rsid w:val="00DD5669"/>
    <w:rsid w:val="00DD575F"/>
    <w:rsid w:val="00DD626E"/>
    <w:rsid w:val="00DD687F"/>
    <w:rsid w:val="00DD79F8"/>
    <w:rsid w:val="00DD7B3E"/>
    <w:rsid w:val="00DD7C93"/>
    <w:rsid w:val="00DE0567"/>
    <w:rsid w:val="00DE07B1"/>
    <w:rsid w:val="00DE0A0E"/>
    <w:rsid w:val="00DE0E12"/>
    <w:rsid w:val="00DE0E82"/>
    <w:rsid w:val="00DE148F"/>
    <w:rsid w:val="00DE1B0E"/>
    <w:rsid w:val="00DE2092"/>
    <w:rsid w:val="00DE23A4"/>
    <w:rsid w:val="00DE2F30"/>
    <w:rsid w:val="00DE303B"/>
    <w:rsid w:val="00DE33CF"/>
    <w:rsid w:val="00DE3D1C"/>
    <w:rsid w:val="00DE3DFB"/>
    <w:rsid w:val="00DE470B"/>
    <w:rsid w:val="00DE4B1E"/>
    <w:rsid w:val="00DE53AD"/>
    <w:rsid w:val="00DE5592"/>
    <w:rsid w:val="00DE5848"/>
    <w:rsid w:val="00DE62F1"/>
    <w:rsid w:val="00DE66DD"/>
    <w:rsid w:val="00DE675F"/>
    <w:rsid w:val="00DE6DDA"/>
    <w:rsid w:val="00DE7274"/>
    <w:rsid w:val="00DE7E95"/>
    <w:rsid w:val="00DF03E8"/>
    <w:rsid w:val="00DF152C"/>
    <w:rsid w:val="00DF1AF8"/>
    <w:rsid w:val="00DF1DE0"/>
    <w:rsid w:val="00DF23C7"/>
    <w:rsid w:val="00DF241B"/>
    <w:rsid w:val="00DF2912"/>
    <w:rsid w:val="00DF2961"/>
    <w:rsid w:val="00DF3080"/>
    <w:rsid w:val="00DF35E5"/>
    <w:rsid w:val="00DF3A4C"/>
    <w:rsid w:val="00DF3E53"/>
    <w:rsid w:val="00DF3F8F"/>
    <w:rsid w:val="00DF4A25"/>
    <w:rsid w:val="00DF4F5A"/>
    <w:rsid w:val="00DF5463"/>
    <w:rsid w:val="00DF56C5"/>
    <w:rsid w:val="00DF56D6"/>
    <w:rsid w:val="00DF5839"/>
    <w:rsid w:val="00DF61D7"/>
    <w:rsid w:val="00DF64ED"/>
    <w:rsid w:val="00DF6538"/>
    <w:rsid w:val="00DF65EE"/>
    <w:rsid w:val="00DF6FB7"/>
    <w:rsid w:val="00DF7414"/>
    <w:rsid w:val="00DF7AF2"/>
    <w:rsid w:val="00DF7D86"/>
    <w:rsid w:val="00DF7DE2"/>
    <w:rsid w:val="00E0031F"/>
    <w:rsid w:val="00E0166C"/>
    <w:rsid w:val="00E02058"/>
    <w:rsid w:val="00E021DE"/>
    <w:rsid w:val="00E0241F"/>
    <w:rsid w:val="00E02700"/>
    <w:rsid w:val="00E033D5"/>
    <w:rsid w:val="00E03594"/>
    <w:rsid w:val="00E036C0"/>
    <w:rsid w:val="00E03BA6"/>
    <w:rsid w:val="00E05FAD"/>
    <w:rsid w:val="00E07B13"/>
    <w:rsid w:val="00E07C2F"/>
    <w:rsid w:val="00E07E30"/>
    <w:rsid w:val="00E10004"/>
    <w:rsid w:val="00E1021F"/>
    <w:rsid w:val="00E10300"/>
    <w:rsid w:val="00E112D4"/>
    <w:rsid w:val="00E11877"/>
    <w:rsid w:val="00E1189F"/>
    <w:rsid w:val="00E120E5"/>
    <w:rsid w:val="00E128C4"/>
    <w:rsid w:val="00E1303C"/>
    <w:rsid w:val="00E13065"/>
    <w:rsid w:val="00E131E6"/>
    <w:rsid w:val="00E13C5C"/>
    <w:rsid w:val="00E1414E"/>
    <w:rsid w:val="00E1476F"/>
    <w:rsid w:val="00E149F4"/>
    <w:rsid w:val="00E15CC6"/>
    <w:rsid w:val="00E16513"/>
    <w:rsid w:val="00E16E7B"/>
    <w:rsid w:val="00E1722B"/>
    <w:rsid w:val="00E20B2B"/>
    <w:rsid w:val="00E20BCB"/>
    <w:rsid w:val="00E2186E"/>
    <w:rsid w:val="00E219D5"/>
    <w:rsid w:val="00E21DBD"/>
    <w:rsid w:val="00E2232B"/>
    <w:rsid w:val="00E223BC"/>
    <w:rsid w:val="00E22D01"/>
    <w:rsid w:val="00E2366A"/>
    <w:rsid w:val="00E23CD4"/>
    <w:rsid w:val="00E23EF4"/>
    <w:rsid w:val="00E24013"/>
    <w:rsid w:val="00E240F0"/>
    <w:rsid w:val="00E244BD"/>
    <w:rsid w:val="00E246B5"/>
    <w:rsid w:val="00E24D3B"/>
    <w:rsid w:val="00E24D3F"/>
    <w:rsid w:val="00E25175"/>
    <w:rsid w:val="00E25E13"/>
    <w:rsid w:val="00E26B9D"/>
    <w:rsid w:val="00E26EBC"/>
    <w:rsid w:val="00E26FCC"/>
    <w:rsid w:val="00E275C7"/>
    <w:rsid w:val="00E30358"/>
    <w:rsid w:val="00E32A95"/>
    <w:rsid w:val="00E32B8E"/>
    <w:rsid w:val="00E32FC6"/>
    <w:rsid w:val="00E32FFA"/>
    <w:rsid w:val="00E3304E"/>
    <w:rsid w:val="00E331D3"/>
    <w:rsid w:val="00E33506"/>
    <w:rsid w:val="00E338DF"/>
    <w:rsid w:val="00E33A8B"/>
    <w:rsid w:val="00E33B07"/>
    <w:rsid w:val="00E340B1"/>
    <w:rsid w:val="00E343B7"/>
    <w:rsid w:val="00E34A87"/>
    <w:rsid w:val="00E3571B"/>
    <w:rsid w:val="00E358D1"/>
    <w:rsid w:val="00E35A05"/>
    <w:rsid w:val="00E35B75"/>
    <w:rsid w:val="00E35BCA"/>
    <w:rsid w:val="00E36C97"/>
    <w:rsid w:val="00E374A8"/>
    <w:rsid w:val="00E377A9"/>
    <w:rsid w:val="00E37B8E"/>
    <w:rsid w:val="00E37F0E"/>
    <w:rsid w:val="00E40999"/>
    <w:rsid w:val="00E40FC5"/>
    <w:rsid w:val="00E411AE"/>
    <w:rsid w:val="00E41200"/>
    <w:rsid w:val="00E4201E"/>
    <w:rsid w:val="00E42048"/>
    <w:rsid w:val="00E423DD"/>
    <w:rsid w:val="00E42914"/>
    <w:rsid w:val="00E42ABA"/>
    <w:rsid w:val="00E442F6"/>
    <w:rsid w:val="00E44A82"/>
    <w:rsid w:val="00E46C33"/>
    <w:rsid w:val="00E46FE5"/>
    <w:rsid w:val="00E47112"/>
    <w:rsid w:val="00E508A6"/>
    <w:rsid w:val="00E50FDB"/>
    <w:rsid w:val="00E529F6"/>
    <w:rsid w:val="00E533AE"/>
    <w:rsid w:val="00E5346F"/>
    <w:rsid w:val="00E54199"/>
    <w:rsid w:val="00E54BA9"/>
    <w:rsid w:val="00E55609"/>
    <w:rsid w:val="00E55955"/>
    <w:rsid w:val="00E570F2"/>
    <w:rsid w:val="00E5734D"/>
    <w:rsid w:val="00E57425"/>
    <w:rsid w:val="00E5765E"/>
    <w:rsid w:val="00E579A9"/>
    <w:rsid w:val="00E6011C"/>
    <w:rsid w:val="00E61036"/>
    <w:rsid w:val="00E61038"/>
    <w:rsid w:val="00E62AC2"/>
    <w:rsid w:val="00E63C18"/>
    <w:rsid w:val="00E6422C"/>
    <w:rsid w:val="00E64534"/>
    <w:rsid w:val="00E649DB"/>
    <w:rsid w:val="00E64E91"/>
    <w:rsid w:val="00E64FCD"/>
    <w:rsid w:val="00E651A7"/>
    <w:rsid w:val="00E65796"/>
    <w:rsid w:val="00E65D32"/>
    <w:rsid w:val="00E667BC"/>
    <w:rsid w:val="00E66C61"/>
    <w:rsid w:val="00E675BE"/>
    <w:rsid w:val="00E67A1B"/>
    <w:rsid w:val="00E70015"/>
    <w:rsid w:val="00E70786"/>
    <w:rsid w:val="00E70DD2"/>
    <w:rsid w:val="00E70E03"/>
    <w:rsid w:val="00E7127D"/>
    <w:rsid w:val="00E71744"/>
    <w:rsid w:val="00E71973"/>
    <w:rsid w:val="00E72356"/>
    <w:rsid w:val="00E725B8"/>
    <w:rsid w:val="00E727CC"/>
    <w:rsid w:val="00E73B28"/>
    <w:rsid w:val="00E740D5"/>
    <w:rsid w:val="00E74668"/>
    <w:rsid w:val="00E74B5B"/>
    <w:rsid w:val="00E74E7A"/>
    <w:rsid w:val="00E75590"/>
    <w:rsid w:val="00E75AF3"/>
    <w:rsid w:val="00E75B05"/>
    <w:rsid w:val="00E7739E"/>
    <w:rsid w:val="00E776C0"/>
    <w:rsid w:val="00E7775C"/>
    <w:rsid w:val="00E80ACE"/>
    <w:rsid w:val="00E80EA5"/>
    <w:rsid w:val="00E81375"/>
    <w:rsid w:val="00E8198C"/>
    <w:rsid w:val="00E81C64"/>
    <w:rsid w:val="00E81C8C"/>
    <w:rsid w:val="00E81DF9"/>
    <w:rsid w:val="00E83280"/>
    <w:rsid w:val="00E834F6"/>
    <w:rsid w:val="00E8355F"/>
    <w:rsid w:val="00E836A5"/>
    <w:rsid w:val="00E837BF"/>
    <w:rsid w:val="00E839D8"/>
    <w:rsid w:val="00E83CD6"/>
    <w:rsid w:val="00E8436A"/>
    <w:rsid w:val="00E84953"/>
    <w:rsid w:val="00E84C75"/>
    <w:rsid w:val="00E85013"/>
    <w:rsid w:val="00E852B3"/>
    <w:rsid w:val="00E85A88"/>
    <w:rsid w:val="00E85AE3"/>
    <w:rsid w:val="00E85B62"/>
    <w:rsid w:val="00E8679E"/>
    <w:rsid w:val="00E86A87"/>
    <w:rsid w:val="00E86F6F"/>
    <w:rsid w:val="00E872D4"/>
    <w:rsid w:val="00E87324"/>
    <w:rsid w:val="00E8783E"/>
    <w:rsid w:val="00E87979"/>
    <w:rsid w:val="00E879A0"/>
    <w:rsid w:val="00E87A7A"/>
    <w:rsid w:val="00E9027C"/>
    <w:rsid w:val="00E90302"/>
    <w:rsid w:val="00E91015"/>
    <w:rsid w:val="00E91B06"/>
    <w:rsid w:val="00E92458"/>
    <w:rsid w:val="00E92467"/>
    <w:rsid w:val="00E927A0"/>
    <w:rsid w:val="00E93810"/>
    <w:rsid w:val="00E93DCC"/>
    <w:rsid w:val="00E94356"/>
    <w:rsid w:val="00E943ED"/>
    <w:rsid w:val="00E948F9"/>
    <w:rsid w:val="00E94F4D"/>
    <w:rsid w:val="00E954D8"/>
    <w:rsid w:val="00E957D9"/>
    <w:rsid w:val="00E95CF4"/>
    <w:rsid w:val="00E95D3E"/>
    <w:rsid w:val="00E96006"/>
    <w:rsid w:val="00E962F4"/>
    <w:rsid w:val="00E9653F"/>
    <w:rsid w:val="00E9672F"/>
    <w:rsid w:val="00E972E0"/>
    <w:rsid w:val="00E97EFC"/>
    <w:rsid w:val="00EA06AC"/>
    <w:rsid w:val="00EA08F6"/>
    <w:rsid w:val="00EA09A4"/>
    <w:rsid w:val="00EA1478"/>
    <w:rsid w:val="00EA147A"/>
    <w:rsid w:val="00EA194B"/>
    <w:rsid w:val="00EA1C18"/>
    <w:rsid w:val="00EA2204"/>
    <w:rsid w:val="00EA32CA"/>
    <w:rsid w:val="00EA40F4"/>
    <w:rsid w:val="00EA6D6F"/>
    <w:rsid w:val="00EA70C9"/>
    <w:rsid w:val="00EA7363"/>
    <w:rsid w:val="00EA74FA"/>
    <w:rsid w:val="00EA7C5E"/>
    <w:rsid w:val="00EA7F78"/>
    <w:rsid w:val="00EB0883"/>
    <w:rsid w:val="00EB0DC7"/>
    <w:rsid w:val="00EB1CC7"/>
    <w:rsid w:val="00EB25D8"/>
    <w:rsid w:val="00EB27C6"/>
    <w:rsid w:val="00EB3BF0"/>
    <w:rsid w:val="00EB4D9A"/>
    <w:rsid w:val="00EB55C8"/>
    <w:rsid w:val="00EB56D8"/>
    <w:rsid w:val="00EB5A98"/>
    <w:rsid w:val="00EB6AD5"/>
    <w:rsid w:val="00EC17DF"/>
    <w:rsid w:val="00EC1B1D"/>
    <w:rsid w:val="00EC2454"/>
    <w:rsid w:val="00EC2708"/>
    <w:rsid w:val="00EC2B76"/>
    <w:rsid w:val="00EC30CB"/>
    <w:rsid w:val="00EC3644"/>
    <w:rsid w:val="00EC3CC4"/>
    <w:rsid w:val="00EC3D52"/>
    <w:rsid w:val="00EC5329"/>
    <w:rsid w:val="00EC5424"/>
    <w:rsid w:val="00EC5ABD"/>
    <w:rsid w:val="00EC64DE"/>
    <w:rsid w:val="00EC66A8"/>
    <w:rsid w:val="00EC6C9E"/>
    <w:rsid w:val="00EC6EB0"/>
    <w:rsid w:val="00EC78F4"/>
    <w:rsid w:val="00EC7C58"/>
    <w:rsid w:val="00ED057E"/>
    <w:rsid w:val="00ED0986"/>
    <w:rsid w:val="00ED22E0"/>
    <w:rsid w:val="00ED302B"/>
    <w:rsid w:val="00ED30A1"/>
    <w:rsid w:val="00ED31C3"/>
    <w:rsid w:val="00ED368C"/>
    <w:rsid w:val="00ED3D45"/>
    <w:rsid w:val="00ED3D65"/>
    <w:rsid w:val="00ED3F1D"/>
    <w:rsid w:val="00ED4261"/>
    <w:rsid w:val="00ED443B"/>
    <w:rsid w:val="00ED4A5B"/>
    <w:rsid w:val="00ED4DF4"/>
    <w:rsid w:val="00ED5264"/>
    <w:rsid w:val="00ED54E7"/>
    <w:rsid w:val="00ED5EB8"/>
    <w:rsid w:val="00ED6562"/>
    <w:rsid w:val="00ED66FB"/>
    <w:rsid w:val="00ED6861"/>
    <w:rsid w:val="00ED68EC"/>
    <w:rsid w:val="00ED6CEE"/>
    <w:rsid w:val="00ED6FB4"/>
    <w:rsid w:val="00ED7325"/>
    <w:rsid w:val="00ED7582"/>
    <w:rsid w:val="00ED7B02"/>
    <w:rsid w:val="00EE012A"/>
    <w:rsid w:val="00EE10A6"/>
    <w:rsid w:val="00EE19C0"/>
    <w:rsid w:val="00EE1B04"/>
    <w:rsid w:val="00EE1C05"/>
    <w:rsid w:val="00EE1EAC"/>
    <w:rsid w:val="00EE2806"/>
    <w:rsid w:val="00EE2A6A"/>
    <w:rsid w:val="00EE2B0F"/>
    <w:rsid w:val="00EE329F"/>
    <w:rsid w:val="00EE35E1"/>
    <w:rsid w:val="00EE3C87"/>
    <w:rsid w:val="00EE3E33"/>
    <w:rsid w:val="00EE3E5D"/>
    <w:rsid w:val="00EE3ED9"/>
    <w:rsid w:val="00EE4885"/>
    <w:rsid w:val="00EE4B19"/>
    <w:rsid w:val="00EE4F74"/>
    <w:rsid w:val="00EE58D8"/>
    <w:rsid w:val="00EE7579"/>
    <w:rsid w:val="00EE7C3C"/>
    <w:rsid w:val="00EE7E89"/>
    <w:rsid w:val="00EF0339"/>
    <w:rsid w:val="00EF050D"/>
    <w:rsid w:val="00EF054F"/>
    <w:rsid w:val="00EF10A4"/>
    <w:rsid w:val="00EF1F4F"/>
    <w:rsid w:val="00EF2928"/>
    <w:rsid w:val="00EF2E3E"/>
    <w:rsid w:val="00EF3922"/>
    <w:rsid w:val="00EF3C95"/>
    <w:rsid w:val="00EF3D68"/>
    <w:rsid w:val="00EF4247"/>
    <w:rsid w:val="00EF4573"/>
    <w:rsid w:val="00EF4716"/>
    <w:rsid w:val="00EF5855"/>
    <w:rsid w:val="00EF591E"/>
    <w:rsid w:val="00EF5EC0"/>
    <w:rsid w:val="00EF5F64"/>
    <w:rsid w:val="00EF61C1"/>
    <w:rsid w:val="00EF64CB"/>
    <w:rsid w:val="00EF6C8D"/>
    <w:rsid w:val="00EF6D32"/>
    <w:rsid w:val="00EF796B"/>
    <w:rsid w:val="00EF7C70"/>
    <w:rsid w:val="00EF7F37"/>
    <w:rsid w:val="00F0007D"/>
    <w:rsid w:val="00F00339"/>
    <w:rsid w:val="00F00890"/>
    <w:rsid w:val="00F0095D"/>
    <w:rsid w:val="00F01D5E"/>
    <w:rsid w:val="00F01DF5"/>
    <w:rsid w:val="00F02062"/>
    <w:rsid w:val="00F0253E"/>
    <w:rsid w:val="00F02D6C"/>
    <w:rsid w:val="00F02F70"/>
    <w:rsid w:val="00F03539"/>
    <w:rsid w:val="00F037F6"/>
    <w:rsid w:val="00F04802"/>
    <w:rsid w:val="00F04862"/>
    <w:rsid w:val="00F04C27"/>
    <w:rsid w:val="00F04E12"/>
    <w:rsid w:val="00F05626"/>
    <w:rsid w:val="00F0585F"/>
    <w:rsid w:val="00F06521"/>
    <w:rsid w:val="00F06756"/>
    <w:rsid w:val="00F06B7A"/>
    <w:rsid w:val="00F0748E"/>
    <w:rsid w:val="00F074B4"/>
    <w:rsid w:val="00F07972"/>
    <w:rsid w:val="00F07BCC"/>
    <w:rsid w:val="00F07CB3"/>
    <w:rsid w:val="00F07ED5"/>
    <w:rsid w:val="00F1008C"/>
    <w:rsid w:val="00F101B0"/>
    <w:rsid w:val="00F10630"/>
    <w:rsid w:val="00F10BC3"/>
    <w:rsid w:val="00F110D1"/>
    <w:rsid w:val="00F11401"/>
    <w:rsid w:val="00F1187E"/>
    <w:rsid w:val="00F11EC0"/>
    <w:rsid w:val="00F122A4"/>
    <w:rsid w:val="00F13073"/>
    <w:rsid w:val="00F1315C"/>
    <w:rsid w:val="00F13206"/>
    <w:rsid w:val="00F1381C"/>
    <w:rsid w:val="00F139DD"/>
    <w:rsid w:val="00F13D1C"/>
    <w:rsid w:val="00F13DBA"/>
    <w:rsid w:val="00F140FF"/>
    <w:rsid w:val="00F14326"/>
    <w:rsid w:val="00F14E2B"/>
    <w:rsid w:val="00F1519F"/>
    <w:rsid w:val="00F152CC"/>
    <w:rsid w:val="00F15622"/>
    <w:rsid w:val="00F161E8"/>
    <w:rsid w:val="00F16576"/>
    <w:rsid w:val="00F16577"/>
    <w:rsid w:val="00F16D3B"/>
    <w:rsid w:val="00F16E9B"/>
    <w:rsid w:val="00F16F1F"/>
    <w:rsid w:val="00F1706A"/>
    <w:rsid w:val="00F1725B"/>
    <w:rsid w:val="00F17297"/>
    <w:rsid w:val="00F176A7"/>
    <w:rsid w:val="00F202A6"/>
    <w:rsid w:val="00F20980"/>
    <w:rsid w:val="00F20A13"/>
    <w:rsid w:val="00F20EE7"/>
    <w:rsid w:val="00F20F60"/>
    <w:rsid w:val="00F214C6"/>
    <w:rsid w:val="00F215B5"/>
    <w:rsid w:val="00F21856"/>
    <w:rsid w:val="00F222B6"/>
    <w:rsid w:val="00F228D1"/>
    <w:rsid w:val="00F22ACD"/>
    <w:rsid w:val="00F22B23"/>
    <w:rsid w:val="00F22B8D"/>
    <w:rsid w:val="00F22F7C"/>
    <w:rsid w:val="00F23D4C"/>
    <w:rsid w:val="00F2492E"/>
    <w:rsid w:val="00F24C2E"/>
    <w:rsid w:val="00F24EC7"/>
    <w:rsid w:val="00F25214"/>
    <w:rsid w:val="00F2526B"/>
    <w:rsid w:val="00F25421"/>
    <w:rsid w:val="00F25534"/>
    <w:rsid w:val="00F2571C"/>
    <w:rsid w:val="00F25771"/>
    <w:rsid w:val="00F257EA"/>
    <w:rsid w:val="00F25953"/>
    <w:rsid w:val="00F26649"/>
    <w:rsid w:val="00F2718D"/>
    <w:rsid w:val="00F276CE"/>
    <w:rsid w:val="00F2782F"/>
    <w:rsid w:val="00F27B3B"/>
    <w:rsid w:val="00F3026C"/>
    <w:rsid w:val="00F3087D"/>
    <w:rsid w:val="00F309D9"/>
    <w:rsid w:val="00F30B49"/>
    <w:rsid w:val="00F30E6D"/>
    <w:rsid w:val="00F31424"/>
    <w:rsid w:val="00F31632"/>
    <w:rsid w:val="00F3164E"/>
    <w:rsid w:val="00F32097"/>
    <w:rsid w:val="00F32D17"/>
    <w:rsid w:val="00F32E7B"/>
    <w:rsid w:val="00F33234"/>
    <w:rsid w:val="00F3329B"/>
    <w:rsid w:val="00F3335E"/>
    <w:rsid w:val="00F334E3"/>
    <w:rsid w:val="00F336BE"/>
    <w:rsid w:val="00F33B2C"/>
    <w:rsid w:val="00F33F3E"/>
    <w:rsid w:val="00F3422D"/>
    <w:rsid w:val="00F34734"/>
    <w:rsid w:val="00F3500E"/>
    <w:rsid w:val="00F356E5"/>
    <w:rsid w:val="00F36016"/>
    <w:rsid w:val="00F36118"/>
    <w:rsid w:val="00F36255"/>
    <w:rsid w:val="00F36444"/>
    <w:rsid w:val="00F36709"/>
    <w:rsid w:val="00F36B72"/>
    <w:rsid w:val="00F37DB4"/>
    <w:rsid w:val="00F40796"/>
    <w:rsid w:val="00F40BA2"/>
    <w:rsid w:val="00F40D06"/>
    <w:rsid w:val="00F41137"/>
    <w:rsid w:val="00F4136E"/>
    <w:rsid w:val="00F41A26"/>
    <w:rsid w:val="00F41D5B"/>
    <w:rsid w:val="00F43A13"/>
    <w:rsid w:val="00F444BA"/>
    <w:rsid w:val="00F44868"/>
    <w:rsid w:val="00F44A16"/>
    <w:rsid w:val="00F45ACF"/>
    <w:rsid w:val="00F45B9C"/>
    <w:rsid w:val="00F45D23"/>
    <w:rsid w:val="00F46168"/>
    <w:rsid w:val="00F46460"/>
    <w:rsid w:val="00F468F7"/>
    <w:rsid w:val="00F47AE3"/>
    <w:rsid w:val="00F47DF8"/>
    <w:rsid w:val="00F47E77"/>
    <w:rsid w:val="00F5009E"/>
    <w:rsid w:val="00F50511"/>
    <w:rsid w:val="00F514E0"/>
    <w:rsid w:val="00F51FAF"/>
    <w:rsid w:val="00F51FBA"/>
    <w:rsid w:val="00F52050"/>
    <w:rsid w:val="00F520E5"/>
    <w:rsid w:val="00F52321"/>
    <w:rsid w:val="00F5242B"/>
    <w:rsid w:val="00F52547"/>
    <w:rsid w:val="00F538C4"/>
    <w:rsid w:val="00F53E87"/>
    <w:rsid w:val="00F543BD"/>
    <w:rsid w:val="00F54B15"/>
    <w:rsid w:val="00F54D75"/>
    <w:rsid w:val="00F54D8A"/>
    <w:rsid w:val="00F55396"/>
    <w:rsid w:val="00F553AB"/>
    <w:rsid w:val="00F5542D"/>
    <w:rsid w:val="00F554D9"/>
    <w:rsid w:val="00F555C3"/>
    <w:rsid w:val="00F555FF"/>
    <w:rsid w:val="00F56203"/>
    <w:rsid w:val="00F564D6"/>
    <w:rsid w:val="00F56A88"/>
    <w:rsid w:val="00F56B4F"/>
    <w:rsid w:val="00F60D42"/>
    <w:rsid w:val="00F61494"/>
    <w:rsid w:val="00F615BD"/>
    <w:rsid w:val="00F61A42"/>
    <w:rsid w:val="00F61C19"/>
    <w:rsid w:val="00F61ED3"/>
    <w:rsid w:val="00F62723"/>
    <w:rsid w:val="00F62788"/>
    <w:rsid w:val="00F631DE"/>
    <w:rsid w:val="00F63367"/>
    <w:rsid w:val="00F63AB5"/>
    <w:rsid w:val="00F63BBD"/>
    <w:rsid w:val="00F63F02"/>
    <w:rsid w:val="00F640A4"/>
    <w:rsid w:val="00F64BC4"/>
    <w:rsid w:val="00F65532"/>
    <w:rsid w:val="00F66277"/>
    <w:rsid w:val="00F665AB"/>
    <w:rsid w:val="00F66879"/>
    <w:rsid w:val="00F66DD2"/>
    <w:rsid w:val="00F703AC"/>
    <w:rsid w:val="00F7051F"/>
    <w:rsid w:val="00F7093F"/>
    <w:rsid w:val="00F70B81"/>
    <w:rsid w:val="00F70E81"/>
    <w:rsid w:val="00F70EDB"/>
    <w:rsid w:val="00F70F90"/>
    <w:rsid w:val="00F71F9F"/>
    <w:rsid w:val="00F72CE5"/>
    <w:rsid w:val="00F73199"/>
    <w:rsid w:val="00F738CF"/>
    <w:rsid w:val="00F73B9E"/>
    <w:rsid w:val="00F7453A"/>
    <w:rsid w:val="00F75B9B"/>
    <w:rsid w:val="00F761C4"/>
    <w:rsid w:val="00F76AD2"/>
    <w:rsid w:val="00F7734C"/>
    <w:rsid w:val="00F775A7"/>
    <w:rsid w:val="00F80102"/>
    <w:rsid w:val="00F8094B"/>
    <w:rsid w:val="00F80C32"/>
    <w:rsid w:val="00F81350"/>
    <w:rsid w:val="00F813DD"/>
    <w:rsid w:val="00F815A3"/>
    <w:rsid w:val="00F81BA2"/>
    <w:rsid w:val="00F81DE4"/>
    <w:rsid w:val="00F81E64"/>
    <w:rsid w:val="00F8213C"/>
    <w:rsid w:val="00F821B2"/>
    <w:rsid w:val="00F82514"/>
    <w:rsid w:val="00F82520"/>
    <w:rsid w:val="00F82AB7"/>
    <w:rsid w:val="00F82B9C"/>
    <w:rsid w:val="00F83563"/>
    <w:rsid w:val="00F83E96"/>
    <w:rsid w:val="00F840B6"/>
    <w:rsid w:val="00F8538D"/>
    <w:rsid w:val="00F85966"/>
    <w:rsid w:val="00F85BD3"/>
    <w:rsid w:val="00F85C06"/>
    <w:rsid w:val="00F85FD5"/>
    <w:rsid w:val="00F863E9"/>
    <w:rsid w:val="00F868D9"/>
    <w:rsid w:val="00F869B2"/>
    <w:rsid w:val="00F86E26"/>
    <w:rsid w:val="00F86EEE"/>
    <w:rsid w:val="00F8725D"/>
    <w:rsid w:val="00F8730C"/>
    <w:rsid w:val="00F87483"/>
    <w:rsid w:val="00F875A9"/>
    <w:rsid w:val="00F879CF"/>
    <w:rsid w:val="00F87AA4"/>
    <w:rsid w:val="00F90562"/>
    <w:rsid w:val="00F90EAC"/>
    <w:rsid w:val="00F9142F"/>
    <w:rsid w:val="00F92B02"/>
    <w:rsid w:val="00F93458"/>
    <w:rsid w:val="00F936A7"/>
    <w:rsid w:val="00F93A1D"/>
    <w:rsid w:val="00F93FD9"/>
    <w:rsid w:val="00F9411E"/>
    <w:rsid w:val="00F94395"/>
    <w:rsid w:val="00F94B7A"/>
    <w:rsid w:val="00F94FD7"/>
    <w:rsid w:val="00F95D0E"/>
    <w:rsid w:val="00F95E37"/>
    <w:rsid w:val="00F96652"/>
    <w:rsid w:val="00F968D2"/>
    <w:rsid w:val="00F96B2A"/>
    <w:rsid w:val="00F96B9F"/>
    <w:rsid w:val="00F97880"/>
    <w:rsid w:val="00FA0460"/>
    <w:rsid w:val="00FA04D0"/>
    <w:rsid w:val="00FA0DA8"/>
    <w:rsid w:val="00FA1336"/>
    <w:rsid w:val="00FA168B"/>
    <w:rsid w:val="00FA16E0"/>
    <w:rsid w:val="00FA1A0B"/>
    <w:rsid w:val="00FA1A68"/>
    <w:rsid w:val="00FA1E86"/>
    <w:rsid w:val="00FA25CC"/>
    <w:rsid w:val="00FA2A6D"/>
    <w:rsid w:val="00FA2BF2"/>
    <w:rsid w:val="00FA3147"/>
    <w:rsid w:val="00FA35B2"/>
    <w:rsid w:val="00FA3B00"/>
    <w:rsid w:val="00FA3DF0"/>
    <w:rsid w:val="00FA47C0"/>
    <w:rsid w:val="00FA4A04"/>
    <w:rsid w:val="00FA521F"/>
    <w:rsid w:val="00FA5237"/>
    <w:rsid w:val="00FA531D"/>
    <w:rsid w:val="00FA5B55"/>
    <w:rsid w:val="00FA5E52"/>
    <w:rsid w:val="00FA6467"/>
    <w:rsid w:val="00FA6A09"/>
    <w:rsid w:val="00FA6A91"/>
    <w:rsid w:val="00FA6CD6"/>
    <w:rsid w:val="00FA7F9E"/>
    <w:rsid w:val="00FB099F"/>
    <w:rsid w:val="00FB0E28"/>
    <w:rsid w:val="00FB0FDF"/>
    <w:rsid w:val="00FB16B7"/>
    <w:rsid w:val="00FB27C5"/>
    <w:rsid w:val="00FB28AE"/>
    <w:rsid w:val="00FB2A6A"/>
    <w:rsid w:val="00FB4543"/>
    <w:rsid w:val="00FB494F"/>
    <w:rsid w:val="00FB4B4D"/>
    <w:rsid w:val="00FB5B29"/>
    <w:rsid w:val="00FB5F8C"/>
    <w:rsid w:val="00FB605E"/>
    <w:rsid w:val="00FB6119"/>
    <w:rsid w:val="00FB6393"/>
    <w:rsid w:val="00FB6457"/>
    <w:rsid w:val="00FB65CD"/>
    <w:rsid w:val="00FB6F52"/>
    <w:rsid w:val="00FB7004"/>
    <w:rsid w:val="00FB7323"/>
    <w:rsid w:val="00FB7545"/>
    <w:rsid w:val="00FB775C"/>
    <w:rsid w:val="00FC092E"/>
    <w:rsid w:val="00FC0ECB"/>
    <w:rsid w:val="00FC0FAB"/>
    <w:rsid w:val="00FC19D1"/>
    <w:rsid w:val="00FC1F60"/>
    <w:rsid w:val="00FC2B0D"/>
    <w:rsid w:val="00FC2B91"/>
    <w:rsid w:val="00FC2EB1"/>
    <w:rsid w:val="00FC3709"/>
    <w:rsid w:val="00FC3869"/>
    <w:rsid w:val="00FC3A7C"/>
    <w:rsid w:val="00FC3BD5"/>
    <w:rsid w:val="00FC4197"/>
    <w:rsid w:val="00FC42CD"/>
    <w:rsid w:val="00FC46EC"/>
    <w:rsid w:val="00FC4B94"/>
    <w:rsid w:val="00FC5834"/>
    <w:rsid w:val="00FC5D12"/>
    <w:rsid w:val="00FC60D2"/>
    <w:rsid w:val="00FC64B5"/>
    <w:rsid w:val="00FC737F"/>
    <w:rsid w:val="00FC749C"/>
    <w:rsid w:val="00FD0370"/>
    <w:rsid w:val="00FD0400"/>
    <w:rsid w:val="00FD1501"/>
    <w:rsid w:val="00FD165A"/>
    <w:rsid w:val="00FD1AF0"/>
    <w:rsid w:val="00FD427E"/>
    <w:rsid w:val="00FD4C00"/>
    <w:rsid w:val="00FD5430"/>
    <w:rsid w:val="00FD5449"/>
    <w:rsid w:val="00FD5BCC"/>
    <w:rsid w:val="00FD61AB"/>
    <w:rsid w:val="00FD690B"/>
    <w:rsid w:val="00FD7484"/>
    <w:rsid w:val="00FD76D7"/>
    <w:rsid w:val="00FD7935"/>
    <w:rsid w:val="00FD7D24"/>
    <w:rsid w:val="00FE010B"/>
    <w:rsid w:val="00FE037F"/>
    <w:rsid w:val="00FE0530"/>
    <w:rsid w:val="00FE05A2"/>
    <w:rsid w:val="00FE1C61"/>
    <w:rsid w:val="00FE276C"/>
    <w:rsid w:val="00FE2E9C"/>
    <w:rsid w:val="00FE30D9"/>
    <w:rsid w:val="00FE3C9E"/>
    <w:rsid w:val="00FE3D62"/>
    <w:rsid w:val="00FE4060"/>
    <w:rsid w:val="00FE44CA"/>
    <w:rsid w:val="00FE4621"/>
    <w:rsid w:val="00FE5686"/>
    <w:rsid w:val="00FE59C7"/>
    <w:rsid w:val="00FE6381"/>
    <w:rsid w:val="00FE63D4"/>
    <w:rsid w:val="00FE6456"/>
    <w:rsid w:val="00FE716E"/>
    <w:rsid w:val="00FE776B"/>
    <w:rsid w:val="00FF060B"/>
    <w:rsid w:val="00FF1019"/>
    <w:rsid w:val="00FF1A13"/>
    <w:rsid w:val="00FF214D"/>
    <w:rsid w:val="00FF3320"/>
    <w:rsid w:val="00FF35DE"/>
    <w:rsid w:val="00FF3698"/>
    <w:rsid w:val="00FF399C"/>
    <w:rsid w:val="00FF3B5E"/>
    <w:rsid w:val="00FF4733"/>
    <w:rsid w:val="00FF52E9"/>
    <w:rsid w:val="00FF61D8"/>
    <w:rsid w:val="00FF7034"/>
    <w:rsid w:val="00FF79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EE9773"/>
  <w15:chartTrackingRefBased/>
  <w15:docId w15:val="{932F96A7-A44B-A541-8F95-DD6FE6933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3BB"/>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6A5F6F"/>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61D"/>
    <w:rPr>
      <w:sz w:val="18"/>
      <w:szCs w:val="18"/>
    </w:rPr>
  </w:style>
  <w:style w:type="character" w:customStyle="1" w:styleId="BalloonTextChar">
    <w:name w:val="Balloon Text Char"/>
    <w:basedOn w:val="DefaultParagraphFont"/>
    <w:link w:val="BalloonText"/>
    <w:uiPriority w:val="99"/>
    <w:semiHidden/>
    <w:rsid w:val="00BD361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C7DE1"/>
    <w:pPr>
      <w:jc w:val="center"/>
    </w:pPr>
    <w:rPr>
      <w:rFonts w:eastAsiaTheme="minorHAnsi"/>
      <w:sz w:val="22"/>
      <w:lang w:val="en-US" w:eastAsia="en-US"/>
    </w:rPr>
  </w:style>
  <w:style w:type="character" w:customStyle="1" w:styleId="EndNoteBibliographyTitleChar">
    <w:name w:val="EndNote Bibliography Title Char"/>
    <w:basedOn w:val="DefaultParagraphFont"/>
    <w:link w:val="EndNoteBibliographyTitle"/>
    <w:rsid w:val="006C7DE1"/>
    <w:rPr>
      <w:rFonts w:ascii="Times New Roman" w:hAnsi="Times New Roman" w:cs="Times New Roman"/>
      <w:sz w:val="22"/>
      <w:lang w:val="en-US"/>
    </w:rPr>
  </w:style>
  <w:style w:type="paragraph" w:customStyle="1" w:styleId="EndNoteBibliography">
    <w:name w:val="EndNote Bibliography"/>
    <w:basedOn w:val="Normal"/>
    <w:link w:val="EndNoteBibliographyChar"/>
    <w:rsid w:val="006C7DE1"/>
    <w:pPr>
      <w:jc w:val="both"/>
    </w:pPr>
    <w:rPr>
      <w:rFonts w:eastAsiaTheme="minorHAnsi"/>
      <w:sz w:val="22"/>
      <w:lang w:val="en-US" w:eastAsia="en-US"/>
    </w:rPr>
  </w:style>
  <w:style w:type="character" w:customStyle="1" w:styleId="EndNoteBibliographyChar">
    <w:name w:val="EndNote Bibliography Char"/>
    <w:basedOn w:val="DefaultParagraphFont"/>
    <w:link w:val="EndNoteBibliography"/>
    <w:rsid w:val="006C7DE1"/>
    <w:rPr>
      <w:rFonts w:ascii="Times New Roman" w:hAnsi="Times New Roman" w:cs="Times New Roman"/>
      <w:sz w:val="22"/>
      <w:lang w:val="en-US"/>
    </w:rPr>
  </w:style>
  <w:style w:type="paragraph" w:styleId="Footer">
    <w:name w:val="footer"/>
    <w:basedOn w:val="Normal"/>
    <w:link w:val="FooterChar"/>
    <w:uiPriority w:val="99"/>
    <w:unhideWhenUsed/>
    <w:rsid w:val="001729C2"/>
    <w:pPr>
      <w:tabs>
        <w:tab w:val="center" w:pos="4680"/>
        <w:tab w:val="right" w:pos="9360"/>
      </w:tabs>
    </w:pPr>
  </w:style>
  <w:style w:type="character" w:customStyle="1" w:styleId="FooterChar">
    <w:name w:val="Footer Char"/>
    <w:basedOn w:val="DefaultParagraphFont"/>
    <w:link w:val="Footer"/>
    <w:uiPriority w:val="99"/>
    <w:rsid w:val="001729C2"/>
  </w:style>
  <w:style w:type="character" w:styleId="PageNumber">
    <w:name w:val="page number"/>
    <w:basedOn w:val="DefaultParagraphFont"/>
    <w:uiPriority w:val="99"/>
    <w:semiHidden/>
    <w:unhideWhenUsed/>
    <w:rsid w:val="001729C2"/>
  </w:style>
  <w:style w:type="paragraph" w:styleId="Header">
    <w:name w:val="header"/>
    <w:basedOn w:val="Normal"/>
    <w:link w:val="HeaderChar"/>
    <w:uiPriority w:val="99"/>
    <w:unhideWhenUsed/>
    <w:rsid w:val="00777720"/>
    <w:pPr>
      <w:tabs>
        <w:tab w:val="center" w:pos="4680"/>
        <w:tab w:val="right" w:pos="9360"/>
      </w:tabs>
    </w:pPr>
  </w:style>
  <w:style w:type="character" w:customStyle="1" w:styleId="HeaderChar">
    <w:name w:val="Header Char"/>
    <w:basedOn w:val="DefaultParagraphFont"/>
    <w:link w:val="Header"/>
    <w:uiPriority w:val="99"/>
    <w:rsid w:val="00777720"/>
  </w:style>
  <w:style w:type="table" w:styleId="TableGrid">
    <w:name w:val="Table Grid"/>
    <w:basedOn w:val="TableNormal"/>
    <w:uiPriority w:val="39"/>
    <w:rsid w:val="008C40C0"/>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A5F6F"/>
    <w:rPr>
      <w:rFonts w:asciiTheme="majorHAnsi" w:eastAsiaTheme="majorEastAsia" w:hAnsiTheme="majorHAnsi" w:cstheme="majorBidi"/>
      <w:color w:val="2F5496" w:themeColor="accent1" w:themeShade="BF"/>
      <w:sz w:val="26"/>
      <w:szCs w:val="26"/>
      <w:lang w:eastAsia="zh-CN"/>
    </w:rPr>
  </w:style>
  <w:style w:type="character" w:styleId="CommentReference">
    <w:name w:val="annotation reference"/>
    <w:basedOn w:val="DefaultParagraphFont"/>
    <w:uiPriority w:val="99"/>
    <w:semiHidden/>
    <w:unhideWhenUsed/>
    <w:rsid w:val="001C17FC"/>
    <w:rPr>
      <w:sz w:val="16"/>
      <w:szCs w:val="16"/>
    </w:rPr>
  </w:style>
  <w:style w:type="paragraph" w:styleId="CommentText">
    <w:name w:val="annotation text"/>
    <w:basedOn w:val="Normal"/>
    <w:link w:val="CommentTextChar"/>
    <w:uiPriority w:val="99"/>
    <w:unhideWhenUsed/>
    <w:rsid w:val="001C17FC"/>
    <w:rPr>
      <w:sz w:val="20"/>
      <w:szCs w:val="20"/>
    </w:rPr>
  </w:style>
  <w:style w:type="character" w:customStyle="1" w:styleId="CommentTextChar">
    <w:name w:val="Comment Text Char"/>
    <w:basedOn w:val="DefaultParagraphFont"/>
    <w:link w:val="CommentText"/>
    <w:uiPriority w:val="99"/>
    <w:rsid w:val="001C17FC"/>
    <w:rPr>
      <w:sz w:val="20"/>
      <w:szCs w:val="20"/>
    </w:rPr>
  </w:style>
  <w:style w:type="paragraph" w:styleId="ListParagraph">
    <w:name w:val="List Paragraph"/>
    <w:basedOn w:val="Normal"/>
    <w:uiPriority w:val="34"/>
    <w:qFormat/>
    <w:rsid w:val="00A742E5"/>
    <w:pPr>
      <w:ind w:left="720"/>
      <w:contextualSpacing/>
    </w:pPr>
  </w:style>
  <w:style w:type="paragraph" w:styleId="NormalWeb">
    <w:name w:val="Normal (Web)"/>
    <w:basedOn w:val="Normal"/>
    <w:uiPriority w:val="99"/>
    <w:unhideWhenUsed/>
    <w:rsid w:val="00D95F05"/>
    <w:pPr>
      <w:spacing w:before="100" w:beforeAutospacing="1" w:after="100" w:afterAutospacing="1"/>
    </w:pPr>
  </w:style>
  <w:style w:type="character" w:styleId="Hyperlink">
    <w:name w:val="Hyperlink"/>
    <w:basedOn w:val="DefaultParagraphFont"/>
    <w:uiPriority w:val="99"/>
    <w:unhideWhenUsed/>
    <w:rsid w:val="00951E08"/>
    <w:rPr>
      <w:color w:val="0563C1" w:themeColor="hyperlink"/>
      <w:u w:val="single"/>
    </w:rPr>
  </w:style>
  <w:style w:type="character" w:customStyle="1" w:styleId="UnresolvedMention1">
    <w:name w:val="Unresolved Mention1"/>
    <w:basedOn w:val="DefaultParagraphFont"/>
    <w:uiPriority w:val="99"/>
    <w:semiHidden/>
    <w:unhideWhenUsed/>
    <w:rsid w:val="00951E0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33B2C"/>
    <w:rPr>
      <w:b/>
      <w:bCs/>
    </w:rPr>
  </w:style>
  <w:style w:type="character" w:customStyle="1" w:styleId="CommentSubjectChar">
    <w:name w:val="Comment Subject Char"/>
    <w:basedOn w:val="CommentTextChar"/>
    <w:link w:val="CommentSubject"/>
    <w:uiPriority w:val="99"/>
    <w:semiHidden/>
    <w:rsid w:val="00F33B2C"/>
    <w:rPr>
      <w:b/>
      <w:bCs/>
      <w:sz w:val="20"/>
      <w:szCs w:val="20"/>
    </w:rPr>
  </w:style>
  <w:style w:type="paragraph" w:styleId="Revision">
    <w:name w:val="Revision"/>
    <w:hidden/>
    <w:uiPriority w:val="99"/>
    <w:semiHidden/>
    <w:rsid w:val="003A6606"/>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C5517"/>
    <w:rPr>
      <w:color w:val="954F72" w:themeColor="followedHyperlink"/>
      <w:u w:val="single"/>
    </w:rPr>
  </w:style>
  <w:style w:type="character" w:customStyle="1" w:styleId="UnresolvedMention2">
    <w:name w:val="Unresolved Mention2"/>
    <w:basedOn w:val="DefaultParagraphFont"/>
    <w:uiPriority w:val="99"/>
    <w:semiHidden/>
    <w:unhideWhenUsed/>
    <w:rsid w:val="001C2739"/>
    <w:rPr>
      <w:color w:val="605E5C"/>
      <w:shd w:val="clear" w:color="auto" w:fill="E1DFDD"/>
    </w:rPr>
  </w:style>
  <w:style w:type="character" w:styleId="UnresolvedMention">
    <w:name w:val="Unresolved Mention"/>
    <w:basedOn w:val="DefaultParagraphFont"/>
    <w:uiPriority w:val="99"/>
    <w:semiHidden/>
    <w:unhideWhenUsed/>
    <w:rsid w:val="004226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8599">
      <w:bodyDiv w:val="1"/>
      <w:marLeft w:val="0"/>
      <w:marRight w:val="0"/>
      <w:marTop w:val="0"/>
      <w:marBottom w:val="0"/>
      <w:divBdr>
        <w:top w:val="none" w:sz="0" w:space="0" w:color="auto"/>
        <w:left w:val="none" w:sz="0" w:space="0" w:color="auto"/>
        <w:bottom w:val="none" w:sz="0" w:space="0" w:color="auto"/>
        <w:right w:val="none" w:sz="0" w:space="0" w:color="auto"/>
      </w:divBdr>
    </w:div>
    <w:div w:id="6375207">
      <w:bodyDiv w:val="1"/>
      <w:marLeft w:val="0"/>
      <w:marRight w:val="0"/>
      <w:marTop w:val="0"/>
      <w:marBottom w:val="0"/>
      <w:divBdr>
        <w:top w:val="none" w:sz="0" w:space="0" w:color="auto"/>
        <w:left w:val="none" w:sz="0" w:space="0" w:color="auto"/>
        <w:bottom w:val="none" w:sz="0" w:space="0" w:color="auto"/>
        <w:right w:val="none" w:sz="0" w:space="0" w:color="auto"/>
      </w:divBdr>
      <w:divsChild>
        <w:div w:id="1667904088">
          <w:marLeft w:val="0"/>
          <w:marRight w:val="0"/>
          <w:marTop w:val="0"/>
          <w:marBottom w:val="0"/>
          <w:divBdr>
            <w:top w:val="none" w:sz="0" w:space="0" w:color="auto"/>
            <w:left w:val="none" w:sz="0" w:space="0" w:color="auto"/>
            <w:bottom w:val="none" w:sz="0" w:space="0" w:color="auto"/>
            <w:right w:val="none" w:sz="0" w:space="0" w:color="auto"/>
          </w:divBdr>
          <w:divsChild>
            <w:div w:id="1800026972">
              <w:marLeft w:val="0"/>
              <w:marRight w:val="0"/>
              <w:marTop w:val="0"/>
              <w:marBottom w:val="0"/>
              <w:divBdr>
                <w:top w:val="none" w:sz="0" w:space="0" w:color="auto"/>
                <w:left w:val="none" w:sz="0" w:space="0" w:color="auto"/>
                <w:bottom w:val="none" w:sz="0" w:space="0" w:color="auto"/>
                <w:right w:val="none" w:sz="0" w:space="0" w:color="auto"/>
              </w:divBdr>
              <w:divsChild>
                <w:div w:id="584460033">
                  <w:marLeft w:val="0"/>
                  <w:marRight w:val="0"/>
                  <w:marTop w:val="0"/>
                  <w:marBottom w:val="0"/>
                  <w:divBdr>
                    <w:top w:val="none" w:sz="0" w:space="0" w:color="auto"/>
                    <w:left w:val="none" w:sz="0" w:space="0" w:color="auto"/>
                    <w:bottom w:val="none" w:sz="0" w:space="0" w:color="auto"/>
                    <w:right w:val="none" w:sz="0" w:space="0" w:color="auto"/>
                  </w:divBdr>
                  <w:divsChild>
                    <w:div w:id="78882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4661">
      <w:bodyDiv w:val="1"/>
      <w:marLeft w:val="0"/>
      <w:marRight w:val="0"/>
      <w:marTop w:val="0"/>
      <w:marBottom w:val="0"/>
      <w:divBdr>
        <w:top w:val="none" w:sz="0" w:space="0" w:color="auto"/>
        <w:left w:val="none" w:sz="0" w:space="0" w:color="auto"/>
        <w:bottom w:val="none" w:sz="0" w:space="0" w:color="auto"/>
        <w:right w:val="none" w:sz="0" w:space="0" w:color="auto"/>
      </w:divBdr>
      <w:divsChild>
        <w:div w:id="1506869571">
          <w:marLeft w:val="0"/>
          <w:marRight w:val="0"/>
          <w:marTop w:val="0"/>
          <w:marBottom w:val="0"/>
          <w:divBdr>
            <w:top w:val="none" w:sz="0" w:space="0" w:color="auto"/>
            <w:left w:val="none" w:sz="0" w:space="0" w:color="auto"/>
            <w:bottom w:val="none" w:sz="0" w:space="0" w:color="auto"/>
            <w:right w:val="none" w:sz="0" w:space="0" w:color="auto"/>
          </w:divBdr>
          <w:divsChild>
            <w:div w:id="118182750">
              <w:marLeft w:val="0"/>
              <w:marRight w:val="0"/>
              <w:marTop w:val="0"/>
              <w:marBottom w:val="0"/>
              <w:divBdr>
                <w:top w:val="none" w:sz="0" w:space="0" w:color="auto"/>
                <w:left w:val="none" w:sz="0" w:space="0" w:color="auto"/>
                <w:bottom w:val="none" w:sz="0" w:space="0" w:color="auto"/>
                <w:right w:val="none" w:sz="0" w:space="0" w:color="auto"/>
              </w:divBdr>
              <w:divsChild>
                <w:div w:id="2041008050">
                  <w:marLeft w:val="0"/>
                  <w:marRight w:val="0"/>
                  <w:marTop w:val="0"/>
                  <w:marBottom w:val="0"/>
                  <w:divBdr>
                    <w:top w:val="none" w:sz="0" w:space="0" w:color="auto"/>
                    <w:left w:val="none" w:sz="0" w:space="0" w:color="auto"/>
                    <w:bottom w:val="none" w:sz="0" w:space="0" w:color="auto"/>
                    <w:right w:val="none" w:sz="0" w:space="0" w:color="auto"/>
                  </w:divBdr>
                  <w:divsChild>
                    <w:div w:id="25713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8192">
      <w:bodyDiv w:val="1"/>
      <w:marLeft w:val="0"/>
      <w:marRight w:val="0"/>
      <w:marTop w:val="0"/>
      <w:marBottom w:val="0"/>
      <w:divBdr>
        <w:top w:val="none" w:sz="0" w:space="0" w:color="auto"/>
        <w:left w:val="none" w:sz="0" w:space="0" w:color="auto"/>
        <w:bottom w:val="none" w:sz="0" w:space="0" w:color="auto"/>
        <w:right w:val="none" w:sz="0" w:space="0" w:color="auto"/>
      </w:divBdr>
    </w:div>
    <w:div w:id="18899397">
      <w:bodyDiv w:val="1"/>
      <w:marLeft w:val="0"/>
      <w:marRight w:val="0"/>
      <w:marTop w:val="0"/>
      <w:marBottom w:val="0"/>
      <w:divBdr>
        <w:top w:val="none" w:sz="0" w:space="0" w:color="auto"/>
        <w:left w:val="none" w:sz="0" w:space="0" w:color="auto"/>
        <w:bottom w:val="none" w:sz="0" w:space="0" w:color="auto"/>
        <w:right w:val="none" w:sz="0" w:space="0" w:color="auto"/>
      </w:divBdr>
      <w:divsChild>
        <w:div w:id="1845313884">
          <w:marLeft w:val="0"/>
          <w:marRight w:val="0"/>
          <w:marTop w:val="0"/>
          <w:marBottom w:val="0"/>
          <w:divBdr>
            <w:top w:val="none" w:sz="0" w:space="0" w:color="auto"/>
            <w:left w:val="none" w:sz="0" w:space="0" w:color="auto"/>
            <w:bottom w:val="none" w:sz="0" w:space="0" w:color="auto"/>
            <w:right w:val="none" w:sz="0" w:space="0" w:color="auto"/>
          </w:divBdr>
          <w:divsChild>
            <w:div w:id="1693451621">
              <w:marLeft w:val="0"/>
              <w:marRight w:val="0"/>
              <w:marTop w:val="0"/>
              <w:marBottom w:val="0"/>
              <w:divBdr>
                <w:top w:val="none" w:sz="0" w:space="0" w:color="auto"/>
                <w:left w:val="none" w:sz="0" w:space="0" w:color="auto"/>
                <w:bottom w:val="none" w:sz="0" w:space="0" w:color="auto"/>
                <w:right w:val="none" w:sz="0" w:space="0" w:color="auto"/>
              </w:divBdr>
              <w:divsChild>
                <w:div w:id="97845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98349">
      <w:bodyDiv w:val="1"/>
      <w:marLeft w:val="0"/>
      <w:marRight w:val="0"/>
      <w:marTop w:val="0"/>
      <w:marBottom w:val="0"/>
      <w:divBdr>
        <w:top w:val="none" w:sz="0" w:space="0" w:color="auto"/>
        <w:left w:val="none" w:sz="0" w:space="0" w:color="auto"/>
        <w:bottom w:val="none" w:sz="0" w:space="0" w:color="auto"/>
        <w:right w:val="none" w:sz="0" w:space="0" w:color="auto"/>
      </w:divBdr>
    </w:div>
    <w:div w:id="42800690">
      <w:bodyDiv w:val="1"/>
      <w:marLeft w:val="0"/>
      <w:marRight w:val="0"/>
      <w:marTop w:val="0"/>
      <w:marBottom w:val="0"/>
      <w:divBdr>
        <w:top w:val="none" w:sz="0" w:space="0" w:color="auto"/>
        <w:left w:val="none" w:sz="0" w:space="0" w:color="auto"/>
        <w:bottom w:val="none" w:sz="0" w:space="0" w:color="auto"/>
        <w:right w:val="none" w:sz="0" w:space="0" w:color="auto"/>
      </w:divBdr>
    </w:div>
    <w:div w:id="45106217">
      <w:bodyDiv w:val="1"/>
      <w:marLeft w:val="0"/>
      <w:marRight w:val="0"/>
      <w:marTop w:val="0"/>
      <w:marBottom w:val="0"/>
      <w:divBdr>
        <w:top w:val="none" w:sz="0" w:space="0" w:color="auto"/>
        <w:left w:val="none" w:sz="0" w:space="0" w:color="auto"/>
        <w:bottom w:val="none" w:sz="0" w:space="0" w:color="auto"/>
        <w:right w:val="none" w:sz="0" w:space="0" w:color="auto"/>
      </w:divBdr>
    </w:div>
    <w:div w:id="63066315">
      <w:bodyDiv w:val="1"/>
      <w:marLeft w:val="0"/>
      <w:marRight w:val="0"/>
      <w:marTop w:val="0"/>
      <w:marBottom w:val="0"/>
      <w:divBdr>
        <w:top w:val="none" w:sz="0" w:space="0" w:color="auto"/>
        <w:left w:val="none" w:sz="0" w:space="0" w:color="auto"/>
        <w:bottom w:val="none" w:sz="0" w:space="0" w:color="auto"/>
        <w:right w:val="none" w:sz="0" w:space="0" w:color="auto"/>
      </w:divBdr>
      <w:divsChild>
        <w:div w:id="1353338068">
          <w:marLeft w:val="0"/>
          <w:marRight w:val="0"/>
          <w:marTop w:val="0"/>
          <w:marBottom w:val="0"/>
          <w:divBdr>
            <w:top w:val="none" w:sz="0" w:space="0" w:color="auto"/>
            <w:left w:val="none" w:sz="0" w:space="0" w:color="auto"/>
            <w:bottom w:val="none" w:sz="0" w:space="0" w:color="auto"/>
            <w:right w:val="none" w:sz="0" w:space="0" w:color="auto"/>
          </w:divBdr>
          <w:divsChild>
            <w:div w:id="1310939675">
              <w:marLeft w:val="0"/>
              <w:marRight w:val="0"/>
              <w:marTop w:val="0"/>
              <w:marBottom w:val="0"/>
              <w:divBdr>
                <w:top w:val="none" w:sz="0" w:space="0" w:color="auto"/>
                <w:left w:val="none" w:sz="0" w:space="0" w:color="auto"/>
                <w:bottom w:val="none" w:sz="0" w:space="0" w:color="auto"/>
                <w:right w:val="none" w:sz="0" w:space="0" w:color="auto"/>
              </w:divBdr>
              <w:divsChild>
                <w:div w:id="760951286">
                  <w:marLeft w:val="0"/>
                  <w:marRight w:val="0"/>
                  <w:marTop w:val="0"/>
                  <w:marBottom w:val="0"/>
                  <w:divBdr>
                    <w:top w:val="none" w:sz="0" w:space="0" w:color="auto"/>
                    <w:left w:val="none" w:sz="0" w:space="0" w:color="auto"/>
                    <w:bottom w:val="none" w:sz="0" w:space="0" w:color="auto"/>
                    <w:right w:val="none" w:sz="0" w:space="0" w:color="auto"/>
                  </w:divBdr>
                  <w:divsChild>
                    <w:div w:id="192440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23766">
      <w:bodyDiv w:val="1"/>
      <w:marLeft w:val="0"/>
      <w:marRight w:val="0"/>
      <w:marTop w:val="0"/>
      <w:marBottom w:val="0"/>
      <w:divBdr>
        <w:top w:val="none" w:sz="0" w:space="0" w:color="auto"/>
        <w:left w:val="none" w:sz="0" w:space="0" w:color="auto"/>
        <w:bottom w:val="none" w:sz="0" w:space="0" w:color="auto"/>
        <w:right w:val="none" w:sz="0" w:space="0" w:color="auto"/>
      </w:divBdr>
    </w:div>
    <w:div w:id="93480450">
      <w:bodyDiv w:val="1"/>
      <w:marLeft w:val="0"/>
      <w:marRight w:val="0"/>
      <w:marTop w:val="0"/>
      <w:marBottom w:val="0"/>
      <w:divBdr>
        <w:top w:val="none" w:sz="0" w:space="0" w:color="auto"/>
        <w:left w:val="none" w:sz="0" w:space="0" w:color="auto"/>
        <w:bottom w:val="none" w:sz="0" w:space="0" w:color="auto"/>
        <w:right w:val="none" w:sz="0" w:space="0" w:color="auto"/>
      </w:divBdr>
      <w:divsChild>
        <w:div w:id="2038964747">
          <w:marLeft w:val="0"/>
          <w:marRight w:val="0"/>
          <w:marTop w:val="0"/>
          <w:marBottom w:val="0"/>
          <w:divBdr>
            <w:top w:val="none" w:sz="0" w:space="0" w:color="auto"/>
            <w:left w:val="none" w:sz="0" w:space="0" w:color="auto"/>
            <w:bottom w:val="none" w:sz="0" w:space="0" w:color="auto"/>
            <w:right w:val="none" w:sz="0" w:space="0" w:color="auto"/>
          </w:divBdr>
          <w:divsChild>
            <w:div w:id="615212266">
              <w:marLeft w:val="0"/>
              <w:marRight w:val="0"/>
              <w:marTop w:val="0"/>
              <w:marBottom w:val="0"/>
              <w:divBdr>
                <w:top w:val="none" w:sz="0" w:space="0" w:color="auto"/>
                <w:left w:val="none" w:sz="0" w:space="0" w:color="auto"/>
                <w:bottom w:val="none" w:sz="0" w:space="0" w:color="auto"/>
                <w:right w:val="none" w:sz="0" w:space="0" w:color="auto"/>
              </w:divBdr>
              <w:divsChild>
                <w:div w:id="107080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3339">
      <w:bodyDiv w:val="1"/>
      <w:marLeft w:val="0"/>
      <w:marRight w:val="0"/>
      <w:marTop w:val="0"/>
      <w:marBottom w:val="0"/>
      <w:divBdr>
        <w:top w:val="none" w:sz="0" w:space="0" w:color="auto"/>
        <w:left w:val="none" w:sz="0" w:space="0" w:color="auto"/>
        <w:bottom w:val="none" w:sz="0" w:space="0" w:color="auto"/>
        <w:right w:val="none" w:sz="0" w:space="0" w:color="auto"/>
      </w:divBdr>
    </w:div>
    <w:div w:id="106320055">
      <w:bodyDiv w:val="1"/>
      <w:marLeft w:val="0"/>
      <w:marRight w:val="0"/>
      <w:marTop w:val="0"/>
      <w:marBottom w:val="0"/>
      <w:divBdr>
        <w:top w:val="none" w:sz="0" w:space="0" w:color="auto"/>
        <w:left w:val="none" w:sz="0" w:space="0" w:color="auto"/>
        <w:bottom w:val="none" w:sz="0" w:space="0" w:color="auto"/>
        <w:right w:val="none" w:sz="0" w:space="0" w:color="auto"/>
      </w:divBdr>
      <w:divsChild>
        <w:div w:id="991835190">
          <w:marLeft w:val="0"/>
          <w:marRight w:val="0"/>
          <w:marTop w:val="0"/>
          <w:marBottom w:val="0"/>
          <w:divBdr>
            <w:top w:val="none" w:sz="0" w:space="0" w:color="auto"/>
            <w:left w:val="none" w:sz="0" w:space="0" w:color="auto"/>
            <w:bottom w:val="none" w:sz="0" w:space="0" w:color="auto"/>
            <w:right w:val="none" w:sz="0" w:space="0" w:color="auto"/>
          </w:divBdr>
          <w:divsChild>
            <w:div w:id="684746387">
              <w:marLeft w:val="0"/>
              <w:marRight w:val="0"/>
              <w:marTop w:val="0"/>
              <w:marBottom w:val="0"/>
              <w:divBdr>
                <w:top w:val="none" w:sz="0" w:space="0" w:color="auto"/>
                <w:left w:val="none" w:sz="0" w:space="0" w:color="auto"/>
                <w:bottom w:val="none" w:sz="0" w:space="0" w:color="auto"/>
                <w:right w:val="none" w:sz="0" w:space="0" w:color="auto"/>
              </w:divBdr>
              <w:divsChild>
                <w:div w:id="25540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8016">
      <w:bodyDiv w:val="1"/>
      <w:marLeft w:val="0"/>
      <w:marRight w:val="0"/>
      <w:marTop w:val="0"/>
      <w:marBottom w:val="0"/>
      <w:divBdr>
        <w:top w:val="none" w:sz="0" w:space="0" w:color="auto"/>
        <w:left w:val="none" w:sz="0" w:space="0" w:color="auto"/>
        <w:bottom w:val="none" w:sz="0" w:space="0" w:color="auto"/>
        <w:right w:val="none" w:sz="0" w:space="0" w:color="auto"/>
      </w:divBdr>
    </w:div>
    <w:div w:id="127938164">
      <w:bodyDiv w:val="1"/>
      <w:marLeft w:val="0"/>
      <w:marRight w:val="0"/>
      <w:marTop w:val="0"/>
      <w:marBottom w:val="0"/>
      <w:divBdr>
        <w:top w:val="none" w:sz="0" w:space="0" w:color="auto"/>
        <w:left w:val="none" w:sz="0" w:space="0" w:color="auto"/>
        <w:bottom w:val="none" w:sz="0" w:space="0" w:color="auto"/>
        <w:right w:val="none" w:sz="0" w:space="0" w:color="auto"/>
      </w:divBdr>
      <w:divsChild>
        <w:div w:id="204221697">
          <w:marLeft w:val="0"/>
          <w:marRight w:val="0"/>
          <w:marTop w:val="0"/>
          <w:marBottom w:val="0"/>
          <w:divBdr>
            <w:top w:val="none" w:sz="0" w:space="0" w:color="auto"/>
            <w:left w:val="none" w:sz="0" w:space="0" w:color="auto"/>
            <w:bottom w:val="none" w:sz="0" w:space="0" w:color="auto"/>
            <w:right w:val="none" w:sz="0" w:space="0" w:color="auto"/>
          </w:divBdr>
          <w:divsChild>
            <w:div w:id="792138250">
              <w:marLeft w:val="0"/>
              <w:marRight w:val="0"/>
              <w:marTop w:val="0"/>
              <w:marBottom w:val="0"/>
              <w:divBdr>
                <w:top w:val="none" w:sz="0" w:space="0" w:color="auto"/>
                <w:left w:val="none" w:sz="0" w:space="0" w:color="auto"/>
                <w:bottom w:val="none" w:sz="0" w:space="0" w:color="auto"/>
                <w:right w:val="none" w:sz="0" w:space="0" w:color="auto"/>
              </w:divBdr>
              <w:divsChild>
                <w:div w:id="78585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2093">
      <w:bodyDiv w:val="1"/>
      <w:marLeft w:val="0"/>
      <w:marRight w:val="0"/>
      <w:marTop w:val="0"/>
      <w:marBottom w:val="0"/>
      <w:divBdr>
        <w:top w:val="none" w:sz="0" w:space="0" w:color="auto"/>
        <w:left w:val="none" w:sz="0" w:space="0" w:color="auto"/>
        <w:bottom w:val="none" w:sz="0" w:space="0" w:color="auto"/>
        <w:right w:val="none" w:sz="0" w:space="0" w:color="auto"/>
      </w:divBdr>
      <w:divsChild>
        <w:div w:id="1853450134">
          <w:marLeft w:val="0"/>
          <w:marRight w:val="0"/>
          <w:marTop w:val="0"/>
          <w:marBottom w:val="0"/>
          <w:divBdr>
            <w:top w:val="none" w:sz="0" w:space="0" w:color="auto"/>
            <w:left w:val="none" w:sz="0" w:space="0" w:color="auto"/>
            <w:bottom w:val="none" w:sz="0" w:space="0" w:color="auto"/>
            <w:right w:val="none" w:sz="0" w:space="0" w:color="auto"/>
          </w:divBdr>
          <w:divsChild>
            <w:div w:id="402337101">
              <w:marLeft w:val="0"/>
              <w:marRight w:val="0"/>
              <w:marTop w:val="0"/>
              <w:marBottom w:val="0"/>
              <w:divBdr>
                <w:top w:val="none" w:sz="0" w:space="0" w:color="auto"/>
                <w:left w:val="none" w:sz="0" w:space="0" w:color="auto"/>
                <w:bottom w:val="none" w:sz="0" w:space="0" w:color="auto"/>
                <w:right w:val="none" w:sz="0" w:space="0" w:color="auto"/>
              </w:divBdr>
              <w:divsChild>
                <w:div w:id="1387605419">
                  <w:marLeft w:val="0"/>
                  <w:marRight w:val="0"/>
                  <w:marTop w:val="0"/>
                  <w:marBottom w:val="0"/>
                  <w:divBdr>
                    <w:top w:val="none" w:sz="0" w:space="0" w:color="auto"/>
                    <w:left w:val="none" w:sz="0" w:space="0" w:color="auto"/>
                    <w:bottom w:val="none" w:sz="0" w:space="0" w:color="auto"/>
                    <w:right w:val="none" w:sz="0" w:space="0" w:color="auto"/>
                  </w:divBdr>
                  <w:divsChild>
                    <w:div w:id="75124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10677">
      <w:bodyDiv w:val="1"/>
      <w:marLeft w:val="0"/>
      <w:marRight w:val="0"/>
      <w:marTop w:val="0"/>
      <w:marBottom w:val="0"/>
      <w:divBdr>
        <w:top w:val="none" w:sz="0" w:space="0" w:color="auto"/>
        <w:left w:val="none" w:sz="0" w:space="0" w:color="auto"/>
        <w:bottom w:val="none" w:sz="0" w:space="0" w:color="auto"/>
        <w:right w:val="none" w:sz="0" w:space="0" w:color="auto"/>
      </w:divBdr>
      <w:divsChild>
        <w:div w:id="607201009">
          <w:marLeft w:val="0"/>
          <w:marRight w:val="0"/>
          <w:marTop w:val="0"/>
          <w:marBottom w:val="0"/>
          <w:divBdr>
            <w:top w:val="none" w:sz="0" w:space="0" w:color="auto"/>
            <w:left w:val="none" w:sz="0" w:space="0" w:color="auto"/>
            <w:bottom w:val="none" w:sz="0" w:space="0" w:color="auto"/>
            <w:right w:val="none" w:sz="0" w:space="0" w:color="auto"/>
          </w:divBdr>
          <w:divsChild>
            <w:div w:id="1592542641">
              <w:marLeft w:val="0"/>
              <w:marRight w:val="0"/>
              <w:marTop w:val="0"/>
              <w:marBottom w:val="0"/>
              <w:divBdr>
                <w:top w:val="none" w:sz="0" w:space="0" w:color="auto"/>
                <w:left w:val="none" w:sz="0" w:space="0" w:color="auto"/>
                <w:bottom w:val="none" w:sz="0" w:space="0" w:color="auto"/>
                <w:right w:val="none" w:sz="0" w:space="0" w:color="auto"/>
              </w:divBdr>
              <w:divsChild>
                <w:div w:id="280378001">
                  <w:marLeft w:val="0"/>
                  <w:marRight w:val="0"/>
                  <w:marTop w:val="0"/>
                  <w:marBottom w:val="0"/>
                  <w:divBdr>
                    <w:top w:val="none" w:sz="0" w:space="0" w:color="auto"/>
                    <w:left w:val="none" w:sz="0" w:space="0" w:color="auto"/>
                    <w:bottom w:val="none" w:sz="0" w:space="0" w:color="auto"/>
                    <w:right w:val="none" w:sz="0" w:space="0" w:color="auto"/>
                  </w:divBdr>
                  <w:divsChild>
                    <w:div w:id="169746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10162">
      <w:bodyDiv w:val="1"/>
      <w:marLeft w:val="0"/>
      <w:marRight w:val="0"/>
      <w:marTop w:val="0"/>
      <w:marBottom w:val="0"/>
      <w:divBdr>
        <w:top w:val="none" w:sz="0" w:space="0" w:color="auto"/>
        <w:left w:val="none" w:sz="0" w:space="0" w:color="auto"/>
        <w:bottom w:val="none" w:sz="0" w:space="0" w:color="auto"/>
        <w:right w:val="none" w:sz="0" w:space="0" w:color="auto"/>
      </w:divBdr>
      <w:divsChild>
        <w:div w:id="120613095">
          <w:marLeft w:val="0"/>
          <w:marRight w:val="0"/>
          <w:marTop w:val="0"/>
          <w:marBottom w:val="0"/>
          <w:divBdr>
            <w:top w:val="none" w:sz="0" w:space="0" w:color="auto"/>
            <w:left w:val="none" w:sz="0" w:space="0" w:color="auto"/>
            <w:bottom w:val="none" w:sz="0" w:space="0" w:color="auto"/>
            <w:right w:val="none" w:sz="0" w:space="0" w:color="auto"/>
          </w:divBdr>
          <w:divsChild>
            <w:div w:id="1167594871">
              <w:marLeft w:val="0"/>
              <w:marRight w:val="0"/>
              <w:marTop w:val="0"/>
              <w:marBottom w:val="0"/>
              <w:divBdr>
                <w:top w:val="none" w:sz="0" w:space="0" w:color="auto"/>
                <w:left w:val="none" w:sz="0" w:space="0" w:color="auto"/>
                <w:bottom w:val="none" w:sz="0" w:space="0" w:color="auto"/>
                <w:right w:val="none" w:sz="0" w:space="0" w:color="auto"/>
              </w:divBdr>
              <w:divsChild>
                <w:div w:id="17854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0314">
      <w:bodyDiv w:val="1"/>
      <w:marLeft w:val="0"/>
      <w:marRight w:val="0"/>
      <w:marTop w:val="0"/>
      <w:marBottom w:val="0"/>
      <w:divBdr>
        <w:top w:val="none" w:sz="0" w:space="0" w:color="auto"/>
        <w:left w:val="none" w:sz="0" w:space="0" w:color="auto"/>
        <w:bottom w:val="none" w:sz="0" w:space="0" w:color="auto"/>
        <w:right w:val="none" w:sz="0" w:space="0" w:color="auto"/>
      </w:divBdr>
      <w:divsChild>
        <w:div w:id="1514957011">
          <w:marLeft w:val="0"/>
          <w:marRight w:val="0"/>
          <w:marTop w:val="0"/>
          <w:marBottom w:val="0"/>
          <w:divBdr>
            <w:top w:val="none" w:sz="0" w:space="0" w:color="auto"/>
            <w:left w:val="none" w:sz="0" w:space="0" w:color="auto"/>
            <w:bottom w:val="none" w:sz="0" w:space="0" w:color="auto"/>
            <w:right w:val="none" w:sz="0" w:space="0" w:color="auto"/>
          </w:divBdr>
          <w:divsChild>
            <w:div w:id="196508343">
              <w:marLeft w:val="0"/>
              <w:marRight w:val="0"/>
              <w:marTop w:val="0"/>
              <w:marBottom w:val="0"/>
              <w:divBdr>
                <w:top w:val="none" w:sz="0" w:space="0" w:color="auto"/>
                <w:left w:val="none" w:sz="0" w:space="0" w:color="auto"/>
                <w:bottom w:val="none" w:sz="0" w:space="0" w:color="auto"/>
                <w:right w:val="none" w:sz="0" w:space="0" w:color="auto"/>
              </w:divBdr>
              <w:divsChild>
                <w:div w:id="170625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59638">
      <w:bodyDiv w:val="1"/>
      <w:marLeft w:val="0"/>
      <w:marRight w:val="0"/>
      <w:marTop w:val="0"/>
      <w:marBottom w:val="0"/>
      <w:divBdr>
        <w:top w:val="none" w:sz="0" w:space="0" w:color="auto"/>
        <w:left w:val="none" w:sz="0" w:space="0" w:color="auto"/>
        <w:bottom w:val="none" w:sz="0" w:space="0" w:color="auto"/>
        <w:right w:val="none" w:sz="0" w:space="0" w:color="auto"/>
      </w:divBdr>
      <w:divsChild>
        <w:div w:id="286281463">
          <w:marLeft w:val="0"/>
          <w:marRight w:val="0"/>
          <w:marTop w:val="0"/>
          <w:marBottom w:val="0"/>
          <w:divBdr>
            <w:top w:val="none" w:sz="0" w:space="0" w:color="auto"/>
            <w:left w:val="none" w:sz="0" w:space="0" w:color="auto"/>
            <w:bottom w:val="none" w:sz="0" w:space="0" w:color="auto"/>
            <w:right w:val="none" w:sz="0" w:space="0" w:color="auto"/>
          </w:divBdr>
          <w:divsChild>
            <w:div w:id="1521776479">
              <w:marLeft w:val="0"/>
              <w:marRight w:val="0"/>
              <w:marTop w:val="0"/>
              <w:marBottom w:val="0"/>
              <w:divBdr>
                <w:top w:val="none" w:sz="0" w:space="0" w:color="auto"/>
                <w:left w:val="none" w:sz="0" w:space="0" w:color="auto"/>
                <w:bottom w:val="none" w:sz="0" w:space="0" w:color="auto"/>
                <w:right w:val="none" w:sz="0" w:space="0" w:color="auto"/>
              </w:divBdr>
              <w:divsChild>
                <w:div w:id="131715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13286">
      <w:bodyDiv w:val="1"/>
      <w:marLeft w:val="0"/>
      <w:marRight w:val="0"/>
      <w:marTop w:val="0"/>
      <w:marBottom w:val="0"/>
      <w:divBdr>
        <w:top w:val="none" w:sz="0" w:space="0" w:color="auto"/>
        <w:left w:val="none" w:sz="0" w:space="0" w:color="auto"/>
        <w:bottom w:val="none" w:sz="0" w:space="0" w:color="auto"/>
        <w:right w:val="none" w:sz="0" w:space="0" w:color="auto"/>
      </w:divBdr>
      <w:divsChild>
        <w:div w:id="651638444">
          <w:marLeft w:val="0"/>
          <w:marRight w:val="0"/>
          <w:marTop w:val="0"/>
          <w:marBottom w:val="0"/>
          <w:divBdr>
            <w:top w:val="none" w:sz="0" w:space="0" w:color="auto"/>
            <w:left w:val="none" w:sz="0" w:space="0" w:color="auto"/>
            <w:bottom w:val="none" w:sz="0" w:space="0" w:color="auto"/>
            <w:right w:val="none" w:sz="0" w:space="0" w:color="auto"/>
          </w:divBdr>
          <w:divsChild>
            <w:div w:id="665745594">
              <w:marLeft w:val="0"/>
              <w:marRight w:val="0"/>
              <w:marTop w:val="0"/>
              <w:marBottom w:val="0"/>
              <w:divBdr>
                <w:top w:val="none" w:sz="0" w:space="0" w:color="auto"/>
                <w:left w:val="none" w:sz="0" w:space="0" w:color="auto"/>
                <w:bottom w:val="none" w:sz="0" w:space="0" w:color="auto"/>
                <w:right w:val="none" w:sz="0" w:space="0" w:color="auto"/>
              </w:divBdr>
              <w:divsChild>
                <w:div w:id="32054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31131">
      <w:bodyDiv w:val="1"/>
      <w:marLeft w:val="0"/>
      <w:marRight w:val="0"/>
      <w:marTop w:val="0"/>
      <w:marBottom w:val="0"/>
      <w:divBdr>
        <w:top w:val="none" w:sz="0" w:space="0" w:color="auto"/>
        <w:left w:val="none" w:sz="0" w:space="0" w:color="auto"/>
        <w:bottom w:val="none" w:sz="0" w:space="0" w:color="auto"/>
        <w:right w:val="none" w:sz="0" w:space="0" w:color="auto"/>
      </w:divBdr>
    </w:div>
    <w:div w:id="175968203">
      <w:bodyDiv w:val="1"/>
      <w:marLeft w:val="0"/>
      <w:marRight w:val="0"/>
      <w:marTop w:val="0"/>
      <w:marBottom w:val="0"/>
      <w:divBdr>
        <w:top w:val="none" w:sz="0" w:space="0" w:color="auto"/>
        <w:left w:val="none" w:sz="0" w:space="0" w:color="auto"/>
        <w:bottom w:val="none" w:sz="0" w:space="0" w:color="auto"/>
        <w:right w:val="none" w:sz="0" w:space="0" w:color="auto"/>
      </w:divBdr>
      <w:divsChild>
        <w:div w:id="1949854150">
          <w:marLeft w:val="0"/>
          <w:marRight w:val="0"/>
          <w:marTop w:val="0"/>
          <w:marBottom w:val="0"/>
          <w:divBdr>
            <w:top w:val="none" w:sz="0" w:space="0" w:color="auto"/>
            <w:left w:val="none" w:sz="0" w:space="0" w:color="auto"/>
            <w:bottom w:val="none" w:sz="0" w:space="0" w:color="auto"/>
            <w:right w:val="none" w:sz="0" w:space="0" w:color="auto"/>
          </w:divBdr>
          <w:divsChild>
            <w:div w:id="723914509">
              <w:marLeft w:val="0"/>
              <w:marRight w:val="0"/>
              <w:marTop w:val="0"/>
              <w:marBottom w:val="0"/>
              <w:divBdr>
                <w:top w:val="none" w:sz="0" w:space="0" w:color="auto"/>
                <w:left w:val="none" w:sz="0" w:space="0" w:color="auto"/>
                <w:bottom w:val="none" w:sz="0" w:space="0" w:color="auto"/>
                <w:right w:val="none" w:sz="0" w:space="0" w:color="auto"/>
              </w:divBdr>
              <w:divsChild>
                <w:div w:id="3554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50860">
      <w:bodyDiv w:val="1"/>
      <w:marLeft w:val="0"/>
      <w:marRight w:val="0"/>
      <w:marTop w:val="0"/>
      <w:marBottom w:val="0"/>
      <w:divBdr>
        <w:top w:val="none" w:sz="0" w:space="0" w:color="auto"/>
        <w:left w:val="none" w:sz="0" w:space="0" w:color="auto"/>
        <w:bottom w:val="none" w:sz="0" w:space="0" w:color="auto"/>
        <w:right w:val="none" w:sz="0" w:space="0" w:color="auto"/>
      </w:divBdr>
      <w:divsChild>
        <w:div w:id="1732774112">
          <w:marLeft w:val="0"/>
          <w:marRight w:val="0"/>
          <w:marTop w:val="0"/>
          <w:marBottom w:val="0"/>
          <w:divBdr>
            <w:top w:val="none" w:sz="0" w:space="0" w:color="auto"/>
            <w:left w:val="none" w:sz="0" w:space="0" w:color="auto"/>
            <w:bottom w:val="none" w:sz="0" w:space="0" w:color="auto"/>
            <w:right w:val="none" w:sz="0" w:space="0" w:color="auto"/>
          </w:divBdr>
          <w:divsChild>
            <w:div w:id="1642271027">
              <w:marLeft w:val="0"/>
              <w:marRight w:val="0"/>
              <w:marTop w:val="0"/>
              <w:marBottom w:val="0"/>
              <w:divBdr>
                <w:top w:val="none" w:sz="0" w:space="0" w:color="auto"/>
                <w:left w:val="none" w:sz="0" w:space="0" w:color="auto"/>
                <w:bottom w:val="none" w:sz="0" w:space="0" w:color="auto"/>
                <w:right w:val="none" w:sz="0" w:space="0" w:color="auto"/>
              </w:divBdr>
              <w:divsChild>
                <w:div w:id="206964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949541">
      <w:bodyDiv w:val="1"/>
      <w:marLeft w:val="0"/>
      <w:marRight w:val="0"/>
      <w:marTop w:val="0"/>
      <w:marBottom w:val="0"/>
      <w:divBdr>
        <w:top w:val="none" w:sz="0" w:space="0" w:color="auto"/>
        <w:left w:val="none" w:sz="0" w:space="0" w:color="auto"/>
        <w:bottom w:val="none" w:sz="0" w:space="0" w:color="auto"/>
        <w:right w:val="none" w:sz="0" w:space="0" w:color="auto"/>
      </w:divBdr>
      <w:divsChild>
        <w:div w:id="315766111">
          <w:marLeft w:val="0"/>
          <w:marRight w:val="0"/>
          <w:marTop w:val="0"/>
          <w:marBottom w:val="0"/>
          <w:divBdr>
            <w:top w:val="none" w:sz="0" w:space="0" w:color="auto"/>
            <w:left w:val="none" w:sz="0" w:space="0" w:color="auto"/>
            <w:bottom w:val="none" w:sz="0" w:space="0" w:color="auto"/>
            <w:right w:val="none" w:sz="0" w:space="0" w:color="auto"/>
          </w:divBdr>
          <w:divsChild>
            <w:div w:id="1202010667">
              <w:marLeft w:val="0"/>
              <w:marRight w:val="0"/>
              <w:marTop w:val="0"/>
              <w:marBottom w:val="0"/>
              <w:divBdr>
                <w:top w:val="none" w:sz="0" w:space="0" w:color="auto"/>
                <w:left w:val="none" w:sz="0" w:space="0" w:color="auto"/>
                <w:bottom w:val="none" w:sz="0" w:space="0" w:color="auto"/>
                <w:right w:val="none" w:sz="0" w:space="0" w:color="auto"/>
              </w:divBdr>
              <w:divsChild>
                <w:div w:id="1408379472">
                  <w:marLeft w:val="0"/>
                  <w:marRight w:val="0"/>
                  <w:marTop w:val="0"/>
                  <w:marBottom w:val="0"/>
                  <w:divBdr>
                    <w:top w:val="none" w:sz="0" w:space="0" w:color="auto"/>
                    <w:left w:val="none" w:sz="0" w:space="0" w:color="auto"/>
                    <w:bottom w:val="none" w:sz="0" w:space="0" w:color="auto"/>
                    <w:right w:val="none" w:sz="0" w:space="0" w:color="auto"/>
                  </w:divBdr>
                  <w:divsChild>
                    <w:div w:id="1228687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5923552">
      <w:bodyDiv w:val="1"/>
      <w:marLeft w:val="0"/>
      <w:marRight w:val="0"/>
      <w:marTop w:val="0"/>
      <w:marBottom w:val="0"/>
      <w:divBdr>
        <w:top w:val="none" w:sz="0" w:space="0" w:color="auto"/>
        <w:left w:val="none" w:sz="0" w:space="0" w:color="auto"/>
        <w:bottom w:val="none" w:sz="0" w:space="0" w:color="auto"/>
        <w:right w:val="none" w:sz="0" w:space="0" w:color="auto"/>
      </w:divBdr>
      <w:divsChild>
        <w:div w:id="1727291549">
          <w:marLeft w:val="0"/>
          <w:marRight w:val="0"/>
          <w:marTop w:val="0"/>
          <w:marBottom w:val="0"/>
          <w:divBdr>
            <w:top w:val="none" w:sz="0" w:space="0" w:color="auto"/>
            <w:left w:val="none" w:sz="0" w:space="0" w:color="auto"/>
            <w:bottom w:val="none" w:sz="0" w:space="0" w:color="auto"/>
            <w:right w:val="none" w:sz="0" w:space="0" w:color="auto"/>
          </w:divBdr>
          <w:divsChild>
            <w:div w:id="80610367">
              <w:marLeft w:val="0"/>
              <w:marRight w:val="0"/>
              <w:marTop w:val="0"/>
              <w:marBottom w:val="0"/>
              <w:divBdr>
                <w:top w:val="none" w:sz="0" w:space="0" w:color="auto"/>
                <w:left w:val="none" w:sz="0" w:space="0" w:color="auto"/>
                <w:bottom w:val="none" w:sz="0" w:space="0" w:color="auto"/>
                <w:right w:val="none" w:sz="0" w:space="0" w:color="auto"/>
              </w:divBdr>
              <w:divsChild>
                <w:div w:id="4314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469298">
      <w:bodyDiv w:val="1"/>
      <w:marLeft w:val="0"/>
      <w:marRight w:val="0"/>
      <w:marTop w:val="0"/>
      <w:marBottom w:val="0"/>
      <w:divBdr>
        <w:top w:val="none" w:sz="0" w:space="0" w:color="auto"/>
        <w:left w:val="none" w:sz="0" w:space="0" w:color="auto"/>
        <w:bottom w:val="none" w:sz="0" w:space="0" w:color="auto"/>
        <w:right w:val="none" w:sz="0" w:space="0" w:color="auto"/>
      </w:divBdr>
    </w:div>
    <w:div w:id="247662428">
      <w:bodyDiv w:val="1"/>
      <w:marLeft w:val="0"/>
      <w:marRight w:val="0"/>
      <w:marTop w:val="0"/>
      <w:marBottom w:val="0"/>
      <w:divBdr>
        <w:top w:val="none" w:sz="0" w:space="0" w:color="auto"/>
        <w:left w:val="none" w:sz="0" w:space="0" w:color="auto"/>
        <w:bottom w:val="none" w:sz="0" w:space="0" w:color="auto"/>
        <w:right w:val="none" w:sz="0" w:space="0" w:color="auto"/>
      </w:divBdr>
      <w:divsChild>
        <w:div w:id="535850869">
          <w:marLeft w:val="0"/>
          <w:marRight w:val="0"/>
          <w:marTop w:val="0"/>
          <w:marBottom w:val="0"/>
          <w:divBdr>
            <w:top w:val="none" w:sz="0" w:space="0" w:color="auto"/>
            <w:left w:val="none" w:sz="0" w:space="0" w:color="auto"/>
            <w:bottom w:val="none" w:sz="0" w:space="0" w:color="auto"/>
            <w:right w:val="none" w:sz="0" w:space="0" w:color="auto"/>
          </w:divBdr>
          <w:divsChild>
            <w:div w:id="457265786">
              <w:marLeft w:val="0"/>
              <w:marRight w:val="0"/>
              <w:marTop w:val="0"/>
              <w:marBottom w:val="0"/>
              <w:divBdr>
                <w:top w:val="none" w:sz="0" w:space="0" w:color="auto"/>
                <w:left w:val="none" w:sz="0" w:space="0" w:color="auto"/>
                <w:bottom w:val="none" w:sz="0" w:space="0" w:color="auto"/>
                <w:right w:val="none" w:sz="0" w:space="0" w:color="auto"/>
              </w:divBdr>
              <w:divsChild>
                <w:div w:id="161559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541636">
      <w:bodyDiv w:val="1"/>
      <w:marLeft w:val="0"/>
      <w:marRight w:val="0"/>
      <w:marTop w:val="0"/>
      <w:marBottom w:val="0"/>
      <w:divBdr>
        <w:top w:val="none" w:sz="0" w:space="0" w:color="auto"/>
        <w:left w:val="none" w:sz="0" w:space="0" w:color="auto"/>
        <w:bottom w:val="none" w:sz="0" w:space="0" w:color="auto"/>
        <w:right w:val="none" w:sz="0" w:space="0" w:color="auto"/>
      </w:divBdr>
      <w:divsChild>
        <w:div w:id="1378890756">
          <w:marLeft w:val="0"/>
          <w:marRight w:val="0"/>
          <w:marTop w:val="0"/>
          <w:marBottom w:val="0"/>
          <w:divBdr>
            <w:top w:val="none" w:sz="0" w:space="0" w:color="auto"/>
            <w:left w:val="none" w:sz="0" w:space="0" w:color="auto"/>
            <w:bottom w:val="none" w:sz="0" w:space="0" w:color="auto"/>
            <w:right w:val="none" w:sz="0" w:space="0" w:color="auto"/>
          </w:divBdr>
          <w:divsChild>
            <w:div w:id="383414092">
              <w:marLeft w:val="0"/>
              <w:marRight w:val="0"/>
              <w:marTop w:val="0"/>
              <w:marBottom w:val="0"/>
              <w:divBdr>
                <w:top w:val="none" w:sz="0" w:space="0" w:color="auto"/>
                <w:left w:val="none" w:sz="0" w:space="0" w:color="auto"/>
                <w:bottom w:val="none" w:sz="0" w:space="0" w:color="auto"/>
                <w:right w:val="none" w:sz="0" w:space="0" w:color="auto"/>
              </w:divBdr>
              <w:divsChild>
                <w:div w:id="30323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574776">
      <w:bodyDiv w:val="1"/>
      <w:marLeft w:val="0"/>
      <w:marRight w:val="0"/>
      <w:marTop w:val="0"/>
      <w:marBottom w:val="0"/>
      <w:divBdr>
        <w:top w:val="none" w:sz="0" w:space="0" w:color="auto"/>
        <w:left w:val="none" w:sz="0" w:space="0" w:color="auto"/>
        <w:bottom w:val="none" w:sz="0" w:space="0" w:color="auto"/>
        <w:right w:val="none" w:sz="0" w:space="0" w:color="auto"/>
      </w:divBdr>
    </w:div>
    <w:div w:id="304313454">
      <w:bodyDiv w:val="1"/>
      <w:marLeft w:val="0"/>
      <w:marRight w:val="0"/>
      <w:marTop w:val="0"/>
      <w:marBottom w:val="0"/>
      <w:divBdr>
        <w:top w:val="none" w:sz="0" w:space="0" w:color="auto"/>
        <w:left w:val="none" w:sz="0" w:space="0" w:color="auto"/>
        <w:bottom w:val="none" w:sz="0" w:space="0" w:color="auto"/>
        <w:right w:val="none" w:sz="0" w:space="0" w:color="auto"/>
      </w:divBdr>
      <w:divsChild>
        <w:div w:id="667172085">
          <w:marLeft w:val="0"/>
          <w:marRight w:val="0"/>
          <w:marTop w:val="0"/>
          <w:marBottom w:val="0"/>
          <w:divBdr>
            <w:top w:val="none" w:sz="0" w:space="0" w:color="auto"/>
            <w:left w:val="none" w:sz="0" w:space="0" w:color="auto"/>
            <w:bottom w:val="none" w:sz="0" w:space="0" w:color="auto"/>
            <w:right w:val="none" w:sz="0" w:space="0" w:color="auto"/>
          </w:divBdr>
          <w:divsChild>
            <w:div w:id="2098481642">
              <w:marLeft w:val="0"/>
              <w:marRight w:val="0"/>
              <w:marTop w:val="0"/>
              <w:marBottom w:val="0"/>
              <w:divBdr>
                <w:top w:val="none" w:sz="0" w:space="0" w:color="auto"/>
                <w:left w:val="none" w:sz="0" w:space="0" w:color="auto"/>
                <w:bottom w:val="none" w:sz="0" w:space="0" w:color="auto"/>
                <w:right w:val="none" w:sz="0" w:space="0" w:color="auto"/>
              </w:divBdr>
              <w:divsChild>
                <w:div w:id="114847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098232">
      <w:bodyDiv w:val="1"/>
      <w:marLeft w:val="0"/>
      <w:marRight w:val="0"/>
      <w:marTop w:val="0"/>
      <w:marBottom w:val="0"/>
      <w:divBdr>
        <w:top w:val="none" w:sz="0" w:space="0" w:color="auto"/>
        <w:left w:val="none" w:sz="0" w:space="0" w:color="auto"/>
        <w:bottom w:val="none" w:sz="0" w:space="0" w:color="auto"/>
        <w:right w:val="none" w:sz="0" w:space="0" w:color="auto"/>
      </w:divBdr>
      <w:divsChild>
        <w:div w:id="1174106651">
          <w:marLeft w:val="0"/>
          <w:marRight w:val="0"/>
          <w:marTop w:val="0"/>
          <w:marBottom w:val="0"/>
          <w:divBdr>
            <w:top w:val="none" w:sz="0" w:space="0" w:color="auto"/>
            <w:left w:val="none" w:sz="0" w:space="0" w:color="auto"/>
            <w:bottom w:val="none" w:sz="0" w:space="0" w:color="auto"/>
            <w:right w:val="none" w:sz="0" w:space="0" w:color="auto"/>
          </w:divBdr>
          <w:divsChild>
            <w:div w:id="576209149">
              <w:marLeft w:val="0"/>
              <w:marRight w:val="0"/>
              <w:marTop w:val="0"/>
              <w:marBottom w:val="0"/>
              <w:divBdr>
                <w:top w:val="none" w:sz="0" w:space="0" w:color="auto"/>
                <w:left w:val="none" w:sz="0" w:space="0" w:color="auto"/>
                <w:bottom w:val="none" w:sz="0" w:space="0" w:color="auto"/>
                <w:right w:val="none" w:sz="0" w:space="0" w:color="auto"/>
              </w:divBdr>
              <w:divsChild>
                <w:div w:id="96207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404654">
      <w:bodyDiv w:val="1"/>
      <w:marLeft w:val="0"/>
      <w:marRight w:val="0"/>
      <w:marTop w:val="0"/>
      <w:marBottom w:val="0"/>
      <w:divBdr>
        <w:top w:val="none" w:sz="0" w:space="0" w:color="auto"/>
        <w:left w:val="none" w:sz="0" w:space="0" w:color="auto"/>
        <w:bottom w:val="none" w:sz="0" w:space="0" w:color="auto"/>
        <w:right w:val="none" w:sz="0" w:space="0" w:color="auto"/>
      </w:divBdr>
      <w:divsChild>
        <w:div w:id="407076823">
          <w:marLeft w:val="0"/>
          <w:marRight w:val="0"/>
          <w:marTop w:val="0"/>
          <w:marBottom w:val="0"/>
          <w:divBdr>
            <w:top w:val="none" w:sz="0" w:space="0" w:color="auto"/>
            <w:left w:val="none" w:sz="0" w:space="0" w:color="auto"/>
            <w:bottom w:val="none" w:sz="0" w:space="0" w:color="auto"/>
            <w:right w:val="none" w:sz="0" w:space="0" w:color="auto"/>
          </w:divBdr>
          <w:divsChild>
            <w:div w:id="1982810818">
              <w:marLeft w:val="0"/>
              <w:marRight w:val="0"/>
              <w:marTop w:val="0"/>
              <w:marBottom w:val="0"/>
              <w:divBdr>
                <w:top w:val="none" w:sz="0" w:space="0" w:color="auto"/>
                <w:left w:val="none" w:sz="0" w:space="0" w:color="auto"/>
                <w:bottom w:val="none" w:sz="0" w:space="0" w:color="auto"/>
                <w:right w:val="none" w:sz="0" w:space="0" w:color="auto"/>
              </w:divBdr>
              <w:divsChild>
                <w:div w:id="18267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597179">
      <w:bodyDiv w:val="1"/>
      <w:marLeft w:val="0"/>
      <w:marRight w:val="0"/>
      <w:marTop w:val="0"/>
      <w:marBottom w:val="0"/>
      <w:divBdr>
        <w:top w:val="none" w:sz="0" w:space="0" w:color="auto"/>
        <w:left w:val="none" w:sz="0" w:space="0" w:color="auto"/>
        <w:bottom w:val="none" w:sz="0" w:space="0" w:color="auto"/>
        <w:right w:val="none" w:sz="0" w:space="0" w:color="auto"/>
      </w:divBdr>
    </w:div>
    <w:div w:id="311494861">
      <w:bodyDiv w:val="1"/>
      <w:marLeft w:val="0"/>
      <w:marRight w:val="0"/>
      <w:marTop w:val="0"/>
      <w:marBottom w:val="0"/>
      <w:divBdr>
        <w:top w:val="none" w:sz="0" w:space="0" w:color="auto"/>
        <w:left w:val="none" w:sz="0" w:space="0" w:color="auto"/>
        <w:bottom w:val="none" w:sz="0" w:space="0" w:color="auto"/>
        <w:right w:val="none" w:sz="0" w:space="0" w:color="auto"/>
      </w:divBdr>
      <w:divsChild>
        <w:div w:id="726758712">
          <w:marLeft w:val="0"/>
          <w:marRight w:val="0"/>
          <w:marTop w:val="0"/>
          <w:marBottom w:val="0"/>
          <w:divBdr>
            <w:top w:val="none" w:sz="0" w:space="0" w:color="auto"/>
            <w:left w:val="none" w:sz="0" w:space="0" w:color="auto"/>
            <w:bottom w:val="none" w:sz="0" w:space="0" w:color="auto"/>
            <w:right w:val="none" w:sz="0" w:space="0" w:color="auto"/>
          </w:divBdr>
          <w:divsChild>
            <w:div w:id="309790575">
              <w:marLeft w:val="0"/>
              <w:marRight w:val="0"/>
              <w:marTop w:val="0"/>
              <w:marBottom w:val="0"/>
              <w:divBdr>
                <w:top w:val="none" w:sz="0" w:space="0" w:color="auto"/>
                <w:left w:val="none" w:sz="0" w:space="0" w:color="auto"/>
                <w:bottom w:val="none" w:sz="0" w:space="0" w:color="auto"/>
                <w:right w:val="none" w:sz="0" w:space="0" w:color="auto"/>
              </w:divBdr>
              <w:divsChild>
                <w:div w:id="186131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726841">
      <w:bodyDiv w:val="1"/>
      <w:marLeft w:val="0"/>
      <w:marRight w:val="0"/>
      <w:marTop w:val="0"/>
      <w:marBottom w:val="0"/>
      <w:divBdr>
        <w:top w:val="none" w:sz="0" w:space="0" w:color="auto"/>
        <w:left w:val="none" w:sz="0" w:space="0" w:color="auto"/>
        <w:bottom w:val="none" w:sz="0" w:space="0" w:color="auto"/>
        <w:right w:val="none" w:sz="0" w:space="0" w:color="auto"/>
      </w:divBdr>
      <w:divsChild>
        <w:div w:id="1927691512">
          <w:marLeft w:val="0"/>
          <w:marRight w:val="0"/>
          <w:marTop w:val="0"/>
          <w:marBottom w:val="0"/>
          <w:divBdr>
            <w:top w:val="none" w:sz="0" w:space="0" w:color="auto"/>
            <w:left w:val="none" w:sz="0" w:space="0" w:color="auto"/>
            <w:bottom w:val="none" w:sz="0" w:space="0" w:color="auto"/>
            <w:right w:val="none" w:sz="0" w:space="0" w:color="auto"/>
          </w:divBdr>
          <w:divsChild>
            <w:div w:id="1901751080">
              <w:marLeft w:val="0"/>
              <w:marRight w:val="0"/>
              <w:marTop w:val="0"/>
              <w:marBottom w:val="0"/>
              <w:divBdr>
                <w:top w:val="none" w:sz="0" w:space="0" w:color="auto"/>
                <w:left w:val="none" w:sz="0" w:space="0" w:color="auto"/>
                <w:bottom w:val="none" w:sz="0" w:space="0" w:color="auto"/>
                <w:right w:val="none" w:sz="0" w:space="0" w:color="auto"/>
              </w:divBdr>
              <w:divsChild>
                <w:div w:id="40353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614599">
      <w:bodyDiv w:val="1"/>
      <w:marLeft w:val="0"/>
      <w:marRight w:val="0"/>
      <w:marTop w:val="0"/>
      <w:marBottom w:val="0"/>
      <w:divBdr>
        <w:top w:val="none" w:sz="0" w:space="0" w:color="auto"/>
        <w:left w:val="none" w:sz="0" w:space="0" w:color="auto"/>
        <w:bottom w:val="none" w:sz="0" w:space="0" w:color="auto"/>
        <w:right w:val="none" w:sz="0" w:space="0" w:color="auto"/>
      </w:divBdr>
      <w:divsChild>
        <w:div w:id="2108965309">
          <w:marLeft w:val="0"/>
          <w:marRight w:val="0"/>
          <w:marTop w:val="0"/>
          <w:marBottom w:val="0"/>
          <w:divBdr>
            <w:top w:val="none" w:sz="0" w:space="0" w:color="auto"/>
            <w:left w:val="none" w:sz="0" w:space="0" w:color="auto"/>
            <w:bottom w:val="none" w:sz="0" w:space="0" w:color="auto"/>
            <w:right w:val="none" w:sz="0" w:space="0" w:color="auto"/>
          </w:divBdr>
          <w:divsChild>
            <w:div w:id="1453405051">
              <w:marLeft w:val="0"/>
              <w:marRight w:val="0"/>
              <w:marTop w:val="0"/>
              <w:marBottom w:val="0"/>
              <w:divBdr>
                <w:top w:val="none" w:sz="0" w:space="0" w:color="auto"/>
                <w:left w:val="none" w:sz="0" w:space="0" w:color="auto"/>
                <w:bottom w:val="none" w:sz="0" w:space="0" w:color="auto"/>
                <w:right w:val="none" w:sz="0" w:space="0" w:color="auto"/>
              </w:divBdr>
              <w:divsChild>
                <w:div w:id="25147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657559">
      <w:bodyDiv w:val="1"/>
      <w:marLeft w:val="0"/>
      <w:marRight w:val="0"/>
      <w:marTop w:val="0"/>
      <w:marBottom w:val="0"/>
      <w:divBdr>
        <w:top w:val="none" w:sz="0" w:space="0" w:color="auto"/>
        <w:left w:val="none" w:sz="0" w:space="0" w:color="auto"/>
        <w:bottom w:val="none" w:sz="0" w:space="0" w:color="auto"/>
        <w:right w:val="none" w:sz="0" w:space="0" w:color="auto"/>
      </w:divBdr>
      <w:divsChild>
        <w:div w:id="1455178113">
          <w:marLeft w:val="0"/>
          <w:marRight w:val="0"/>
          <w:marTop w:val="0"/>
          <w:marBottom w:val="0"/>
          <w:divBdr>
            <w:top w:val="none" w:sz="0" w:space="0" w:color="auto"/>
            <w:left w:val="none" w:sz="0" w:space="0" w:color="auto"/>
            <w:bottom w:val="none" w:sz="0" w:space="0" w:color="auto"/>
            <w:right w:val="none" w:sz="0" w:space="0" w:color="auto"/>
          </w:divBdr>
          <w:divsChild>
            <w:div w:id="1695810289">
              <w:marLeft w:val="0"/>
              <w:marRight w:val="0"/>
              <w:marTop w:val="0"/>
              <w:marBottom w:val="0"/>
              <w:divBdr>
                <w:top w:val="none" w:sz="0" w:space="0" w:color="auto"/>
                <w:left w:val="none" w:sz="0" w:space="0" w:color="auto"/>
                <w:bottom w:val="none" w:sz="0" w:space="0" w:color="auto"/>
                <w:right w:val="none" w:sz="0" w:space="0" w:color="auto"/>
              </w:divBdr>
              <w:divsChild>
                <w:div w:id="214141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26206">
      <w:bodyDiv w:val="1"/>
      <w:marLeft w:val="0"/>
      <w:marRight w:val="0"/>
      <w:marTop w:val="0"/>
      <w:marBottom w:val="0"/>
      <w:divBdr>
        <w:top w:val="none" w:sz="0" w:space="0" w:color="auto"/>
        <w:left w:val="none" w:sz="0" w:space="0" w:color="auto"/>
        <w:bottom w:val="none" w:sz="0" w:space="0" w:color="auto"/>
        <w:right w:val="none" w:sz="0" w:space="0" w:color="auto"/>
      </w:divBdr>
      <w:divsChild>
        <w:div w:id="594827884">
          <w:marLeft w:val="0"/>
          <w:marRight w:val="0"/>
          <w:marTop w:val="0"/>
          <w:marBottom w:val="0"/>
          <w:divBdr>
            <w:top w:val="none" w:sz="0" w:space="0" w:color="auto"/>
            <w:left w:val="none" w:sz="0" w:space="0" w:color="auto"/>
            <w:bottom w:val="none" w:sz="0" w:space="0" w:color="auto"/>
            <w:right w:val="none" w:sz="0" w:space="0" w:color="auto"/>
          </w:divBdr>
          <w:divsChild>
            <w:div w:id="1201941494">
              <w:marLeft w:val="0"/>
              <w:marRight w:val="0"/>
              <w:marTop w:val="0"/>
              <w:marBottom w:val="0"/>
              <w:divBdr>
                <w:top w:val="none" w:sz="0" w:space="0" w:color="auto"/>
                <w:left w:val="none" w:sz="0" w:space="0" w:color="auto"/>
                <w:bottom w:val="none" w:sz="0" w:space="0" w:color="auto"/>
                <w:right w:val="none" w:sz="0" w:space="0" w:color="auto"/>
              </w:divBdr>
              <w:divsChild>
                <w:div w:id="23273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568950">
      <w:bodyDiv w:val="1"/>
      <w:marLeft w:val="0"/>
      <w:marRight w:val="0"/>
      <w:marTop w:val="0"/>
      <w:marBottom w:val="0"/>
      <w:divBdr>
        <w:top w:val="none" w:sz="0" w:space="0" w:color="auto"/>
        <w:left w:val="none" w:sz="0" w:space="0" w:color="auto"/>
        <w:bottom w:val="none" w:sz="0" w:space="0" w:color="auto"/>
        <w:right w:val="none" w:sz="0" w:space="0" w:color="auto"/>
      </w:divBdr>
    </w:div>
    <w:div w:id="359358889">
      <w:bodyDiv w:val="1"/>
      <w:marLeft w:val="0"/>
      <w:marRight w:val="0"/>
      <w:marTop w:val="0"/>
      <w:marBottom w:val="0"/>
      <w:divBdr>
        <w:top w:val="none" w:sz="0" w:space="0" w:color="auto"/>
        <w:left w:val="none" w:sz="0" w:space="0" w:color="auto"/>
        <w:bottom w:val="none" w:sz="0" w:space="0" w:color="auto"/>
        <w:right w:val="none" w:sz="0" w:space="0" w:color="auto"/>
      </w:divBdr>
      <w:divsChild>
        <w:div w:id="1075739233">
          <w:marLeft w:val="0"/>
          <w:marRight w:val="0"/>
          <w:marTop w:val="0"/>
          <w:marBottom w:val="0"/>
          <w:divBdr>
            <w:top w:val="none" w:sz="0" w:space="0" w:color="auto"/>
            <w:left w:val="none" w:sz="0" w:space="0" w:color="auto"/>
            <w:bottom w:val="none" w:sz="0" w:space="0" w:color="auto"/>
            <w:right w:val="none" w:sz="0" w:space="0" w:color="auto"/>
          </w:divBdr>
          <w:divsChild>
            <w:div w:id="127092182">
              <w:marLeft w:val="0"/>
              <w:marRight w:val="0"/>
              <w:marTop w:val="0"/>
              <w:marBottom w:val="0"/>
              <w:divBdr>
                <w:top w:val="none" w:sz="0" w:space="0" w:color="auto"/>
                <w:left w:val="none" w:sz="0" w:space="0" w:color="auto"/>
                <w:bottom w:val="none" w:sz="0" w:space="0" w:color="auto"/>
                <w:right w:val="none" w:sz="0" w:space="0" w:color="auto"/>
              </w:divBdr>
              <w:divsChild>
                <w:div w:id="1494251078">
                  <w:marLeft w:val="0"/>
                  <w:marRight w:val="0"/>
                  <w:marTop w:val="0"/>
                  <w:marBottom w:val="0"/>
                  <w:divBdr>
                    <w:top w:val="none" w:sz="0" w:space="0" w:color="auto"/>
                    <w:left w:val="none" w:sz="0" w:space="0" w:color="auto"/>
                    <w:bottom w:val="none" w:sz="0" w:space="0" w:color="auto"/>
                    <w:right w:val="none" w:sz="0" w:space="0" w:color="auto"/>
                  </w:divBdr>
                  <w:divsChild>
                    <w:div w:id="148762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207395">
      <w:bodyDiv w:val="1"/>
      <w:marLeft w:val="0"/>
      <w:marRight w:val="0"/>
      <w:marTop w:val="0"/>
      <w:marBottom w:val="0"/>
      <w:divBdr>
        <w:top w:val="none" w:sz="0" w:space="0" w:color="auto"/>
        <w:left w:val="none" w:sz="0" w:space="0" w:color="auto"/>
        <w:bottom w:val="none" w:sz="0" w:space="0" w:color="auto"/>
        <w:right w:val="none" w:sz="0" w:space="0" w:color="auto"/>
      </w:divBdr>
      <w:divsChild>
        <w:div w:id="1935623600">
          <w:marLeft w:val="0"/>
          <w:marRight w:val="0"/>
          <w:marTop w:val="0"/>
          <w:marBottom w:val="0"/>
          <w:divBdr>
            <w:top w:val="none" w:sz="0" w:space="0" w:color="auto"/>
            <w:left w:val="none" w:sz="0" w:space="0" w:color="auto"/>
            <w:bottom w:val="none" w:sz="0" w:space="0" w:color="auto"/>
            <w:right w:val="none" w:sz="0" w:space="0" w:color="auto"/>
          </w:divBdr>
          <w:divsChild>
            <w:div w:id="495652758">
              <w:marLeft w:val="0"/>
              <w:marRight w:val="0"/>
              <w:marTop w:val="0"/>
              <w:marBottom w:val="0"/>
              <w:divBdr>
                <w:top w:val="none" w:sz="0" w:space="0" w:color="auto"/>
                <w:left w:val="none" w:sz="0" w:space="0" w:color="auto"/>
                <w:bottom w:val="none" w:sz="0" w:space="0" w:color="auto"/>
                <w:right w:val="none" w:sz="0" w:space="0" w:color="auto"/>
              </w:divBdr>
              <w:divsChild>
                <w:div w:id="165059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6475">
      <w:bodyDiv w:val="1"/>
      <w:marLeft w:val="0"/>
      <w:marRight w:val="0"/>
      <w:marTop w:val="0"/>
      <w:marBottom w:val="0"/>
      <w:divBdr>
        <w:top w:val="none" w:sz="0" w:space="0" w:color="auto"/>
        <w:left w:val="none" w:sz="0" w:space="0" w:color="auto"/>
        <w:bottom w:val="none" w:sz="0" w:space="0" w:color="auto"/>
        <w:right w:val="none" w:sz="0" w:space="0" w:color="auto"/>
      </w:divBdr>
      <w:divsChild>
        <w:div w:id="1047143410">
          <w:marLeft w:val="0"/>
          <w:marRight w:val="0"/>
          <w:marTop w:val="0"/>
          <w:marBottom w:val="0"/>
          <w:divBdr>
            <w:top w:val="none" w:sz="0" w:space="0" w:color="auto"/>
            <w:left w:val="none" w:sz="0" w:space="0" w:color="auto"/>
            <w:bottom w:val="none" w:sz="0" w:space="0" w:color="auto"/>
            <w:right w:val="none" w:sz="0" w:space="0" w:color="auto"/>
          </w:divBdr>
          <w:divsChild>
            <w:div w:id="1899825868">
              <w:marLeft w:val="0"/>
              <w:marRight w:val="0"/>
              <w:marTop w:val="0"/>
              <w:marBottom w:val="0"/>
              <w:divBdr>
                <w:top w:val="none" w:sz="0" w:space="0" w:color="auto"/>
                <w:left w:val="none" w:sz="0" w:space="0" w:color="auto"/>
                <w:bottom w:val="none" w:sz="0" w:space="0" w:color="auto"/>
                <w:right w:val="none" w:sz="0" w:space="0" w:color="auto"/>
              </w:divBdr>
              <w:divsChild>
                <w:div w:id="1621378066">
                  <w:marLeft w:val="0"/>
                  <w:marRight w:val="0"/>
                  <w:marTop w:val="0"/>
                  <w:marBottom w:val="0"/>
                  <w:divBdr>
                    <w:top w:val="none" w:sz="0" w:space="0" w:color="auto"/>
                    <w:left w:val="none" w:sz="0" w:space="0" w:color="auto"/>
                    <w:bottom w:val="none" w:sz="0" w:space="0" w:color="auto"/>
                    <w:right w:val="none" w:sz="0" w:space="0" w:color="auto"/>
                  </w:divBdr>
                  <w:divsChild>
                    <w:div w:id="189138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039419">
      <w:bodyDiv w:val="1"/>
      <w:marLeft w:val="0"/>
      <w:marRight w:val="0"/>
      <w:marTop w:val="0"/>
      <w:marBottom w:val="0"/>
      <w:divBdr>
        <w:top w:val="none" w:sz="0" w:space="0" w:color="auto"/>
        <w:left w:val="none" w:sz="0" w:space="0" w:color="auto"/>
        <w:bottom w:val="none" w:sz="0" w:space="0" w:color="auto"/>
        <w:right w:val="none" w:sz="0" w:space="0" w:color="auto"/>
      </w:divBdr>
      <w:divsChild>
        <w:div w:id="541747898">
          <w:marLeft w:val="0"/>
          <w:marRight w:val="0"/>
          <w:marTop w:val="0"/>
          <w:marBottom w:val="0"/>
          <w:divBdr>
            <w:top w:val="none" w:sz="0" w:space="0" w:color="auto"/>
            <w:left w:val="none" w:sz="0" w:space="0" w:color="auto"/>
            <w:bottom w:val="none" w:sz="0" w:space="0" w:color="auto"/>
            <w:right w:val="none" w:sz="0" w:space="0" w:color="auto"/>
          </w:divBdr>
          <w:divsChild>
            <w:div w:id="512378135">
              <w:marLeft w:val="0"/>
              <w:marRight w:val="0"/>
              <w:marTop w:val="0"/>
              <w:marBottom w:val="0"/>
              <w:divBdr>
                <w:top w:val="none" w:sz="0" w:space="0" w:color="auto"/>
                <w:left w:val="none" w:sz="0" w:space="0" w:color="auto"/>
                <w:bottom w:val="none" w:sz="0" w:space="0" w:color="auto"/>
                <w:right w:val="none" w:sz="0" w:space="0" w:color="auto"/>
              </w:divBdr>
              <w:divsChild>
                <w:div w:id="47345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431589">
      <w:bodyDiv w:val="1"/>
      <w:marLeft w:val="0"/>
      <w:marRight w:val="0"/>
      <w:marTop w:val="0"/>
      <w:marBottom w:val="0"/>
      <w:divBdr>
        <w:top w:val="none" w:sz="0" w:space="0" w:color="auto"/>
        <w:left w:val="none" w:sz="0" w:space="0" w:color="auto"/>
        <w:bottom w:val="none" w:sz="0" w:space="0" w:color="auto"/>
        <w:right w:val="none" w:sz="0" w:space="0" w:color="auto"/>
      </w:divBdr>
      <w:divsChild>
        <w:div w:id="359743476">
          <w:marLeft w:val="0"/>
          <w:marRight w:val="0"/>
          <w:marTop w:val="0"/>
          <w:marBottom w:val="0"/>
          <w:divBdr>
            <w:top w:val="none" w:sz="0" w:space="0" w:color="auto"/>
            <w:left w:val="none" w:sz="0" w:space="0" w:color="auto"/>
            <w:bottom w:val="none" w:sz="0" w:space="0" w:color="auto"/>
            <w:right w:val="none" w:sz="0" w:space="0" w:color="auto"/>
          </w:divBdr>
          <w:divsChild>
            <w:div w:id="2024241201">
              <w:marLeft w:val="0"/>
              <w:marRight w:val="0"/>
              <w:marTop w:val="0"/>
              <w:marBottom w:val="0"/>
              <w:divBdr>
                <w:top w:val="none" w:sz="0" w:space="0" w:color="auto"/>
                <w:left w:val="none" w:sz="0" w:space="0" w:color="auto"/>
                <w:bottom w:val="none" w:sz="0" w:space="0" w:color="auto"/>
                <w:right w:val="none" w:sz="0" w:space="0" w:color="auto"/>
              </w:divBdr>
              <w:divsChild>
                <w:div w:id="56911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89517">
      <w:bodyDiv w:val="1"/>
      <w:marLeft w:val="0"/>
      <w:marRight w:val="0"/>
      <w:marTop w:val="0"/>
      <w:marBottom w:val="0"/>
      <w:divBdr>
        <w:top w:val="none" w:sz="0" w:space="0" w:color="auto"/>
        <w:left w:val="none" w:sz="0" w:space="0" w:color="auto"/>
        <w:bottom w:val="none" w:sz="0" w:space="0" w:color="auto"/>
        <w:right w:val="none" w:sz="0" w:space="0" w:color="auto"/>
      </w:divBdr>
      <w:divsChild>
        <w:div w:id="256407331">
          <w:marLeft w:val="0"/>
          <w:marRight w:val="0"/>
          <w:marTop w:val="0"/>
          <w:marBottom w:val="0"/>
          <w:divBdr>
            <w:top w:val="none" w:sz="0" w:space="0" w:color="auto"/>
            <w:left w:val="none" w:sz="0" w:space="0" w:color="auto"/>
            <w:bottom w:val="none" w:sz="0" w:space="0" w:color="auto"/>
            <w:right w:val="none" w:sz="0" w:space="0" w:color="auto"/>
          </w:divBdr>
          <w:divsChild>
            <w:div w:id="212694261">
              <w:marLeft w:val="0"/>
              <w:marRight w:val="0"/>
              <w:marTop w:val="0"/>
              <w:marBottom w:val="0"/>
              <w:divBdr>
                <w:top w:val="none" w:sz="0" w:space="0" w:color="auto"/>
                <w:left w:val="none" w:sz="0" w:space="0" w:color="auto"/>
                <w:bottom w:val="none" w:sz="0" w:space="0" w:color="auto"/>
                <w:right w:val="none" w:sz="0" w:space="0" w:color="auto"/>
              </w:divBdr>
              <w:divsChild>
                <w:div w:id="522673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098533">
      <w:bodyDiv w:val="1"/>
      <w:marLeft w:val="0"/>
      <w:marRight w:val="0"/>
      <w:marTop w:val="0"/>
      <w:marBottom w:val="0"/>
      <w:divBdr>
        <w:top w:val="none" w:sz="0" w:space="0" w:color="auto"/>
        <w:left w:val="none" w:sz="0" w:space="0" w:color="auto"/>
        <w:bottom w:val="none" w:sz="0" w:space="0" w:color="auto"/>
        <w:right w:val="none" w:sz="0" w:space="0" w:color="auto"/>
      </w:divBdr>
    </w:div>
    <w:div w:id="437216732">
      <w:bodyDiv w:val="1"/>
      <w:marLeft w:val="0"/>
      <w:marRight w:val="0"/>
      <w:marTop w:val="0"/>
      <w:marBottom w:val="0"/>
      <w:divBdr>
        <w:top w:val="none" w:sz="0" w:space="0" w:color="auto"/>
        <w:left w:val="none" w:sz="0" w:space="0" w:color="auto"/>
        <w:bottom w:val="none" w:sz="0" w:space="0" w:color="auto"/>
        <w:right w:val="none" w:sz="0" w:space="0" w:color="auto"/>
      </w:divBdr>
      <w:divsChild>
        <w:div w:id="781875713">
          <w:marLeft w:val="0"/>
          <w:marRight w:val="0"/>
          <w:marTop w:val="0"/>
          <w:marBottom w:val="0"/>
          <w:divBdr>
            <w:top w:val="none" w:sz="0" w:space="0" w:color="auto"/>
            <w:left w:val="none" w:sz="0" w:space="0" w:color="auto"/>
            <w:bottom w:val="none" w:sz="0" w:space="0" w:color="auto"/>
            <w:right w:val="none" w:sz="0" w:space="0" w:color="auto"/>
          </w:divBdr>
          <w:divsChild>
            <w:div w:id="904217269">
              <w:marLeft w:val="0"/>
              <w:marRight w:val="0"/>
              <w:marTop w:val="0"/>
              <w:marBottom w:val="0"/>
              <w:divBdr>
                <w:top w:val="none" w:sz="0" w:space="0" w:color="auto"/>
                <w:left w:val="none" w:sz="0" w:space="0" w:color="auto"/>
                <w:bottom w:val="none" w:sz="0" w:space="0" w:color="auto"/>
                <w:right w:val="none" w:sz="0" w:space="0" w:color="auto"/>
              </w:divBdr>
              <w:divsChild>
                <w:div w:id="151082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737711">
      <w:bodyDiv w:val="1"/>
      <w:marLeft w:val="0"/>
      <w:marRight w:val="0"/>
      <w:marTop w:val="0"/>
      <w:marBottom w:val="0"/>
      <w:divBdr>
        <w:top w:val="none" w:sz="0" w:space="0" w:color="auto"/>
        <w:left w:val="none" w:sz="0" w:space="0" w:color="auto"/>
        <w:bottom w:val="none" w:sz="0" w:space="0" w:color="auto"/>
        <w:right w:val="none" w:sz="0" w:space="0" w:color="auto"/>
      </w:divBdr>
      <w:divsChild>
        <w:div w:id="484124712">
          <w:marLeft w:val="0"/>
          <w:marRight w:val="0"/>
          <w:marTop w:val="0"/>
          <w:marBottom w:val="0"/>
          <w:divBdr>
            <w:top w:val="none" w:sz="0" w:space="0" w:color="auto"/>
            <w:left w:val="none" w:sz="0" w:space="0" w:color="auto"/>
            <w:bottom w:val="none" w:sz="0" w:space="0" w:color="auto"/>
            <w:right w:val="none" w:sz="0" w:space="0" w:color="auto"/>
          </w:divBdr>
          <w:divsChild>
            <w:div w:id="255287684">
              <w:marLeft w:val="0"/>
              <w:marRight w:val="0"/>
              <w:marTop w:val="0"/>
              <w:marBottom w:val="0"/>
              <w:divBdr>
                <w:top w:val="none" w:sz="0" w:space="0" w:color="auto"/>
                <w:left w:val="none" w:sz="0" w:space="0" w:color="auto"/>
                <w:bottom w:val="none" w:sz="0" w:space="0" w:color="auto"/>
                <w:right w:val="none" w:sz="0" w:space="0" w:color="auto"/>
              </w:divBdr>
              <w:divsChild>
                <w:div w:id="24785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118307">
      <w:bodyDiv w:val="1"/>
      <w:marLeft w:val="0"/>
      <w:marRight w:val="0"/>
      <w:marTop w:val="0"/>
      <w:marBottom w:val="0"/>
      <w:divBdr>
        <w:top w:val="none" w:sz="0" w:space="0" w:color="auto"/>
        <w:left w:val="none" w:sz="0" w:space="0" w:color="auto"/>
        <w:bottom w:val="none" w:sz="0" w:space="0" w:color="auto"/>
        <w:right w:val="none" w:sz="0" w:space="0" w:color="auto"/>
      </w:divBdr>
      <w:divsChild>
        <w:div w:id="559245720">
          <w:marLeft w:val="0"/>
          <w:marRight w:val="0"/>
          <w:marTop w:val="0"/>
          <w:marBottom w:val="0"/>
          <w:divBdr>
            <w:top w:val="none" w:sz="0" w:space="0" w:color="auto"/>
            <w:left w:val="none" w:sz="0" w:space="0" w:color="auto"/>
            <w:bottom w:val="none" w:sz="0" w:space="0" w:color="auto"/>
            <w:right w:val="none" w:sz="0" w:space="0" w:color="auto"/>
          </w:divBdr>
          <w:divsChild>
            <w:div w:id="1277449853">
              <w:marLeft w:val="0"/>
              <w:marRight w:val="0"/>
              <w:marTop w:val="0"/>
              <w:marBottom w:val="0"/>
              <w:divBdr>
                <w:top w:val="none" w:sz="0" w:space="0" w:color="auto"/>
                <w:left w:val="none" w:sz="0" w:space="0" w:color="auto"/>
                <w:bottom w:val="none" w:sz="0" w:space="0" w:color="auto"/>
                <w:right w:val="none" w:sz="0" w:space="0" w:color="auto"/>
              </w:divBdr>
              <w:divsChild>
                <w:div w:id="45147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771846">
      <w:bodyDiv w:val="1"/>
      <w:marLeft w:val="0"/>
      <w:marRight w:val="0"/>
      <w:marTop w:val="0"/>
      <w:marBottom w:val="0"/>
      <w:divBdr>
        <w:top w:val="none" w:sz="0" w:space="0" w:color="auto"/>
        <w:left w:val="none" w:sz="0" w:space="0" w:color="auto"/>
        <w:bottom w:val="none" w:sz="0" w:space="0" w:color="auto"/>
        <w:right w:val="none" w:sz="0" w:space="0" w:color="auto"/>
      </w:divBdr>
      <w:divsChild>
        <w:div w:id="1626503707">
          <w:marLeft w:val="0"/>
          <w:marRight w:val="0"/>
          <w:marTop w:val="0"/>
          <w:marBottom w:val="0"/>
          <w:divBdr>
            <w:top w:val="none" w:sz="0" w:space="0" w:color="auto"/>
            <w:left w:val="none" w:sz="0" w:space="0" w:color="auto"/>
            <w:bottom w:val="none" w:sz="0" w:space="0" w:color="auto"/>
            <w:right w:val="none" w:sz="0" w:space="0" w:color="auto"/>
          </w:divBdr>
          <w:divsChild>
            <w:div w:id="465897308">
              <w:marLeft w:val="0"/>
              <w:marRight w:val="0"/>
              <w:marTop w:val="0"/>
              <w:marBottom w:val="0"/>
              <w:divBdr>
                <w:top w:val="none" w:sz="0" w:space="0" w:color="auto"/>
                <w:left w:val="none" w:sz="0" w:space="0" w:color="auto"/>
                <w:bottom w:val="none" w:sz="0" w:space="0" w:color="auto"/>
                <w:right w:val="none" w:sz="0" w:space="0" w:color="auto"/>
              </w:divBdr>
              <w:divsChild>
                <w:div w:id="102139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00931">
      <w:bodyDiv w:val="1"/>
      <w:marLeft w:val="0"/>
      <w:marRight w:val="0"/>
      <w:marTop w:val="0"/>
      <w:marBottom w:val="0"/>
      <w:divBdr>
        <w:top w:val="none" w:sz="0" w:space="0" w:color="auto"/>
        <w:left w:val="none" w:sz="0" w:space="0" w:color="auto"/>
        <w:bottom w:val="none" w:sz="0" w:space="0" w:color="auto"/>
        <w:right w:val="none" w:sz="0" w:space="0" w:color="auto"/>
      </w:divBdr>
    </w:div>
    <w:div w:id="499464279">
      <w:bodyDiv w:val="1"/>
      <w:marLeft w:val="0"/>
      <w:marRight w:val="0"/>
      <w:marTop w:val="0"/>
      <w:marBottom w:val="0"/>
      <w:divBdr>
        <w:top w:val="none" w:sz="0" w:space="0" w:color="auto"/>
        <w:left w:val="none" w:sz="0" w:space="0" w:color="auto"/>
        <w:bottom w:val="none" w:sz="0" w:space="0" w:color="auto"/>
        <w:right w:val="none" w:sz="0" w:space="0" w:color="auto"/>
      </w:divBdr>
      <w:divsChild>
        <w:div w:id="663707292">
          <w:marLeft w:val="0"/>
          <w:marRight w:val="0"/>
          <w:marTop w:val="0"/>
          <w:marBottom w:val="0"/>
          <w:divBdr>
            <w:top w:val="none" w:sz="0" w:space="0" w:color="auto"/>
            <w:left w:val="none" w:sz="0" w:space="0" w:color="auto"/>
            <w:bottom w:val="none" w:sz="0" w:space="0" w:color="auto"/>
            <w:right w:val="none" w:sz="0" w:space="0" w:color="auto"/>
          </w:divBdr>
          <w:divsChild>
            <w:div w:id="534998221">
              <w:marLeft w:val="0"/>
              <w:marRight w:val="0"/>
              <w:marTop w:val="0"/>
              <w:marBottom w:val="0"/>
              <w:divBdr>
                <w:top w:val="none" w:sz="0" w:space="0" w:color="auto"/>
                <w:left w:val="none" w:sz="0" w:space="0" w:color="auto"/>
                <w:bottom w:val="none" w:sz="0" w:space="0" w:color="auto"/>
                <w:right w:val="none" w:sz="0" w:space="0" w:color="auto"/>
              </w:divBdr>
              <w:divsChild>
                <w:div w:id="1220022215">
                  <w:marLeft w:val="0"/>
                  <w:marRight w:val="0"/>
                  <w:marTop w:val="0"/>
                  <w:marBottom w:val="0"/>
                  <w:divBdr>
                    <w:top w:val="none" w:sz="0" w:space="0" w:color="auto"/>
                    <w:left w:val="none" w:sz="0" w:space="0" w:color="auto"/>
                    <w:bottom w:val="none" w:sz="0" w:space="0" w:color="auto"/>
                    <w:right w:val="none" w:sz="0" w:space="0" w:color="auto"/>
                  </w:divBdr>
                </w:div>
                <w:div w:id="147124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13334">
      <w:bodyDiv w:val="1"/>
      <w:marLeft w:val="0"/>
      <w:marRight w:val="0"/>
      <w:marTop w:val="0"/>
      <w:marBottom w:val="0"/>
      <w:divBdr>
        <w:top w:val="none" w:sz="0" w:space="0" w:color="auto"/>
        <w:left w:val="none" w:sz="0" w:space="0" w:color="auto"/>
        <w:bottom w:val="none" w:sz="0" w:space="0" w:color="auto"/>
        <w:right w:val="none" w:sz="0" w:space="0" w:color="auto"/>
      </w:divBdr>
      <w:divsChild>
        <w:div w:id="1984847005">
          <w:marLeft w:val="0"/>
          <w:marRight w:val="0"/>
          <w:marTop w:val="0"/>
          <w:marBottom w:val="0"/>
          <w:divBdr>
            <w:top w:val="none" w:sz="0" w:space="0" w:color="auto"/>
            <w:left w:val="none" w:sz="0" w:space="0" w:color="auto"/>
            <w:bottom w:val="none" w:sz="0" w:space="0" w:color="auto"/>
            <w:right w:val="none" w:sz="0" w:space="0" w:color="auto"/>
          </w:divBdr>
          <w:divsChild>
            <w:div w:id="1921451552">
              <w:marLeft w:val="0"/>
              <w:marRight w:val="0"/>
              <w:marTop w:val="0"/>
              <w:marBottom w:val="0"/>
              <w:divBdr>
                <w:top w:val="none" w:sz="0" w:space="0" w:color="auto"/>
                <w:left w:val="none" w:sz="0" w:space="0" w:color="auto"/>
                <w:bottom w:val="none" w:sz="0" w:space="0" w:color="auto"/>
                <w:right w:val="none" w:sz="0" w:space="0" w:color="auto"/>
              </w:divBdr>
              <w:divsChild>
                <w:div w:id="8993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89259">
      <w:bodyDiv w:val="1"/>
      <w:marLeft w:val="0"/>
      <w:marRight w:val="0"/>
      <w:marTop w:val="0"/>
      <w:marBottom w:val="0"/>
      <w:divBdr>
        <w:top w:val="none" w:sz="0" w:space="0" w:color="auto"/>
        <w:left w:val="none" w:sz="0" w:space="0" w:color="auto"/>
        <w:bottom w:val="none" w:sz="0" w:space="0" w:color="auto"/>
        <w:right w:val="none" w:sz="0" w:space="0" w:color="auto"/>
      </w:divBdr>
      <w:divsChild>
        <w:div w:id="1692419208">
          <w:marLeft w:val="0"/>
          <w:marRight w:val="0"/>
          <w:marTop w:val="0"/>
          <w:marBottom w:val="0"/>
          <w:divBdr>
            <w:top w:val="none" w:sz="0" w:space="0" w:color="auto"/>
            <w:left w:val="none" w:sz="0" w:space="0" w:color="auto"/>
            <w:bottom w:val="none" w:sz="0" w:space="0" w:color="auto"/>
            <w:right w:val="none" w:sz="0" w:space="0" w:color="auto"/>
          </w:divBdr>
          <w:divsChild>
            <w:div w:id="1967618326">
              <w:marLeft w:val="0"/>
              <w:marRight w:val="0"/>
              <w:marTop w:val="0"/>
              <w:marBottom w:val="0"/>
              <w:divBdr>
                <w:top w:val="none" w:sz="0" w:space="0" w:color="auto"/>
                <w:left w:val="none" w:sz="0" w:space="0" w:color="auto"/>
                <w:bottom w:val="none" w:sz="0" w:space="0" w:color="auto"/>
                <w:right w:val="none" w:sz="0" w:space="0" w:color="auto"/>
              </w:divBdr>
              <w:divsChild>
                <w:div w:id="64061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984963">
      <w:bodyDiv w:val="1"/>
      <w:marLeft w:val="0"/>
      <w:marRight w:val="0"/>
      <w:marTop w:val="0"/>
      <w:marBottom w:val="0"/>
      <w:divBdr>
        <w:top w:val="none" w:sz="0" w:space="0" w:color="auto"/>
        <w:left w:val="none" w:sz="0" w:space="0" w:color="auto"/>
        <w:bottom w:val="none" w:sz="0" w:space="0" w:color="auto"/>
        <w:right w:val="none" w:sz="0" w:space="0" w:color="auto"/>
      </w:divBdr>
    </w:div>
    <w:div w:id="549193835">
      <w:bodyDiv w:val="1"/>
      <w:marLeft w:val="0"/>
      <w:marRight w:val="0"/>
      <w:marTop w:val="0"/>
      <w:marBottom w:val="0"/>
      <w:divBdr>
        <w:top w:val="none" w:sz="0" w:space="0" w:color="auto"/>
        <w:left w:val="none" w:sz="0" w:space="0" w:color="auto"/>
        <w:bottom w:val="none" w:sz="0" w:space="0" w:color="auto"/>
        <w:right w:val="none" w:sz="0" w:space="0" w:color="auto"/>
      </w:divBdr>
      <w:divsChild>
        <w:div w:id="1221400011">
          <w:marLeft w:val="0"/>
          <w:marRight w:val="0"/>
          <w:marTop w:val="0"/>
          <w:marBottom w:val="0"/>
          <w:divBdr>
            <w:top w:val="none" w:sz="0" w:space="0" w:color="auto"/>
            <w:left w:val="none" w:sz="0" w:space="0" w:color="auto"/>
            <w:bottom w:val="none" w:sz="0" w:space="0" w:color="auto"/>
            <w:right w:val="none" w:sz="0" w:space="0" w:color="auto"/>
          </w:divBdr>
          <w:divsChild>
            <w:div w:id="1292900479">
              <w:marLeft w:val="0"/>
              <w:marRight w:val="0"/>
              <w:marTop w:val="0"/>
              <w:marBottom w:val="0"/>
              <w:divBdr>
                <w:top w:val="none" w:sz="0" w:space="0" w:color="auto"/>
                <w:left w:val="none" w:sz="0" w:space="0" w:color="auto"/>
                <w:bottom w:val="none" w:sz="0" w:space="0" w:color="auto"/>
                <w:right w:val="none" w:sz="0" w:space="0" w:color="auto"/>
              </w:divBdr>
              <w:divsChild>
                <w:div w:id="143382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616859">
      <w:bodyDiv w:val="1"/>
      <w:marLeft w:val="0"/>
      <w:marRight w:val="0"/>
      <w:marTop w:val="0"/>
      <w:marBottom w:val="0"/>
      <w:divBdr>
        <w:top w:val="none" w:sz="0" w:space="0" w:color="auto"/>
        <w:left w:val="none" w:sz="0" w:space="0" w:color="auto"/>
        <w:bottom w:val="none" w:sz="0" w:space="0" w:color="auto"/>
        <w:right w:val="none" w:sz="0" w:space="0" w:color="auto"/>
      </w:divBdr>
      <w:divsChild>
        <w:div w:id="525945095">
          <w:marLeft w:val="0"/>
          <w:marRight w:val="0"/>
          <w:marTop w:val="0"/>
          <w:marBottom w:val="0"/>
          <w:divBdr>
            <w:top w:val="none" w:sz="0" w:space="0" w:color="auto"/>
            <w:left w:val="none" w:sz="0" w:space="0" w:color="auto"/>
            <w:bottom w:val="none" w:sz="0" w:space="0" w:color="auto"/>
            <w:right w:val="none" w:sz="0" w:space="0" w:color="auto"/>
          </w:divBdr>
          <w:divsChild>
            <w:div w:id="619646671">
              <w:marLeft w:val="0"/>
              <w:marRight w:val="0"/>
              <w:marTop w:val="0"/>
              <w:marBottom w:val="0"/>
              <w:divBdr>
                <w:top w:val="none" w:sz="0" w:space="0" w:color="auto"/>
                <w:left w:val="none" w:sz="0" w:space="0" w:color="auto"/>
                <w:bottom w:val="none" w:sz="0" w:space="0" w:color="auto"/>
                <w:right w:val="none" w:sz="0" w:space="0" w:color="auto"/>
              </w:divBdr>
              <w:divsChild>
                <w:div w:id="1964189916">
                  <w:marLeft w:val="0"/>
                  <w:marRight w:val="0"/>
                  <w:marTop w:val="0"/>
                  <w:marBottom w:val="0"/>
                  <w:divBdr>
                    <w:top w:val="none" w:sz="0" w:space="0" w:color="auto"/>
                    <w:left w:val="none" w:sz="0" w:space="0" w:color="auto"/>
                    <w:bottom w:val="none" w:sz="0" w:space="0" w:color="auto"/>
                    <w:right w:val="none" w:sz="0" w:space="0" w:color="auto"/>
                  </w:divBdr>
                  <w:divsChild>
                    <w:div w:id="60820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1893865">
      <w:bodyDiv w:val="1"/>
      <w:marLeft w:val="0"/>
      <w:marRight w:val="0"/>
      <w:marTop w:val="0"/>
      <w:marBottom w:val="0"/>
      <w:divBdr>
        <w:top w:val="none" w:sz="0" w:space="0" w:color="auto"/>
        <w:left w:val="none" w:sz="0" w:space="0" w:color="auto"/>
        <w:bottom w:val="none" w:sz="0" w:space="0" w:color="auto"/>
        <w:right w:val="none" w:sz="0" w:space="0" w:color="auto"/>
      </w:divBdr>
      <w:divsChild>
        <w:div w:id="493952673">
          <w:marLeft w:val="0"/>
          <w:marRight w:val="0"/>
          <w:marTop w:val="0"/>
          <w:marBottom w:val="0"/>
          <w:divBdr>
            <w:top w:val="none" w:sz="0" w:space="0" w:color="auto"/>
            <w:left w:val="none" w:sz="0" w:space="0" w:color="auto"/>
            <w:bottom w:val="none" w:sz="0" w:space="0" w:color="auto"/>
            <w:right w:val="none" w:sz="0" w:space="0" w:color="auto"/>
          </w:divBdr>
          <w:divsChild>
            <w:div w:id="68161181">
              <w:marLeft w:val="0"/>
              <w:marRight w:val="0"/>
              <w:marTop w:val="0"/>
              <w:marBottom w:val="0"/>
              <w:divBdr>
                <w:top w:val="none" w:sz="0" w:space="0" w:color="auto"/>
                <w:left w:val="none" w:sz="0" w:space="0" w:color="auto"/>
                <w:bottom w:val="none" w:sz="0" w:space="0" w:color="auto"/>
                <w:right w:val="none" w:sz="0" w:space="0" w:color="auto"/>
              </w:divBdr>
              <w:divsChild>
                <w:div w:id="1754542604">
                  <w:marLeft w:val="0"/>
                  <w:marRight w:val="0"/>
                  <w:marTop w:val="0"/>
                  <w:marBottom w:val="0"/>
                  <w:divBdr>
                    <w:top w:val="none" w:sz="0" w:space="0" w:color="auto"/>
                    <w:left w:val="none" w:sz="0" w:space="0" w:color="auto"/>
                    <w:bottom w:val="none" w:sz="0" w:space="0" w:color="auto"/>
                    <w:right w:val="none" w:sz="0" w:space="0" w:color="auto"/>
                  </w:divBdr>
                  <w:divsChild>
                    <w:div w:id="48729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167548">
      <w:bodyDiv w:val="1"/>
      <w:marLeft w:val="0"/>
      <w:marRight w:val="0"/>
      <w:marTop w:val="0"/>
      <w:marBottom w:val="0"/>
      <w:divBdr>
        <w:top w:val="none" w:sz="0" w:space="0" w:color="auto"/>
        <w:left w:val="none" w:sz="0" w:space="0" w:color="auto"/>
        <w:bottom w:val="none" w:sz="0" w:space="0" w:color="auto"/>
        <w:right w:val="none" w:sz="0" w:space="0" w:color="auto"/>
      </w:divBdr>
    </w:div>
    <w:div w:id="581108067">
      <w:bodyDiv w:val="1"/>
      <w:marLeft w:val="0"/>
      <w:marRight w:val="0"/>
      <w:marTop w:val="0"/>
      <w:marBottom w:val="0"/>
      <w:divBdr>
        <w:top w:val="none" w:sz="0" w:space="0" w:color="auto"/>
        <w:left w:val="none" w:sz="0" w:space="0" w:color="auto"/>
        <w:bottom w:val="none" w:sz="0" w:space="0" w:color="auto"/>
        <w:right w:val="none" w:sz="0" w:space="0" w:color="auto"/>
      </w:divBdr>
      <w:divsChild>
        <w:div w:id="1867794962">
          <w:marLeft w:val="0"/>
          <w:marRight w:val="0"/>
          <w:marTop w:val="0"/>
          <w:marBottom w:val="0"/>
          <w:divBdr>
            <w:top w:val="none" w:sz="0" w:space="0" w:color="auto"/>
            <w:left w:val="none" w:sz="0" w:space="0" w:color="auto"/>
            <w:bottom w:val="none" w:sz="0" w:space="0" w:color="auto"/>
            <w:right w:val="none" w:sz="0" w:space="0" w:color="auto"/>
          </w:divBdr>
          <w:divsChild>
            <w:div w:id="1128283036">
              <w:marLeft w:val="0"/>
              <w:marRight w:val="0"/>
              <w:marTop w:val="0"/>
              <w:marBottom w:val="0"/>
              <w:divBdr>
                <w:top w:val="none" w:sz="0" w:space="0" w:color="auto"/>
                <w:left w:val="none" w:sz="0" w:space="0" w:color="auto"/>
                <w:bottom w:val="none" w:sz="0" w:space="0" w:color="auto"/>
                <w:right w:val="none" w:sz="0" w:space="0" w:color="auto"/>
              </w:divBdr>
              <w:divsChild>
                <w:div w:id="130142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97107">
      <w:bodyDiv w:val="1"/>
      <w:marLeft w:val="0"/>
      <w:marRight w:val="0"/>
      <w:marTop w:val="0"/>
      <w:marBottom w:val="0"/>
      <w:divBdr>
        <w:top w:val="none" w:sz="0" w:space="0" w:color="auto"/>
        <w:left w:val="none" w:sz="0" w:space="0" w:color="auto"/>
        <w:bottom w:val="none" w:sz="0" w:space="0" w:color="auto"/>
        <w:right w:val="none" w:sz="0" w:space="0" w:color="auto"/>
      </w:divBdr>
      <w:divsChild>
        <w:div w:id="1112557590">
          <w:marLeft w:val="0"/>
          <w:marRight w:val="0"/>
          <w:marTop w:val="0"/>
          <w:marBottom w:val="0"/>
          <w:divBdr>
            <w:top w:val="none" w:sz="0" w:space="0" w:color="auto"/>
            <w:left w:val="none" w:sz="0" w:space="0" w:color="auto"/>
            <w:bottom w:val="none" w:sz="0" w:space="0" w:color="auto"/>
            <w:right w:val="none" w:sz="0" w:space="0" w:color="auto"/>
          </w:divBdr>
          <w:divsChild>
            <w:div w:id="520507833">
              <w:marLeft w:val="0"/>
              <w:marRight w:val="0"/>
              <w:marTop w:val="0"/>
              <w:marBottom w:val="0"/>
              <w:divBdr>
                <w:top w:val="none" w:sz="0" w:space="0" w:color="auto"/>
                <w:left w:val="none" w:sz="0" w:space="0" w:color="auto"/>
                <w:bottom w:val="none" w:sz="0" w:space="0" w:color="auto"/>
                <w:right w:val="none" w:sz="0" w:space="0" w:color="auto"/>
              </w:divBdr>
              <w:divsChild>
                <w:div w:id="146285204">
                  <w:marLeft w:val="0"/>
                  <w:marRight w:val="0"/>
                  <w:marTop w:val="0"/>
                  <w:marBottom w:val="0"/>
                  <w:divBdr>
                    <w:top w:val="none" w:sz="0" w:space="0" w:color="auto"/>
                    <w:left w:val="none" w:sz="0" w:space="0" w:color="auto"/>
                    <w:bottom w:val="none" w:sz="0" w:space="0" w:color="auto"/>
                    <w:right w:val="none" w:sz="0" w:space="0" w:color="auto"/>
                  </w:divBdr>
                </w:div>
              </w:divsChild>
            </w:div>
            <w:div w:id="1446391916">
              <w:marLeft w:val="0"/>
              <w:marRight w:val="0"/>
              <w:marTop w:val="0"/>
              <w:marBottom w:val="0"/>
              <w:divBdr>
                <w:top w:val="none" w:sz="0" w:space="0" w:color="auto"/>
                <w:left w:val="none" w:sz="0" w:space="0" w:color="auto"/>
                <w:bottom w:val="none" w:sz="0" w:space="0" w:color="auto"/>
                <w:right w:val="none" w:sz="0" w:space="0" w:color="auto"/>
              </w:divBdr>
              <w:divsChild>
                <w:div w:id="106090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513066">
      <w:bodyDiv w:val="1"/>
      <w:marLeft w:val="0"/>
      <w:marRight w:val="0"/>
      <w:marTop w:val="0"/>
      <w:marBottom w:val="0"/>
      <w:divBdr>
        <w:top w:val="none" w:sz="0" w:space="0" w:color="auto"/>
        <w:left w:val="none" w:sz="0" w:space="0" w:color="auto"/>
        <w:bottom w:val="none" w:sz="0" w:space="0" w:color="auto"/>
        <w:right w:val="none" w:sz="0" w:space="0" w:color="auto"/>
      </w:divBdr>
      <w:divsChild>
        <w:div w:id="908998911">
          <w:marLeft w:val="0"/>
          <w:marRight w:val="0"/>
          <w:marTop w:val="0"/>
          <w:marBottom w:val="0"/>
          <w:divBdr>
            <w:top w:val="none" w:sz="0" w:space="0" w:color="auto"/>
            <w:left w:val="none" w:sz="0" w:space="0" w:color="auto"/>
            <w:bottom w:val="none" w:sz="0" w:space="0" w:color="auto"/>
            <w:right w:val="none" w:sz="0" w:space="0" w:color="auto"/>
          </w:divBdr>
          <w:divsChild>
            <w:div w:id="1532451634">
              <w:marLeft w:val="0"/>
              <w:marRight w:val="0"/>
              <w:marTop w:val="0"/>
              <w:marBottom w:val="0"/>
              <w:divBdr>
                <w:top w:val="none" w:sz="0" w:space="0" w:color="auto"/>
                <w:left w:val="none" w:sz="0" w:space="0" w:color="auto"/>
                <w:bottom w:val="none" w:sz="0" w:space="0" w:color="auto"/>
                <w:right w:val="none" w:sz="0" w:space="0" w:color="auto"/>
              </w:divBdr>
              <w:divsChild>
                <w:div w:id="14636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9064821">
      <w:bodyDiv w:val="1"/>
      <w:marLeft w:val="0"/>
      <w:marRight w:val="0"/>
      <w:marTop w:val="0"/>
      <w:marBottom w:val="0"/>
      <w:divBdr>
        <w:top w:val="none" w:sz="0" w:space="0" w:color="auto"/>
        <w:left w:val="none" w:sz="0" w:space="0" w:color="auto"/>
        <w:bottom w:val="none" w:sz="0" w:space="0" w:color="auto"/>
        <w:right w:val="none" w:sz="0" w:space="0" w:color="auto"/>
      </w:divBdr>
      <w:divsChild>
        <w:div w:id="2054887827">
          <w:marLeft w:val="0"/>
          <w:marRight w:val="0"/>
          <w:marTop w:val="0"/>
          <w:marBottom w:val="0"/>
          <w:divBdr>
            <w:top w:val="none" w:sz="0" w:space="0" w:color="auto"/>
            <w:left w:val="none" w:sz="0" w:space="0" w:color="auto"/>
            <w:bottom w:val="none" w:sz="0" w:space="0" w:color="auto"/>
            <w:right w:val="none" w:sz="0" w:space="0" w:color="auto"/>
          </w:divBdr>
          <w:divsChild>
            <w:div w:id="622076994">
              <w:marLeft w:val="0"/>
              <w:marRight w:val="0"/>
              <w:marTop w:val="0"/>
              <w:marBottom w:val="0"/>
              <w:divBdr>
                <w:top w:val="none" w:sz="0" w:space="0" w:color="auto"/>
                <w:left w:val="none" w:sz="0" w:space="0" w:color="auto"/>
                <w:bottom w:val="none" w:sz="0" w:space="0" w:color="auto"/>
                <w:right w:val="none" w:sz="0" w:space="0" w:color="auto"/>
              </w:divBdr>
              <w:divsChild>
                <w:div w:id="134508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085355">
      <w:bodyDiv w:val="1"/>
      <w:marLeft w:val="0"/>
      <w:marRight w:val="0"/>
      <w:marTop w:val="0"/>
      <w:marBottom w:val="0"/>
      <w:divBdr>
        <w:top w:val="none" w:sz="0" w:space="0" w:color="auto"/>
        <w:left w:val="none" w:sz="0" w:space="0" w:color="auto"/>
        <w:bottom w:val="none" w:sz="0" w:space="0" w:color="auto"/>
        <w:right w:val="none" w:sz="0" w:space="0" w:color="auto"/>
      </w:divBdr>
      <w:divsChild>
        <w:div w:id="175312951">
          <w:marLeft w:val="0"/>
          <w:marRight w:val="0"/>
          <w:marTop w:val="0"/>
          <w:marBottom w:val="0"/>
          <w:divBdr>
            <w:top w:val="none" w:sz="0" w:space="0" w:color="auto"/>
            <w:left w:val="none" w:sz="0" w:space="0" w:color="auto"/>
            <w:bottom w:val="none" w:sz="0" w:space="0" w:color="auto"/>
            <w:right w:val="none" w:sz="0" w:space="0" w:color="auto"/>
          </w:divBdr>
          <w:divsChild>
            <w:div w:id="1750348640">
              <w:marLeft w:val="0"/>
              <w:marRight w:val="0"/>
              <w:marTop w:val="0"/>
              <w:marBottom w:val="0"/>
              <w:divBdr>
                <w:top w:val="none" w:sz="0" w:space="0" w:color="auto"/>
                <w:left w:val="none" w:sz="0" w:space="0" w:color="auto"/>
                <w:bottom w:val="none" w:sz="0" w:space="0" w:color="auto"/>
                <w:right w:val="none" w:sz="0" w:space="0" w:color="auto"/>
              </w:divBdr>
              <w:divsChild>
                <w:div w:id="156259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58796">
      <w:bodyDiv w:val="1"/>
      <w:marLeft w:val="0"/>
      <w:marRight w:val="0"/>
      <w:marTop w:val="0"/>
      <w:marBottom w:val="0"/>
      <w:divBdr>
        <w:top w:val="none" w:sz="0" w:space="0" w:color="auto"/>
        <w:left w:val="none" w:sz="0" w:space="0" w:color="auto"/>
        <w:bottom w:val="none" w:sz="0" w:space="0" w:color="auto"/>
        <w:right w:val="none" w:sz="0" w:space="0" w:color="auto"/>
      </w:divBdr>
      <w:divsChild>
        <w:div w:id="1784222846">
          <w:marLeft w:val="0"/>
          <w:marRight w:val="0"/>
          <w:marTop w:val="0"/>
          <w:marBottom w:val="0"/>
          <w:divBdr>
            <w:top w:val="none" w:sz="0" w:space="0" w:color="auto"/>
            <w:left w:val="none" w:sz="0" w:space="0" w:color="auto"/>
            <w:bottom w:val="none" w:sz="0" w:space="0" w:color="auto"/>
            <w:right w:val="none" w:sz="0" w:space="0" w:color="auto"/>
          </w:divBdr>
          <w:divsChild>
            <w:div w:id="2099322354">
              <w:marLeft w:val="0"/>
              <w:marRight w:val="0"/>
              <w:marTop w:val="0"/>
              <w:marBottom w:val="0"/>
              <w:divBdr>
                <w:top w:val="none" w:sz="0" w:space="0" w:color="auto"/>
                <w:left w:val="none" w:sz="0" w:space="0" w:color="auto"/>
                <w:bottom w:val="none" w:sz="0" w:space="0" w:color="auto"/>
                <w:right w:val="none" w:sz="0" w:space="0" w:color="auto"/>
              </w:divBdr>
              <w:divsChild>
                <w:div w:id="202886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949404">
      <w:bodyDiv w:val="1"/>
      <w:marLeft w:val="0"/>
      <w:marRight w:val="0"/>
      <w:marTop w:val="0"/>
      <w:marBottom w:val="0"/>
      <w:divBdr>
        <w:top w:val="none" w:sz="0" w:space="0" w:color="auto"/>
        <w:left w:val="none" w:sz="0" w:space="0" w:color="auto"/>
        <w:bottom w:val="none" w:sz="0" w:space="0" w:color="auto"/>
        <w:right w:val="none" w:sz="0" w:space="0" w:color="auto"/>
      </w:divBdr>
      <w:divsChild>
        <w:div w:id="1903103245">
          <w:marLeft w:val="0"/>
          <w:marRight w:val="0"/>
          <w:marTop w:val="0"/>
          <w:marBottom w:val="0"/>
          <w:divBdr>
            <w:top w:val="none" w:sz="0" w:space="0" w:color="auto"/>
            <w:left w:val="none" w:sz="0" w:space="0" w:color="auto"/>
            <w:bottom w:val="none" w:sz="0" w:space="0" w:color="auto"/>
            <w:right w:val="none" w:sz="0" w:space="0" w:color="auto"/>
          </w:divBdr>
          <w:divsChild>
            <w:div w:id="1089810638">
              <w:marLeft w:val="0"/>
              <w:marRight w:val="0"/>
              <w:marTop w:val="0"/>
              <w:marBottom w:val="0"/>
              <w:divBdr>
                <w:top w:val="none" w:sz="0" w:space="0" w:color="auto"/>
                <w:left w:val="none" w:sz="0" w:space="0" w:color="auto"/>
                <w:bottom w:val="none" w:sz="0" w:space="0" w:color="auto"/>
                <w:right w:val="none" w:sz="0" w:space="0" w:color="auto"/>
              </w:divBdr>
              <w:divsChild>
                <w:div w:id="77432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075809">
      <w:bodyDiv w:val="1"/>
      <w:marLeft w:val="0"/>
      <w:marRight w:val="0"/>
      <w:marTop w:val="0"/>
      <w:marBottom w:val="0"/>
      <w:divBdr>
        <w:top w:val="none" w:sz="0" w:space="0" w:color="auto"/>
        <w:left w:val="none" w:sz="0" w:space="0" w:color="auto"/>
        <w:bottom w:val="none" w:sz="0" w:space="0" w:color="auto"/>
        <w:right w:val="none" w:sz="0" w:space="0" w:color="auto"/>
      </w:divBdr>
      <w:divsChild>
        <w:div w:id="522598478">
          <w:marLeft w:val="0"/>
          <w:marRight w:val="0"/>
          <w:marTop w:val="0"/>
          <w:marBottom w:val="0"/>
          <w:divBdr>
            <w:top w:val="none" w:sz="0" w:space="0" w:color="auto"/>
            <w:left w:val="none" w:sz="0" w:space="0" w:color="auto"/>
            <w:bottom w:val="none" w:sz="0" w:space="0" w:color="auto"/>
            <w:right w:val="none" w:sz="0" w:space="0" w:color="auto"/>
          </w:divBdr>
          <w:divsChild>
            <w:div w:id="1731810217">
              <w:marLeft w:val="0"/>
              <w:marRight w:val="0"/>
              <w:marTop w:val="0"/>
              <w:marBottom w:val="0"/>
              <w:divBdr>
                <w:top w:val="none" w:sz="0" w:space="0" w:color="auto"/>
                <w:left w:val="none" w:sz="0" w:space="0" w:color="auto"/>
                <w:bottom w:val="none" w:sz="0" w:space="0" w:color="auto"/>
                <w:right w:val="none" w:sz="0" w:space="0" w:color="auto"/>
              </w:divBdr>
              <w:divsChild>
                <w:div w:id="699629142">
                  <w:marLeft w:val="0"/>
                  <w:marRight w:val="0"/>
                  <w:marTop w:val="0"/>
                  <w:marBottom w:val="0"/>
                  <w:divBdr>
                    <w:top w:val="none" w:sz="0" w:space="0" w:color="auto"/>
                    <w:left w:val="none" w:sz="0" w:space="0" w:color="auto"/>
                    <w:bottom w:val="none" w:sz="0" w:space="0" w:color="auto"/>
                    <w:right w:val="none" w:sz="0" w:space="0" w:color="auto"/>
                  </w:divBdr>
                  <w:divsChild>
                    <w:div w:id="107473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901559">
      <w:bodyDiv w:val="1"/>
      <w:marLeft w:val="0"/>
      <w:marRight w:val="0"/>
      <w:marTop w:val="0"/>
      <w:marBottom w:val="0"/>
      <w:divBdr>
        <w:top w:val="none" w:sz="0" w:space="0" w:color="auto"/>
        <w:left w:val="none" w:sz="0" w:space="0" w:color="auto"/>
        <w:bottom w:val="none" w:sz="0" w:space="0" w:color="auto"/>
        <w:right w:val="none" w:sz="0" w:space="0" w:color="auto"/>
      </w:divBdr>
      <w:divsChild>
        <w:div w:id="1643804705">
          <w:marLeft w:val="0"/>
          <w:marRight w:val="0"/>
          <w:marTop w:val="0"/>
          <w:marBottom w:val="0"/>
          <w:divBdr>
            <w:top w:val="none" w:sz="0" w:space="0" w:color="auto"/>
            <w:left w:val="none" w:sz="0" w:space="0" w:color="auto"/>
            <w:bottom w:val="none" w:sz="0" w:space="0" w:color="auto"/>
            <w:right w:val="none" w:sz="0" w:space="0" w:color="auto"/>
          </w:divBdr>
          <w:divsChild>
            <w:div w:id="1833518441">
              <w:marLeft w:val="0"/>
              <w:marRight w:val="0"/>
              <w:marTop w:val="0"/>
              <w:marBottom w:val="0"/>
              <w:divBdr>
                <w:top w:val="none" w:sz="0" w:space="0" w:color="auto"/>
                <w:left w:val="none" w:sz="0" w:space="0" w:color="auto"/>
                <w:bottom w:val="none" w:sz="0" w:space="0" w:color="auto"/>
                <w:right w:val="none" w:sz="0" w:space="0" w:color="auto"/>
              </w:divBdr>
              <w:divsChild>
                <w:div w:id="111563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347205">
      <w:bodyDiv w:val="1"/>
      <w:marLeft w:val="0"/>
      <w:marRight w:val="0"/>
      <w:marTop w:val="0"/>
      <w:marBottom w:val="0"/>
      <w:divBdr>
        <w:top w:val="none" w:sz="0" w:space="0" w:color="auto"/>
        <w:left w:val="none" w:sz="0" w:space="0" w:color="auto"/>
        <w:bottom w:val="none" w:sz="0" w:space="0" w:color="auto"/>
        <w:right w:val="none" w:sz="0" w:space="0" w:color="auto"/>
      </w:divBdr>
      <w:divsChild>
        <w:div w:id="1853766070">
          <w:marLeft w:val="0"/>
          <w:marRight w:val="0"/>
          <w:marTop w:val="0"/>
          <w:marBottom w:val="0"/>
          <w:divBdr>
            <w:top w:val="none" w:sz="0" w:space="0" w:color="auto"/>
            <w:left w:val="none" w:sz="0" w:space="0" w:color="auto"/>
            <w:bottom w:val="none" w:sz="0" w:space="0" w:color="auto"/>
            <w:right w:val="none" w:sz="0" w:space="0" w:color="auto"/>
          </w:divBdr>
          <w:divsChild>
            <w:div w:id="64106716">
              <w:marLeft w:val="0"/>
              <w:marRight w:val="0"/>
              <w:marTop w:val="0"/>
              <w:marBottom w:val="0"/>
              <w:divBdr>
                <w:top w:val="none" w:sz="0" w:space="0" w:color="auto"/>
                <w:left w:val="none" w:sz="0" w:space="0" w:color="auto"/>
                <w:bottom w:val="none" w:sz="0" w:space="0" w:color="auto"/>
                <w:right w:val="none" w:sz="0" w:space="0" w:color="auto"/>
              </w:divBdr>
              <w:divsChild>
                <w:div w:id="138826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342409">
      <w:bodyDiv w:val="1"/>
      <w:marLeft w:val="0"/>
      <w:marRight w:val="0"/>
      <w:marTop w:val="0"/>
      <w:marBottom w:val="0"/>
      <w:divBdr>
        <w:top w:val="none" w:sz="0" w:space="0" w:color="auto"/>
        <w:left w:val="none" w:sz="0" w:space="0" w:color="auto"/>
        <w:bottom w:val="none" w:sz="0" w:space="0" w:color="auto"/>
        <w:right w:val="none" w:sz="0" w:space="0" w:color="auto"/>
      </w:divBdr>
      <w:divsChild>
        <w:div w:id="1913344217">
          <w:marLeft w:val="0"/>
          <w:marRight w:val="0"/>
          <w:marTop w:val="0"/>
          <w:marBottom w:val="0"/>
          <w:divBdr>
            <w:top w:val="none" w:sz="0" w:space="0" w:color="auto"/>
            <w:left w:val="none" w:sz="0" w:space="0" w:color="auto"/>
            <w:bottom w:val="none" w:sz="0" w:space="0" w:color="auto"/>
            <w:right w:val="none" w:sz="0" w:space="0" w:color="auto"/>
          </w:divBdr>
          <w:divsChild>
            <w:div w:id="112209009">
              <w:marLeft w:val="0"/>
              <w:marRight w:val="0"/>
              <w:marTop w:val="0"/>
              <w:marBottom w:val="0"/>
              <w:divBdr>
                <w:top w:val="none" w:sz="0" w:space="0" w:color="auto"/>
                <w:left w:val="none" w:sz="0" w:space="0" w:color="auto"/>
                <w:bottom w:val="none" w:sz="0" w:space="0" w:color="auto"/>
                <w:right w:val="none" w:sz="0" w:space="0" w:color="auto"/>
              </w:divBdr>
              <w:divsChild>
                <w:div w:id="1327586631">
                  <w:marLeft w:val="0"/>
                  <w:marRight w:val="0"/>
                  <w:marTop w:val="0"/>
                  <w:marBottom w:val="0"/>
                  <w:divBdr>
                    <w:top w:val="none" w:sz="0" w:space="0" w:color="auto"/>
                    <w:left w:val="none" w:sz="0" w:space="0" w:color="auto"/>
                    <w:bottom w:val="none" w:sz="0" w:space="0" w:color="auto"/>
                    <w:right w:val="none" w:sz="0" w:space="0" w:color="auto"/>
                  </w:divBdr>
                  <w:divsChild>
                    <w:div w:id="1267040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922723">
      <w:bodyDiv w:val="1"/>
      <w:marLeft w:val="0"/>
      <w:marRight w:val="0"/>
      <w:marTop w:val="0"/>
      <w:marBottom w:val="0"/>
      <w:divBdr>
        <w:top w:val="none" w:sz="0" w:space="0" w:color="auto"/>
        <w:left w:val="none" w:sz="0" w:space="0" w:color="auto"/>
        <w:bottom w:val="none" w:sz="0" w:space="0" w:color="auto"/>
        <w:right w:val="none" w:sz="0" w:space="0" w:color="auto"/>
      </w:divBdr>
    </w:div>
    <w:div w:id="675963781">
      <w:bodyDiv w:val="1"/>
      <w:marLeft w:val="0"/>
      <w:marRight w:val="0"/>
      <w:marTop w:val="0"/>
      <w:marBottom w:val="0"/>
      <w:divBdr>
        <w:top w:val="none" w:sz="0" w:space="0" w:color="auto"/>
        <w:left w:val="none" w:sz="0" w:space="0" w:color="auto"/>
        <w:bottom w:val="none" w:sz="0" w:space="0" w:color="auto"/>
        <w:right w:val="none" w:sz="0" w:space="0" w:color="auto"/>
      </w:divBdr>
      <w:divsChild>
        <w:div w:id="475614081">
          <w:marLeft w:val="0"/>
          <w:marRight w:val="0"/>
          <w:marTop w:val="0"/>
          <w:marBottom w:val="0"/>
          <w:divBdr>
            <w:top w:val="none" w:sz="0" w:space="0" w:color="auto"/>
            <w:left w:val="none" w:sz="0" w:space="0" w:color="auto"/>
            <w:bottom w:val="none" w:sz="0" w:space="0" w:color="auto"/>
            <w:right w:val="none" w:sz="0" w:space="0" w:color="auto"/>
          </w:divBdr>
          <w:divsChild>
            <w:div w:id="622731794">
              <w:marLeft w:val="0"/>
              <w:marRight w:val="0"/>
              <w:marTop w:val="0"/>
              <w:marBottom w:val="0"/>
              <w:divBdr>
                <w:top w:val="none" w:sz="0" w:space="0" w:color="auto"/>
                <w:left w:val="none" w:sz="0" w:space="0" w:color="auto"/>
                <w:bottom w:val="none" w:sz="0" w:space="0" w:color="auto"/>
                <w:right w:val="none" w:sz="0" w:space="0" w:color="auto"/>
              </w:divBdr>
              <w:divsChild>
                <w:div w:id="182265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529160">
      <w:bodyDiv w:val="1"/>
      <w:marLeft w:val="0"/>
      <w:marRight w:val="0"/>
      <w:marTop w:val="0"/>
      <w:marBottom w:val="0"/>
      <w:divBdr>
        <w:top w:val="none" w:sz="0" w:space="0" w:color="auto"/>
        <w:left w:val="none" w:sz="0" w:space="0" w:color="auto"/>
        <w:bottom w:val="none" w:sz="0" w:space="0" w:color="auto"/>
        <w:right w:val="none" w:sz="0" w:space="0" w:color="auto"/>
      </w:divBdr>
      <w:divsChild>
        <w:div w:id="1936747278">
          <w:marLeft w:val="0"/>
          <w:marRight w:val="0"/>
          <w:marTop w:val="0"/>
          <w:marBottom w:val="0"/>
          <w:divBdr>
            <w:top w:val="none" w:sz="0" w:space="0" w:color="auto"/>
            <w:left w:val="none" w:sz="0" w:space="0" w:color="auto"/>
            <w:bottom w:val="none" w:sz="0" w:space="0" w:color="auto"/>
            <w:right w:val="none" w:sz="0" w:space="0" w:color="auto"/>
          </w:divBdr>
          <w:divsChild>
            <w:div w:id="1293366325">
              <w:marLeft w:val="0"/>
              <w:marRight w:val="0"/>
              <w:marTop w:val="0"/>
              <w:marBottom w:val="0"/>
              <w:divBdr>
                <w:top w:val="none" w:sz="0" w:space="0" w:color="auto"/>
                <w:left w:val="none" w:sz="0" w:space="0" w:color="auto"/>
                <w:bottom w:val="none" w:sz="0" w:space="0" w:color="auto"/>
                <w:right w:val="none" w:sz="0" w:space="0" w:color="auto"/>
              </w:divBdr>
              <w:divsChild>
                <w:div w:id="154713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772350">
      <w:bodyDiv w:val="1"/>
      <w:marLeft w:val="0"/>
      <w:marRight w:val="0"/>
      <w:marTop w:val="0"/>
      <w:marBottom w:val="0"/>
      <w:divBdr>
        <w:top w:val="none" w:sz="0" w:space="0" w:color="auto"/>
        <w:left w:val="none" w:sz="0" w:space="0" w:color="auto"/>
        <w:bottom w:val="none" w:sz="0" w:space="0" w:color="auto"/>
        <w:right w:val="none" w:sz="0" w:space="0" w:color="auto"/>
      </w:divBdr>
      <w:divsChild>
        <w:div w:id="453183563">
          <w:marLeft w:val="0"/>
          <w:marRight w:val="0"/>
          <w:marTop w:val="0"/>
          <w:marBottom w:val="0"/>
          <w:divBdr>
            <w:top w:val="none" w:sz="0" w:space="0" w:color="auto"/>
            <w:left w:val="none" w:sz="0" w:space="0" w:color="auto"/>
            <w:bottom w:val="none" w:sz="0" w:space="0" w:color="auto"/>
            <w:right w:val="none" w:sz="0" w:space="0" w:color="auto"/>
          </w:divBdr>
          <w:divsChild>
            <w:div w:id="810903997">
              <w:marLeft w:val="0"/>
              <w:marRight w:val="0"/>
              <w:marTop w:val="0"/>
              <w:marBottom w:val="0"/>
              <w:divBdr>
                <w:top w:val="none" w:sz="0" w:space="0" w:color="auto"/>
                <w:left w:val="none" w:sz="0" w:space="0" w:color="auto"/>
                <w:bottom w:val="none" w:sz="0" w:space="0" w:color="auto"/>
                <w:right w:val="none" w:sz="0" w:space="0" w:color="auto"/>
              </w:divBdr>
              <w:divsChild>
                <w:div w:id="121335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119896">
      <w:bodyDiv w:val="1"/>
      <w:marLeft w:val="0"/>
      <w:marRight w:val="0"/>
      <w:marTop w:val="0"/>
      <w:marBottom w:val="0"/>
      <w:divBdr>
        <w:top w:val="none" w:sz="0" w:space="0" w:color="auto"/>
        <w:left w:val="none" w:sz="0" w:space="0" w:color="auto"/>
        <w:bottom w:val="none" w:sz="0" w:space="0" w:color="auto"/>
        <w:right w:val="none" w:sz="0" w:space="0" w:color="auto"/>
      </w:divBdr>
    </w:div>
    <w:div w:id="764303996">
      <w:bodyDiv w:val="1"/>
      <w:marLeft w:val="0"/>
      <w:marRight w:val="0"/>
      <w:marTop w:val="0"/>
      <w:marBottom w:val="0"/>
      <w:divBdr>
        <w:top w:val="none" w:sz="0" w:space="0" w:color="auto"/>
        <w:left w:val="none" w:sz="0" w:space="0" w:color="auto"/>
        <w:bottom w:val="none" w:sz="0" w:space="0" w:color="auto"/>
        <w:right w:val="none" w:sz="0" w:space="0" w:color="auto"/>
      </w:divBdr>
      <w:divsChild>
        <w:div w:id="1234850940">
          <w:marLeft w:val="0"/>
          <w:marRight w:val="0"/>
          <w:marTop w:val="0"/>
          <w:marBottom w:val="0"/>
          <w:divBdr>
            <w:top w:val="none" w:sz="0" w:space="0" w:color="auto"/>
            <w:left w:val="none" w:sz="0" w:space="0" w:color="auto"/>
            <w:bottom w:val="none" w:sz="0" w:space="0" w:color="auto"/>
            <w:right w:val="none" w:sz="0" w:space="0" w:color="auto"/>
          </w:divBdr>
          <w:divsChild>
            <w:div w:id="196045553">
              <w:marLeft w:val="0"/>
              <w:marRight w:val="0"/>
              <w:marTop w:val="0"/>
              <w:marBottom w:val="0"/>
              <w:divBdr>
                <w:top w:val="none" w:sz="0" w:space="0" w:color="auto"/>
                <w:left w:val="none" w:sz="0" w:space="0" w:color="auto"/>
                <w:bottom w:val="none" w:sz="0" w:space="0" w:color="auto"/>
                <w:right w:val="none" w:sz="0" w:space="0" w:color="auto"/>
              </w:divBdr>
              <w:divsChild>
                <w:div w:id="113144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288445">
      <w:bodyDiv w:val="1"/>
      <w:marLeft w:val="0"/>
      <w:marRight w:val="0"/>
      <w:marTop w:val="0"/>
      <w:marBottom w:val="0"/>
      <w:divBdr>
        <w:top w:val="none" w:sz="0" w:space="0" w:color="auto"/>
        <w:left w:val="none" w:sz="0" w:space="0" w:color="auto"/>
        <w:bottom w:val="none" w:sz="0" w:space="0" w:color="auto"/>
        <w:right w:val="none" w:sz="0" w:space="0" w:color="auto"/>
      </w:divBdr>
    </w:div>
    <w:div w:id="790394060">
      <w:bodyDiv w:val="1"/>
      <w:marLeft w:val="0"/>
      <w:marRight w:val="0"/>
      <w:marTop w:val="0"/>
      <w:marBottom w:val="0"/>
      <w:divBdr>
        <w:top w:val="none" w:sz="0" w:space="0" w:color="auto"/>
        <w:left w:val="none" w:sz="0" w:space="0" w:color="auto"/>
        <w:bottom w:val="none" w:sz="0" w:space="0" w:color="auto"/>
        <w:right w:val="none" w:sz="0" w:space="0" w:color="auto"/>
      </w:divBdr>
      <w:divsChild>
        <w:div w:id="778647901">
          <w:marLeft w:val="0"/>
          <w:marRight w:val="0"/>
          <w:marTop w:val="0"/>
          <w:marBottom w:val="0"/>
          <w:divBdr>
            <w:top w:val="none" w:sz="0" w:space="0" w:color="auto"/>
            <w:left w:val="none" w:sz="0" w:space="0" w:color="auto"/>
            <w:bottom w:val="none" w:sz="0" w:space="0" w:color="auto"/>
            <w:right w:val="none" w:sz="0" w:space="0" w:color="auto"/>
          </w:divBdr>
          <w:divsChild>
            <w:div w:id="1624731230">
              <w:marLeft w:val="0"/>
              <w:marRight w:val="0"/>
              <w:marTop w:val="0"/>
              <w:marBottom w:val="0"/>
              <w:divBdr>
                <w:top w:val="none" w:sz="0" w:space="0" w:color="auto"/>
                <w:left w:val="none" w:sz="0" w:space="0" w:color="auto"/>
                <w:bottom w:val="none" w:sz="0" w:space="0" w:color="auto"/>
                <w:right w:val="none" w:sz="0" w:space="0" w:color="auto"/>
              </w:divBdr>
              <w:divsChild>
                <w:div w:id="381027985">
                  <w:marLeft w:val="0"/>
                  <w:marRight w:val="0"/>
                  <w:marTop w:val="0"/>
                  <w:marBottom w:val="0"/>
                  <w:divBdr>
                    <w:top w:val="none" w:sz="0" w:space="0" w:color="auto"/>
                    <w:left w:val="none" w:sz="0" w:space="0" w:color="auto"/>
                    <w:bottom w:val="none" w:sz="0" w:space="0" w:color="auto"/>
                    <w:right w:val="none" w:sz="0" w:space="0" w:color="auto"/>
                  </w:divBdr>
                  <w:divsChild>
                    <w:div w:id="150793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073987">
      <w:bodyDiv w:val="1"/>
      <w:marLeft w:val="0"/>
      <w:marRight w:val="0"/>
      <w:marTop w:val="0"/>
      <w:marBottom w:val="0"/>
      <w:divBdr>
        <w:top w:val="none" w:sz="0" w:space="0" w:color="auto"/>
        <w:left w:val="none" w:sz="0" w:space="0" w:color="auto"/>
        <w:bottom w:val="none" w:sz="0" w:space="0" w:color="auto"/>
        <w:right w:val="none" w:sz="0" w:space="0" w:color="auto"/>
      </w:divBdr>
      <w:divsChild>
        <w:div w:id="965163120">
          <w:marLeft w:val="0"/>
          <w:marRight w:val="0"/>
          <w:marTop w:val="0"/>
          <w:marBottom w:val="0"/>
          <w:divBdr>
            <w:top w:val="none" w:sz="0" w:space="0" w:color="auto"/>
            <w:left w:val="none" w:sz="0" w:space="0" w:color="auto"/>
            <w:bottom w:val="none" w:sz="0" w:space="0" w:color="auto"/>
            <w:right w:val="none" w:sz="0" w:space="0" w:color="auto"/>
          </w:divBdr>
          <w:divsChild>
            <w:div w:id="602614688">
              <w:marLeft w:val="0"/>
              <w:marRight w:val="0"/>
              <w:marTop w:val="0"/>
              <w:marBottom w:val="0"/>
              <w:divBdr>
                <w:top w:val="none" w:sz="0" w:space="0" w:color="auto"/>
                <w:left w:val="none" w:sz="0" w:space="0" w:color="auto"/>
                <w:bottom w:val="none" w:sz="0" w:space="0" w:color="auto"/>
                <w:right w:val="none" w:sz="0" w:space="0" w:color="auto"/>
              </w:divBdr>
              <w:divsChild>
                <w:div w:id="1284314031">
                  <w:marLeft w:val="0"/>
                  <w:marRight w:val="0"/>
                  <w:marTop w:val="0"/>
                  <w:marBottom w:val="0"/>
                  <w:divBdr>
                    <w:top w:val="none" w:sz="0" w:space="0" w:color="auto"/>
                    <w:left w:val="none" w:sz="0" w:space="0" w:color="auto"/>
                    <w:bottom w:val="none" w:sz="0" w:space="0" w:color="auto"/>
                    <w:right w:val="none" w:sz="0" w:space="0" w:color="auto"/>
                  </w:divBdr>
                  <w:divsChild>
                    <w:div w:id="109840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011744">
      <w:bodyDiv w:val="1"/>
      <w:marLeft w:val="0"/>
      <w:marRight w:val="0"/>
      <w:marTop w:val="0"/>
      <w:marBottom w:val="0"/>
      <w:divBdr>
        <w:top w:val="none" w:sz="0" w:space="0" w:color="auto"/>
        <w:left w:val="none" w:sz="0" w:space="0" w:color="auto"/>
        <w:bottom w:val="none" w:sz="0" w:space="0" w:color="auto"/>
        <w:right w:val="none" w:sz="0" w:space="0" w:color="auto"/>
      </w:divBdr>
      <w:divsChild>
        <w:div w:id="138228651">
          <w:marLeft w:val="0"/>
          <w:marRight w:val="0"/>
          <w:marTop w:val="0"/>
          <w:marBottom w:val="0"/>
          <w:divBdr>
            <w:top w:val="none" w:sz="0" w:space="0" w:color="auto"/>
            <w:left w:val="none" w:sz="0" w:space="0" w:color="auto"/>
            <w:bottom w:val="none" w:sz="0" w:space="0" w:color="auto"/>
            <w:right w:val="none" w:sz="0" w:space="0" w:color="auto"/>
          </w:divBdr>
          <w:divsChild>
            <w:div w:id="1712345704">
              <w:marLeft w:val="0"/>
              <w:marRight w:val="0"/>
              <w:marTop w:val="0"/>
              <w:marBottom w:val="0"/>
              <w:divBdr>
                <w:top w:val="none" w:sz="0" w:space="0" w:color="auto"/>
                <w:left w:val="none" w:sz="0" w:space="0" w:color="auto"/>
                <w:bottom w:val="none" w:sz="0" w:space="0" w:color="auto"/>
                <w:right w:val="none" w:sz="0" w:space="0" w:color="auto"/>
              </w:divBdr>
              <w:divsChild>
                <w:div w:id="84790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820185">
      <w:bodyDiv w:val="1"/>
      <w:marLeft w:val="0"/>
      <w:marRight w:val="0"/>
      <w:marTop w:val="0"/>
      <w:marBottom w:val="0"/>
      <w:divBdr>
        <w:top w:val="none" w:sz="0" w:space="0" w:color="auto"/>
        <w:left w:val="none" w:sz="0" w:space="0" w:color="auto"/>
        <w:bottom w:val="none" w:sz="0" w:space="0" w:color="auto"/>
        <w:right w:val="none" w:sz="0" w:space="0" w:color="auto"/>
      </w:divBdr>
      <w:divsChild>
        <w:div w:id="1944413049">
          <w:marLeft w:val="0"/>
          <w:marRight w:val="0"/>
          <w:marTop w:val="0"/>
          <w:marBottom w:val="0"/>
          <w:divBdr>
            <w:top w:val="none" w:sz="0" w:space="0" w:color="auto"/>
            <w:left w:val="none" w:sz="0" w:space="0" w:color="auto"/>
            <w:bottom w:val="none" w:sz="0" w:space="0" w:color="auto"/>
            <w:right w:val="none" w:sz="0" w:space="0" w:color="auto"/>
          </w:divBdr>
          <w:divsChild>
            <w:div w:id="1989825348">
              <w:marLeft w:val="0"/>
              <w:marRight w:val="0"/>
              <w:marTop w:val="0"/>
              <w:marBottom w:val="0"/>
              <w:divBdr>
                <w:top w:val="none" w:sz="0" w:space="0" w:color="auto"/>
                <w:left w:val="none" w:sz="0" w:space="0" w:color="auto"/>
                <w:bottom w:val="none" w:sz="0" w:space="0" w:color="auto"/>
                <w:right w:val="none" w:sz="0" w:space="0" w:color="auto"/>
              </w:divBdr>
              <w:divsChild>
                <w:div w:id="412898143">
                  <w:marLeft w:val="0"/>
                  <w:marRight w:val="0"/>
                  <w:marTop w:val="0"/>
                  <w:marBottom w:val="0"/>
                  <w:divBdr>
                    <w:top w:val="none" w:sz="0" w:space="0" w:color="auto"/>
                    <w:left w:val="none" w:sz="0" w:space="0" w:color="auto"/>
                    <w:bottom w:val="none" w:sz="0" w:space="0" w:color="auto"/>
                    <w:right w:val="none" w:sz="0" w:space="0" w:color="auto"/>
                  </w:divBdr>
                  <w:divsChild>
                    <w:div w:id="212488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7839485">
      <w:bodyDiv w:val="1"/>
      <w:marLeft w:val="0"/>
      <w:marRight w:val="0"/>
      <w:marTop w:val="0"/>
      <w:marBottom w:val="0"/>
      <w:divBdr>
        <w:top w:val="none" w:sz="0" w:space="0" w:color="auto"/>
        <w:left w:val="none" w:sz="0" w:space="0" w:color="auto"/>
        <w:bottom w:val="none" w:sz="0" w:space="0" w:color="auto"/>
        <w:right w:val="none" w:sz="0" w:space="0" w:color="auto"/>
      </w:divBdr>
    </w:div>
    <w:div w:id="854463737">
      <w:bodyDiv w:val="1"/>
      <w:marLeft w:val="0"/>
      <w:marRight w:val="0"/>
      <w:marTop w:val="0"/>
      <w:marBottom w:val="0"/>
      <w:divBdr>
        <w:top w:val="none" w:sz="0" w:space="0" w:color="auto"/>
        <w:left w:val="none" w:sz="0" w:space="0" w:color="auto"/>
        <w:bottom w:val="none" w:sz="0" w:space="0" w:color="auto"/>
        <w:right w:val="none" w:sz="0" w:space="0" w:color="auto"/>
      </w:divBdr>
    </w:div>
    <w:div w:id="854806125">
      <w:bodyDiv w:val="1"/>
      <w:marLeft w:val="0"/>
      <w:marRight w:val="0"/>
      <w:marTop w:val="0"/>
      <w:marBottom w:val="0"/>
      <w:divBdr>
        <w:top w:val="none" w:sz="0" w:space="0" w:color="auto"/>
        <w:left w:val="none" w:sz="0" w:space="0" w:color="auto"/>
        <w:bottom w:val="none" w:sz="0" w:space="0" w:color="auto"/>
        <w:right w:val="none" w:sz="0" w:space="0" w:color="auto"/>
      </w:divBdr>
      <w:divsChild>
        <w:div w:id="67191410">
          <w:marLeft w:val="0"/>
          <w:marRight w:val="0"/>
          <w:marTop w:val="0"/>
          <w:marBottom w:val="0"/>
          <w:divBdr>
            <w:top w:val="none" w:sz="0" w:space="0" w:color="auto"/>
            <w:left w:val="none" w:sz="0" w:space="0" w:color="auto"/>
            <w:bottom w:val="none" w:sz="0" w:space="0" w:color="auto"/>
            <w:right w:val="none" w:sz="0" w:space="0" w:color="auto"/>
          </w:divBdr>
          <w:divsChild>
            <w:div w:id="663977059">
              <w:marLeft w:val="0"/>
              <w:marRight w:val="0"/>
              <w:marTop w:val="0"/>
              <w:marBottom w:val="0"/>
              <w:divBdr>
                <w:top w:val="none" w:sz="0" w:space="0" w:color="auto"/>
                <w:left w:val="none" w:sz="0" w:space="0" w:color="auto"/>
                <w:bottom w:val="none" w:sz="0" w:space="0" w:color="auto"/>
                <w:right w:val="none" w:sz="0" w:space="0" w:color="auto"/>
              </w:divBdr>
              <w:divsChild>
                <w:div w:id="53118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27016">
      <w:bodyDiv w:val="1"/>
      <w:marLeft w:val="0"/>
      <w:marRight w:val="0"/>
      <w:marTop w:val="0"/>
      <w:marBottom w:val="0"/>
      <w:divBdr>
        <w:top w:val="none" w:sz="0" w:space="0" w:color="auto"/>
        <w:left w:val="none" w:sz="0" w:space="0" w:color="auto"/>
        <w:bottom w:val="none" w:sz="0" w:space="0" w:color="auto"/>
        <w:right w:val="none" w:sz="0" w:space="0" w:color="auto"/>
      </w:divBdr>
    </w:div>
    <w:div w:id="860127021">
      <w:bodyDiv w:val="1"/>
      <w:marLeft w:val="0"/>
      <w:marRight w:val="0"/>
      <w:marTop w:val="0"/>
      <w:marBottom w:val="0"/>
      <w:divBdr>
        <w:top w:val="none" w:sz="0" w:space="0" w:color="auto"/>
        <w:left w:val="none" w:sz="0" w:space="0" w:color="auto"/>
        <w:bottom w:val="none" w:sz="0" w:space="0" w:color="auto"/>
        <w:right w:val="none" w:sz="0" w:space="0" w:color="auto"/>
      </w:divBdr>
      <w:divsChild>
        <w:div w:id="1965427624">
          <w:marLeft w:val="0"/>
          <w:marRight w:val="0"/>
          <w:marTop w:val="0"/>
          <w:marBottom w:val="0"/>
          <w:divBdr>
            <w:top w:val="none" w:sz="0" w:space="0" w:color="auto"/>
            <w:left w:val="none" w:sz="0" w:space="0" w:color="auto"/>
            <w:bottom w:val="none" w:sz="0" w:space="0" w:color="auto"/>
            <w:right w:val="none" w:sz="0" w:space="0" w:color="auto"/>
          </w:divBdr>
          <w:divsChild>
            <w:div w:id="993023595">
              <w:marLeft w:val="0"/>
              <w:marRight w:val="0"/>
              <w:marTop w:val="0"/>
              <w:marBottom w:val="0"/>
              <w:divBdr>
                <w:top w:val="none" w:sz="0" w:space="0" w:color="auto"/>
                <w:left w:val="none" w:sz="0" w:space="0" w:color="auto"/>
                <w:bottom w:val="none" w:sz="0" w:space="0" w:color="auto"/>
                <w:right w:val="none" w:sz="0" w:space="0" w:color="auto"/>
              </w:divBdr>
              <w:divsChild>
                <w:div w:id="1339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499908">
      <w:bodyDiv w:val="1"/>
      <w:marLeft w:val="0"/>
      <w:marRight w:val="0"/>
      <w:marTop w:val="0"/>
      <w:marBottom w:val="0"/>
      <w:divBdr>
        <w:top w:val="none" w:sz="0" w:space="0" w:color="auto"/>
        <w:left w:val="none" w:sz="0" w:space="0" w:color="auto"/>
        <w:bottom w:val="none" w:sz="0" w:space="0" w:color="auto"/>
        <w:right w:val="none" w:sz="0" w:space="0" w:color="auto"/>
      </w:divBdr>
      <w:divsChild>
        <w:div w:id="178738677">
          <w:marLeft w:val="0"/>
          <w:marRight w:val="0"/>
          <w:marTop w:val="0"/>
          <w:marBottom w:val="0"/>
          <w:divBdr>
            <w:top w:val="none" w:sz="0" w:space="0" w:color="auto"/>
            <w:left w:val="none" w:sz="0" w:space="0" w:color="auto"/>
            <w:bottom w:val="none" w:sz="0" w:space="0" w:color="auto"/>
            <w:right w:val="none" w:sz="0" w:space="0" w:color="auto"/>
          </w:divBdr>
          <w:divsChild>
            <w:div w:id="138615573">
              <w:marLeft w:val="0"/>
              <w:marRight w:val="0"/>
              <w:marTop w:val="0"/>
              <w:marBottom w:val="0"/>
              <w:divBdr>
                <w:top w:val="none" w:sz="0" w:space="0" w:color="auto"/>
                <w:left w:val="none" w:sz="0" w:space="0" w:color="auto"/>
                <w:bottom w:val="none" w:sz="0" w:space="0" w:color="auto"/>
                <w:right w:val="none" w:sz="0" w:space="0" w:color="auto"/>
              </w:divBdr>
              <w:divsChild>
                <w:div w:id="139297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930291">
      <w:bodyDiv w:val="1"/>
      <w:marLeft w:val="0"/>
      <w:marRight w:val="0"/>
      <w:marTop w:val="0"/>
      <w:marBottom w:val="0"/>
      <w:divBdr>
        <w:top w:val="none" w:sz="0" w:space="0" w:color="auto"/>
        <w:left w:val="none" w:sz="0" w:space="0" w:color="auto"/>
        <w:bottom w:val="none" w:sz="0" w:space="0" w:color="auto"/>
        <w:right w:val="none" w:sz="0" w:space="0" w:color="auto"/>
      </w:divBdr>
      <w:divsChild>
        <w:div w:id="273442257">
          <w:marLeft w:val="0"/>
          <w:marRight w:val="0"/>
          <w:marTop w:val="0"/>
          <w:marBottom w:val="0"/>
          <w:divBdr>
            <w:top w:val="none" w:sz="0" w:space="0" w:color="auto"/>
            <w:left w:val="none" w:sz="0" w:space="0" w:color="auto"/>
            <w:bottom w:val="none" w:sz="0" w:space="0" w:color="auto"/>
            <w:right w:val="none" w:sz="0" w:space="0" w:color="auto"/>
          </w:divBdr>
          <w:divsChild>
            <w:div w:id="836769941">
              <w:marLeft w:val="0"/>
              <w:marRight w:val="0"/>
              <w:marTop w:val="0"/>
              <w:marBottom w:val="0"/>
              <w:divBdr>
                <w:top w:val="none" w:sz="0" w:space="0" w:color="auto"/>
                <w:left w:val="none" w:sz="0" w:space="0" w:color="auto"/>
                <w:bottom w:val="none" w:sz="0" w:space="0" w:color="auto"/>
                <w:right w:val="none" w:sz="0" w:space="0" w:color="auto"/>
              </w:divBdr>
              <w:divsChild>
                <w:div w:id="210033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333000">
      <w:bodyDiv w:val="1"/>
      <w:marLeft w:val="0"/>
      <w:marRight w:val="0"/>
      <w:marTop w:val="0"/>
      <w:marBottom w:val="0"/>
      <w:divBdr>
        <w:top w:val="none" w:sz="0" w:space="0" w:color="auto"/>
        <w:left w:val="none" w:sz="0" w:space="0" w:color="auto"/>
        <w:bottom w:val="none" w:sz="0" w:space="0" w:color="auto"/>
        <w:right w:val="none" w:sz="0" w:space="0" w:color="auto"/>
      </w:divBdr>
      <w:divsChild>
        <w:div w:id="303046099">
          <w:marLeft w:val="0"/>
          <w:marRight w:val="0"/>
          <w:marTop w:val="0"/>
          <w:marBottom w:val="0"/>
          <w:divBdr>
            <w:top w:val="none" w:sz="0" w:space="0" w:color="auto"/>
            <w:left w:val="none" w:sz="0" w:space="0" w:color="auto"/>
            <w:bottom w:val="none" w:sz="0" w:space="0" w:color="auto"/>
            <w:right w:val="none" w:sz="0" w:space="0" w:color="auto"/>
          </w:divBdr>
          <w:divsChild>
            <w:div w:id="1533496199">
              <w:marLeft w:val="0"/>
              <w:marRight w:val="0"/>
              <w:marTop w:val="0"/>
              <w:marBottom w:val="0"/>
              <w:divBdr>
                <w:top w:val="none" w:sz="0" w:space="0" w:color="auto"/>
                <w:left w:val="none" w:sz="0" w:space="0" w:color="auto"/>
                <w:bottom w:val="none" w:sz="0" w:space="0" w:color="auto"/>
                <w:right w:val="none" w:sz="0" w:space="0" w:color="auto"/>
              </w:divBdr>
              <w:divsChild>
                <w:div w:id="31032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001772">
      <w:bodyDiv w:val="1"/>
      <w:marLeft w:val="0"/>
      <w:marRight w:val="0"/>
      <w:marTop w:val="0"/>
      <w:marBottom w:val="0"/>
      <w:divBdr>
        <w:top w:val="none" w:sz="0" w:space="0" w:color="auto"/>
        <w:left w:val="none" w:sz="0" w:space="0" w:color="auto"/>
        <w:bottom w:val="none" w:sz="0" w:space="0" w:color="auto"/>
        <w:right w:val="none" w:sz="0" w:space="0" w:color="auto"/>
      </w:divBdr>
      <w:divsChild>
        <w:div w:id="221216585">
          <w:marLeft w:val="0"/>
          <w:marRight w:val="0"/>
          <w:marTop w:val="0"/>
          <w:marBottom w:val="0"/>
          <w:divBdr>
            <w:top w:val="none" w:sz="0" w:space="0" w:color="auto"/>
            <w:left w:val="none" w:sz="0" w:space="0" w:color="auto"/>
            <w:bottom w:val="none" w:sz="0" w:space="0" w:color="auto"/>
            <w:right w:val="none" w:sz="0" w:space="0" w:color="auto"/>
          </w:divBdr>
          <w:divsChild>
            <w:div w:id="201947255">
              <w:marLeft w:val="0"/>
              <w:marRight w:val="0"/>
              <w:marTop w:val="0"/>
              <w:marBottom w:val="0"/>
              <w:divBdr>
                <w:top w:val="none" w:sz="0" w:space="0" w:color="auto"/>
                <w:left w:val="none" w:sz="0" w:space="0" w:color="auto"/>
                <w:bottom w:val="none" w:sz="0" w:space="0" w:color="auto"/>
                <w:right w:val="none" w:sz="0" w:space="0" w:color="auto"/>
              </w:divBdr>
              <w:divsChild>
                <w:div w:id="77078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265250">
      <w:bodyDiv w:val="1"/>
      <w:marLeft w:val="0"/>
      <w:marRight w:val="0"/>
      <w:marTop w:val="0"/>
      <w:marBottom w:val="0"/>
      <w:divBdr>
        <w:top w:val="none" w:sz="0" w:space="0" w:color="auto"/>
        <w:left w:val="none" w:sz="0" w:space="0" w:color="auto"/>
        <w:bottom w:val="none" w:sz="0" w:space="0" w:color="auto"/>
        <w:right w:val="none" w:sz="0" w:space="0" w:color="auto"/>
      </w:divBdr>
      <w:divsChild>
        <w:div w:id="2057587078">
          <w:marLeft w:val="0"/>
          <w:marRight w:val="0"/>
          <w:marTop w:val="0"/>
          <w:marBottom w:val="0"/>
          <w:divBdr>
            <w:top w:val="none" w:sz="0" w:space="0" w:color="auto"/>
            <w:left w:val="none" w:sz="0" w:space="0" w:color="auto"/>
            <w:bottom w:val="none" w:sz="0" w:space="0" w:color="auto"/>
            <w:right w:val="none" w:sz="0" w:space="0" w:color="auto"/>
          </w:divBdr>
          <w:divsChild>
            <w:div w:id="1478766749">
              <w:marLeft w:val="0"/>
              <w:marRight w:val="0"/>
              <w:marTop w:val="0"/>
              <w:marBottom w:val="0"/>
              <w:divBdr>
                <w:top w:val="none" w:sz="0" w:space="0" w:color="auto"/>
                <w:left w:val="none" w:sz="0" w:space="0" w:color="auto"/>
                <w:bottom w:val="none" w:sz="0" w:space="0" w:color="auto"/>
                <w:right w:val="none" w:sz="0" w:space="0" w:color="auto"/>
              </w:divBdr>
              <w:divsChild>
                <w:div w:id="206316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230059">
      <w:bodyDiv w:val="1"/>
      <w:marLeft w:val="0"/>
      <w:marRight w:val="0"/>
      <w:marTop w:val="0"/>
      <w:marBottom w:val="0"/>
      <w:divBdr>
        <w:top w:val="none" w:sz="0" w:space="0" w:color="auto"/>
        <w:left w:val="none" w:sz="0" w:space="0" w:color="auto"/>
        <w:bottom w:val="none" w:sz="0" w:space="0" w:color="auto"/>
        <w:right w:val="none" w:sz="0" w:space="0" w:color="auto"/>
      </w:divBdr>
      <w:divsChild>
        <w:div w:id="516387919">
          <w:marLeft w:val="0"/>
          <w:marRight w:val="0"/>
          <w:marTop w:val="0"/>
          <w:marBottom w:val="0"/>
          <w:divBdr>
            <w:top w:val="none" w:sz="0" w:space="0" w:color="auto"/>
            <w:left w:val="none" w:sz="0" w:space="0" w:color="auto"/>
            <w:bottom w:val="none" w:sz="0" w:space="0" w:color="auto"/>
            <w:right w:val="none" w:sz="0" w:space="0" w:color="auto"/>
          </w:divBdr>
          <w:divsChild>
            <w:div w:id="458032072">
              <w:marLeft w:val="0"/>
              <w:marRight w:val="0"/>
              <w:marTop w:val="0"/>
              <w:marBottom w:val="0"/>
              <w:divBdr>
                <w:top w:val="none" w:sz="0" w:space="0" w:color="auto"/>
                <w:left w:val="none" w:sz="0" w:space="0" w:color="auto"/>
                <w:bottom w:val="none" w:sz="0" w:space="0" w:color="auto"/>
                <w:right w:val="none" w:sz="0" w:space="0" w:color="auto"/>
              </w:divBdr>
              <w:divsChild>
                <w:div w:id="9070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588235">
      <w:bodyDiv w:val="1"/>
      <w:marLeft w:val="0"/>
      <w:marRight w:val="0"/>
      <w:marTop w:val="0"/>
      <w:marBottom w:val="0"/>
      <w:divBdr>
        <w:top w:val="none" w:sz="0" w:space="0" w:color="auto"/>
        <w:left w:val="none" w:sz="0" w:space="0" w:color="auto"/>
        <w:bottom w:val="none" w:sz="0" w:space="0" w:color="auto"/>
        <w:right w:val="none" w:sz="0" w:space="0" w:color="auto"/>
      </w:divBdr>
      <w:divsChild>
        <w:div w:id="1801148937">
          <w:marLeft w:val="0"/>
          <w:marRight w:val="0"/>
          <w:marTop w:val="0"/>
          <w:marBottom w:val="0"/>
          <w:divBdr>
            <w:top w:val="none" w:sz="0" w:space="0" w:color="auto"/>
            <w:left w:val="none" w:sz="0" w:space="0" w:color="auto"/>
            <w:bottom w:val="none" w:sz="0" w:space="0" w:color="auto"/>
            <w:right w:val="none" w:sz="0" w:space="0" w:color="auto"/>
          </w:divBdr>
          <w:divsChild>
            <w:div w:id="858857627">
              <w:marLeft w:val="0"/>
              <w:marRight w:val="0"/>
              <w:marTop w:val="0"/>
              <w:marBottom w:val="0"/>
              <w:divBdr>
                <w:top w:val="none" w:sz="0" w:space="0" w:color="auto"/>
                <w:left w:val="none" w:sz="0" w:space="0" w:color="auto"/>
                <w:bottom w:val="none" w:sz="0" w:space="0" w:color="auto"/>
                <w:right w:val="none" w:sz="0" w:space="0" w:color="auto"/>
              </w:divBdr>
              <w:divsChild>
                <w:div w:id="188698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889372">
      <w:bodyDiv w:val="1"/>
      <w:marLeft w:val="0"/>
      <w:marRight w:val="0"/>
      <w:marTop w:val="0"/>
      <w:marBottom w:val="0"/>
      <w:divBdr>
        <w:top w:val="none" w:sz="0" w:space="0" w:color="auto"/>
        <w:left w:val="none" w:sz="0" w:space="0" w:color="auto"/>
        <w:bottom w:val="none" w:sz="0" w:space="0" w:color="auto"/>
        <w:right w:val="none" w:sz="0" w:space="0" w:color="auto"/>
      </w:divBdr>
      <w:divsChild>
        <w:div w:id="1798252044">
          <w:marLeft w:val="0"/>
          <w:marRight w:val="0"/>
          <w:marTop w:val="0"/>
          <w:marBottom w:val="0"/>
          <w:divBdr>
            <w:top w:val="none" w:sz="0" w:space="0" w:color="auto"/>
            <w:left w:val="none" w:sz="0" w:space="0" w:color="auto"/>
            <w:bottom w:val="none" w:sz="0" w:space="0" w:color="auto"/>
            <w:right w:val="none" w:sz="0" w:space="0" w:color="auto"/>
          </w:divBdr>
          <w:divsChild>
            <w:div w:id="278339659">
              <w:marLeft w:val="0"/>
              <w:marRight w:val="0"/>
              <w:marTop w:val="0"/>
              <w:marBottom w:val="0"/>
              <w:divBdr>
                <w:top w:val="none" w:sz="0" w:space="0" w:color="auto"/>
                <w:left w:val="none" w:sz="0" w:space="0" w:color="auto"/>
                <w:bottom w:val="none" w:sz="0" w:space="0" w:color="auto"/>
                <w:right w:val="none" w:sz="0" w:space="0" w:color="auto"/>
              </w:divBdr>
              <w:divsChild>
                <w:div w:id="191955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693403">
      <w:bodyDiv w:val="1"/>
      <w:marLeft w:val="0"/>
      <w:marRight w:val="0"/>
      <w:marTop w:val="0"/>
      <w:marBottom w:val="0"/>
      <w:divBdr>
        <w:top w:val="none" w:sz="0" w:space="0" w:color="auto"/>
        <w:left w:val="none" w:sz="0" w:space="0" w:color="auto"/>
        <w:bottom w:val="none" w:sz="0" w:space="0" w:color="auto"/>
        <w:right w:val="none" w:sz="0" w:space="0" w:color="auto"/>
      </w:divBdr>
      <w:divsChild>
        <w:div w:id="543907051">
          <w:marLeft w:val="0"/>
          <w:marRight w:val="0"/>
          <w:marTop w:val="0"/>
          <w:marBottom w:val="0"/>
          <w:divBdr>
            <w:top w:val="none" w:sz="0" w:space="0" w:color="auto"/>
            <w:left w:val="none" w:sz="0" w:space="0" w:color="auto"/>
            <w:bottom w:val="none" w:sz="0" w:space="0" w:color="auto"/>
            <w:right w:val="none" w:sz="0" w:space="0" w:color="auto"/>
          </w:divBdr>
          <w:divsChild>
            <w:div w:id="2117601355">
              <w:marLeft w:val="0"/>
              <w:marRight w:val="0"/>
              <w:marTop w:val="0"/>
              <w:marBottom w:val="0"/>
              <w:divBdr>
                <w:top w:val="none" w:sz="0" w:space="0" w:color="auto"/>
                <w:left w:val="none" w:sz="0" w:space="0" w:color="auto"/>
                <w:bottom w:val="none" w:sz="0" w:space="0" w:color="auto"/>
                <w:right w:val="none" w:sz="0" w:space="0" w:color="auto"/>
              </w:divBdr>
              <w:divsChild>
                <w:div w:id="167452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49645">
      <w:bodyDiv w:val="1"/>
      <w:marLeft w:val="0"/>
      <w:marRight w:val="0"/>
      <w:marTop w:val="0"/>
      <w:marBottom w:val="0"/>
      <w:divBdr>
        <w:top w:val="none" w:sz="0" w:space="0" w:color="auto"/>
        <w:left w:val="none" w:sz="0" w:space="0" w:color="auto"/>
        <w:bottom w:val="none" w:sz="0" w:space="0" w:color="auto"/>
        <w:right w:val="none" w:sz="0" w:space="0" w:color="auto"/>
      </w:divBdr>
      <w:divsChild>
        <w:div w:id="27066376">
          <w:marLeft w:val="0"/>
          <w:marRight w:val="0"/>
          <w:marTop w:val="0"/>
          <w:marBottom w:val="0"/>
          <w:divBdr>
            <w:top w:val="none" w:sz="0" w:space="0" w:color="auto"/>
            <w:left w:val="none" w:sz="0" w:space="0" w:color="auto"/>
            <w:bottom w:val="none" w:sz="0" w:space="0" w:color="auto"/>
            <w:right w:val="none" w:sz="0" w:space="0" w:color="auto"/>
          </w:divBdr>
          <w:divsChild>
            <w:div w:id="149686483">
              <w:marLeft w:val="0"/>
              <w:marRight w:val="0"/>
              <w:marTop w:val="0"/>
              <w:marBottom w:val="0"/>
              <w:divBdr>
                <w:top w:val="none" w:sz="0" w:space="0" w:color="auto"/>
                <w:left w:val="none" w:sz="0" w:space="0" w:color="auto"/>
                <w:bottom w:val="none" w:sz="0" w:space="0" w:color="auto"/>
                <w:right w:val="none" w:sz="0" w:space="0" w:color="auto"/>
              </w:divBdr>
              <w:divsChild>
                <w:div w:id="78400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99791">
      <w:bodyDiv w:val="1"/>
      <w:marLeft w:val="0"/>
      <w:marRight w:val="0"/>
      <w:marTop w:val="0"/>
      <w:marBottom w:val="0"/>
      <w:divBdr>
        <w:top w:val="none" w:sz="0" w:space="0" w:color="auto"/>
        <w:left w:val="none" w:sz="0" w:space="0" w:color="auto"/>
        <w:bottom w:val="none" w:sz="0" w:space="0" w:color="auto"/>
        <w:right w:val="none" w:sz="0" w:space="0" w:color="auto"/>
      </w:divBdr>
      <w:divsChild>
        <w:div w:id="1277715508">
          <w:marLeft w:val="0"/>
          <w:marRight w:val="0"/>
          <w:marTop w:val="0"/>
          <w:marBottom w:val="0"/>
          <w:divBdr>
            <w:top w:val="none" w:sz="0" w:space="0" w:color="auto"/>
            <w:left w:val="none" w:sz="0" w:space="0" w:color="auto"/>
            <w:bottom w:val="none" w:sz="0" w:space="0" w:color="auto"/>
            <w:right w:val="none" w:sz="0" w:space="0" w:color="auto"/>
          </w:divBdr>
          <w:divsChild>
            <w:div w:id="1880773273">
              <w:marLeft w:val="0"/>
              <w:marRight w:val="0"/>
              <w:marTop w:val="0"/>
              <w:marBottom w:val="0"/>
              <w:divBdr>
                <w:top w:val="none" w:sz="0" w:space="0" w:color="auto"/>
                <w:left w:val="none" w:sz="0" w:space="0" w:color="auto"/>
                <w:bottom w:val="none" w:sz="0" w:space="0" w:color="auto"/>
                <w:right w:val="none" w:sz="0" w:space="0" w:color="auto"/>
              </w:divBdr>
              <w:divsChild>
                <w:div w:id="161953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16135">
      <w:bodyDiv w:val="1"/>
      <w:marLeft w:val="0"/>
      <w:marRight w:val="0"/>
      <w:marTop w:val="0"/>
      <w:marBottom w:val="0"/>
      <w:divBdr>
        <w:top w:val="none" w:sz="0" w:space="0" w:color="auto"/>
        <w:left w:val="none" w:sz="0" w:space="0" w:color="auto"/>
        <w:bottom w:val="none" w:sz="0" w:space="0" w:color="auto"/>
        <w:right w:val="none" w:sz="0" w:space="0" w:color="auto"/>
      </w:divBdr>
      <w:divsChild>
        <w:div w:id="916984274">
          <w:marLeft w:val="0"/>
          <w:marRight w:val="0"/>
          <w:marTop w:val="0"/>
          <w:marBottom w:val="0"/>
          <w:divBdr>
            <w:top w:val="none" w:sz="0" w:space="0" w:color="auto"/>
            <w:left w:val="none" w:sz="0" w:space="0" w:color="auto"/>
            <w:bottom w:val="none" w:sz="0" w:space="0" w:color="auto"/>
            <w:right w:val="none" w:sz="0" w:space="0" w:color="auto"/>
          </w:divBdr>
          <w:divsChild>
            <w:div w:id="235361177">
              <w:marLeft w:val="0"/>
              <w:marRight w:val="0"/>
              <w:marTop w:val="0"/>
              <w:marBottom w:val="0"/>
              <w:divBdr>
                <w:top w:val="none" w:sz="0" w:space="0" w:color="auto"/>
                <w:left w:val="none" w:sz="0" w:space="0" w:color="auto"/>
                <w:bottom w:val="none" w:sz="0" w:space="0" w:color="auto"/>
                <w:right w:val="none" w:sz="0" w:space="0" w:color="auto"/>
              </w:divBdr>
              <w:divsChild>
                <w:div w:id="189912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656083">
      <w:bodyDiv w:val="1"/>
      <w:marLeft w:val="0"/>
      <w:marRight w:val="0"/>
      <w:marTop w:val="0"/>
      <w:marBottom w:val="0"/>
      <w:divBdr>
        <w:top w:val="none" w:sz="0" w:space="0" w:color="auto"/>
        <w:left w:val="none" w:sz="0" w:space="0" w:color="auto"/>
        <w:bottom w:val="none" w:sz="0" w:space="0" w:color="auto"/>
        <w:right w:val="none" w:sz="0" w:space="0" w:color="auto"/>
      </w:divBdr>
      <w:divsChild>
        <w:div w:id="614867601">
          <w:marLeft w:val="0"/>
          <w:marRight w:val="0"/>
          <w:marTop w:val="0"/>
          <w:marBottom w:val="0"/>
          <w:divBdr>
            <w:top w:val="none" w:sz="0" w:space="0" w:color="auto"/>
            <w:left w:val="none" w:sz="0" w:space="0" w:color="auto"/>
            <w:bottom w:val="none" w:sz="0" w:space="0" w:color="auto"/>
            <w:right w:val="none" w:sz="0" w:space="0" w:color="auto"/>
          </w:divBdr>
          <w:divsChild>
            <w:div w:id="1311714995">
              <w:marLeft w:val="0"/>
              <w:marRight w:val="0"/>
              <w:marTop w:val="0"/>
              <w:marBottom w:val="0"/>
              <w:divBdr>
                <w:top w:val="none" w:sz="0" w:space="0" w:color="auto"/>
                <w:left w:val="none" w:sz="0" w:space="0" w:color="auto"/>
                <w:bottom w:val="none" w:sz="0" w:space="0" w:color="auto"/>
                <w:right w:val="none" w:sz="0" w:space="0" w:color="auto"/>
              </w:divBdr>
              <w:divsChild>
                <w:div w:id="114107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05597">
      <w:bodyDiv w:val="1"/>
      <w:marLeft w:val="0"/>
      <w:marRight w:val="0"/>
      <w:marTop w:val="0"/>
      <w:marBottom w:val="0"/>
      <w:divBdr>
        <w:top w:val="none" w:sz="0" w:space="0" w:color="auto"/>
        <w:left w:val="none" w:sz="0" w:space="0" w:color="auto"/>
        <w:bottom w:val="none" w:sz="0" w:space="0" w:color="auto"/>
        <w:right w:val="none" w:sz="0" w:space="0" w:color="auto"/>
      </w:divBdr>
    </w:div>
    <w:div w:id="967668599">
      <w:bodyDiv w:val="1"/>
      <w:marLeft w:val="0"/>
      <w:marRight w:val="0"/>
      <w:marTop w:val="0"/>
      <w:marBottom w:val="0"/>
      <w:divBdr>
        <w:top w:val="none" w:sz="0" w:space="0" w:color="auto"/>
        <w:left w:val="none" w:sz="0" w:space="0" w:color="auto"/>
        <w:bottom w:val="none" w:sz="0" w:space="0" w:color="auto"/>
        <w:right w:val="none" w:sz="0" w:space="0" w:color="auto"/>
      </w:divBdr>
      <w:divsChild>
        <w:div w:id="841362373">
          <w:marLeft w:val="0"/>
          <w:marRight w:val="0"/>
          <w:marTop w:val="0"/>
          <w:marBottom w:val="0"/>
          <w:divBdr>
            <w:top w:val="none" w:sz="0" w:space="0" w:color="auto"/>
            <w:left w:val="none" w:sz="0" w:space="0" w:color="auto"/>
            <w:bottom w:val="none" w:sz="0" w:space="0" w:color="auto"/>
            <w:right w:val="none" w:sz="0" w:space="0" w:color="auto"/>
          </w:divBdr>
          <w:divsChild>
            <w:div w:id="1152404333">
              <w:marLeft w:val="0"/>
              <w:marRight w:val="0"/>
              <w:marTop w:val="0"/>
              <w:marBottom w:val="0"/>
              <w:divBdr>
                <w:top w:val="none" w:sz="0" w:space="0" w:color="auto"/>
                <w:left w:val="none" w:sz="0" w:space="0" w:color="auto"/>
                <w:bottom w:val="none" w:sz="0" w:space="0" w:color="auto"/>
                <w:right w:val="none" w:sz="0" w:space="0" w:color="auto"/>
              </w:divBdr>
              <w:divsChild>
                <w:div w:id="88657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688656">
      <w:bodyDiv w:val="1"/>
      <w:marLeft w:val="0"/>
      <w:marRight w:val="0"/>
      <w:marTop w:val="0"/>
      <w:marBottom w:val="0"/>
      <w:divBdr>
        <w:top w:val="none" w:sz="0" w:space="0" w:color="auto"/>
        <w:left w:val="none" w:sz="0" w:space="0" w:color="auto"/>
        <w:bottom w:val="none" w:sz="0" w:space="0" w:color="auto"/>
        <w:right w:val="none" w:sz="0" w:space="0" w:color="auto"/>
      </w:divBdr>
      <w:divsChild>
        <w:div w:id="1124542568">
          <w:marLeft w:val="0"/>
          <w:marRight w:val="0"/>
          <w:marTop w:val="0"/>
          <w:marBottom w:val="0"/>
          <w:divBdr>
            <w:top w:val="none" w:sz="0" w:space="0" w:color="auto"/>
            <w:left w:val="none" w:sz="0" w:space="0" w:color="auto"/>
            <w:bottom w:val="none" w:sz="0" w:space="0" w:color="auto"/>
            <w:right w:val="none" w:sz="0" w:space="0" w:color="auto"/>
          </w:divBdr>
          <w:divsChild>
            <w:div w:id="1655641498">
              <w:marLeft w:val="0"/>
              <w:marRight w:val="0"/>
              <w:marTop w:val="0"/>
              <w:marBottom w:val="0"/>
              <w:divBdr>
                <w:top w:val="none" w:sz="0" w:space="0" w:color="auto"/>
                <w:left w:val="none" w:sz="0" w:space="0" w:color="auto"/>
                <w:bottom w:val="none" w:sz="0" w:space="0" w:color="auto"/>
                <w:right w:val="none" w:sz="0" w:space="0" w:color="auto"/>
              </w:divBdr>
              <w:divsChild>
                <w:div w:id="68217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615544">
      <w:bodyDiv w:val="1"/>
      <w:marLeft w:val="0"/>
      <w:marRight w:val="0"/>
      <w:marTop w:val="0"/>
      <w:marBottom w:val="0"/>
      <w:divBdr>
        <w:top w:val="none" w:sz="0" w:space="0" w:color="auto"/>
        <w:left w:val="none" w:sz="0" w:space="0" w:color="auto"/>
        <w:bottom w:val="none" w:sz="0" w:space="0" w:color="auto"/>
        <w:right w:val="none" w:sz="0" w:space="0" w:color="auto"/>
      </w:divBdr>
      <w:divsChild>
        <w:div w:id="461577810">
          <w:marLeft w:val="0"/>
          <w:marRight w:val="0"/>
          <w:marTop w:val="0"/>
          <w:marBottom w:val="0"/>
          <w:divBdr>
            <w:top w:val="none" w:sz="0" w:space="0" w:color="auto"/>
            <w:left w:val="none" w:sz="0" w:space="0" w:color="auto"/>
            <w:bottom w:val="none" w:sz="0" w:space="0" w:color="auto"/>
            <w:right w:val="none" w:sz="0" w:space="0" w:color="auto"/>
          </w:divBdr>
          <w:divsChild>
            <w:div w:id="1559365907">
              <w:marLeft w:val="0"/>
              <w:marRight w:val="0"/>
              <w:marTop w:val="0"/>
              <w:marBottom w:val="0"/>
              <w:divBdr>
                <w:top w:val="none" w:sz="0" w:space="0" w:color="auto"/>
                <w:left w:val="none" w:sz="0" w:space="0" w:color="auto"/>
                <w:bottom w:val="none" w:sz="0" w:space="0" w:color="auto"/>
                <w:right w:val="none" w:sz="0" w:space="0" w:color="auto"/>
              </w:divBdr>
              <w:divsChild>
                <w:div w:id="160387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423389">
      <w:bodyDiv w:val="1"/>
      <w:marLeft w:val="0"/>
      <w:marRight w:val="0"/>
      <w:marTop w:val="0"/>
      <w:marBottom w:val="0"/>
      <w:divBdr>
        <w:top w:val="none" w:sz="0" w:space="0" w:color="auto"/>
        <w:left w:val="none" w:sz="0" w:space="0" w:color="auto"/>
        <w:bottom w:val="none" w:sz="0" w:space="0" w:color="auto"/>
        <w:right w:val="none" w:sz="0" w:space="0" w:color="auto"/>
      </w:divBdr>
      <w:divsChild>
        <w:div w:id="758063078">
          <w:marLeft w:val="0"/>
          <w:marRight w:val="0"/>
          <w:marTop w:val="0"/>
          <w:marBottom w:val="0"/>
          <w:divBdr>
            <w:top w:val="none" w:sz="0" w:space="0" w:color="auto"/>
            <w:left w:val="none" w:sz="0" w:space="0" w:color="auto"/>
            <w:bottom w:val="none" w:sz="0" w:space="0" w:color="auto"/>
            <w:right w:val="none" w:sz="0" w:space="0" w:color="auto"/>
          </w:divBdr>
          <w:divsChild>
            <w:div w:id="1728258542">
              <w:marLeft w:val="0"/>
              <w:marRight w:val="0"/>
              <w:marTop w:val="0"/>
              <w:marBottom w:val="0"/>
              <w:divBdr>
                <w:top w:val="none" w:sz="0" w:space="0" w:color="auto"/>
                <w:left w:val="none" w:sz="0" w:space="0" w:color="auto"/>
                <w:bottom w:val="none" w:sz="0" w:space="0" w:color="auto"/>
                <w:right w:val="none" w:sz="0" w:space="0" w:color="auto"/>
              </w:divBdr>
              <w:divsChild>
                <w:div w:id="2063215552">
                  <w:marLeft w:val="0"/>
                  <w:marRight w:val="0"/>
                  <w:marTop w:val="0"/>
                  <w:marBottom w:val="0"/>
                  <w:divBdr>
                    <w:top w:val="none" w:sz="0" w:space="0" w:color="auto"/>
                    <w:left w:val="none" w:sz="0" w:space="0" w:color="auto"/>
                    <w:bottom w:val="none" w:sz="0" w:space="0" w:color="auto"/>
                    <w:right w:val="none" w:sz="0" w:space="0" w:color="auto"/>
                  </w:divBdr>
                  <w:divsChild>
                    <w:div w:id="51846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171594">
      <w:bodyDiv w:val="1"/>
      <w:marLeft w:val="0"/>
      <w:marRight w:val="0"/>
      <w:marTop w:val="0"/>
      <w:marBottom w:val="0"/>
      <w:divBdr>
        <w:top w:val="none" w:sz="0" w:space="0" w:color="auto"/>
        <w:left w:val="none" w:sz="0" w:space="0" w:color="auto"/>
        <w:bottom w:val="none" w:sz="0" w:space="0" w:color="auto"/>
        <w:right w:val="none" w:sz="0" w:space="0" w:color="auto"/>
      </w:divBdr>
      <w:divsChild>
        <w:div w:id="362436295">
          <w:marLeft w:val="0"/>
          <w:marRight w:val="0"/>
          <w:marTop w:val="0"/>
          <w:marBottom w:val="0"/>
          <w:divBdr>
            <w:top w:val="none" w:sz="0" w:space="0" w:color="auto"/>
            <w:left w:val="none" w:sz="0" w:space="0" w:color="auto"/>
            <w:bottom w:val="none" w:sz="0" w:space="0" w:color="auto"/>
            <w:right w:val="none" w:sz="0" w:space="0" w:color="auto"/>
          </w:divBdr>
          <w:divsChild>
            <w:div w:id="331447719">
              <w:marLeft w:val="0"/>
              <w:marRight w:val="0"/>
              <w:marTop w:val="0"/>
              <w:marBottom w:val="0"/>
              <w:divBdr>
                <w:top w:val="none" w:sz="0" w:space="0" w:color="auto"/>
                <w:left w:val="none" w:sz="0" w:space="0" w:color="auto"/>
                <w:bottom w:val="none" w:sz="0" w:space="0" w:color="auto"/>
                <w:right w:val="none" w:sz="0" w:space="0" w:color="auto"/>
              </w:divBdr>
              <w:divsChild>
                <w:div w:id="77459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039539">
      <w:bodyDiv w:val="1"/>
      <w:marLeft w:val="0"/>
      <w:marRight w:val="0"/>
      <w:marTop w:val="0"/>
      <w:marBottom w:val="0"/>
      <w:divBdr>
        <w:top w:val="none" w:sz="0" w:space="0" w:color="auto"/>
        <w:left w:val="none" w:sz="0" w:space="0" w:color="auto"/>
        <w:bottom w:val="none" w:sz="0" w:space="0" w:color="auto"/>
        <w:right w:val="none" w:sz="0" w:space="0" w:color="auto"/>
      </w:divBdr>
      <w:divsChild>
        <w:div w:id="1950770665">
          <w:marLeft w:val="0"/>
          <w:marRight w:val="0"/>
          <w:marTop w:val="0"/>
          <w:marBottom w:val="0"/>
          <w:divBdr>
            <w:top w:val="none" w:sz="0" w:space="0" w:color="auto"/>
            <w:left w:val="none" w:sz="0" w:space="0" w:color="auto"/>
            <w:bottom w:val="none" w:sz="0" w:space="0" w:color="auto"/>
            <w:right w:val="none" w:sz="0" w:space="0" w:color="auto"/>
          </w:divBdr>
          <w:divsChild>
            <w:div w:id="540750414">
              <w:marLeft w:val="0"/>
              <w:marRight w:val="0"/>
              <w:marTop w:val="0"/>
              <w:marBottom w:val="0"/>
              <w:divBdr>
                <w:top w:val="none" w:sz="0" w:space="0" w:color="auto"/>
                <w:left w:val="none" w:sz="0" w:space="0" w:color="auto"/>
                <w:bottom w:val="none" w:sz="0" w:space="0" w:color="auto"/>
                <w:right w:val="none" w:sz="0" w:space="0" w:color="auto"/>
              </w:divBdr>
              <w:divsChild>
                <w:div w:id="95814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473758">
      <w:bodyDiv w:val="1"/>
      <w:marLeft w:val="0"/>
      <w:marRight w:val="0"/>
      <w:marTop w:val="0"/>
      <w:marBottom w:val="0"/>
      <w:divBdr>
        <w:top w:val="none" w:sz="0" w:space="0" w:color="auto"/>
        <w:left w:val="none" w:sz="0" w:space="0" w:color="auto"/>
        <w:bottom w:val="none" w:sz="0" w:space="0" w:color="auto"/>
        <w:right w:val="none" w:sz="0" w:space="0" w:color="auto"/>
      </w:divBdr>
      <w:divsChild>
        <w:div w:id="214968995">
          <w:marLeft w:val="0"/>
          <w:marRight w:val="0"/>
          <w:marTop w:val="0"/>
          <w:marBottom w:val="0"/>
          <w:divBdr>
            <w:top w:val="none" w:sz="0" w:space="0" w:color="auto"/>
            <w:left w:val="none" w:sz="0" w:space="0" w:color="auto"/>
            <w:bottom w:val="none" w:sz="0" w:space="0" w:color="auto"/>
            <w:right w:val="none" w:sz="0" w:space="0" w:color="auto"/>
          </w:divBdr>
          <w:divsChild>
            <w:div w:id="1302689420">
              <w:marLeft w:val="0"/>
              <w:marRight w:val="0"/>
              <w:marTop w:val="0"/>
              <w:marBottom w:val="0"/>
              <w:divBdr>
                <w:top w:val="none" w:sz="0" w:space="0" w:color="auto"/>
                <w:left w:val="none" w:sz="0" w:space="0" w:color="auto"/>
                <w:bottom w:val="none" w:sz="0" w:space="0" w:color="auto"/>
                <w:right w:val="none" w:sz="0" w:space="0" w:color="auto"/>
              </w:divBdr>
              <w:divsChild>
                <w:div w:id="121249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710514">
      <w:bodyDiv w:val="1"/>
      <w:marLeft w:val="0"/>
      <w:marRight w:val="0"/>
      <w:marTop w:val="0"/>
      <w:marBottom w:val="0"/>
      <w:divBdr>
        <w:top w:val="none" w:sz="0" w:space="0" w:color="auto"/>
        <w:left w:val="none" w:sz="0" w:space="0" w:color="auto"/>
        <w:bottom w:val="none" w:sz="0" w:space="0" w:color="auto"/>
        <w:right w:val="none" w:sz="0" w:space="0" w:color="auto"/>
      </w:divBdr>
      <w:divsChild>
        <w:div w:id="78215411">
          <w:marLeft w:val="0"/>
          <w:marRight w:val="0"/>
          <w:marTop w:val="0"/>
          <w:marBottom w:val="0"/>
          <w:divBdr>
            <w:top w:val="none" w:sz="0" w:space="0" w:color="auto"/>
            <w:left w:val="none" w:sz="0" w:space="0" w:color="auto"/>
            <w:bottom w:val="none" w:sz="0" w:space="0" w:color="auto"/>
            <w:right w:val="none" w:sz="0" w:space="0" w:color="auto"/>
          </w:divBdr>
          <w:divsChild>
            <w:div w:id="4677432">
              <w:marLeft w:val="0"/>
              <w:marRight w:val="0"/>
              <w:marTop w:val="0"/>
              <w:marBottom w:val="0"/>
              <w:divBdr>
                <w:top w:val="none" w:sz="0" w:space="0" w:color="auto"/>
                <w:left w:val="none" w:sz="0" w:space="0" w:color="auto"/>
                <w:bottom w:val="none" w:sz="0" w:space="0" w:color="auto"/>
                <w:right w:val="none" w:sz="0" w:space="0" w:color="auto"/>
              </w:divBdr>
              <w:divsChild>
                <w:div w:id="131486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07878">
      <w:bodyDiv w:val="1"/>
      <w:marLeft w:val="0"/>
      <w:marRight w:val="0"/>
      <w:marTop w:val="0"/>
      <w:marBottom w:val="0"/>
      <w:divBdr>
        <w:top w:val="none" w:sz="0" w:space="0" w:color="auto"/>
        <w:left w:val="none" w:sz="0" w:space="0" w:color="auto"/>
        <w:bottom w:val="none" w:sz="0" w:space="0" w:color="auto"/>
        <w:right w:val="none" w:sz="0" w:space="0" w:color="auto"/>
      </w:divBdr>
    </w:div>
    <w:div w:id="1035303153">
      <w:bodyDiv w:val="1"/>
      <w:marLeft w:val="0"/>
      <w:marRight w:val="0"/>
      <w:marTop w:val="0"/>
      <w:marBottom w:val="0"/>
      <w:divBdr>
        <w:top w:val="none" w:sz="0" w:space="0" w:color="auto"/>
        <w:left w:val="none" w:sz="0" w:space="0" w:color="auto"/>
        <w:bottom w:val="none" w:sz="0" w:space="0" w:color="auto"/>
        <w:right w:val="none" w:sz="0" w:space="0" w:color="auto"/>
      </w:divBdr>
      <w:divsChild>
        <w:div w:id="1948148588">
          <w:marLeft w:val="0"/>
          <w:marRight w:val="0"/>
          <w:marTop w:val="0"/>
          <w:marBottom w:val="0"/>
          <w:divBdr>
            <w:top w:val="none" w:sz="0" w:space="0" w:color="auto"/>
            <w:left w:val="none" w:sz="0" w:space="0" w:color="auto"/>
            <w:bottom w:val="none" w:sz="0" w:space="0" w:color="auto"/>
            <w:right w:val="none" w:sz="0" w:space="0" w:color="auto"/>
          </w:divBdr>
          <w:divsChild>
            <w:div w:id="958950961">
              <w:marLeft w:val="0"/>
              <w:marRight w:val="0"/>
              <w:marTop w:val="0"/>
              <w:marBottom w:val="0"/>
              <w:divBdr>
                <w:top w:val="none" w:sz="0" w:space="0" w:color="auto"/>
                <w:left w:val="none" w:sz="0" w:space="0" w:color="auto"/>
                <w:bottom w:val="none" w:sz="0" w:space="0" w:color="auto"/>
                <w:right w:val="none" w:sz="0" w:space="0" w:color="auto"/>
              </w:divBdr>
              <w:divsChild>
                <w:div w:id="189650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893272">
      <w:bodyDiv w:val="1"/>
      <w:marLeft w:val="0"/>
      <w:marRight w:val="0"/>
      <w:marTop w:val="0"/>
      <w:marBottom w:val="0"/>
      <w:divBdr>
        <w:top w:val="none" w:sz="0" w:space="0" w:color="auto"/>
        <w:left w:val="none" w:sz="0" w:space="0" w:color="auto"/>
        <w:bottom w:val="none" w:sz="0" w:space="0" w:color="auto"/>
        <w:right w:val="none" w:sz="0" w:space="0" w:color="auto"/>
      </w:divBdr>
      <w:divsChild>
        <w:div w:id="189995211">
          <w:marLeft w:val="0"/>
          <w:marRight w:val="0"/>
          <w:marTop w:val="0"/>
          <w:marBottom w:val="0"/>
          <w:divBdr>
            <w:top w:val="none" w:sz="0" w:space="0" w:color="auto"/>
            <w:left w:val="none" w:sz="0" w:space="0" w:color="auto"/>
            <w:bottom w:val="none" w:sz="0" w:space="0" w:color="auto"/>
            <w:right w:val="none" w:sz="0" w:space="0" w:color="auto"/>
          </w:divBdr>
          <w:divsChild>
            <w:div w:id="1022628078">
              <w:marLeft w:val="0"/>
              <w:marRight w:val="0"/>
              <w:marTop w:val="0"/>
              <w:marBottom w:val="0"/>
              <w:divBdr>
                <w:top w:val="none" w:sz="0" w:space="0" w:color="auto"/>
                <w:left w:val="none" w:sz="0" w:space="0" w:color="auto"/>
                <w:bottom w:val="none" w:sz="0" w:space="0" w:color="auto"/>
                <w:right w:val="none" w:sz="0" w:space="0" w:color="auto"/>
              </w:divBdr>
              <w:divsChild>
                <w:div w:id="20052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550878">
      <w:bodyDiv w:val="1"/>
      <w:marLeft w:val="0"/>
      <w:marRight w:val="0"/>
      <w:marTop w:val="0"/>
      <w:marBottom w:val="0"/>
      <w:divBdr>
        <w:top w:val="none" w:sz="0" w:space="0" w:color="auto"/>
        <w:left w:val="none" w:sz="0" w:space="0" w:color="auto"/>
        <w:bottom w:val="none" w:sz="0" w:space="0" w:color="auto"/>
        <w:right w:val="none" w:sz="0" w:space="0" w:color="auto"/>
      </w:divBdr>
      <w:divsChild>
        <w:div w:id="345324256">
          <w:marLeft w:val="0"/>
          <w:marRight w:val="0"/>
          <w:marTop w:val="0"/>
          <w:marBottom w:val="0"/>
          <w:divBdr>
            <w:top w:val="none" w:sz="0" w:space="0" w:color="auto"/>
            <w:left w:val="none" w:sz="0" w:space="0" w:color="auto"/>
            <w:bottom w:val="none" w:sz="0" w:space="0" w:color="auto"/>
            <w:right w:val="none" w:sz="0" w:space="0" w:color="auto"/>
          </w:divBdr>
          <w:divsChild>
            <w:div w:id="807481448">
              <w:marLeft w:val="0"/>
              <w:marRight w:val="0"/>
              <w:marTop w:val="0"/>
              <w:marBottom w:val="0"/>
              <w:divBdr>
                <w:top w:val="none" w:sz="0" w:space="0" w:color="auto"/>
                <w:left w:val="none" w:sz="0" w:space="0" w:color="auto"/>
                <w:bottom w:val="none" w:sz="0" w:space="0" w:color="auto"/>
                <w:right w:val="none" w:sz="0" w:space="0" w:color="auto"/>
              </w:divBdr>
              <w:divsChild>
                <w:div w:id="204263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97463">
      <w:bodyDiv w:val="1"/>
      <w:marLeft w:val="0"/>
      <w:marRight w:val="0"/>
      <w:marTop w:val="0"/>
      <w:marBottom w:val="0"/>
      <w:divBdr>
        <w:top w:val="none" w:sz="0" w:space="0" w:color="auto"/>
        <w:left w:val="none" w:sz="0" w:space="0" w:color="auto"/>
        <w:bottom w:val="none" w:sz="0" w:space="0" w:color="auto"/>
        <w:right w:val="none" w:sz="0" w:space="0" w:color="auto"/>
      </w:divBdr>
      <w:divsChild>
        <w:div w:id="592516673">
          <w:marLeft w:val="0"/>
          <w:marRight w:val="0"/>
          <w:marTop w:val="0"/>
          <w:marBottom w:val="0"/>
          <w:divBdr>
            <w:top w:val="none" w:sz="0" w:space="0" w:color="auto"/>
            <w:left w:val="none" w:sz="0" w:space="0" w:color="auto"/>
            <w:bottom w:val="none" w:sz="0" w:space="0" w:color="auto"/>
            <w:right w:val="none" w:sz="0" w:space="0" w:color="auto"/>
          </w:divBdr>
          <w:divsChild>
            <w:div w:id="1795975513">
              <w:marLeft w:val="0"/>
              <w:marRight w:val="0"/>
              <w:marTop w:val="0"/>
              <w:marBottom w:val="0"/>
              <w:divBdr>
                <w:top w:val="none" w:sz="0" w:space="0" w:color="auto"/>
                <w:left w:val="none" w:sz="0" w:space="0" w:color="auto"/>
                <w:bottom w:val="none" w:sz="0" w:space="0" w:color="auto"/>
                <w:right w:val="none" w:sz="0" w:space="0" w:color="auto"/>
              </w:divBdr>
              <w:divsChild>
                <w:div w:id="124814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504625">
      <w:bodyDiv w:val="1"/>
      <w:marLeft w:val="0"/>
      <w:marRight w:val="0"/>
      <w:marTop w:val="0"/>
      <w:marBottom w:val="0"/>
      <w:divBdr>
        <w:top w:val="none" w:sz="0" w:space="0" w:color="auto"/>
        <w:left w:val="none" w:sz="0" w:space="0" w:color="auto"/>
        <w:bottom w:val="none" w:sz="0" w:space="0" w:color="auto"/>
        <w:right w:val="none" w:sz="0" w:space="0" w:color="auto"/>
      </w:divBdr>
    </w:div>
    <w:div w:id="1054701595">
      <w:bodyDiv w:val="1"/>
      <w:marLeft w:val="0"/>
      <w:marRight w:val="0"/>
      <w:marTop w:val="0"/>
      <w:marBottom w:val="0"/>
      <w:divBdr>
        <w:top w:val="none" w:sz="0" w:space="0" w:color="auto"/>
        <w:left w:val="none" w:sz="0" w:space="0" w:color="auto"/>
        <w:bottom w:val="none" w:sz="0" w:space="0" w:color="auto"/>
        <w:right w:val="none" w:sz="0" w:space="0" w:color="auto"/>
      </w:divBdr>
      <w:divsChild>
        <w:div w:id="1746220875">
          <w:marLeft w:val="0"/>
          <w:marRight w:val="0"/>
          <w:marTop w:val="0"/>
          <w:marBottom w:val="0"/>
          <w:divBdr>
            <w:top w:val="none" w:sz="0" w:space="0" w:color="auto"/>
            <w:left w:val="none" w:sz="0" w:space="0" w:color="auto"/>
            <w:bottom w:val="none" w:sz="0" w:space="0" w:color="auto"/>
            <w:right w:val="none" w:sz="0" w:space="0" w:color="auto"/>
          </w:divBdr>
          <w:divsChild>
            <w:div w:id="590891546">
              <w:marLeft w:val="0"/>
              <w:marRight w:val="0"/>
              <w:marTop w:val="0"/>
              <w:marBottom w:val="0"/>
              <w:divBdr>
                <w:top w:val="none" w:sz="0" w:space="0" w:color="auto"/>
                <w:left w:val="none" w:sz="0" w:space="0" w:color="auto"/>
                <w:bottom w:val="none" w:sz="0" w:space="0" w:color="auto"/>
                <w:right w:val="none" w:sz="0" w:space="0" w:color="auto"/>
              </w:divBdr>
              <w:divsChild>
                <w:div w:id="11315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0045">
      <w:bodyDiv w:val="1"/>
      <w:marLeft w:val="0"/>
      <w:marRight w:val="0"/>
      <w:marTop w:val="0"/>
      <w:marBottom w:val="0"/>
      <w:divBdr>
        <w:top w:val="none" w:sz="0" w:space="0" w:color="auto"/>
        <w:left w:val="none" w:sz="0" w:space="0" w:color="auto"/>
        <w:bottom w:val="none" w:sz="0" w:space="0" w:color="auto"/>
        <w:right w:val="none" w:sz="0" w:space="0" w:color="auto"/>
      </w:divBdr>
      <w:divsChild>
        <w:div w:id="723330889">
          <w:marLeft w:val="0"/>
          <w:marRight w:val="0"/>
          <w:marTop w:val="0"/>
          <w:marBottom w:val="0"/>
          <w:divBdr>
            <w:top w:val="none" w:sz="0" w:space="0" w:color="auto"/>
            <w:left w:val="none" w:sz="0" w:space="0" w:color="auto"/>
            <w:bottom w:val="none" w:sz="0" w:space="0" w:color="auto"/>
            <w:right w:val="none" w:sz="0" w:space="0" w:color="auto"/>
          </w:divBdr>
          <w:divsChild>
            <w:div w:id="2000227647">
              <w:marLeft w:val="0"/>
              <w:marRight w:val="0"/>
              <w:marTop w:val="0"/>
              <w:marBottom w:val="0"/>
              <w:divBdr>
                <w:top w:val="none" w:sz="0" w:space="0" w:color="auto"/>
                <w:left w:val="none" w:sz="0" w:space="0" w:color="auto"/>
                <w:bottom w:val="none" w:sz="0" w:space="0" w:color="auto"/>
                <w:right w:val="none" w:sz="0" w:space="0" w:color="auto"/>
              </w:divBdr>
              <w:divsChild>
                <w:div w:id="199421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811555">
      <w:bodyDiv w:val="1"/>
      <w:marLeft w:val="0"/>
      <w:marRight w:val="0"/>
      <w:marTop w:val="0"/>
      <w:marBottom w:val="0"/>
      <w:divBdr>
        <w:top w:val="none" w:sz="0" w:space="0" w:color="auto"/>
        <w:left w:val="none" w:sz="0" w:space="0" w:color="auto"/>
        <w:bottom w:val="none" w:sz="0" w:space="0" w:color="auto"/>
        <w:right w:val="none" w:sz="0" w:space="0" w:color="auto"/>
      </w:divBdr>
      <w:divsChild>
        <w:div w:id="1049039314">
          <w:marLeft w:val="0"/>
          <w:marRight w:val="0"/>
          <w:marTop w:val="0"/>
          <w:marBottom w:val="0"/>
          <w:divBdr>
            <w:top w:val="none" w:sz="0" w:space="0" w:color="auto"/>
            <w:left w:val="none" w:sz="0" w:space="0" w:color="auto"/>
            <w:bottom w:val="none" w:sz="0" w:space="0" w:color="auto"/>
            <w:right w:val="none" w:sz="0" w:space="0" w:color="auto"/>
          </w:divBdr>
          <w:divsChild>
            <w:div w:id="1261182086">
              <w:marLeft w:val="0"/>
              <w:marRight w:val="0"/>
              <w:marTop w:val="0"/>
              <w:marBottom w:val="0"/>
              <w:divBdr>
                <w:top w:val="none" w:sz="0" w:space="0" w:color="auto"/>
                <w:left w:val="none" w:sz="0" w:space="0" w:color="auto"/>
                <w:bottom w:val="none" w:sz="0" w:space="0" w:color="auto"/>
                <w:right w:val="none" w:sz="0" w:space="0" w:color="auto"/>
              </w:divBdr>
              <w:divsChild>
                <w:div w:id="86147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05801">
      <w:bodyDiv w:val="1"/>
      <w:marLeft w:val="0"/>
      <w:marRight w:val="0"/>
      <w:marTop w:val="0"/>
      <w:marBottom w:val="0"/>
      <w:divBdr>
        <w:top w:val="none" w:sz="0" w:space="0" w:color="auto"/>
        <w:left w:val="none" w:sz="0" w:space="0" w:color="auto"/>
        <w:bottom w:val="none" w:sz="0" w:space="0" w:color="auto"/>
        <w:right w:val="none" w:sz="0" w:space="0" w:color="auto"/>
      </w:divBdr>
      <w:divsChild>
        <w:div w:id="3825872">
          <w:marLeft w:val="0"/>
          <w:marRight w:val="0"/>
          <w:marTop w:val="0"/>
          <w:marBottom w:val="0"/>
          <w:divBdr>
            <w:top w:val="none" w:sz="0" w:space="0" w:color="auto"/>
            <w:left w:val="none" w:sz="0" w:space="0" w:color="auto"/>
            <w:bottom w:val="none" w:sz="0" w:space="0" w:color="auto"/>
            <w:right w:val="none" w:sz="0" w:space="0" w:color="auto"/>
          </w:divBdr>
          <w:divsChild>
            <w:div w:id="1694266436">
              <w:marLeft w:val="0"/>
              <w:marRight w:val="0"/>
              <w:marTop w:val="0"/>
              <w:marBottom w:val="0"/>
              <w:divBdr>
                <w:top w:val="none" w:sz="0" w:space="0" w:color="auto"/>
                <w:left w:val="none" w:sz="0" w:space="0" w:color="auto"/>
                <w:bottom w:val="none" w:sz="0" w:space="0" w:color="auto"/>
                <w:right w:val="none" w:sz="0" w:space="0" w:color="auto"/>
              </w:divBdr>
              <w:divsChild>
                <w:div w:id="1825004723">
                  <w:marLeft w:val="0"/>
                  <w:marRight w:val="0"/>
                  <w:marTop w:val="0"/>
                  <w:marBottom w:val="0"/>
                  <w:divBdr>
                    <w:top w:val="none" w:sz="0" w:space="0" w:color="auto"/>
                    <w:left w:val="none" w:sz="0" w:space="0" w:color="auto"/>
                    <w:bottom w:val="none" w:sz="0" w:space="0" w:color="auto"/>
                    <w:right w:val="none" w:sz="0" w:space="0" w:color="auto"/>
                  </w:divBdr>
                  <w:divsChild>
                    <w:div w:id="147032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103167">
      <w:bodyDiv w:val="1"/>
      <w:marLeft w:val="0"/>
      <w:marRight w:val="0"/>
      <w:marTop w:val="0"/>
      <w:marBottom w:val="0"/>
      <w:divBdr>
        <w:top w:val="none" w:sz="0" w:space="0" w:color="auto"/>
        <w:left w:val="none" w:sz="0" w:space="0" w:color="auto"/>
        <w:bottom w:val="none" w:sz="0" w:space="0" w:color="auto"/>
        <w:right w:val="none" w:sz="0" w:space="0" w:color="auto"/>
      </w:divBdr>
      <w:divsChild>
        <w:div w:id="1549025893">
          <w:marLeft w:val="0"/>
          <w:marRight w:val="0"/>
          <w:marTop w:val="0"/>
          <w:marBottom w:val="0"/>
          <w:divBdr>
            <w:top w:val="none" w:sz="0" w:space="0" w:color="auto"/>
            <w:left w:val="none" w:sz="0" w:space="0" w:color="auto"/>
            <w:bottom w:val="none" w:sz="0" w:space="0" w:color="auto"/>
            <w:right w:val="none" w:sz="0" w:space="0" w:color="auto"/>
          </w:divBdr>
          <w:divsChild>
            <w:div w:id="2109039989">
              <w:marLeft w:val="0"/>
              <w:marRight w:val="0"/>
              <w:marTop w:val="0"/>
              <w:marBottom w:val="0"/>
              <w:divBdr>
                <w:top w:val="none" w:sz="0" w:space="0" w:color="auto"/>
                <w:left w:val="none" w:sz="0" w:space="0" w:color="auto"/>
                <w:bottom w:val="none" w:sz="0" w:space="0" w:color="auto"/>
                <w:right w:val="none" w:sz="0" w:space="0" w:color="auto"/>
              </w:divBdr>
              <w:divsChild>
                <w:div w:id="1798864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833286">
      <w:bodyDiv w:val="1"/>
      <w:marLeft w:val="0"/>
      <w:marRight w:val="0"/>
      <w:marTop w:val="0"/>
      <w:marBottom w:val="0"/>
      <w:divBdr>
        <w:top w:val="none" w:sz="0" w:space="0" w:color="auto"/>
        <w:left w:val="none" w:sz="0" w:space="0" w:color="auto"/>
        <w:bottom w:val="none" w:sz="0" w:space="0" w:color="auto"/>
        <w:right w:val="none" w:sz="0" w:space="0" w:color="auto"/>
      </w:divBdr>
      <w:divsChild>
        <w:div w:id="454177574">
          <w:marLeft w:val="0"/>
          <w:marRight w:val="0"/>
          <w:marTop w:val="0"/>
          <w:marBottom w:val="0"/>
          <w:divBdr>
            <w:top w:val="none" w:sz="0" w:space="0" w:color="auto"/>
            <w:left w:val="none" w:sz="0" w:space="0" w:color="auto"/>
            <w:bottom w:val="none" w:sz="0" w:space="0" w:color="auto"/>
            <w:right w:val="none" w:sz="0" w:space="0" w:color="auto"/>
          </w:divBdr>
          <w:divsChild>
            <w:div w:id="1625765385">
              <w:marLeft w:val="0"/>
              <w:marRight w:val="0"/>
              <w:marTop w:val="0"/>
              <w:marBottom w:val="0"/>
              <w:divBdr>
                <w:top w:val="none" w:sz="0" w:space="0" w:color="auto"/>
                <w:left w:val="none" w:sz="0" w:space="0" w:color="auto"/>
                <w:bottom w:val="none" w:sz="0" w:space="0" w:color="auto"/>
                <w:right w:val="none" w:sz="0" w:space="0" w:color="auto"/>
              </w:divBdr>
              <w:divsChild>
                <w:div w:id="63676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461587">
      <w:bodyDiv w:val="1"/>
      <w:marLeft w:val="0"/>
      <w:marRight w:val="0"/>
      <w:marTop w:val="0"/>
      <w:marBottom w:val="0"/>
      <w:divBdr>
        <w:top w:val="none" w:sz="0" w:space="0" w:color="auto"/>
        <w:left w:val="none" w:sz="0" w:space="0" w:color="auto"/>
        <w:bottom w:val="none" w:sz="0" w:space="0" w:color="auto"/>
        <w:right w:val="none" w:sz="0" w:space="0" w:color="auto"/>
      </w:divBdr>
      <w:divsChild>
        <w:div w:id="1390807272">
          <w:marLeft w:val="0"/>
          <w:marRight w:val="0"/>
          <w:marTop w:val="0"/>
          <w:marBottom w:val="0"/>
          <w:divBdr>
            <w:top w:val="none" w:sz="0" w:space="0" w:color="auto"/>
            <w:left w:val="none" w:sz="0" w:space="0" w:color="auto"/>
            <w:bottom w:val="none" w:sz="0" w:space="0" w:color="auto"/>
            <w:right w:val="none" w:sz="0" w:space="0" w:color="auto"/>
          </w:divBdr>
          <w:divsChild>
            <w:div w:id="337587165">
              <w:marLeft w:val="0"/>
              <w:marRight w:val="0"/>
              <w:marTop w:val="0"/>
              <w:marBottom w:val="0"/>
              <w:divBdr>
                <w:top w:val="none" w:sz="0" w:space="0" w:color="auto"/>
                <w:left w:val="none" w:sz="0" w:space="0" w:color="auto"/>
                <w:bottom w:val="none" w:sz="0" w:space="0" w:color="auto"/>
                <w:right w:val="none" w:sz="0" w:space="0" w:color="auto"/>
              </w:divBdr>
              <w:divsChild>
                <w:div w:id="558128512">
                  <w:marLeft w:val="0"/>
                  <w:marRight w:val="0"/>
                  <w:marTop w:val="0"/>
                  <w:marBottom w:val="0"/>
                  <w:divBdr>
                    <w:top w:val="none" w:sz="0" w:space="0" w:color="auto"/>
                    <w:left w:val="none" w:sz="0" w:space="0" w:color="auto"/>
                    <w:bottom w:val="none" w:sz="0" w:space="0" w:color="auto"/>
                    <w:right w:val="none" w:sz="0" w:space="0" w:color="auto"/>
                  </w:divBdr>
                  <w:divsChild>
                    <w:div w:id="143937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209544">
      <w:bodyDiv w:val="1"/>
      <w:marLeft w:val="0"/>
      <w:marRight w:val="0"/>
      <w:marTop w:val="0"/>
      <w:marBottom w:val="0"/>
      <w:divBdr>
        <w:top w:val="none" w:sz="0" w:space="0" w:color="auto"/>
        <w:left w:val="none" w:sz="0" w:space="0" w:color="auto"/>
        <w:bottom w:val="none" w:sz="0" w:space="0" w:color="auto"/>
        <w:right w:val="none" w:sz="0" w:space="0" w:color="auto"/>
      </w:divBdr>
      <w:divsChild>
        <w:div w:id="944851891">
          <w:marLeft w:val="0"/>
          <w:marRight w:val="0"/>
          <w:marTop w:val="0"/>
          <w:marBottom w:val="0"/>
          <w:divBdr>
            <w:top w:val="none" w:sz="0" w:space="0" w:color="auto"/>
            <w:left w:val="none" w:sz="0" w:space="0" w:color="auto"/>
            <w:bottom w:val="none" w:sz="0" w:space="0" w:color="auto"/>
            <w:right w:val="none" w:sz="0" w:space="0" w:color="auto"/>
          </w:divBdr>
          <w:divsChild>
            <w:div w:id="1387223184">
              <w:marLeft w:val="0"/>
              <w:marRight w:val="0"/>
              <w:marTop w:val="0"/>
              <w:marBottom w:val="0"/>
              <w:divBdr>
                <w:top w:val="none" w:sz="0" w:space="0" w:color="auto"/>
                <w:left w:val="none" w:sz="0" w:space="0" w:color="auto"/>
                <w:bottom w:val="none" w:sz="0" w:space="0" w:color="auto"/>
                <w:right w:val="none" w:sz="0" w:space="0" w:color="auto"/>
              </w:divBdr>
              <w:divsChild>
                <w:div w:id="173076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140386">
      <w:bodyDiv w:val="1"/>
      <w:marLeft w:val="0"/>
      <w:marRight w:val="0"/>
      <w:marTop w:val="0"/>
      <w:marBottom w:val="0"/>
      <w:divBdr>
        <w:top w:val="none" w:sz="0" w:space="0" w:color="auto"/>
        <w:left w:val="none" w:sz="0" w:space="0" w:color="auto"/>
        <w:bottom w:val="none" w:sz="0" w:space="0" w:color="auto"/>
        <w:right w:val="none" w:sz="0" w:space="0" w:color="auto"/>
      </w:divBdr>
      <w:divsChild>
        <w:div w:id="65495208">
          <w:marLeft w:val="0"/>
          <w:marRight w:val="0"/>
          <w:marTop w:val="0"/>
          <w:marBottom w:val="0"/>
          <w:divBdr>
            <w:top w:val="none" w:sz="0" w:space="0" w:color="auto"/>
            <w:left w:val="none" w:sz="0" w:space="0" w:color="auto"/>
            <w:bottom w:val="none" w:sz="0" w:space="0" w:color="auto"/>
            <w:right w:val="none" w:sz="0" w:space="0" w:color="auto"/>
          </w:divBdr>
          <w:divsChild>
            <w:div w:id="167794581">
              <w:marLeft w:val="0"/>
              <w:marRight w:val="0"/>
              <w:marTop w:val="0"/>
              <w:marBottom w:val="0"/>
              <w:divBdr>
                <w:top w:val="none" w:sz="0" w:space="0" w:color="auto"/>
                <w:left w:val="none" w:sz="0" w:space="0" w:color="auto"/>
                <w:bottom w:val="none" w:sz="0" w:space="0" w:color="auto"/>
                <w:right w:val="none" w:sz="0" w:space="0" w:color="auto"/>
              </w:divBdr>
              <w:divsChild>
                <w:div w:id="1759407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635740">
      <w:bodyDiv w:val="1"/>
      <w:marLeft w:val="0"/>
      <w:marRight w:val="0"/>
      <w:marTop w:val="0"/>
      <w:marBottom w:val="0"/>
      <w:divBdr>
        <w:top w:val="none" w:sz="0" w:space="0" w:color="auto"/>
        <w:left w:val="none" w:sz="0" w:space="0" w:color="auto"/>
        <w:bottom w:val="none" w:sz="0" w:space="0" w:color="auto"/>
        <w:right w:val="none" w:sz="0" w:space="0" w:color="auto"/>
      </w:divBdr>
      <w:divsChild>
        <w:div w:id="1973048891">
          <w:marLeft w:val="0"/>
          <w:marRight w:val="0"/>
          <w:marTop w:val="0"/>
          <w:marBottom w:val="0"/>
          <w:divBdr>
            <w:top w:val="none" w:sz="0" w:space="0" w:color="auto"/>
            <w:left w:val="none" w:sz="0" w:space="0" w:color="auto"/>
            <w:bottom w:val="none" w:sz="0" w:space="0" w:color="auto"/>
            <w:right w:val="none" w:sz="0" w:space="0" w:color="auto"/>
          </w:divBdr>
          <w:divsChild>
            <w:div w:id="903375989">
              <w:marLeft w:val="0"/>
              <w:marRight w:val="0"/>
              <w:marTop w:val="0"/>
              <w:marBottom w:val="0"/>
              <w:divBdr>
                <w:top w:val="none" w:sz="0" w:space="0" w:color="auto"/>
                <w:left w:val="none" w:sz="0" w:space="0" w:color="auto"/>
                <w:bottom w:val="none" w:sz="0" w:space="0" w:color="auto"/>
                <w:right w:val="none" w:sz="0" w:space="0" w:color="auto"/>
              </w:divBdr>
              <w:divsChild>
                <w:div w:id="1723358776">
                  <w:marLeft w:val="0"/>
                  <w:marRight w:val="0"/>
                  <w:marTop w:val="0"/>
                  <w:marBottom w:val="0"/>
                  <w:divBdr>
                    <w:top w:val="none" w:sz="0" w:space="0" w:color="auto"/>
                    <w:left w:val="none" w:sz="0" w:space="0" w:color="auto"/>
                    <w:bottom w:val="none" w:sz="0" w:space="0" w:color="auto"/>
                    <w:right w:val="none" w:sz="0" w:space="0" w:color="auto"/>
                  </w:divBdr>
                  <w:divsChild>
                    <w:div w:id="173801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970006">
      <w:bodyDiv w:val="1"/>
      <w:marLeft w:val="0"/>
      <w:marRight w:val="0"/>
      <w:marTop w:val="0"/>
      <w:marBottom w:val="0"/>
      <w:divBdr>
        <w:top w:val="none" w:sz="0" w:space="0" w:color="auto"/>
        <w:left w:val="none" w:sz="0" w:space="0" w:color="auto"/>
        <w:bottom w:val="none" w:sz="0" w:space="0" w:color="auto"/>
        <w:right w:val="none" w:sz="0" w:space="0" w:color="auto"/>
      </w:divBdr>
      <w:divsChild>
        <w:div w:id="1784225282">
          <w:marLeft w:val="0"/>
          <w:marRight w:val="0"/>
          <w:marTop w:val="0"/>
          <w:marBottom w:val="0"/>
          <w:divBdr>
            <w:top w:val="none" w:sz="0" w:space="0" w:color="auto"/>
            <w:left w:val="none" w:sz="0" w:space="0" w:color="auto"/>
            <w:bottom w:val="none" w:sz="0" w:space="0" w:color="auto"/>
            <w:right w:val="none" w:sz="0" w:space="0" w:color="auto"/>
          </w:divBdr>
          <w:divsChild>
            <w:div w:id="755707480">
              <w:marLeft w:val="0"/>
              <w:marRight w:val="0"/>
              <w:marTop w:val="0"/>
              <w:marBottom w:val="0"/>
              <w:divBdr>
                <w:top w:val="none" w:sz="0" w:space="0" w:color="auto"/>
                <w:left w:val="none" w:sz="0" w:space="0" w:color="auto"/>
                <w:bottom w:val="none" w:sz="0" w:space="0" w:color="auto"/>
                <w:right w:val="none" w:sz="0" w:space="0" w:color="auto"/>
              </w:divBdr>
              <w:divsChild>
                <w:div w:id="43425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387725">
      <w:bodyDiv w:val="1"/>
      <w:marLeft w:val="0"/>
      <w:marRight w:val="0"/>
      <w:marTop w:val="0"/>
      <w:marBottom w:val="0"/>
      <w:divBdr>
        <w:top w:val="none" w:sz="0" w:space="0" w:color="auto"/>
        <w:left w:val="none" w:sz="0" w:space="0" w:color="auto"/>
        <w:bottom w:val="none" w:sz="0" w:space="0" w:color="auto"/>
        <w:right w:val="none" w:sz="0" w:space="0" w:color="auto"/>
      </w:divBdr>
      <w:divsChild>
        <w:div w:id="1230575446">
          <w:marLeft w:val="0"/>
          <w:marRight w:val="0"/>
          <w:marTop w:val="0"/>
          <w:marBottom w:val="0"/>
          <w:divBdr>
            <w:top w:val="none" w:sz="0" w:space="0" w:color="auto"/>
            <w:left w:val="none" w:sz="0" w:space="0" w:color="auto"/>
            <w:bottom w:val="none" w:sz="0" w:space="0" w:color="auto"/>
            <w:right w:val="none" w:sz="0" w:space="0" w:color="auto"/>
          </w:divBdr>
          <w:divsChild>
            <w:div w:id="1235554647">
              <w:marLeft w:val="0"/>
              <w:marRight w:val="0"/>
              <w:marTop w:val="0"/>
              <w:marBottom w:val="0"/>
              <w:divBdr>
                <w:top w:val="none" w:sz="0" w:space="0" w:color="auto"/>
                <w:left w:val="none" w:sz="0" w:space="0" w:color="auto"/>
                <w:bottom w:val="none" w:sz="0" w:space="0" w:color="auto"/>
                <w:right w:val="none" w:sz="0" w:space="0" w:color="auto"/>
              </w:divBdr>
              <w:divsChild>
                <w:div w:id="122502650">
                  <w:marLeft w:val="0"/>
                  <w:marRight w:val="0"/>
                  <w:marTop w:val="0"/>
                  <w:marBottom w:val="0"/>
                  <w:divBdr>
                    <w:top w:val="none" w:sz="0" w:space="0" w:color="auto"/>
                    <w:left w:val="none" w:sz="0" w:space="0" w:color="auto"/>
                    <w:bottom w:val="none" w:sz="0" w:space="0" w:color="auto"/>
                    <w:right w:val="none" w:sz="0" w:space="0" w:color="auto"/>
                  </w:divBdr>
                  <w:divsChild>
                    <w:div w:id="160079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290814">
      <w:bodyDiv w:val="1"/>
      <w:marLeft w:val="0"/>
      <w:marRight w:val="0"/>
      <w:marTop w:val="0"/>
      <w:marBottom w:val="0"/>
      <w:divBdr>
        <w:top w:val="none" w:sz="0" w:space="0" w:color="auto"/>
        <w:left w:val="none" w:sz="0" w:space="0" w:color="auto"/>
        <w:bottom w:val="none" w:sz="0" w:space="0" w:color="auto"/>
        <w:right w:val="none" w:sz="0" w:space="0" w:color="auto"/>
      </w:divBdr>
      <w:divsChild>
        <w:div w:id="180895727">
          <w:marLeft w:val="0"/>
          <w:marRight w:val="0"/>
          <w:marTop w:val="0"/>
          <w:marBottom w:val="0"/>
          <w:divBdr>
            <w:top w:val="none" w:sz="0" w:space="0" w:color="auto"/>
            <w:left w:val="none" w:sz="0" w:space="0" w:color="auto"/>
            <w:bottom w:val="none" w:sz="0" w:space="0" w:color="auto"/>
            <w:right w:val="none" w:sz="0" w:space="0" w:color="auto"/>
          </w:divBdr>
          <w:divsChild>
            <w:div w:id="449326303">
              <w:marLeft w:val="0"/>
              <w:marRight w:val="0"/>
              <w:marTop w:val="0"/>
              <w:marBottom w:val="0"/>
              <w:divBdr>
                <w:top w:val="none" w:sz="0" w:space="0" w:color="auto"/>
                <w:left w:val="none" w:sz="0" w:space="0" w:color="auto"/>
                <w:bottom w:val="none" w:sz="0" w:space="0" w:color="auto"/>
                <w:right w:val="none" w:sz="0" w:space="0" w:color="auto"/>
              </w:divBdr>
              <w:divsChild>
                <w:div w:id="10250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537214">
      <w:bodyDiv w:val="1"/>
      <w:marLeft w:val="0"/>
      <w:marRight w:val="0"/>
      <w:marTop w:val="0"/>
      <w:marBottom w:val="0"/>
      <w:divBdr>
        <w:top w:val="none" w:sz="0" w:space="0" w:color="auto"/>
        <w:left w:val="none" w:sz="0" w:space="0" w:color="auto"/>
        <w:bottom w:val="none" w:sz="0" w:space="0" w:color="auto"/>
        <w:right w:val="none" w:sz="0" w:space="0" w:color="auto"/>
      </w:divBdr>
    </w:div>
    <w:div w:id="1167286626">
      <w:bodyDiv w:val="1"/>
      <w:marLeft w:val="0"/>
      <w:marRight w:val="0"/>
      <w:marTop w:val="0"/>
      <w:marBottom w:val="0"/>
      <w:divBdr>
        <w:top w:val="none" w:sz="0" w:space="0" w:color="auto"/>
        <w:left w:val="none" w:sz="0" w:space="0" w:color="auto"/>
        <w:bottom w:val="none" w:sz="0" w:space="0" w:color="auto"/>
        <w:right w:val="none" w:sz="0" w:space="0" w:color="auto"/>
      </w:divBdr>
      <w:divsChild>
        <w:div w:id="2129858646">
          <w:marLeft w:val="0"/>
          <w:marRight w:val="0"/>
          <w:marTop w:val="0"/>
          <w:marBottom w:val="0"/>
          <w:divBdr>
            <w:top w:val="none" w:sz="0" w:space="0" w:color="auto"/>
            <w:left w:val="none" w:sz="0" w:space="0" w:color="auto"/>
            <w:bottom w:val="none" w:sz="0" w:space="0" w:color="auto"/>
            <w:right w:val="none" w:sz="0" w:space="0" w:color="auto"/>
          </w:divBdr>
          <w:divsChild>
            <w:div w:id="2145463876">
              <w:marLeft w:val="0"/>
              <w:marRight w:val="0"/>
              <w:marTop w:val="0"/>
              <w:marBottom w:val="0"/>
              <w:divBdr>
                <w:top w:val="none" w:sz="0" w:space="0" w:color="auto"/>
                <w:left w:val="none" w:sz="0" w:space="0" w:color="auto"/>
                <w:bottom w:val="none" w:sz="0" w:space="0" w:color="auto"/>
                <w:right w:val="none" w:sz="0" w:space="0" w:color="auto"/>
              </w:divBdr>
              <w:divsChild>
                <w:div w:id="55138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82359">
      <w:bodyDiv w:val="1"/>
      <w:marLeft w:val="0"/>
      <w:marRight w:val="0"/>
      <w:marTop w:val="0"/>
      <w:marBottom w:val="0"/>
      <w:divBdr>
        <w:top w:val="none" w:sz="0" w:space="0" w:color="auto"/>
        <w:left w:val="none" w:sz="0" w:space="0" w:color="auto"/>
        <w:bottom w:val="none" w:sz="0" w:space="0" w:color="auto"/>
        <w:right w:val="none" w:sz="0" w:space="0" w:color="auto"/>
      </w:divBdr>
      <w:divsChild>
        <w:div w:id="1336611670">
          <w:marLeft w:val="0"/>
          <w:marRight w:val="0"/>
          <w:marTop w:val="0"/>
          <w:marBottom w:val="0"/>
          <w:divBdr>
            <w:top w:val="none" w:sz="0" w:space="0" w:color="auto"/>
            <w:left w:val="none" w:sz="0" w:space="0" w:color="auto"/>
            <w:bottom w:val="none" w:sz="0" w:space="0" w:color="auto"/>
            <w:right w:val="none" w:sz="0" w:space="0" w:color="auto"/>
          </w:divBdr>
          <w:divsChild>
            <w:div w:id="338586387">
              <w:marLeft w:val="0"/>
              <w:marRight w:val="0"/>
              <w:marTop w:val="0"/>
              <w:marBottom w:val="0"/>
              <w:divBdr>
                <w:top w:val="none" w:sz="0" w:space="0" w:color="auto"/>
                <w:left w:val="none" w:sz="0" w:space="0" w:color="auto"/>
                <w:bottom w:val="none" w:sz="0" w:space="0" w:color="auto"/>
                <w:right w:val="none" w:sz="0" w:space="0" w:color="auto"/>
              </w:divBdr>
              <w:divsChild>
                <w:div w:id="2012178039">
                  <w:marLeft w:val="0"/>
                  <w:marRight w:val="0"/>
                  <w:marTop w:val="0"/>
                  <w:marBottom w:val="0"/>
                  <w:divBdr>
                    <w:top w:val="none" w:sz="0" w:space="0" w:color="auto"/>
                    <w:left w:val="none" w:sz="0" w:space="0" w:color="auto"/>
                    <w:bottom w:val="none" w:sz="0" w:space="0" w:color="auto"/>
                    <w:right w:val="none" w:sz="0" w:space="0" w:color="auto"/>
                  </w:divBdr>
                  <w:divsChild>
                    <w:div w:id="28882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905110">
      <w:bodyDiv w:val="1"/>
      <w:marLeft w:val="0"/>
      <w:marRight w:val="0"/>
      <w:marTop w:val="0"/>
      <w:marBottom w:val="0"/>
      <w:divBdr>
        <w:top w:val="none" w:sz="0" w:space="0" w:color="auto"/>
        <w:left w:val="none" w:sz="0" w:space="0" w:color="auto"/>
        <w:bottom w:val="none" w:sz="0" w:space="0" w:color="auto"/>
        <w:right w:val="none" w:sz="0" w:space="0" w:color="auto"/>
      </w:divBdr>
      <w:divsChild>
        <w:div w:id="1285041807">
          <w:marLeft w:val="0"/>
          <w:marRight w:val="0"/>
          <w:marTop w:val="0"/>
          <w:marBottom w:val="0"/>
          <w:divBdr>
            <w:top w:val="none" w:sz="0" w:space="0" w:color="auto"/>
            <w:left w:val="none" w:sz="0" w:space="0" w:color="auto"/>
            <w:bottom w:val="none" w:sz="0" w:space="0" w:color="auto"/>
            <w:right w:val="none" w:sz="0" w:space="0" w:color="auto"/>
          </w:divBdr>
          <w:divsChild>
            <w:div w:id="777139005">
              <w:marLeft w:val="0"/>
              <w:marRight w:val="0"/>
              <w:marTop w:val="0"/>
              <w:marBottom w:val="0"/>
              <w:divBdr>
                <w:top w:val="none" w:sz="0" w:space="0" w:color="auto"/>
                <w:left w:val="none" w:sz="0" w:space="0" w:color="auto"/>
                <w:bottom w:val="none" w:sz="0" w:space="0" w:color="auto"/>
                <w:right w:val="none" w:sz="0" w:space="0" w:color="auto"/>
              </w:divBdr>
              <w:divsChild>
                <w:div w:id="1155952505">
                  <w:marLeft w:val="0"/>
                  <w:marRight w:val="0"/>
                  <w:marTop w:val="0"/>
                  <w:marBottom w:val="0"/>
                  <w:divBdr>
                    <w:top w:val="none" w:sz="0" w:space="0" w:color="auto"/>
                    <w:left w:val="none" w:sz="0" w:space="0" w:color="auto"/>
                    <w:bottom w:val="none" w:sz="0" w:space="0" w:color="auto"/>
                    <w:right w:val="none" w:sz="0" w:space="0" w:color="auto"/>
                  </w:divBdr>
                  <w:divsChild>
                    <w:div w:id="81344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220875">
      <w:bodyDiv w:val="1"/>
      <w:marLeft w:val="0"/>
      <w:marRight w:val="0"/>
      <w:marTop w:val="0"/>
      <w:marBottom w:val="0"/>
      <w:divBdr>
        <w:top w:val="none" w:sz="0" w:space="0" w:color="auto"/>
        <w:left w:val="none" w:sz="0" w:space="0" w:color="auto"/>
        <w:bottom w:val="none" w:sz="0" w:space="0" w:color="auto"/>
        <w:right w:val="none" w:sz="0" w:space="0" w:color="auto"/>
      </w:divBdr>
      <w:divsChild>
        <w:div w:id="1908566546">
          <w:marLeft w:val="0"/>
          <w:marRight w:val="0"/>
          <w:marTop w:val="0"/>
          <w:marBottom w:val="0"/>
          <w:divBdr>
            <w:top w:val="none" w:sz="0" w:space="0" w:color="auto"/>
            <w:left w:val="none" w:sz="0" w:space="0" w:color="auto"/>
            <w:bottom w:val="none" w:sz="0" w:space="0" w:color="auto"/>
            <w:right w:val="none" w:sz="0" w:space="0" w:color="auto"/>
          </w:divBdr>
          <w:divsChild>
            <w:div w:id="427510322">
              <w:marLeft w:val="0"/>
              <w:marRight w:val="0"/>
              <w:marTop w:val="0"/>
              <w:marBottom w:val="0"/>
              <w:divBdr>
                <w:top w:val="none" w:sz="0" w:space="0" w:color="auto"/>
                <w:left w:val="none" w:sz="0" w:space="0" w:color="auto"/>
                <w:bottom w:val="none" w:sz="0" w:space="0" w:color="auto"/>
                <w:right w:val="none" w:sz="0" w:space="0" w:color="auto"/>
              </w:divBdr>
              <w:divsChild>
                <w:div w:id="62851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842853">
      <w:bodyDiv w:val="1"/>
      <w:marLeft w:val="0"/>
      <w:marRight w:val="0"/>
      <w:marTop w:val="0"/>
      <w:marBottom w:val="0"/>
      <w:divBdr>
        <w:top w:val="none" w:sz="0" w:space="0" w:color="auto"/>
        <w:left w:val="none" w:sz="0" w:space="0" w:color="auto"/>
        <w:bottom w:val="none" w:sz="0" w:space="0" w:color="auto"/>
        <w:right w:val="none" w:sz="0" w:space="0" w:color="auto"/>
      </w:divBdr>
      <w:divsChild>
        <w:div w:id="754058385">
          <w:marLeft w:val="0"/>
          <w:marRight w:val="0"/>
          <w:marTop w:val="0"/>
          <w:marBottom w:val="0"/>
          <w:divBdr>
            <w:top w:val="none" w:sz="0" w:space="0" w:color="auto"/>
            <w:left w:val="none" w:sz="0" w:space="0" w:color="auto"/>
            <w:bottom w:val="none" w:sz="0" w:space="0" w:color="auto"/>
            <w:right w:val="none" w:sz="0" w:space="0" w:color="auto"/>
          </w:divBdr>
          <w:divsChild>
            <w:div w:id="282619753">
              <w:marLeft w:val="0"/>
              <w:marRight w:val="0"/>
              <w:marTop w:val="0"/>
              <w:marBottom w:val="0"/>
              <w:divBdr>
                <w:top w:val="none" w:sz="0" w:space="0" w:color="auto"/>
                <w:left w:val="none" w:sz="0" w:space="0" w:color="auto"/>
                <w:bottom w:val="none" w:sz="0" w:space="0" w:color="auto"/>
                <w:right w:val="none" w:sz="0" w:space="0" w:color="auto"/>
              </w:divBdr>
              <w:divsChild>
                <w:div w:id="18513869">
                  <w:marLeft w:val="0"/>
                  <w:marRight w:val="0"/>
                  <w:marTop w:val="0"/>
                  <w:marBottom w:val="0"/>
                  <w:divBdr>
                    <w:top w:val="none" w:sz="0" w:space="0" w:color="auto"/>
                    <w:left w:val="none" w:sz="0" w:space="0" w:color="auto"/>
                    <w:bottom w:val="none" w:sz="0" w:space="0" w:color="auto"/>
                    <w:right w:val="none" w:sz="0" w:space="0" w:color="auto"/>
                  </w:divBdr>
                  <w:divsChild>
                    <w:div w:id="164688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576169">
      <w:bodyDiv w:val="1"/>
      <w:marLeft w:val="0"/>
      <w:marRight w:val="0"/>
      <w:marTop w:val="0"/>
      <w:marBottom w:val="0"/>
      <w:divBdr>
        <w:top w:val="none" w:sz="0" w:space="0" w:color="auto"/>
        <w:left w:val="none" w:sz="0" w:space="0" w:color="auto"/>
        <w:bottom w:val="none" w:sz="0" w:space="0" w:color="auto"/>
        <w:right w:val="none" w:sz="0" w:space="0" w:color="auto"/>
      </w:divBdr>
    </w:div>
    <w:div w:id="1261448939">
      <w:bodyDiv w:val="1"/>
      <w:marLeft w:val="0"/>
      <w:marRight w:val="0"/>
      <w:marTop w:val="0"/>
      <w:marBottom w:val="0"/>
      <w:divBdr>
        <w:top w:val="none" w:sz="0" w:space="0" w:color="auto"/>
        <w:left w:val="none" w:sz="0" w:space="0" w:color="auto"/>
        <w:bottom w:val="none" w:sz="0" w:space="0" w:color="auto"/>
        <w:right w:val="none" w:sz="0" w:space="0" w:color="auto"/>
      </w:divBdr>
    </w:div>
    <w:div w:id="1262909465">
      <w:bodyDiv w:val="1"/>
      <w:marLeft w:val="0"/>
      <w:marRight w:val="0"/>
      <w:marTop w:val="0"/>
      <w:marBottom w:val="0"/>
      <w:divBdr>
        <w:top w:val="none" w:sz="0" w:space="0" w:color="auto"/>
        <w:left w:val="none" w:sz="0" w:space="0" w:color="auto"/>
        <w:bottom w:val="none" w:sz="0" w:space="0" w:color="auto"/>
        <w:right w:val="none" w:sz="0" w:space="0" w:color="auto"/>
      </w:divBdr>
    </w:div>
    <w:div w:id="1268931055">
      <w:bodyDiv w:val="1"/>
      <w:marLeft w:val="0"/>
      <w:marRight w:val="0"/>
      <w:marTop w:val="0"/>
      <w:marBottom w:val="0"/>
      <w:divBdr>
        <w:top w:val="none" w:sz="0" w:space="0" w:color="auto"/>
        <w:left w:val="none" w:sz="0" w:space="0" w:color="auto"/>
        <w:bottom w:val="none" w:sz="0" w:space="0" w:color="auto"/>
        <w:right w:val="none" w:sz="0" w:space="0" w:color="auto"/>
      </w:divBdr>
      <w:divsChild>
        <w:div w:id="2027437919">
          <w:marLeft w:val="0"/>
          <w:marRight w:val="0"/>
          <w:marTop w:val="0"/>
          <w:marBottom w:val="0"/>
          <w:divBdr>
            <w:top w:val="none" w:sz="0" w:space="0" w:color="auto"/>
            <w:left w:val="none" w:sz="0" w:space="0" w:color="auto"/>
            <w:bottom w:val="none" w:sz="0" w:space="0" w:color="auto"/>
            <w:right w:val="none" w:sz="0" w:space="0" w:color="auto"/>
          </w:divBdr>
          <w:divsChild>
            <w:div w:id="40522057">
              <w:marLeft w:val="0"/>
              <w:marRight w:val="0"/>
              <w:marTop w:val="0"/>
              <w:marBottom w:val="0"/>
              <w:divBdr>
                <w:top w:val="none" w:sz="0" w:space="0" w:color="auto"/>
                <w:left w:val="none" w:sz="0" w:space="0" w:color="auto"/>
                <w:bottom w:val="none" w:sz="0" w:space="0" w:color="auto"/>
                <w:right w:val="none" w:sz="0" w:space="0" w:color="auto"/>
              </w:divBdr>
              <w:divsChild>
                <w:div w:id="16209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648008">
      <w:bodyDiv w:val="1"/>
      <w:marLeft w:val="0"/>
      <w:marRight w:val="0"/>
      <w:marTop w:val="0"/>
      <w:marBottom w:val="0"/>
      <w:divBdr>
        <w:top w:val="none" w:sz="0" w:space="0" w:color="auto"/>
        <w:left w:val="none" w:sz="0" w:space="0" w:color="auto"/>
        <w:bottom w:val="none" w:sz="0" w:space="0" w:color="auto"/>
        <w:right w:val="none" w:sz="0" w:space="0" w:color="auto"/>
      </w:divBdr>
    </w:div>
    <w:div w:id="1301301210">
      <w:bodyDiv w:val="1"/>
      <w:marLeft w:val="0"/>
      <w:marRight w:val="0"/>
      <w:marTop w:val="0"/>
      <w:marBottom w:val="0"/>
      <w:divBdr>
        <w:top w:val="none" w:sz="0" w:space="0" w:color="auto"/>
        <w:left w:val="none" w:sz="0" w:space="0" w:color="auto"/>
        <w:bottom w:val="none" w:sz="0" w:space="0" w:color="auto"/>
        <w:right w:val="none" w:sz="0" w:space="0" w:color="auto"/>
      </w:divBdr>
      <w:divsChild>
        <w:div w:id="1690259460">
          <w:marLeft w:val="0"/>
          <w:marRight w:val="0"/>
          <w:marTop w:val="0"/>
          <w:marBottom w:val="0"/>
          <w:divBdr>
            <w:top w:val="none" w:sz="0" w:space="0" w:color="auto"/>
            <w:left w:val="none" w:sz="0" w:space="0" w:color="auto"/>
            <w:bottom w:val="none" w:sz="0" w:space="0" w:color="auto"/>
            <w:right w:val="none" w:sz="0" w:space="0" w:color="auto"/>
          </w:divBdr>
          <w:divsChild>
            <w:div w:id="1739744486">
              <w:marLeft w:val="0"/>
              <w:marRight w:val="0"/>
              <w:marTop w:val="0"/>
              <w:marBottom w:val="0"/>
              <w:divBdr>
                <w:top w:val="none" w:sz="0" w:space="0" w:color="auto"/>
                <w:left w:val="none" w:sz="0" w:space="0" w:color="auto"/>
                <w:bottom w:val="none" w:sz="0" w:space="0" w:color="auto"/>
                <w:right w:val="none" w:sz="0" w:space="0" w:color="auto"/>
              </w:divBdr>
              <w:divsChild>
                <w:div w:id="166292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965283">
      <w:bodyDiv w:val="1"/>
      <w:marLeft w:val="0"/>
      <w:marRight w:val="0"/>
      <w:marTop w:val="0"/>
      <w:marBottom w:val="0"/>
      <w:divBdr>
        <w:top w:val="none" w:sz="0" w:space="0" w:color="auto"/>
        <w:left w:val="none" w:sz="0" w:space="0" w:color="auto"/>
        <w:bottom w:val="none" w:sz="0" w:space="0" w:color="auto"/>
        <w:right w:val="none" w:sz="0" w:space="0" w:color="auto"/>
      </w:divBdr>
      <w:divsChild>
        <w:div w:id="552352300">
          <w:marLeft w:val="0"/>
          <w:marRight w:val="0"/>
          <w:marTop w:val="0"/>
          <w:marBottom w:val="0"/>
          <w:divBdr>
            <w:top w:val="none" w:sz="0" w:space="0" w:color="auto"/>
            <w:left w:val="none" w:sz="0" w:space="0" w:color="auto"/>
            <w:bottom w:val="none" w:sz="0" w:space="0" w:color="auto"/>
            <w:right w:val="none" w:sz="0" w:space="0" w:color="auto"/>
          </w:divBdr>
          <w:divsChild>
            <w:div w:id="1613898535">
              <w:marLeft w:val="0"/>
              <w:marRight w:val="0"/>
              <w:marTop w:val="0"/>
              <w:marBottom w:val="0"/>
              <w:divBdr>
                <w:top w:val="none" w:sz="0" w:space="0" w:color="auto"/>
                <w:left w:val="none" w:sz="0" w:space="0" w:color="auto"/>
                <w:bottom w:val="none" w:sz="0" w:space="0" w:color="auto"/>
                <w:right w:val="none" w:sz="0" w:space="0" w:color="auto"/>
              </w:divBdr>
              <w:divsChild>
                <w:div w:id="186836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451141">
      <w:bodyDiv w:val="1"/>
      <w:marLeft w:val="0"/>
      <w:marRight w:val="0"/>
      <w:marTop w:val="0"/>
      <w:marBottom w:val="0"/>
      <w:divBdr>
        <w:top w:val="none" w:sz="0" w:space="0" w:color="auto"/>
        <w:left w:val="none" w:sz="0" w:space="0" w:color="auto"/>
        <w:bottom w:val="none" w:sz="0" w:space="0" w:color="auto"/>
        <w:right w:val="none" w:sz="0" w:space="0" w:color="auto"/>
      </w:divBdr>
      <w:divsChild>
        <w:div w:id="1347244817">
          <w:marLeft w:val="0"/>
          <w:marRight w:val="0"/>
          <w:marTop w:val="0"/>
          <w:marBottom w:val="0"/>
          <w:divBdr>
            <w:top w:val="none" w:sz="0" w:space="0" w:color="auto"/>
            <w:left w:val="none" w:sz="0" w:space="0" w:color="auto"/>
            <w:bottom w:val="none" w:sz="0" w:space="0" w:color="auto"/>
            <w:right w:val="none" w:sz="0" w:space="0" w:color="auto"/>
          </w:divBdr>
          <w:divsChild>
            <w:div w:id="1839729073">
              <w:marLeft w:val="0"/>
              <w:marRight w:val="0"/>
              <w:marTop w:val="0"/>
              <w:marBottom w:val="0"/>
              <w:divBdr>
                <w:top w:val="none" w:sz="0" w:space="0" w:color="auto"/>
                <w:left w:val="none" w:sz="0" w:space="0" w:color="auto"/>
                <w:bottom w:val="none" w:sz="0" w:space="0" w:color="auto"/>
                <w:right w:val="none" w:sz="0" w:space="0" w:color="auto"/>
              </w:divBdr>
              <w:divsChild>
                <w:div w:id="211801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689005">
      <w:bodyDiv w:val="1"/>
      <w:marLeft w:val="0"/>
      <w:marRight w:val="0"/>
      <w:marTop w:val="0"/>
      <w:marBottom w:val="0"/>
      <w:divBdr>
        <w:top w:val="none" w:sz="0" w:space="0" w:color="auto"/>
        <w:left w:val="none" w:sz="0" w:space="0" w:color="auto"/>
        <w:bottom w:val="none" w:sz="0" w:space="0" w:color="auto"/>
        <w:right w:val="none" w:sz="0" w:space="0" w:color="auto"/>
      </w:divBdr>
      <w:divsChild>
        <w:div w:id="1555583567">
          <w:marLeft w:val="0"/>
          <w:marRight w:val="0"/>
          <w:marTop w:val="0"/>
          <w:marBottom w:val="0"/>
          <w:divBdr>
            <w:top w:val="none" w:sz="0" w:space="0" w:color="auto"/>
            <w:left w:val="none" w:sz="0" w:space="0" w:color="auto"/>
            <w:bottom w:val="none" w:sz="0" w:space="0" w:color="auto"/>
            <w:right w:val="none" w:sz="0" w:space="0" w:color="auto"/>
          </w:divBdr>
          <w:divsChild>
            <w:div w:id="777065743">
              <w:marLeft w:val="0"/>
              <w:marRight w:val="0"/>
              <w:marTop w:val="0"/>
              <w:marBottom w:val="0"/>
              <w:divBdr>
                <w:top w:val="none" w:sz="0" w:space="0" w:color="auto"/>
                <w:left w:val="none" w:sz="0" w:space="0" w:color="auto"/>
                <w:bottom w:val="none" w:sz="0" w:space="0" w:color="auto"/>
                <w:right w:val="none" w:sz="0" w:space="0" w:color="auto"/>
              </w:divBdr>
              <w:divsChild>
                <w:div w:id="98200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565579">
      <w:bodyDiv w:val="1"/>
      <w:marLeft w:val="0"/>
      <w:marRight w:val="0"/>
      <w:marTop w:val="0"/>
      <w:marBottom w:val="0"/>
      <w:divBdr>
        <w:top w:val="none" w:sz="0" w:space="0" w:color="auto"/>
        <w:left w:val="none" w:sz="0" w:space="0" w:color="auto"/>
        <w:bottom w:val="none" w:sz="0" w:space="0" w:color="auto"/>
        <w:right w:val="none" w:sz="0" w:space="0" w:color="auto"/>
      </w:divBdr>
      <w:divsChild>
        <w:div w:id="1518500297">
          <w:marLeft w:val="0"/>
          <w:marRight w:val="0"/>
          <w:marTop w:val="0"/>
          <w:marBottom w:val="0"/>
          <w:divBdr>
            <w:top w:val="none" w:sz="0" w:space="0" w:color="auto"/>
            <w:left w:val="none" w:sz="0" w:space="0" w:color="auto"/>
            <w:bottom w:val="none" w:sz="0" w:space="0" w:color="auto"/>
            <w:right w:val="none" w:sz="0" w:space="0" w:color="auto"/>
          </w:divBdr>
          <w:divsChild>
            <w:div w:id="1592156476">
              <w:marLeft w:val="0"/>
              <w:marRight w:val="0"/>
              <w:marTop w:val="0"/>
              <w:marBottom w:val="0"/>
              <w:divBdr>
                <w:top w:val="none" w:sz="0" w:space="0" w:color="auto"/>
                <w:left w:val="none" w:sz="0" w:space="0" w:color="auto"/>
                <w:bottom w:val="none" w:sz="0" w:space="0" w:color="auto"/>
                <w:right w:val="none" w:sz="0" w:space="0" w:color="auto"/>
              </w:divBdr>
              <w:divsChild>
                <w:div w:id="187970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2644">
      <w:bodyDiv w:val="1"/>
      <w:marLeft w:val="0"/>
      <w:marRight w:val="0"/>
      <w:marTop w:val="0"/>
      <w:marBottom w:val="0"/>
      <w:divBdr>
        <w:top w:val="none" w:sz="0" w:space="0" w:color="auto"/>
        <w:left w:val="none" w:sz="0" w:space="0" w:color="auto"/>
        <w:bottom w:val="none" w:sz="0" w:space="0" w:color="auto"/>
        <w:right w:val="none" w:sz="0" w:space="0" w:color="auto"/>
      </w:divBdr>
    </w:div>
    <w:div w:id="1384671362">
      <w:bodyDiv w:val="1"/>
      <w:marLeft w:val="0"/>
      <w:marRight w:val="0"/>
      <w:marTop w:val="0"/>
      <w:marBottom w:val="0"/>
      <w:divBdr>
        <w:top w:val="none" w:sz="0" w:space="0" w:color="auto"/>
        <w:left w:val="none" w:sz="0" w:space="0" w:color="auto"/>
        <w:bottom w:val="none" w:sz="0" w:space="0" w:color="auto"/>
        <w:right w:val="none" w:sz="0" w:space="0" w:color="auto"/>
      </w:divBdr>
      <w:divsChild>
        <w:div w:id="1983119996">
          <w:marLeft w:val="0"/>
          <w:marRight w:val="0"/>
          <w:marTop w:val="0"/>
          <w:marBottom w:val="0"/>
          <w:divBdr>
            <w:top w:val="none" w:sz="0" w:space="0" w:color="auto"/>
            <w:left w:val="none" w:sz="0" w:space="0" w:color="auto"/>
            <w:bottom w:val="none" w:sz="0" w:space="0" w:color="auto"/>
            <w:right w:val="none" w:sz="0" w:space="0" w:color="auto"/>
          </w:divBdr>
          <w:divsChild>
            <w:div w:id="438961329">
              <w:marLeft w:val="0"/>
              <w:marRight w:val="0"/>
              <w:marTop w:val="0"/>
              <w:marBottom w:val="0"/>
              <w:divBdr>
                <w:top w:val="none" w:sz="0" w:space="0" w:color="auto"/>
                <w:left w:val="none" w:sz="0" w:space="0" w:color="auto"/>
                <w:bottom w:val="none" w:sz="0" w:space="0" w:color="auto"/>
                <w:right w:val="none" w:sz="0" w:space="0" w:color="auto"/>
              </w:divBdr>
              <w:divsChild>
                <w:div w:id="167136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677324">
      <w:bodyDiv w:val="1"/>
      <w:marLeft w:val="0"/>
      <w:marRight w:val="0"/>
      <w:marTop w:val="0"/>
      <w:marBottom w:val="0"/>
      <w:divBdr>
        <w:top w:val="none" w:sz="0" w:space="0" w:color="auto"/>
        <w:left w:val="none" w:sz="0" w:space="0" w:color="auto"/>
        <w:bottom w:val="none" w:sz="0" w:space="0" w:color="auto"/>
        <w:right w:val="none" w:sz="0" w:space="0" w:color="auto"/>
      </w:divBdr>
      <w:divsChild>
        <w:div w:id="89667877">
          <w:marLeft w:val="0"/>
          <w:marRight w:val="0"/>
          <w:marTop w:val="0"/>
          <w:marBottom w:val="0"/>
          <w:divBdr>
            <w:top w:val="none" w:sz="0" w:space="0" w:color="auto"/>
            <w:left w:val="none" w:sz="0" w:space="0" w:color="auto"/>
            <w:bottom w:val="none" w:sz="0" w:space="0" w:color="auto"/>
            <w:right w:val="none" w:sz="0" w:space="0" w:color="auto"/>
          </w:divBdr>
          <w:divsChild>
            <w:div w:id="1068304511">
              <w:marLeft w:val="0"/>
              <w:marRight w:val="0"/>
              <w:marTop w:val="0"/>
              <w:marBottom w:val="0"/>
              <w:divBdr>
                <w:top w:val="none" w:sz="0" w:space="0" w:color="auto"/>
                <w:left w:val="none" w:sz="0" w:space="0" w:color="auto"/>
                <w:bottom w:val="none" w:sz="0" w:space="0" w:color="auto"/>
                <w:right w:val="none" w:sz="0" w:space="0" w:color="auto"/>
              </w:divBdr>
              <w:divsChild>
                <w:div w:id="180168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300259">
      <w:bodyDiv w:val="1"/>
      <w:marLeft w:val="0"/>
      <w:marRight w:val="0"/>
      <w:marTop w:val="0"/>
      <w:marBottom w:val="0"/>
      <w:divBdr>
        <w:top w:val="none" w:sz="0" w:space="0" w:color="auto"/>
        <w:left w:val="none" w:sz="0" w:space="0" w:color="auto"/>
        <w:bottom w:val="none" w:sz="0" w:space="0" w:color="auto"/>
        <w:right w:val="none" w:sz="0" w:space="0" w:color="auto"/>
      </w:divBdr>
      <w:divsChild>
        <w:div w:id="2138335522">
          <w:marLeft w:val="0"/>
          <w:marRight w:val="0"/>
          <w:marTop w:val="0"/>
          <w:marBottom w:val="0"/>
          <w:divBdr>
            <w:top w:val="none" w:sz="0" w:space="0" w:color="auto"/>
            <w:left w:val="none" w:sz="0" w:space="0" w:color="auto"/>
            <w:bottom w:val="none" w:sz="0" w:space="0" w:color="auto"/>
            <w:right w:val="none" w:sz="0" w:space="0" w:color="auto"/>
          </w:divBdr>
          <w:divsChild>
            <w:div w:id="215091074">
              <w:marLeft w:val="0"/>
              <w:marRight w:val="0"/>
              <w:marTop w:val="0"/>
              <w:marBottom w:val="0"/>
              <w:divBdr>
                <w:top w:val="none" w:sz="0" w:space="0" w:color="auto"/>
                <w:left w:val="none" w:sz="0" w:space="0" w:color="auto"/>
                <w:bottom w:val="none" w:sz="0" w:space="0" w:color="auto"/>
                <w:right w:val="none" w:sz="0" w:space="0" w:color="auto"/>
              </w:divBdr>
              <w:divsChild>
                <w:div w:id="15665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77499">
      <w:bodyDiv w:val="1"/>
      <w:marLeft w:val="0"/>
      <w:marRight w:val="0"/>
      <w:marTop w:val="0"/>
      <w:marBottom w:val="0"/>
      <w:divBdr>
        <w:top w:val="none" w:sz="0" w:space="0" w:color="auto"/>
        <w:left w:val="none" w:sz="0" w:space="0" w:color="auto"/>
        <w:bottom w:val="none" w:sz="0" w:space="0" w:color="auto"/>
        <w:right w:val="none" w:sz="0" w:space="0" w:color="auto"/>
      </w:divBdr>
      <w:divsChild>
        <w:div w:id="991788350">
          <w:marLeft w:val="0"/>
          <w:marRight w:val="0"/>
          <w:marTop w:val="0"/>
          <w:marBottom w:val="0"/>
          <w:divBdr>
            <w:top w:val="none" w:sz="0" w:space="0" w:color="auto"/>
            <w:left w:val="none" w:sz="0" w:space="0" w:color="auto"/>
            <w:bottom w:val="none" w:sz="0" w:space="0" w:color="auto"/>
            <w:right w:val="none" w:sz="0" w:space="0" w:color="auto"/>
          </w:divBdr>
          <w:divsChild>
            <w:div w:id="1395196923">
              <w:marLeft w:val="0"/>
              <w:marRight w:val="0"/>
              <w:marTop w:val="0"/>
              <w:marBottom w:val="0"/>
              <w:divBdr>
                <w:top w:val="none" w:sz="0" w:space="0" w:color="auto"/>
                <w:left w:val="none" w:sz="0" w:space="0" w:color="auto"/>
                <w:bottom w:val="none" w:sz="0" w:space="0" w:color="auto"/>
                <w:right w:val="none" w:sz="0" w:space="0" w:color="auto"/>
              </w:divBdr>
              <w:divsChild>
                <w:div w:id="30477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164582">
      <w:bodyDiv w:val="1"/>
      <w:marLeft w:val="0"/>
      <w:marRight w:val="0"/>
      <w:marTop w:val="0"/>
      <w:marBottom w:val="0"/>
      <w:divBdr>
        <w:top w:val="none" w:sz="0" w:space="0" w:color="auto"/>
        <w:left w:val="none" w:sz="0" w:space="0" w:color="auto"/>
        <w:bottom w:val="none" w:sz="0" w:space="0" w:color="auto"/>
        <w:right w:val="none" w:sz="0" w:space="0" w:color="auto"/>
      </w:divBdr>
      <w:divsChild>
        <w:div w:id="1548881359">
          <w:marLeft w:val="0"/>
          <w:marRight w:val="0"/>
          <w:marTop w:val="0"/>
          <w:marBottom w:val="0"/>
          <w:divBdr>
            <w:top w:val="none" w:sz="0" w:space="0" w:color="auto"/>
            <w:left w:val="none" w:sz="0" w:space="0" w:color="auto"/>
            <w:bottom w:val="none" w:sz="0" w:space="0" w:color="auto"/>
            <w:right w:val="none" w:sz="0" w:space="0" w:color="auto"/>
          </w:divBdr>
          <w:divsChild>
            <w:div w:id="1739593989">
              <w:marLeft w:val="0"/>
              <w:marRight w:val="0"/>
              <w:marTop w:val="0"/>
              <w:marBottom w:val="0"/>
              <w:divBdr>
                <w:top w:val="none" w:sz="0" w:space="0" w:color="auto"/>
                <w:left w:val="none" w:sz="0" w:space="0" w:color="auto"/>
                <w:bottom w:val="none" w:sz="0" w:space="0" w:color="auto"/>
                <w:right w:val="none" w:sz="0" w:space="0" w:color="auto"/>
              </w:divBdr>
              <w:divsChild>
                <w:div w:id="67260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717404">
      <w:bodyDiv w:val="1"/>
      <w:marLeft w:val="0"/>
      <w:marRight w:val="0"/>
      <w:marTop w:val="0"/>
      <w:marBottom w:val="0"/>
      <w:divBdr>
        <w:top w:val="none" w:sz="0" w:space="0" w:color="auto"/>
        <w:left w:val="none" w:sz="0" w:space="0" w:color="auto"/>
        <w:bottom w:val="none" w:sz="0" w:space="0" w:color="auto"/>
        <w:right w:val="none" w:sz="0" w:space="0" w:color="auto"/>
      </w:divBdr>
      <w:divsChild>
        <w:div w:id="294262948">
          <w:marLeft w:val="0"/>
          <w:marRight w:val="0"/>
          <w:marTop w:val="0"/>
          <w:marBottom w:val="0"/>
          <w:divBdr>
            <w:top w:val="none" w:sz="0" w:space="0" w:color="auto"/>
            <w:left w:val="none" w:sz="0" w:space="0" w:color="auto"/>
            <w:bottom w:val="none" w:sz="0" w:space="0" w:color="auto"/>
            <w:right w:val="none" w:sz="0" w:space="0" w:color="auto"/>
          </w:divBdr>
          <w:divsChild>
            <w:div w:id="2096052141">
              <w:marLeft w:val="0"/>
              <w:marRight w:val="0"/>
              <w:marTop w:val="0"/>
              <w:marBottom w:val="0"/>
              <w:divBdr>
                <w:top w:val="none" w:sz="0" w:space="0" w:color="auto"/>
                <w:left w:val="none" w:sz="0" w:space="0" w:color="auto"/>
                <w:bottom w:val="none" w:sz="0" w:space="0" w:color="auto"/>
                <w:right w:val="none" w:sz="0" w:space="0" w:color="auto"/>
              </w:divBdr>
              <w:divsChild>
                <w:div w:id="62589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071608">
      <w:bodyDiv w:val="1"/>
      <w:marLeft w:val="0"/>
      <w:marRight w:val="0"/>
      <w:marTop w:val="0"/>
      <w:marBottom w:val="0"/>
      <w:divBdr>
        <w:top w:val="none" w:sz="0" w:space="0" w:color="auto"/>
        <w:left w:val="none" w:sz="0" w:space="0" w:color="auto"/>
        <w:bottom w:val="none" w:sz="0" w:space="0" w:color="auto"/>
        <w:right w:val="none" w:sz="0" w:space="0" w:color="auto"/>
      </w:divBdr>
      <w:divsChild>
        <w:div w:id="1425608470">
          <w:marLeft w:val="0"/>
          <w:marRight w:val="0"/>
          <w:marTop w:val="0"/>
          <w:marBottom w:val="0"/>
          <w:divBdr>
            <w:top w:val="none" w:sz="0" w:space="0" w:color="auto"/>
            <w:left w:val="none" w:sz="0" w:space="0" w:color="auto"/>
            <w:bottom w:val="none" w:sz="0" w:space="0" w:color="auto"/>
            <w:right w:val="none" w:sz="0" w:space="0" w:color="auto"/>
          </w:divBdr>
          <w:divsChild>
            <w:div w:id="1794058472">
              <w:marLeft w:val="0"/>
              <w:marRight w:val="0"/>
              <w:marTop w:val="0"/>
              <w:marBottom w:val="0"/>
              <w:divBdr>
                <w:top w:val="none" w:sz="0" w:space="0" w:color="auto"/>
                <w:left w:val="none" w:sz="0" w:space="0" w:color="auto"/>
                <w:bottom w:val="none" w:sz="0" w:space="0" w:color="auto"/>
                <w:right w:val="none" w:sz="0" w:space="0" w:color="auto"/>
              </w:divBdr>
              <w:divsChild>
                <w:div w:id="823282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501681">
      <w:bodyDiv w:val="1"/>
      <w:marLeft w:val="0"/>
      <w:marRight w:val="0"/>
      <w:marTop w:val="0"/>
      <w:marBottom w:val="0"/>
      <w:divBdr>
        <w:top w:val="none" w:sz="0" w:space="0" w:color="auto"/>
        <w:left w:val="none" w:sz="0" w:space="0" w:color="auto"/>
        <w:bottom w:val="none" w:sz="0" w:space="0" w:color="auto"/>
        <w:right w:val="none" w:sz="0" w:space="0" w:color="auto"/>
      </w:divBdr>
      <w:divsChild>
        <w:div w:id="1735661535">
          <w:marLeft w:val="0"/>
          <w:marRight w:val="0"/>
          <w:marTop w:val="0"/>
          <w:marBottom w:val="0"/>
          <w:divBdr>
            <w:top w:val="none" w:sz="0" w:space="0" w:color="auto"/>
            <w:left w:val="none" w:sz="0" w:space="0" w:color="auto"/>
            <w:bottom w:val="none" w:sz="0" w:space="0" w:color="auto"/>
            <w:right w:val="none" w:sz="0" w:space="0" w:color="auto"/>
          </w:divBdr>
          <w:divsChild>
            <w:div w:id="1061826105">
              <w:marLeft w:val="0"/>
              <w:marRight w:val="0"/>
              <w:marTop w:val="0"/>
              <w:marBottom w:val="0"/>
              <w:divBdr>
                <w:top w:val="none" w:sz="0" w:space="0" w:color="auto"/>
                <w:left w:val="none" w:sz="0" w:space="0" w:color="auto"/>
                <w:bottom w:val="none" w:sz="0" w:space="0" w:color="auto"/>
                <w:right w:val="none" w:sz="0" w:space="0" w:color="auto"/>
              </w:divBdr>
              <w:divsChild>
                <w:div w:id="59776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321072">
      <w:bodyDiv w:val="1"/>
      <w:marLeft w:val="0"/>
      <w:marRight w:val="0"/>
      <w:marTop w:val="0"/>
      <w:marBottom w:val="0"/>
      <w:divBdr>
        <w:top w:val="none" w:sz="0" w:space="0" w:color="auto"/>
        <w:left w:val="none" w:sz="0" w:space="0" w:color="auto"/>
        <w:bottom w:val="none" w:sz="0" w:space="0" w:color="auto"/>
        <w:right w:val="none" w:sz="0" w:space="0" w:color="auto"/>
      </w:divBdr>
      <w:divsChild>
        <w:div w:id="457995718">
          <w:marLeft w:val="0"/>
          <w:marRight w:val="0"/>
          <w:marTop w:val="0"/>
          <w:marBottom w:val="0"/>
          <w:divBdr>
            <w:top w:val="none" w:sz="0" w:space="0" w:color="auto"/>
            <w:left w:val="none" w:sz="0" w:space="0" w:color="auto"/>
            <w:bottom w:val="none" w:sz="0" w:space="0" w:color="auto"/>
            <w:right w:val="none" w:sz="0" w:space="0" w:color="auto"/>
          </w:divBdr>
          <w:divsChild>
            <w:div w:id="2016574290">
              <w:marLeft w:val="0"/>
              <w:marRight w:val="0"/>
              <w:marTop w:val="0"/>
              <w:marBottom w:val="0"/>
              <w:divBdr>
                <w:top w:val="none" w:sz="0" w:space="0" w:color="auto"/>
                <w:left w:val="none" w:sz="0" w:space="0" w:color="auto"/>
                <w:bottom w:val="none" w:sz="0" w:space="0" w:color="auto"/>
                <w:right w:val="none" w:sz="0" w:space="0" w:color="auto"/>
              </w:divBdr>
              <w:divsChild>
                <w:div w:id="1727416578">
                  <w:marLeft w:val="0"/>
                  <w:marRight w:val="0"/>
                  <w:marTop w:val="0"/>
                  <w:marBottom w:val="0"/>
                  <w:divBdr>
                    <w:top w:val="none" w:sz="0" w:space="0" w:color="auto"/>
                    <w:left w:val="none" w:sz="0" w:space="0" w:color="auto"/>
                    <w:bottom w:val="none" w:sz="0" w:space="0" w:color="auto"/>
                    <w:right w:val="none" w:sz="0" w:space="0" w:color="auto"/>
                  </w:divBdr>
                  <w:divsChild>
                    <w:div w:id="105474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023074">
      <w:bodyDiv w:val="1"/>
      <w:marLeft w:val="0"/>
      <w:marRight w:val="0"/>
      <w:marTop w:val="0"/>
      <w:marBottom w:val="0"/>
      <w:divBdr>
        <w:top w:val="none" w:sz="0" w:space="0" w:color="auto"/>
        <w:left w:val="none" w:sz="0" w:space="0" w:color="auto"/>
        <w:bottom w:val="none" w:sz="0" w:space="0" w:color="auto"/>
        <w:right w:val="none" w:sz="0" w:space="0" w:color="auto"/>
      </w:divBdr>
      <w:divsChild>
        <w:div w:id="1289773589">
          <w:marLeft w:val="0"/>
          <w:marRight w:val="0"/>
          <w:marTop w:val="0"/>
          <w:marBottom w:val="0"/>
          <w:divBdr>
            <w:top w:val="none" w:sz="0" w:space="0" w:color="auto"/>
            <w:left w:val="none" w:sz="0" w:space="0" w:color="auto"/>
            <w:bottom w:val="none" w:sz="0" w:space="0" w:color="auto"/>
            <w:right w:val="none" w:sz="0" w:space="0" w:color="auto"/>
          </w:divBdr>
          <w:divsChild>
            <w:div w:id="2081125356">
              <w:marLeft w:val="0"/>
              <w:marRight w:val="0"/>
              <w:marTop w:val="0"/>
              <w:marBottom w:val="0"/>
              <w:divBdr>
                <w:top w:val="none" w:sz="0" w:space="0" w:color="auto"/>
                <w:left w:val="none" w:sz="0" w:space="0" w:color="auto"/>
                <w:bottom w:val="none" w:sz="0" w:space="0" w:color="auto"/>
                <w:right w:val="none" w:sz="0" w:space="0" w:color="auto"/>
              </w:divBdr>
              <w:divsChild>
                <w:div w:id="58696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526123">
      <w:bodyDiv w:val="1"/>
      <w:marLeft w:val="0"/>
      <w:marRight w:val="0"/>
      <w:marTop w:val="0"/>
      <w:marBottom w:val="0"/>
      <w:divBdr>
        <w:top w:val="none" w:sz="0" w:space="0" w:color="auto"/>
        <w:left w:val="none" w:sz="0" w:space="0" w:color="auto"/>
        <w:bottom w:val="none" w:sz="0" w:space="0" w:color="auto"/>
        <w:right w:val="none" w:sz="0" w:space="0" w:color="auto"/>
      </w:divBdr>
    </w:div>
    <w:div w:id="1476022119">
      <w:bodyDiv w:val="1"/>
      <w:marLeft w:val="0"/>
      <w:marRight w:val="0"/>
      <w:marTop w:val="0"/>
      <w:marBottom w:val="0"/>
      <w:divBdr>
        <w:top w:val="none" w:sz="0" w:space="0" w:color="auto"/>
        <w:left w:val="none" w:sz="0" w:space="0" w:color="auto"/>
        <w:bottom w:val="none" w:sz="0" w:space="0" w:color="auto"/>
        <w:right w:val="none" w:sz="0" w:space="0" w:color="auto"/>
      </w:divBdr>
      <w:divsChild>
        <w:div w:id="300890282">
          <w:marLeft w:val="0"/>
          <w:marRight w:val="0"/>
          <w:marTop w:val="0"/>
          <w:marBottom w:val="0"/>
          <w:divBdr>
            <w:top w:val="none" w:sz="0" w:space="0" w:color="auto"/>
            <w:left w:val="none" w:sz="0" w:space="0" w:color="auto"/>
            <w:bottom w:val="none" w:sz="0" w:space="0" w:color="auto"/>
            <w:right w:val="none" w:sz="0" w:space="0" w:color="auto"/>
          </w:divBdr>
          <w:divsChild>
            <w:div w:id="522399904">
              <w:marLeft w:val="0"/>
              <w:marRight w:val="0"/>
              <w:marTop w:val="0"/>
              <w:marBottom w:val="0"/>
              <w:divBdr>
                <w:top w:val="none" w:sz="0" w:space="0" w:color="auto"/>
                <w:left w:val="none" w:sz="0" w:space="0" w:color="auto"/>
                <w:bottom w:val="none" w:sz="0" w:space="0" w:color="auto"/>
                <w:right w:val="none" w:sz="0" w:space="0" w:color="auto"/>
              </w:divBdr>
              <w:divsChild>
                <w:div w:id="717053279">
                  <w:marLeft w:val="0"/>
                  <w:marRight w:val="0"/>
                  <w:marTop w:val="0"/>
                  <w:marBottom w:val="0"/>
                  <w:divBdr>
                    <w:top w:val="none" w:sz="0" w:space="0" w:color="auto"/>
                    <w:left w:val="none" w:sz="0" w:space="0" w:color="auto"/>
                    <w:bottom w:val="none" w:sz="0" w:space="0" w:color="auto"/>
                    <w:right w:val="none" w:sz="0" w:space="0" w:color="auto"/>
                  </w:divBdr>
                  <w:divsChild>
                    <w:div w:id="72236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030070">
      <w:bodyDiv w:val="1"/>
      <w:marLeft w:val="0"/>
      <w:marRight w:val="0"/>
      <w:marTop w:val="0"/>
      <w:marBottom w:val="0"/>
      <w:divBdr>
        <w:top w:val="none" w:sz="0" w:space="0" w:color="auto"/>
        <w:left w:val="none" w:sz="0" w:space="0" w:color="auto"/>
        <w:bottom w:val="none" w:sz="0" w:space="0" w:color="auto"/>
        <w:right w:val="none" w:sz="0" w:space="0" w:color="auto"/>
      </w:divBdr>
      <w:divsChild>
        <w:div w:id="1411194040">
          <w:marLeft w:val="0"/>
          <w:marRight w:val="0"/>
          <w:marTop w:val="0"/>
          <w:marBottom w:val="0"/>
          <w:divBdr>
            <w:top w:val="none" w:sz="0" w:space="0" w:color="auto"/>
            <w:left w:val="none" w:sz="0" w:space="0" w:color="auto"/>
            <w:bottom w:val="none" w:sz="0" w:space="0" w:color="auto"/>
            <w:right w:val="none" w:sz="0" w:space="0" w:color="auto"/>
          </w:divBdr>
          <w:divsChild>
            <w:div w:id="1896233940">
              <w:marLeft w:val="0"/>
              <w:marRight w:val="0"/>
              <w:marTop w:val="0"/>
              <w:marBottom w:val="0"/>
              <w:divBdr>
                <w:top w:val="none" w:sz="0" w:space="0" w:color="auto"/>
                <w:left w:val="none" w:sz="0" w:space="0" w:color="auto"/>
                <w:bottom w:val="none" w:sz="0" w:space="0" w:color="auto"/>
                <w:right w:val="none" w:sz="0" w:space="0" w:color="auto"/>
              </w:divBdr>
              <w:divsChild>
                <w:div w:id="76461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578255">
      <w:bodyDiv w:val="1"/>
      <w:marLeft w:val="0"/>
      <w:marRight w:val="0"/>
      <w:marTop w:val="0"/>
      <w:marBottom w:val="0"/>
      <w:divBdr>
        <w:top w:val="none" w:sz="0" w:space="0" w:color="auto"/>
        <w:left w:val="none" w:sz="0" w:space="0" w:color="auto"/>
        <w:bottom w:val="none" w:sz="0" w:space="0" w:color="auto"/>
        <w:right w:val="none" w:sz="0" w:space="0" w:color="auto"/>
      </w:divBdr>
      <w:divsChild>
        <w:div w:id="2078166070">
          <w:marLeft w:val="0"/>
          <w:marRight w:val="0"/>
          <w:marTop w:val="0"/>
          <w:marBottom w:val="0"/>
          <w:divBdr>
            <w:top w:val="none" w:sz="0" w:space="0" w:color="auto"/>
            <w:left w:val="none" w:sz="0" w:space="0" w:color="auto"/>
            <w:bottom w:val="none" w:sz="0" w:space="0" w:color="auto"/>
            <w:right w:val="none" w:sz="0" w:space="0" w:color="auto"/>
          </w:divBdr>
          <w:divsChild>
            <w:div w:id="1025328583">
              <w:marLeft w:val="0"/>
              <w:marRight w:val="0"/>
              <w:marTop w:val="0"/>
              <w:marBottom w:val="0"/>
              <w:divBdr>
                <w:top w:val="none" w:sz="0" w:space="0" w:color="auto"/>
                <w:left w:val="none" w:sz="0" w:space="0" w:color="auto"/>
                <w:bottom w:val="none" w:sz="0" w:space="0" w:color="auto"/>
                <w:right w:val="none" w:sz="0" w:space="0" w:color="auto"/>
              </w:divBdr>
              <w:divsChild>
                <w:div w:id="100663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91780">
      <w:bodyDiv w:val="1"/>
      <w:marLeft w:val="0"/>
      <w:marRight w:val="0"/>
      <w:marTop w:val="0"/>
      <w:marBottom w:val="0"/>
      <w:divBdr>
        <w:top w:val="none" w:sz="0" w:space="0" w:color="auto"/>
        <w:left w:val="none" w:sz="0" w:space="0" w:color="auto"/>
        <w:bottom w:val="none" w:sz="0" w:space="0" w:color="auto"/>
        <w:right w:val="none" w:sz="0" w:space="0" w:color="auto"/>
      </w:divBdr>
    </w:div>
    <w:div w:id="1508054409">
      <w:bodyDiv w:val="1"/>
      <w:marLeft w:val="0"/>
      <w:marRight w:val="0"/>
      <w:marTop w:val="0"/>
      <w:marBottom w:val="0"/>
      <w:divBdr>
        <w:top w:val="none" w:sz="0" w:space="0" w:color="auto"/>
        <w:left w:val="none" w:sz="0" w:space="0" w:color="auto"/>
        <w:bottom w:val="none" w:sz="0" w:space="0" w:color="auto"/>
        <w:right w:val="none" w:sz="0" w:space="0" w:color="auto"/>
      </w:divBdr>
    </w:div>
    <w:div w:id="1518618695">
      <w:bodyDiv w:val="1"/>
      <w:marLeft w:val="0"/>
      <w:marRight w:val="0"/>
      <w:marTop w:val="0"/>
      <w:marBottom w:val="0"/>
      <w:divBdr>
        <w:top w:val="none" w:sz="0" w:space="0" w:color="auto"/>
        <w:left w:val="none" w:sz="0" w:space="0" w:color="auto"/>
        <w:bottom w:val="none" w:sz="0" w:space="0" w:color="auto"/>
        <w:right w:val="none" w:sz="0" w:space="0" w:color="auto"/>
      </w:divBdr>
      <w:divsChild>
        <w:div w:id="98985833">
          <w:marLeft w:val="0"/>
          <w:marRight w:val="0"/>
          <w:marTop w:val="0"/>
          <w:marBottom w:val="0"/>
          <w:divBdr>
            <w:top w:val="none" w:sz="0" w:space="0" w:color="auto"/>
            <w:left w:val="none" w:sz="0" w:space="0" w:color="auto"/>
            <w:bottom w:val="none" w:sz="0" w:space="0" w:color="auto"/>
            <w:right w:val="none" w:sz="0" w:space="0" w:color="auto"/>
          </w:divBdr>
          <w:divsChild>
            <w:div w:id="410590861">
              <w:marLeft w:val="0"/>
              <w:marRight w:val="0"/>
              <w:marTop w:val="0"/>
              <w:marBottom w:val="0"/>
              <w:divBdr>
                <w:top w:val="none" w:sz="0" w:space="0" w:color="auto"/>
                <w:left w:val="none" w:sz="0" w:space="0" w:color="auto"/>
                <w:bottom w:val="none" w:sz="0" w:space="0" w:color="auto"/>
                <w:right w:val="none" w:sz="0" w:space="0" w:color="auto"/>
              </w:divBdr>
              <w:divsChild>
                <w:div w:id="44924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73205">
      <w:bodyDiv w:val="1"/>
      <w:marLeft w:val="0"/>
      <w:marRight w:val="0"/>
      <w:marTop w:val="0"/>
      <w:marBottom w:val="0"/>
      <w:divBdr>
        <w:top w:val="none" w:sz="0" w:space="0" w:color="auto"/>
        <w:left w:val="none" w:sz="0" w:space="0" w:color="auto"/>
        <w:bottom w:val="none" w:sz="0" w:space="0" w:color="auto"/>
        <w:right w:val="none" w:sz="0" w:space="0" w:color="auto"/>
      </w:divBdr>
    </w:div>
    <w:div w:id="1530141619">
      <w:bodyDiv w:val="1"/>
      <w:marLeft w:val="0"/>
      <w:marRight w:val="0"/>
      <w:marTop w:val="0"/>
      <w:marBottom w:val="0"/>
      <w:divBdr>
        <w:top w:val="none" w:sz="0" w:space="0" w:color="auto"/>
        <w:left w:val="none" w:sz="0" w:space="0" w:color="auto"/>
        <w:bottom w:val="none" w:sz="0" w:space="0" w:color="auto"/>
        <w:right w:val="none" w:sz="0" w:space="0" w:color="auto"/>
      </w:divBdr>
      <w:divsChild>
        <w:div w:id="58407912">
          <w:marLeft w:val="0"/>
          <w:marRight w:val="0"/>
          <w:marTop w:val="0"/>
          <w:marBottom w:val="0"/>
          <w:divBdr>
            <w:top w:val="none" w:sz="0" w:space="0" w:color="auto"/>
            <w:left w:val="none" w:sz="0" w:space="0" w:color="auto"/>
            <w:bottom w:val="none" w:sz="0" w:space="0" w:color="auto"/>
            <w:right w:val="none" w:sz="0" w:space="0" w:color="auto"/>
          </w:divBdr>
          <w:divsChild>
            <w:div w:id="2073195284">
              <w:marLeft w:val="0"/>
              <w:marRight w:val="0"/>
              <w:marTop w:val="0"/>
              <w:marBottom w:val="0"/>
              <w:divBdr>
                <w:top w:val="none" w:sz="0" w:space="0" w:color="auto"/>
                <w:left w:val="none" w:sz="0" w:space="0" w:color="auto"/>
                <w:bottom w:val="none" w:sz="0" w:space="0" w:color="auto"/>
                <w:right w:val="none" w:sz="0" w:space="0" w:color="auto"/>
              </w:divBdr>
              <w:divsChild>
                <w:div w:id="119924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620207">
      <w:bodyDiv w:val="1"/>
      <w:marLeft w:val="0"/>
      <w:marRight w:val="0"/>
      <w:marTop w:val="0"/>
      <w:marBottom w:val="0"/>
      <w:divBdr>
        <w:top w:val="none" w:sz="0" w:space="0" w:color="auto"/>
        <w:left w:val="none" w:sz="0" w:space="0" w:color="auto"/>
        <w:bottom w:val="none" w:sz="0" w:space="0" w:color="auto"/>
        <w:right w:val="none" w:sz="0" w:space="0" w:color="auto"/>
      </w:divBdr>
      <w:divsChild>
        <w:div w:id="286620393">
          <w:marLeft w:val="0"/>
          <w:marRight w:val="0"/>
          <w:marTop w:val="0"/>
          <w:marBottom w:val="0"/>
          <w:divBdr>
            <w:top w:val="none" w:sz="0" w:space="0" w:color="auto"/>
            <w:left w:val="none" w:sz="0" w:space="0" w:color="auto"/>
            <w:bottom w:val="none" w:sz="0" w:space="0" w:color="auto"/>
            <w:right w:val="none" w:sz="0" w:space="0" w:color="auto"/>
          </w:divBdr>
          <w:divsChild>
            <w:div w:id="1088847417">
              <w:marLeft w:val="0"/>
              <w:marRight w:val="0"/>
              <w:marTop w:val="0"/>
              <w:marBottom w:val="0"/>
              <w:divBdr>
                <w:top w:val="none" w:sz="0" w:space="0" w:color="auto"/>
                <w:left w:val="none" w:sz="0" w:space="0" w:color="auto"/>
                <w:bottom w:val="none" w:sz="0" w:space="0" w:color="auto"/>
                <w:right w:val="none" w:sz="0" w:space="0" w:color="auto"/>
              </w:divBdr>
              <w:divsChild>
                <w:div w:id="681589282">
                  <w:marLeft w:val="0"/>
                  <w:marRight w:val="0"/>
                  <w:marTop w:val="0"/>
                  <w:marBottom w:val="0"/>
                  <w:divBdr>
                    <w:top w:val="none" w:sz="0" w:space="0" w:color="auto"/>
                    <w:left w:val="none" w:sz="0" w:space="0" w:color="auto"/>
                    <w:bottom w:val="none" w:sz="0" w:space="0" w:color="auto"/>
                    <w:right w:val="none" w:sz="0" w:space="0" w:color="auto"/>
                  </w:divBdr>
                  <w:divsChild>
                    <w:div w:id="113371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352856">
      <w:bodyDiv w:val="1"/>
      <w:marLeft w:val="0"/>
      <w:marRight w:val="0"/>
      <w:marTop w:val="0"/>
      <w:marBottom w:val="0"/>
      <w:divBdr>
        <w:top w:val="none" w:sz="0" w:space="0" w:color="auto"/>
        <w:left w:val="none" w:sz="0" w:space="0" w:color="auto"/>
        <w:bottom w:val="none" w:sz="0" w:space="0" w:color="auto"/>
        <w:right w:val="none" w:sz="0" w:space="0" w:color="auto"/>
      </w:divBdr>
    </w:div>
    <w:div w:id="1559316954">
      <w:bodyDiv w:val="1"/>
      <w:marLeft w:val="0"/>
      <w:marRight w:val="0"/>
      <w:marTop w:val="0"/>
      <w:marBottom w:val="0"/>
      <w:divBdr>
        <w:top w:val="none" w:sz="0" w:space="0" w:color="auto"/>
        <w:left w:val="none" w:sz="0" w:space="0" w:color="auto"/>
        <w:bottom w:val="none" w:sz="0" w:space="0" w:color="auto"/>
        <w:right w:val="none" w:sz="0" w:space="0" w:color="auto"/>
      </w:divBdr>
    </w:div>
    <w:div w:id="1570266427">
      <w:bodyDiv w:val="1"/>
      <w:marLeft w:val="0"/>
      <w:marRight w:val="0"/>
      <w:marTop w:val="0"/>
      <w:marBottom w:val="0"/>
      <w:divBdr>
        <w:top w:val="none" w:sz="0" w:space="0" w:color="auto"/>
        <w:left w:val="none" w:sz="0" w:space="0" w:color="auto"/>
        <w:bottom w:val="none" w:sz="0" w:space="0" w:color="auto"/>
        <w:right w:val="none" w:sz="0" w:space="0" w:color="auto"/>
      </w:divBdr>
      <w:divsChild>
        <w:div w:id="1178615144">
          <w:marLeft w:val="0"/>
          <w:marRight w:val="0"/>
          <w:marTop w:val="0"/>
          <w:marBottom w:val="0"/>
          <w:divBdr>
            <w:top w:val="none" w:sz="0" w:space="0" w:color="auto"/>
            <w:left w:val="none" w:sz="0" w:space="0" w:color="auto"/>
            <w:bottom w:val="none" w:sz="0" w:space="0" w:color="auto"/>
            <w:right w:val="none" w:sz="0" w:space="0" w:color="auto"/>
          </w:divBdr>
          <w:divsChild>
            <w:div w:id="710569019">
              <w:marLeft w:val="0"/>
              <w:marRight w:val="0"/>
              <w:marTop w:val="0"/>
              <w:marBottom w:val="0"/>
              <w:divBdr>
                <w:top w:val="none" w:sz="0" w:space="0" w:color="auto"/>
                <w:left w:val="none" w:sz="0" w:space="0" w:color="auto"/>
                <w:bottom w:val="none" w:sz="0" w:space="0" w:color="auto"/>
                <w:right w:val="none" w:sz="0" w:space="0" w:color="auto"/>
              </w:divBdr>
              <w:divsChild>
                <w:div w:id="161547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774860">
      <w:bodyDiv w:val="1"/>
      <w:marLeft w:val="0"/>
      <w:marRight w:val="0"/>
      <w:marTop w:val="0"/>
      <w:marBottom w:val="0"/>
      <w:divBdr>
        <w:top w:val="none" w:sz="0" w:space="0" w:color="auto"/>
        <w:left w:val="none" w:sz="0" w:space="0" w:color="auto"/>
        <w:bottom w:val="none" w:sz="0" w:space="0" w:color="auto"/>
        <w:right w:val="none" w:sz="0" w:space="0" w:color="auto"/>
      </w:divBdr>
    </w:div>
    <w:div w:id="1595241835">
      <w:bodyDiv w:val="1"/>
      <w:marLeft w:val="0"/>
      <w:marRight w:val="0"/>
      <w:marTop w:val="0"/>
      <w:marBottom w:val="0"/>
      <w:divBdr>
        <w:top w:val="none" w:sz="0" w:space="0" w:color="auto"/>
        <w:left w:val="none" w:sz="0" w:space="0" w:color="auto"/>
        <w:bottom w:val="none" w:sz="0" w:space="0" w:color="auto"/>
        <w:right w:val="none" w:sz="0" w:space="0" w:color="auto"/>
      </w:divBdr>
    </w:div>
    <w:div w:id="1627736927">
      <w:bodyDiv w:val="1"/>
      <w:marLeft w:val="0"/>
      <w:marRight w:val="0"/>
      <w:marTop w:val="0"/>
      <w:marBottom w:val="0"/>
      <w:divBdr>
        <w:top w:val="none" w:sz="0" w:space="0" w:color="auto"/>
        <w:left w:val="none" w:sz="0" w:space="0" w:color="auto"/>
        <w:bottom w:val="none" w:sz="0" w:space="0" w:color="auto"/>
        <w:right w:val="none" w:sz="0" w:space="0" w:color="auto"/>
      </w:divBdr>
    </w:div>
    <w:div w:id="1633557197">
      <w:bodyDiv w:val="1"/>
      <w:marLeft w:val="0"/>
      <w:marRight w:val="0"/>
      <w:marTop w:val="0"/>
      <w:marBottom w:val="0"/>
      <w:divBdr>
        <w:top w:val="none" w:sz="0" w:space="0" w:color="auto"/>
        <w:left w:val="none" w:sz="0" w:space="0" w:color="auto"/>
        <w:bottom w:val="none" w:sz="0" w:space="0" w:color="auto"/>
        <w:right w:val="none" w:sz="0" w:space="0" w:color="auto"/>
      </w:divBdr>
      <w:divsChild>
        <w:div w:id="673340118">
          <w:marLeft w:val="0"/>
          <w:marRight w:val="0"/>
          <w:marTop w:val="0"/>
          <w:marBottom w:val="0"/>
          <w:divBdr>
            <w:top w:val="none" w:sz="0" w:space="0" w:color="auto"/>
            <w:left w:val="none" w:sz="0" w:space="0" w:color="auto"/>
            <w:bottom w:val="none" w:sz="0" w:space="0" w:color="auto"/>
            <w:right w:val="none" w:sz="0" w:space="0" w:color="auto"/>
          </w:divBdr>
          <w:divsChild>
            <w:div w:id="299041963">
              <w:marLeft w:val="0"/>
              <w:marRight w:val="0"/>
              <w:marTop w:val="0"/>
              <w:marBottom w:val="0"/>
              <w:divBdr>
                <w:top w:val="none" w:sz="0" w:space="0" w:color="auto"/>
                <w:left w:val="none" w:sz="0" w:space="0" w:color="auto"/>
                <w:bottom w:val="none" w:sz="0" w:space="0" w:color="auto"/>
                <w:right w:val="none" w:sz="0" w:space="0" w:color="auto"/>
              </w:divBdr>
              <w:divsChild>
                <w:div w:id="9247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303444">
      <w:bodyDiv w:val="1"/>
      <w:marLeft w:val="0"/>
      <w:marRight w:val="0"/>
      <w:marTop w:val="0"/>
      <w:marBottom w:val="0"/>
      <w:divBdr>
        <w:top w:val="none" w:sz="0" w:space="0" w:color="auto"/>
        <w:left w:val="none" w:sz="0" w:space="0" w:color="auto"/>
        <w:bottom w:val="none" w:sz="0" w:space="0" w:color="auto"/>
        <w:right w:val="none" w:sz="0" w:space="0" w:color="auto"/>
      </w:divBdr>
      <w:divsChild>
        <w:div w:id="764033407">
          <w:marLeft w:val="0"/>
          <w:marRight w:val="0"/>
          <w:marTop w:val="0"/>
          <w:marBottom w:val="0"/>
          <w:divBdr>
            <w:top w:val="none" w:sz="0" w:space="0" w:color="auto"/>
            <w:left w:val="none" w:sz="0" w:space="0" w:color="auto"/>
            <w:bottom w:val="none" w:sz="0" w:space="0" w:color="auto"/>
            <w:right w:val="none" w:sz="0" w:space="0" w:color="auto"/>
          </w:divBdr>
          <w:divsChild>
            <w:div w:id="867716633">
              <w:marLeft w:val="0"/>
              <w:marRight w:val="0"/>
              <w:marTop w:val="0"/>
              <w:marBottom w:val="0"/>
              <w:divBdr>
                <w:top w:val="none" w:sz="0" w:space="0" w:color="auto"/>
                <w:left w:val="none" w:sz="0" w:space="0" w:color="auto"/>
                <w:bottom w:val="none" w:sz="0" w:space="0" w:color="auto"/>
                <w:right w:val="none" w:sz="0" w:space="0" w:color="auto"/>
              </w:divBdr>
              <w:divsChild>
                <w:div w:id="172163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499212">
      <w:bodyDiv w:val="1"/>
      <w:marLeft w:val="0"/>
      <w:marRight w:val="0"/>
      <w:marTop w:val="0"/>
      <w:marBottom w:val="0"/>
      <w:divBdr>
        <w:top w:val="none" w:sz="0" w:space="0" w:color="auto"/>
        <w:left w:val="none" w:sz="0" w:space="0" w:color="auto"/>
        <w:bottom w:val="none" w:sz="0" w:space="0" w:color="auto"/>
        <w:right w:val="none" w:sz="0" w:space="0" w:color="auto"/>
      </w:divBdr>
      <w:divsChild>
        <w:div w:id="1537616968">
          <w:marLeft w:val="0"/>
          <w:marRight w:val="0"/>
          <w:marTop w:val="0"/>
          <w:marBottom w:val="0"/>
          <w:divBdr>
            <w:top w:val="none" w:sz="0" w:space="0" w:color="auto"/>
            <w:left w:val="none" w:sz="0" w:space="0" w:color="auto"/>
            <w:bottom w:val="none" w:sz="0" w:space="0" w:color="auto"/>
            <w:right w:val="none" w:sz="0" w:space="0" w:color="auto"/>
          </w:divBdr>
          <w:divsChild>
            <w:div w:id="1161044139">
              <w:marLeft w:val="0"/>
              <w:marRight w:val="0"/>
              <w:marTop w:val="0"/>
              <w:marBottom w:val="0"/>
              <w:divBdr>
                <w:top w:val="none" w:sz="0" w:space="0" w:color="auto"/>
                <w:left w:val="none" w:sz="0" w:space="0" w:color="auto"/>
                <w:bottom w:val="none" w:sz="0" w:space="0" w:color="auto"/>
                <w:right w:val="none" w:sz="0" w:space="0" w:color="auto"/>
              </w:divBdr>
              <w:divsChild>
                <w:div w:id="708142887">
                  <w:marLeft w:val="0"/>
                  <w:marRight w:val="0"/>
                  <w:marTop w:val="0"/>
                  <w:marBottom w:val="0"/>
                  <w:divBdr>
                    <w:top w:val="none" w:sz="0" w:space="0" w:color="auto"/>
                    <w:left w:val="none" w:sz="0" w:space="0" w:color="auto"/>
                    <w:bottom w:val="none" w:sz="0" w:space="0" w:color="auto"/>
                    <w:right w:val="none" w:sz="0" w:space="0" w:color="auto"/>
                  </w:divBdr>
                  <w:divsChild>
                    <w:div w:id="2038967150">
                      <w:marLeft w:val="0"/>
                      <w:marRight w:val="0"/>
                      <w:marTop w:val="0"/>
                      <w:marBottom w:val="0"/>
                      <w:divBdr>
                        <w:top w:val="none" w:sz="0" w:space="0" w:color="auto"/>
                        <w:left w:val="none" w:sz="0" w:space="0" w:color="auto"/>
                        <w:bottom w:val="none" w:sz="0" w:space="0" w:color="auto"/>
                        <w:right w:val="none" w:sz="0" w:space="0" w:color="auto"/>
                      </w:divBdr>
                    </w:div>
                  </w:divsChild>
                </w:div>
                <w:div w:id="1216238059">
                  <w:marLeft w:val="0"/>
                  <w:marRight w:val="0"/>
                  <w:marTop w:val="0"/>
                  <w:marBottom w:val="0"/>
                  <w:divBdr>
                    <w:top w:val="none" w:sz="0" w:space="0" w:color="auto"/>
                    <w:left w:val="none" w:sz="0" w:space="0" w:color="auto"/>
                    <w:bottom w:val="none" w:sz="0" w:space="0" w:color="auto"/>
                    <w:right w:val="none" w:sz="0" w:space="0" w:color="auto"/>
                  </w:divBdr>
                  <w:divsChild>
                    <w:div w:id="1550334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141945">
      <w:bodyDiv w:val="1"/>
      <w:marLeft w:val="0"/>
      <w:marRight w:val="0"/>
      <w:marTop w:val="0"/>
      <w:marBottom w:val="0"/>
      <w:divBdr>
        <w:top w:val="none" w:sz="0" w:space="0" w:color="auto"/>
        <w:left w:val="none" w:sz="0" w:space="0" w:color="auto"/>
        <w:bottom w:val="none" w:sz="0" w:space="0" w:color="auto"/>
        <w:right w:val="none" w:sz="0" w:space="0" w:color="auto"/>
      </w:divBdr>
    </w:div>
    <w:div w:id="1659765404">
      <w:bodyDiv w:val="1"/>
      <w:marLeft w:val="0"/>
      <w:marRight w:val="0"/>
      <w:marTop w:val="0"/>
      <w:marBottom w:val="0"/>
      <w:divBdr>
        <w:top w:val="none" w:sz="0" w:space="0" w:color="auto"/>
        <w:left w:val="none" w:sz="0" w:space="0" w:color="auto"/>
        <w:bottom w:val="none" w:sz="0" w:space="0" w:color="auto"/>
        <w:right w:val="none" w:sz="0" w:space="0" w:color="auto"/>
      </w:divBdr>
      <w:divsChild>
        <w:div w:id="1163013920">
          <w:marLeft w:val="0"/>
          <w:marRight w:val="0"/>
          <w:marTop w:val="0"/>
          <w:marBottom w:val="0"/>
          <w:divBdr>
            <w:top w:val="none" w:sz="0" w:space="0" w:color="auto"/>
            <w:left w:val="none" w:sz="0" w:space="0" w:color="auto"/>
            <w:bottom w:val="none" w:sz="0" w:space="0" w:color="auto"/>
            <w:right w:val="none" w:sz="0" w:space="0" w:color="auto"/>
          </w:divBdr>
          <w:divsChild>
            <w:div w:id="547688744">
              <w:marLeft w:val="0"/>
              <w:marRight w:val="0"/>
              <w:marTop w:val="0"/>
              <w:marBottom w:val="0"/>
              <w:divBdr>
                <w:top w:val="none" w:sz="0" w:space="0" w:color="auto"/>
                <w:left w:val="none" w:sz="0" w:space="0" w:color="auto"/>
                <w:bottom w:val="none" w:sz="0" w:space="0" w:color="auto"/>
                <w:right w:val="none" w:sz="0" w:space="0" w:color="auto"/>
              </w:divBdr>
              <w:divsChild>
                <w:div w:id="162234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737147">
      <w:bodyDiv w:val="1"/>
      <w:marLeft w:val="0"/>
      <w:marRight w:val="0"/>
      <w:marTop w:val="0"/>
      <w:marBottom w:val="0"/>
      <w:divBdr>
        <w:top w:val="none" w:sz="0" w:space="0" w:color="auto"/>
        <w:left w:val="none" w:sz="0" w:space="0" w:color="auto"/>
        <w:bottom w:val="none" w:sz="0" w:space="0" w:color="auto"/>
        <w:right w:val="none" w:sz="0" w:space="0" w:color="auto"/>
      </w:divBdr>
      <w:divsChild>
        <w:div w:id="778187168">
          <w:marLeft w:val="0"/>
          <w:marRight w:val="0"/>
          <w:marTop w:val="0"/>
          <w:marBottom w:val="0"/>
          <w:divBdr>
            <w:top w:val="none" w:sz="0" w:space="0" w:color="auto"/>
            <w:left w:val="none" w:sz="0" w:space="0" w:color="auto"/>
            <w:bottom w:val="none" w:sz="0" w:space="0" w:color="auto"/>
            <w:right w:val="none" w:sz="0" w:space="0" w:color="auto"/>
          </w:divBdr>
          <w:divsChild>
            <w:div w:id="1559971576">
              <w:marLeft w:val="0"/>
              <w:marRight w:val="0"/>
              <w:marTop w:val="0"/>
              <w:marBottom w:val="0"/>
              <w:divBdr>
                <w:top w:val="none" w:sz="0" w:space="0" w:color="auto"/>
                <w:left w:val="none" w:sz="0" w:space="0" w:color="auto"/>
                <w:bottom w:val="none" w:sz="0" w:space="0" w:color="auto"/>
                <w:right w:val="none" w:sz="0" w:space="0" w:color="auto"/>
              </w:divBdr>
              <w:divsChild>
                <w:div w:id="204894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944878">
      <w:bodyDiv w:val="1"/>
      <w:marLeft w:val="0"/>
      <w:marRight w:val="0"/>
      <w:marTop w:val="0"/>
      <w:marBottom w:val="0"/>
      <w:divBdr>
        <w:top w:val="none" w:sz="0" w:space="0" w:color="auto"/>
        <w:left w:val="none" w:sz="0" w:space="0" w:color="auto"/>
        <w:bottom w:val="none" w:sz="0" w:space="0" w:color="auto"/>
        <w:right w:val="none" w:sz="0" w:space="0" w:color="auto"/>
      </w:divBdr>
    </w:div>
    <w:div w:id="1719473172">
      <w:bodyDiv w:val="1"/>
      <w:marLeft w:val="0"/>
      <w:marRight w:val="0"/>
      <w:marTop w:val="0"/>
      <w:marBottom w:val="0"/>
      <w:divBdr>
        <w:top w:val="none" w:sz="0" w:space="0" w:color="auto"/>
        <w:left w:val="none" w:sz="0" w:space="0" w:color="auto"/>
        <w:bottom w:val="none" w:sz="0" w:space="0" w:color="auto"/>
        <w:right w:val="none" w:sz="0" w:space="0" w:color="auto"/>
      </w:divBdr>
      <w:divsChild>
        <w:div w:id="788084038">
          <w:marLeft w:val="0"/>
          <w:marRight w:val="0"/>
          <w:marTop w:val="0"/>
          <w:marBottom w:val="0"/>
          <w:divBdr>
            <w:top w:val="none" w:sz="0" w:space="0" w:color="auto"/>
            <w:left w:val="none" w:sz="0" w:space="0" w:color="auto"/>
            <w:bottom w:val="none" w:sz="0" w:space="0" w:color="auto"/>
            <w:right w:val="none" w:sz="0" w:space="0" w:color="auto"/>
          </w:divBdr>
          <w:divsChild>
            <w:div w:id="675882198">
              <w:marLeft w:val="0"/>
              <w:marRight w:val="0"/>
              <w:marTop w:val="0"/>
              <w:marBottom w:val="0"/>
              <w:divBdr>
                <w:top w:val="none" w:sz="0" w:space="0" w:color="auto"/>
                <w:left w:val="none" w:sz="0" w:space="0" w:color="auto"/>
                <w:bottom w:val="none" w:sz="0" w:space="0" w:color="auto"/>
                <w:right w:val="none" w:sz="0" w:space="0" w:color="auto"/>
              </w:divBdr>
              <w:divsChild>
                <w:div w:id="181747254">
                  <w:marLeft w:val="0"/>
                  <w:marRight w:val="0"/>
                  <w:marTop w:val="0"/>
                  <w:marBottom w:val="0"/>
                  <w:divBdr>
                    <w:top w:val="none" w:sz="0" w:space="0" w:color="auto"/>
                    <w:left w:val="none" w:sz="0" w:space="0" w:color="auto"/>
                    <w:bottom w:val="none" w:sz="0" w:space="0" w:color="auto"/>
                    <w:right w:val="none" w:sz="0" w:space="0" w:color="auto"/>
                  </w:divBdr>
                  <w:divsChild>
                    <w:div w:id="31241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005874">
      <w:bodyDiv w:val="1"/>
      <w:marLeft w:val="0"/>
      <w:marRight w:val="0"/>
      <w:marTop w:val="0"/>
      <w:marBottom w:val="0"/>
      <w:divBdr>
        <w:top w:val="none" w:sz="0" w:space="0" w:color="auto"/>
        <w:left w:val="none" w:sz="0" w:space="0" w:color="auto"/>
        <w:bottom w:val="none" w:sz="0" w:space="0" w:color="auto"/>
        <w:right w:val="none" w:sz="0" w:space="0" w:color="auto"/>
      </w:divBdr>
      <w:divsChild>
        <w:div w:id="194541005">
          <w:marLeft w:val="0"/>
          <w:marRight w:val="0"/>
          <w:marTop w:val="0"/>
          <w:marBottom w:val="0"/>
          <w:divBdr>
            <w:top w:val="none" w:sz="0" w:space="0" w:color="auto"/>
            <w:left w:val="none" w:sz="0" w:space="0" w:color="auto"/>
            <w:bottom w:val="none" w:sz="0" w:space="0" w:color="auto"/>
            <w:right w:val="none" w:sz="0" w:space="0" w:color="auto"/>
          </w:divBdr>
          <w:divsChild>
            <w:div w:id="390465977">
              <w:marLeft w:val="0"/>
              <w:marRight w:val="0"/>
              <w:marTop w:val="0"/>
              <w:marBottom w:val="0"/>
              <w:divBdr>
                <w:top w:val="none" w:sz="0" w:space="0" w:color="auto"/>
                <w:left w:val="none" w:sz="0" w:space="0" w:color="auto"/>
                <w:bottom w:val="none" w:sz="0" w:space="0" w:color="auto"/>
                <w:right w:val="none" w:sz="0" w:space="0" w:color="auto"/>
              </w:divBdr>
              <w:divsChild>
                <w:div w:id="3578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429997">
      <w:bodyDiv w:val="1"/>
      <w:marLeft w:val="0"/>
      <w:marRight w:val="0"/>
      <w:marTop w:val="0"/>
      <w:marBottom w:val="0"/>
      <w:divBdr>
        <w:top w:val="none" w:sz="0" w:space="0" w:color="auto"/>
        <w:left w:val="none" w:sz="0" w:space="0" w:color="auto"/>
        <w:bottom w:val="none" w:sz="0" w:space="0" w:color="auto"/>
        <w:right w:val="none" w:sz="0" w:space="0" w:color="auto"/>
      </w:divBdr>
    </w:div>
    <w:div w:id="1738556365">
      <w:bodyDiv w:val="1"/>
      <w:marLeft w:val="0"/>
      <w:marRight w:val="0"/>
      <w:marTop w:val="0"/>
      <w:marBottom w:val="0"/>
      <w:divBdr>
        <w:top w:val="none" w:sz="0" w:space="0" w:color="auto"/>
        <w:left w:val="none" w:sz="0" w:space="0" w:color="auto"/>
        <w:bottom w:val="none" w:sz="0" w:space="0" w:color="auto"/>
        <w:right w:val="none" w:sz="0" w:space="0" w:color="auto"/>
      </w:divBdr>
      <w:divsChild>
        <w:div w:id="1387022290">
          <w:marLeft w:val="0"/>
          <w:marRight w:val="0"/>
          <w:marTop w:val="0"/>
          <w:marBottom w:val="0"/>
          <w:divBdr>
            <w:top w:val="none" w:sz="0" w:space="0" w:color="auto"/>
            <w:left w:val="none" w:sz="0" w:space="0" w:color="auto"/>
            <w:bottom w:val="none" w:sz="0" w:space="0" w:color="auto"/>
            <w:right w:val="none" w:sz="0" w:space="0" w:color="auto"/>
          </w:divBdr>
          <w:divsChild>
            <w:div w:id="1528450499">
              <w:marLeft w:val="0"/>
              <w:marRight w:val="0"/>
              <w:marTop w:val="0"/>
              <w:marBottom w:val="0"/>
              <w:divBdr>
                <w:top w:val="none" w:sz="0" w:space="0" w:color="auto"/>
                <w:left w:val="none" w:sz="0" w:space="0" w:color="auto"/>
                <w:bottom w:val="none" w:sz="0" w:space="0" w:color="auto"/>
                <w:right w:val="none" w:sz="0" w:space="0" w:color="auto"/>
              </w:divBdr>
              <w:divsChild>
                <w:div w:id="36807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668457">
      <w:bodyDiv w:val="1"/>
      <w:marLeft w:val="0"/>
      <w:marRight w:val="0"/>
      <w:marTop w:val="0"/>
      <w:marBottom w:val="0"/>
      <w:divBdr>
        <w:top w:val="none" w:sz="0" w:space="0" w:color="auto"/>
        <w:left w:val="none" w:sz="0" w:space="0" w:color="auto"/>
        <w:bottom w:val="none" w:sz="0" w:space="0" w:color="auto"/>
        <w:right w:val="none" w:sz="0" w:space="0" w:color="auto"/>
      </w:divBdr>
      <w:divsChild>
        <w:div w:id="1158808258">
          <w:marLeft w:val="0"/>
          <w:marRight w:val="0"/>
          <w:marTop w:val="0"/>
          <w:marBottom w:val="0"/>
          <w:divBdr>
            <w:top w:val="none" w:sz="0" w:space="0" w:color="auto"/>
            <w:left w:val="none" w:sz="0" w:space="0" w:color="auto"/>
            <w:bottom w:val="none" w:sz="0" w:space="0" w:color="auto"/>
            <w:right w:val="none" w:sz="0" w:space="0" w:color="auto"/>
          </w:divBdr>
          <w:divsChild>
            <w:div w:id="157505494">
              <w:marLeft w:val="0"/>
              <w:marRight w:val="0"/>
              <w:marTop w:val="0"/>
              <w:marBottom w:val="0"/>
              <w:divBdr>
                <w:top w:val="none" w:sz="0" w:space="0" w:color="auto"/>
                <w:left w:val="none" w:sz="0" w:space="0" w:color="auto"/>
                <w:bottom w:val="none" w:sz="0" w:space="0" w:color="auto"/>
                <w:right w:val="none" w:sz="0" w:space="0" w:color="auto"/>
              </w:divBdr>
              <w:divsChild>
                <w:div w:id="1007557671">
                  <w:marLeft w:val="0"/>
                  <w:marRight w:val="0"/>
                  <w:marTop w:val="0"/>
                  <w:marBottom w:val="0"/>
                  <w:divBdr>
                    <w:top w:val="none" w:sz="0" w:space="0" w:color="auto"/>
                    <w:left w:val="none" w:sz="0" w:space="0" w:color="auto"/>
                    <w:bottom w:val="none" w:sz="0" w:space="0" w:color="auto"/>
                    <w:right w:val="none" w:sz="0" w:space="0" w:color="auto"/>
                  </w:divBdr>
                  <w:divsChild>
                    <w:div w:id="191682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3771">
      <w:bodyDiv w:val="1"/>
      <w:marLeft w:val="0"/>
      <w:marRight w:val="0"/>
      <w:marTop w:val="0"/>
      <w:marBottom w:val="0"/>
      <w:divBdr>
        <w:top w:val="none" w:sz="0" w:space="0" w:color="auto"/>
        <w:left w:val="none" w:sz="0" w:space="0" w:color="auto"/>
        <w:bottom w:val="none" w:sz="0" w:space="0" w:color="auto"/>
        <w:right w:val="none" w:sz="0" w:space="0" w:color="auto"/>
      </w:divBdr>
      <w:divsChild>
        <w:div w:id="1858039024">
          <w:marLeft w:val="0"/>
          <w:marRight w:val="0"/>
          <w:marTop w:val="0"/>
          <w:marBottom w:val="0"/>
          <w:divBdr>
            <w:top w:val="none" w:sz="0" w:space="0" w:color="auto"/>
            <w:left w:val="none" w:sz="0" w:space="0" w:color="auto"/>
            <w:bottom w:val="none" w:sz="0" w:space="0" w:color="auto"/>
            <w:right w:val="none" w:sz="0" w:space="0" w:color="auto"/>
          </w:divBdr>
          <w:divsChild>
            <w:div w:id="86538168">
              <w:marLeft w:val="0"/>
              <w:marRight w:val="0"/>
              <w:marTop w:val="0"/>
              <w:marBottom w:val="0"/>
              <w:divBdr>
                <w:top w:val="none" w:sz="0" w:space="0" w:color="auto"/>
                <w:left w:val="none" w:sz="0" w:space="0" w:color="auto"/>
                <w:bottom w:val="none" w:sz="0" w:space="0" w:color="auto"/>
                <w:right w:val="none" w:sz="0" w:space="0" w:color="auto"/>
              </w:divBdr>
              <w:divsChild>
                <w:div w:id="14353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279430">
      <w:bodyDiv w:val="1"/>
      <w:marLeft w:val="0"/>
      <w:marRight w:val="0"/>
      <w:marTop w:val="0"/>
      <w:marBottom w:val="0"/>
      <w:divBdr>
        <w:top w:val="none" w:sz="0" w:space="0" w:color="auto"/>
        <w:left w:val="none" w:sz="0" w:space="0" w:color="auto"/>
        <w:bottom w:val="none" w:sz="0" w:space="0" w:color="auto"/>
        <w:right w:val="none" w:sz="0" w:space="0" w:color="auto"/>
      </w:divBdr>
      <w:divsChild>
        <w:div w:id="9720327">
          <w:marLeft w:val="0"/>
          <w:marRight w:val="0"/>
          <w:marTop w:val="0"/>
          <w:marBottom w:val="0"/>
          <w:divBdr>
            <w:top w:val="none" w:sz="0" w:space="0" w:color="auto"/>
            <w:left w:val="none" w:sz="0" w:space="0" w:color="auto"/>
            <w:bottom w:val="none" w:sz="0" w:space="0" w:color="auto"/>
            <w:right w:val="none" w:sz="0" w:space="0" w:color="auto"/>
          </w:divBdr>
          <w:divsChild>
            <w:div w:id="1389305835">
              <w:marLeft w:val="0"/>
              <w:marRight w:val="0"/>
              <w:marTop w:val="0"/>
              <w:marBottom w:val="0"/>
              <w:divBdr>
                <w:top w:val="none" w:sz="0" w:space="0" w:color="auto"/>
                <w:left w:val="none" w:sz="0" w:space="0" w:color="auto"/>
                <w:bottom w:val="none" w:sz="0" w:space="0" w:color="auto"/>
                <w:right w:val="none" w:sz="0" w:space="0" w:color="auto"/>
              </w:divBdr>
              <w:divsChild>
                <w:div w:id="40986919">
                  <w:marLeft w:val="0"/>
                  <w:marRight w:val="0"/>
                  <w:marTop w:val="0"/>
                  <w:marBottom w:val="0"/>
                  <w:divBdr>
                    <w:top w:val="none" w:sz="0" w:space="0" w:color="auto"/>
                    <w:left w:val="none" w:sz="0" w:space="0" w:color="auto"/>
                    <w:bottom w:val="none" w:sz="0" w:space="0" w:color="auto"/>
                    <w:right w:val="none" w:sz="0" w:space="0" w:color="auto"/>
                  </w:divBdr>
                </w:div>
                <w:div w:id="392972810">
                  <w:marLeft w:val="0"/>
                  <w:marRight w:val="0"/>
                  <w:marTop w:val="0"/>
                  <w:marBottom w:val="0"/>
                  <w:divBdr>
                    <w:top w:val="none" w:sz="0" w:space="0" w:color="auto"/>
                    <w:left w:val="none" w:sz="0" w:space="0" w:color="auto"/>
                    <w:bottom w:val="none" w:sz="0" w:space="0" w:color="auto"/>
                    <w:right w:val="none" w:sz="0" w:space="0" w:color="auto"/>
                  </w:divBdr>
                </w:div>
                <w:div w:id="1592204519">
                  <w:marLeft w:val="0"/>
                  <w:marRight w:val="0"/>
                  <w:marTop w:val="0"/>
                  <w:marBottom w:val="0"/>
                  <w:divBdr>
                    <w:top w:val="none" w:sz="0" w:space="0" w:color="auto"/>
                    <w:left w:val="none" w:sz="0" w:space="0" w:color="auto"/>
                    <w:bottom w:val="none" w:sz="0" w:space="0" w:color="auto"/>
                    <w:right w:val="none" w:sz="0" w:space="0" w:color="auto"/>
                  </w:divBdr>
                </w:div>
                <w:div w:id="1867981011">
                  <w:marLeft w:val="0"/>
                  <w:marRight w:val="0"/>
                  <w:marTop w:val="0"/>
                  <w:marBottom w:val="0"/>
                  <w:divBdr>
                    <w:top w:val="none" w:sz="0" w:space="0" w:color="auto"/>
                    <w:left w:val="none" w:sz="0" w:space="0" w:color="auto"/>
                    <w:bottom w:val="none" w:sz="0" w:space="0" w:color="auto"/>
                    <w:right w:val="none" w:sz="0" w:space="0" w:color="auto"/>
                  </w:divBdr>
                </w:div>
                <w:div w:id="2064520790">
                  <w:marLeft w:val="0"/>
                  <w:marRight w:val="0"/>
                  <w:marTop w:val="0"/>
                  <w:marBottom w:val="0"/>
                  <w:divBdr>
                    <w:top w:val="none" w:sz="0" w:space="0" w:color="auto"/>
                    <w:left w:val="none" w:sz="0" w:space="0" w:color="auto"/>
                    <w:bottom w:val="none" w:sz="0" w:space="0" w:color="auto"/>
                    <w:right w:val="none" w:sz="0" w:space="0" w:color="auto"/>
                  </w:divBdr>
                </w:div>
              </w:divsChild>
            </w:div>
            <w:div w:id="1727219490">
              <w:marLeft w:val="0"/>
              <w:marRight w:val="0"/>
              <w:marTop w:val="0"/>
              <w:marBottom w:val="0"/>
              <w:divBdr>
                <w:top w:val="none" w:sz="0" w:space="0" w:color="auto"/>
                <w:left w:val="none" w:sz="0" w:space="0" w:color="auto"/>
                <w:bottom w:val="none" w:sz="0" w:space="0" w:color="auto"/>
                <w:right w:val="none" w:sz="0" w:space="0" w:color="auto"/>
              </w:divBdr>
              <w:divsChild>
                <w:div w:id="424108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12350">
      <w:bodyDiv w:val="1"/>
      <w:marLeft w:val="0"/>
      <w:marRight w:val="0"/>
      <w:marTop w:val="0"/>
      <w:marBottom w:val="0"/>
      <w:divBdr>
        <w:top w:val="none" w:sz="0" w:space="0" w:color="auto"/>
        <w:left w:val="none" w:sz="0" w:space="0" w:color="auto"/>
        <w:bottom w:val="none" w:sz="0" w:space="0" w:color="auto"/>
        <w:right w:val="none" w:sz="0" w:space="0" w:color="auto"/>
      </w:divBdr>
      <w:divsChild>
        <w:div w:id="1012535543">
          <w:marLeft w:val="0"/>
          <w:marRight w:val="0"/>
          <w:marTop w:val="0"/>
          <w:marBottom w:val="0"/>
          <w:divBdr>
            <w:top w:val="none" w:sz="0" w:space="0" w:color="auto"/>
            <w:left w:val="none" w:sz="0" w:space="0" w:color="auto"/>
            <w:bottom w:val="none" w:sz="0" w:space="0" w:color="auto"/>
            <w:right w:val="none" w:sz="0" w:space="0" w:color="auto"/>
          </w:divBdr>
          <w:divsChild>
            <w:div w:id="1460880670">
              <w:marLeft w:val="0"/>
              <w:marRight w:val="0"/>
              <w:marTop w:val="0"/>
              <w:marBottom w:val="0"/>
              <w:divBdr>
                <w:top w:val="none" w:sz="0" w:space="0" w:color="auto"/>
                <w:left w:val="none" w:sz="0" w:space="0" w:color="auto"/>
                <w:bottom w:val="none" w:sz="0" w:space="0" w:color="auto"/>
                <w:right w:val="none" w:sz="0" w:space="0" w:color="auto"/>
              </w:divBdr>
              <w:divsChild>
                <w:div w:id="291716353">
                  <w:marLeft w:val="0"/>
                  <w:marRight w:val="0"/>
                  <w:marTop w:val="0"/>
                  <w:marBottom w:val="0"/>
                  <w:divBdr>
                    <w:top w:val="none" w:sz="0" w:space="0" w:color="auto"/>
                    <w:left w:val="none" w:sz="0" w:space="0" w:color="auto"/>
                    <w:bottom w:val="none" w:sz="0" w:space="0" w:color="auto"/>
                    <w:right w:val="none" w:sz="0" w:space="0" w:color="auto"/>
                  </w:divBdr>
                  <w:divsChild>
                    <w:div w:id="103796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590487">
      <w:bodyDiv w:val="1"/>
      <w:marLeft w:val="0"/>
      <w:marRight w:val="0"/>
      <w:marTop w:val="0"/>
      <w:marBottom w:val="0"/>
      <w:divBdr>
        <w:top w:val="none" w:sz="0" w:space="0" w:color="auto"/>
        <w:left w:val="none" w:sz="0" w:space="0" w:color="auto"/>
        <w:bottom w:val="none" w:sz="0" w:space="0" w:color="auto"/>
        <w:right w:val="none" w:sz="0" w:space="0" w:color="auto"/>
      </w:divBdr>
      <w:divsChild>
        <w:div w:id="1087120035">
          <w:marLeft w:val="0"/>
          <w:marRight w:val="0"/>
          <w:marTop w:val="0"/>
          <w:marBottom w:val="0"/>
          <w:divBdr>
            <w:top w:val="none" w:sz="0" w:space="0" w:color="auto"/>
            <w:left w:val="none" w:sz="0" w:space="0" w:color="auto"/>
            <w:bottom w:val="none" w:sz="0" w:space="0" w:color="auto"/>
            <w:right w:val="none" w:sz="0" w:space="0" w:color="auto"/>
          </w:divBdr>
          <w:divsChild>
            <w:div w:id="2132236042">
              <w:marLeft w:val="0"/>
              <w:marRight w:val="0"/>
              <w:marTop w:val="0"/>
              <w:marBottom w:val="0"/>
              <w:divBdr>
                <w:top w:val="none" w:sz="0" w:space="0" w:color="auto"/>
                <w:left w:val="none" w:sz="0" w:space="0" w:color="auto"/>
                <w:bottom w:val="none" w:sz="0" w:space="0" w:color="auto"/>
                <w:right w:val="none" w:sz="0" w:space="0" w:color="auto"/>
              </w:divBdr>
              <w:divsChild>
                <w:div w:id="208976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673678">
      <w:bodyDiv w:val="1"/>
      <w:marLeft w:val="0"/>
      <w:marRight w:val="0"/>
      <w:marTop w:val="0"/>
      <w:marBottom w:val="0"/>
      <w:divBdr>
        <w:top w:val="none" w:sz="0" w:space="0" w:color="auto"/>
        <w:left w:val="none" w:sz="0" w:space="0" w:color="auto"/>
        <w:bottom w:val="none" w:sz="0" w:space="0" w:color="auto"/>
        <w:right w:val="none" w:sz="0" w:space="0" w:color="auto"/>
      </w:divBdr>
      <w:divsChild>
        <w:div w:id="1777748790">
          <w:marLeft w:val="0"/>
          <w:marRight w:val="0"/>
          <w:marTop w:val="0"/>
          <w:marBottom w:val="0"/>
          <w:divBdr>
            <w:top w:val="none" w:sz="0" w:space="0" w:color="auto"/>
            <w:left w:val="none" w:sz="0" w:space="0" w:color="auto"/>
            <w:bottom w:val="none" w:sz="0" w:space="0" w:color="auto"/>
            <w:right w:val="none" w:sz="0" w:space="0" w:color="auto"/>
          </w:divBdr>
          <w:divsChild>
            <w:div w:id="782726251">
              <w:marLeft w:val="0"/>
              <w:marRight w:val="0"/>
              <w:marTop w:val="0"/>
              <w:marBottom w:val="0"/>
              <w:divBdr>
                <w:top w:val="none" w:sz="0" w:space="0" w:color="auto"/>
                <w:left w:val="none" w:sz="0" w:space="0" w:color="auto"/>
                <w:bottom w:val="none" w:sz="0" w:space="0" w:color="auto"/>
                <w:right w:val="none" w:sz="0" w:space="0" w:color="auto"/>
              </w:divBdr>
              <w:divsChild>
                <w:div w:id="102737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279911">
      <w:bodyDiv w:val="1"/>
      <w:marLeft w:val="0"/>
      <w:marRight w:val="0"/>
      <w:marTop w:val="0"/>
      <w:marBottom w:val="0"/>
      <w:divBdr>
        <w:top w:val="none" w:sz="0" w:space="0" w:color="auto"/>
        <w:left w:val="none" w:sz="0" w:space="0" w:color="auto"/>
        <w:bottom w:val="none" w:sz="0" w:space="0" w:color="auto"/>
        <w:right w:val="none" w:sz="0" w:space="0" w:color="auto"/>
      </w:divBdr>
    </w:div>
    <w:div w:id="1828595757">
      <w:bodyDiv w:val="1"/>
      <w:marLeft w:val="0"/>
      <w:marRight w:val="0"/>
      <w:marTop w:val="0"/>
      <w:marBottom w:val="0"/>
      <w:divBdr>
        <w:top w:val="none" w:sz="0" w:space="0" w:color="auto"/>
        <w:left w:val="none" w:sz="0" w:space="0" w:color="auto"/>
        <w:bottom w:val="none" w:sz="0" w:space="0" w:color="auto"/>
        <w:right w:val="none" w:sz="0" w:space="0" w:color="auto"/>
      </w:divBdr>
      <w:divsChild>
        <w:div w:id="1597790881">
          <w:marLeft w:val="0"/>
          <w:marRight w:val="0"/>
          <w:marTop w:val="0"/>
          <w:marBottom w:val="0"/>
          <w:divBdr>
            <w:top w:val="none" w:sz="0" w:space="0" w:color="auto"/>
            <w:left w:val="none" w:sz="0" w:space="0" w:color="auto"/>
            <w:bottom w:val="none" w:sz="0" w:space="0" w:color="auto"/>
            <w:right w:val="none" w:sz="0" w:space="0" w:color="auto"/>
          </w:divBdr>
          <w:divsChild>
            <w:div w:id="993681163">
              <w:marLeft w:val="0"/>
              <w:marRight w:val="0"/>
              <w:marTop w:val="0"/>
              <w:marBottom w:val="0"/>
              <w:divBdr>
                <w:top w:val="none" w:sz="0" w:space="0" w:color="auto"/>
                <w:left w:val="none" w:sz="0" w:space="0" w:color="auto"/>
                <w:bottom w:val="none" w:sz="0" w:space="0" w:color="auto"/>
                <w:right w:val="none" w:sz="0" w:space="0" w:color="auto"/>
              </w:divBdr>
              <w:divsChild>
                <w:div w:id="124217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188347">
      <w:bodyDiv w:val="1"/>
      <w:marLeft w:val="0"/>
      <w:marRight w:val="0"/>
      <w:marTop w:val="0"/>
      <w:marBottom w:val="0"/>
      <w:divBdr>
        <w:top w:val="none" w:sz="0" w:space="0" w:color="auto"/>
        <w:left w:val="none" w:sz="0" w:space="0" w:color="auto"/>
        <w:bottom w:val="none" w:sz="0" w:space="0" w:color="auto"/>
        <w:right w:val="none" w:sz="0" w:space="0" w:color="auto"/>
      </w:divBdr>
      <w:divsChild>
        <w:div w:id="326400355">
          <w:marLeft w:val="0"/>
          <w:marRight w:val="0"/>
          <w:marTop w:val="0"/>
          <w:marBottom w:val="0"/>
          <w:divBdr>
            <w:top w:val="none" w:sz="0" w:space="0" w:color="auto"/>
            <w:left w:val="none" w:sz="0" w:space="0" w:color="auto"/>
            <w:bottom w:val="none" w:sz="0" w:space="0" w:color="auto"/>
            <w:right w:val="none" w:sz="0" w:space="0" w:color="auto"/>
          </w:divBdr>
          <w:divsChild>
            <w:div w:id="1524367837">
              <w:marLeft w:val="0"/>
              <w:marRight w:val="0"/>
              <w:marTop w:val="0"/>
              <w:marBottom w:val="0"/>
              <w:divBdr>
                <w:top w:val="none" w:sz="0" w:space="0" w:color="auto"/>
                <w:left w:val="none" w:sz="0" w:space="0" w:color="auto"/>
                <w:bottom w:val="none" w:sz="0" w:space="0" w:color="auto"/>
                <w:right w:val="none" w:sz="0" w:space="0" w:color="auto"/>
              </w:divBdr>
              <w:divsChild>
                <w:div w:id="467668165">
                  <w:marLeft w:val="0"/>
                  <w:marRight w:val="0"/>
                  <w:marTop w:val="0"/>
                  <w:marBottom w:val="0"/>
                  <w:divBdr>
                    <w:top w:val="none" w:sz="0" w:space="0" w:color="auto"/>
                    <w:left w:val="none" w:sz="0" w:space="0" w:color="auto"/>
                    <w:bottom w:val="none" w:sz="0" w:space="0" w:color="auto"/>
                    <w:right w:val="none" w:sz="0" w:space="0" w:color="auto"/>
                  </w:divBdr>
                  <w:divsChild>
                    <w:div w:id="206328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634206">
      <w:bodyDiv w:val="1"/>
      <w:marLeft w:val="0"/>
      <w:marRight w:val="0"/>
      <w:marTop w:val="0"/>
      <w:marBottom w:val="0"/>
      <w:divBdr>
        <w:top w:val="none" w:sz="0" w:space="0" w:color="auto"/>
        <w:left w:val="none" w:sz="0" w:space="0" w:color="auto"/>
        <w:bottom w:val="none" w:sz="0" w:space="0" w:color="auto"/>
        <w:right w:val="none" w:sz="0" w:space="0" w:color="auto"/>
      </w:divBdr>
      <w:divsChild>
        <w:div w:id="1603411436">
          <w:marLeft w:val="0"/>
          <w:marRight w:val="0"/>
          <w:marTop w:val="0"/>
          <w:marBottom w:val="0"/>
          <w:divBdr>
            <w:top w:val="none" w:sz="0" w:space="0" w:color="auto"/>
            <w:left w:val="none" w:sz="0" w:space="0" w:color="auto"/>
            <w:bottom w:val="none" w:sz="0" w:space="0" w:color="auto"/>
            <w:right w:val="none" w:sz="0" w:space="0" w:color="auto"/>
          </w:divBdr>
          <w:divsChild>
            <w:div w:id="360740328">
              <w:marLeft w:val="0"/>
              <w:marRight w:val="0"/>
              <w:marTop w:val="0"/>
              <w:marBottom w:val="0"/>
              <w:divBdr>
                <w:top w:val="none" w:sz="0" w:space="0" w:color="auto"/>
                <w:left w:val="none" w:sz="0" w:space="0" w:color="auto"/>
                <w:bottom w:val="none" w:sz="0" w:space="0" w:color="auto"/>
                <w:right w:val="none" w:sz="0" w:space="0" w:color="auto"/>
              </w:divBdr>
              <w:divsChild>
                <w:div w:id="202370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10764">
      <w:bodyDiv w:val="1"/>
      <w:marLeft w:val="0"/>
      <w:marRight w:val="0"/>
      <w:marTop w:val="0"/>
      <w:marBottom w:val="0"/>
      <w:divBdr>
        <w:top w:val="none" w:sz="0" w:space="0" w:color="auto"/>
        <w:left w:val="none" w:sz="0" w:space="0" w:color="auto"/>
        <w:bottom w:val="none" w:sz="0" w:space="0" w:color="auto"/>
        <w:right w:val="none" w:sz="0" w:space="0" w:color="auto"/>
      </w:divBdr>
      <w:divsChild>
        <w:div w:id="2069841744">
          <w:marLeft w:val="0"/>
          <w:marRight w:val="0"/>
          <w:marTop w:val="0"/>
          <w:marBottom w:val="0"/>
          <w:divBdr>
            <w:top w:val="none" w:sz="0" w:space="0" w:color="auto"/>
            <w:left w:val="none" w:sz="0" w:space="0" w:color="auto"/>
            <w:bottom w:val="none" w:sz="0" w:space="0" w:color="auto"/>
            <w:right w:val="none" w:sz="0" w:space="0" w:color="auto"/>
          </w:divBdr>
          <w:divsChild>
            <w:div w:id="1438137181">
              <w:marLeft w:val="0"/>
              <w:marRight w:val="0"/>
              <w:marTop w:val="0"/>
              <w:marBottom w:val="0"/>
              <w:divBdr>
                <w:top w:val="none" w:sz="0" w:space="0" w:color="auto"/>
                <w:left w:val="none" w:sz="0" w:space="0" w:color="auto"/>
                <w:bottom w:val="none" w:sz="0" w:space="0" w:color="auto"/>
                <w:right w:val="none" w:sz="0" w:space="0" w:color="auto"/>
              </w:divBdr>
              <w:divsChild>
                <w:div w:id="733548701">
                  <w:marLeft w:val="0"/>
                  <w:marRight w:val="0"/>
                  <w:marTop w:val="0"/>
                  <w:marBottom w:val="0"/>
                  <w:divBdr>
                    <w:top w:val="none" w:sz="0" w:space="0" w:color="auto"/>
                    <w:left w:val="none" w:sz="0" w:space="0" w:color="auto"/>
                    <w:bottom w:val="none" w:sz="0" w:space="0" w:color="auto"/>
                    <w:right w:val="none" w:sz="0" w:space="0" w:color="auto"/>
                  </w:divBdr>
                  <w:divsChild>
                    <w:div w:id="182932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887571">
      <w:bodyDiv w:val="1"/>
      <w:marLeft w:val="0"/>
      <w:marRight w:val="0"/>
      <w:marTop w:val="0"/>
      <w:marBottom w:val="0"/>
      <w:divBdr>
        <w:top w:val="none" w:sz="0" w:space="0" w:color="auto"/>
        <w:left w:val="none" w:sz="0" w:space="0" w:color="auto"/>
        <w:bottom w:val="none" w:sz="0" w:space="0" w:color="auto"/>
        <w:right w:val="none" w:sz="0" w:space="0" w:color="auto"/>
      </w:divBdr>
    </w:div>
    <w:div w:id="1947038941">
      <w:bodyDiv w:val="1"/>
      <w:marLeft w:val="0"/>
      <w:marRight w:val="0"/>
      <w:marTop w:val="0"/>
      <w:marBottom w:val="0"/>
      <w:divBdr>
        <w:top w:val="none" w:sz="0" w:space="0" w:color="auto"/>
        <w:left w:val="none" w:sz="0" w:space="0" w:color="auto"/>
        <w:bottom w:val="none" w:sz="0" w:space="0" w:color="auto"/>
        <w:right w:val="none" w:sz="0" w:space="0" w:color="auto"/>
      </w:divBdr>
      <w:divsChild>
        <w:div w:id="681934042">
          <w:marLeft w:val="0"/>
          <w:marRight w:val="0"/>
          <w:marTop w:val="0"/>
          <w:marBottom w:val="0"/>
          <w:divBdr>
            <w:top w:val="none" w:sz="0" w:space="0" w:color="auto"/>
            <w:left w:val="none" w:sz="0" w:space="0" w:color="auto"/>
            <w:bottom w:val="none" w:sz="0" w:space="0" w:color="auto"/>
            <w:right w:val="none" w:sz="0" w:space="0" w:color="auto"/>
          </w:divBdr>
          <w:divsChild>
            <w:div w:id="721443470">
              <w:marLeft w:val="0"/>
              <w:marRight w:val="0"/>
              <w:marTop w:val="0"/>
              <w:marBottom w:val="0"/>
              <w:divBdr>
                <w:top w:val="none" w:sz="0" w:space="0" w:color="auto"/>
                <w:left w:val="none" w:sz="0" w:space="0" w:color="auto"/>
                <w:bottom w:val="none" w:sz="0" w:space="0" w:color="auto"/>
                <w:right w:val="none" w:sz="0" w:space="0" w:color="auto"/>
              </w:divBdr>
              <w:divsChild>
                <w:div w:id="2002735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2671">
      <w:bodyDiv w:val="1"/>
      <w:marLeft w:val="0"/>
      <w:marRight w:val="0"/>
      <w:marTop w:val="0"/>
      <w:marBottom w:val="0"/>
      <w:divBdr>
        <w:top w:val="none" w:sz="0" w:space="0" w:color="auto"/>
        <w:left w:val="none" w:sz="0" w:space="0" w:color="auto"/>
        <w:bottom w:val="none" w:sz="0" w:space="0" w:color="auto"/>
        <w:right w:val="none" w:sz="0" w:space="0" w:color="auto"/>
      </w:divBdr>
      <w:divsChild>
        <w:div w:id="901330530">
          <w:marLeft w:val="0"/>
          <w:marRight w:val="0"/>
          <w:marTop w:val="0"/>
          <w:marBottom w:val="0"/>
          <w:divBdr>
            <w:top w:val="none" w:sz="0" w:space="0" w:color="auto"/>
            <w:left w:val="none" w:sz="0" w:space="0" w:color="auto"/>
            <w:bottom w:val="none" w:sz="0" w:space="0" w:color="auto"/>
            <w:right w:val="none" w:sz="0" w:space="0" w:color="auto"/>
          </w:divBdr>
          <w:divsChild>
            <w:div w:id="1512178042">
              <w:marLeft w:val="0"/>
              <w:marRight w:val="0"/>
              <w:marTop w:val="0"/>
              <w:marBottom w:val="0"/>
              <w:divBdr>
                <w:top w:val="none" w:sz="0" w:space="0" w:color="auto"/>
                <w:left w:val="none" w:sz="0" w:space="0" w:color="auto"/>
                <w:bottom w:val="none" w:sz="0" w:space="0" w:color="auto"/>
                <w:right w:val="none" w:sz="0" w:space="0" w:color="auto"/>
              </w:divBdr>
              <w:divsChild>
                <w:div w:id="6969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17557">
      <w:bodyDiv w:val="1"/>
      <w:marLeft w:val="0"/>
      <w:marRight w:val="0"/>
      <w:marTop w:val="0"/>
      <w:marBottom w:val="0"/>
      <w:divBdr>
        <w:top w:val="none" w:sz="0" w:space="0" w:color="auto"/>
        <w:left w:val="none" w:sz="0" w:space="0" w:color="auto"/>
        <w:bottom w:val="none" w:sz="0" w:space="0" w:color="auto"/>
        <w:right w:val="none" w:sz="0" w:space="0" w:color="auto"/>
      </w:divBdr>
      <w:divsChild>
        <w:div w:id="879712115">
          <w:marLeft w:val="0"/>
          <w:marRight w:val="0"/>
          <w:marTop w:val="0"/>
          <w:marBottom w:val="0"/>
          <w:divBdr>
            <w:top w:val="none" w:sz="0" w:space="0" w:color="auto"/>
            <w:left w:val="none" w:sz="0" w:space="0" w:color="auto"/>
            <w:bottom w:val="none" w:sz="0" w:space="0" w:color="auto"/>
            <w:right w:val="none" w:sz="0" w:space="0" w:color="auto"/>
          </w:divBdr>
          <w:divsChild>
            <w:div w:id="965936326">
              <w:marLeft w:val="0"/>
              <w:marRight w:val="0"/>
              <w:marTop w:val="0"/>
              <w:marBottom w:val="0"/>
              <w:divBdr>
                <w:top w:val="none" w:sz="0" w:space="0" w:color="auto"/>
                <w:left w:val="none" w:sz="0" w:space="0" w:color="auto"/>
                <w:bottom w:val="none" w:sz="0" w:space="0" w:color="auto"/>
                <w:right w:val="none" w:sz="0" w:space="0" w:color="auto"/>
              </w:divBdr>
              <w:divsChild>
                <w:div w:id="156756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800175">
      <w:bodyDiv w:val="1"/>
      <w:marLeft w:val="0"/>
      <w:marRight w:val="0"/>
      <w:marTop w:val="0"/>
      <w:marBottom w:val="0"/>
      <w:divBdr>
        <w:top w:val="none" w:sz="0" w:space="0" w:color="auto"/>
        <w:left w:val="none" w:sz="0" w:space="0" w:color="auto"/>
        <w:bottom w:val="none" w:sz="0" w:space="0" w:color="auto"/>
        <w:right w:val="none" w:sz="0" w:space="0" w:color="auto"/>
      </w:divBdr>
      <w:divsChild>
        <w:div w:id="1411654435">
          <w:marLeft w:val="0"/>
          <w:marRight w:val="0"/>
          <w:marTop w:val="0"/>
          <w:marBottom w:val="0"/>
          <w:divBdr>
            <w:top w:val="none" w:sz="0" w:space="0" w:color="auto"/>
            <w:left w:val="none" w:sz="0" w:space="0" w:color="auto"/>
            <w:bottom w:val="none" w:sz="0" w:space="0" w:color="auto"/>
            <w:right w:val="none" w:sz="0" w:space="0" w:color="auto"/>
          </w:divBdr>
          <w:divsChild>
            <w:div w:id="2097358035">
              <w:marLeft w:val="0"/>
              <w:marRight w:val="0"/>
              <w:marTop w:val="0"/>
              <w:marBottom w:val="0"/>
              <w:divBdr>
                <w:top w:val="none" w:sz="0" w:space="0" w:color="auto"/>
                <w:left w:val="none" w:sz="0" w:space="0" w:color="auto"/>
                <w:bottom w:val="none" w:sz="0" w:space="0" w:color="auto"/>
                <w:right w:val="none" w:sz="0" w:space="0" w:color="auto"/>
              </w:divBdr>
              <w:divsChild>
                <w:div w:id="83803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84875">
      <w:bodyDiv w:val="1"/>
      <w:marLeft w:val="0"/>
      <w:marRight w:val="0"/>
      <w:marTop w:val="0"/>
      <w:marBottom w:val="0"/>
      <w:divBdr>
        <w:top w:val="none" w:sz="0" w:space="0" w:color="auto"/>
        <w:left w:val="none" w:sz="0" w:space="0" w:color="auto"/>
        <w:bottom w:val="none" w:sz="0" w:space="0" w:color="auto"/>
        <w:right w:val="none" w:sz="0" w:space="0" w:color="auto"/>
      </w:divBdr>
      <w:divsChild>
        <w:div w:id="1865635692">
          <w:marLeft w:val="0"/>
          <w:marRight w:val="0"/>
          <w:marTop w:val="0"/>
          <w:marBottom w:val="0"/>
          <w:divBdr>
            <w:top w:val="none" w:sz="0" w:space="0" w:color="auto"/>
            <w:left w:val="none" w:sz="0" w:space="0" w:color="auto"/>
            <w:bottom w:val="none" w:sz="0" w:space="0" w:color="auto"/>
            <w:right w:val="none" w:sz="0" w:space="0" w:color="auto"/>
          </w:divBdr>
          <w:divsChild>
            <w:div w:id="25956880">
              <w:marLeft w:val="0"/>
              <w:marRight w:val="0"/>
              <w:marTop w:val="0"/>
              <w:marBottom w:val="0"/>
              <w:divBdr>
                <w:top w:val="none" w:sz="0" w:space="0" w:color="auto"/>
                <w:left w:val="none" w:sz="0" w:space="0" w:color="auto"/>
                <w:bottom w:val="none" w:sz="0" w:space="0" w:color="auto"/>
                <w:right w:val="none" w:sz="0" w:space="0" w:color="auto"/>
              </w:divBdr>
              <w:divsChild>
                <w:div w:id="79563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302073">
      <w:bodyDiv w:val="1"/>
      <w:marLeft w:val="0"/>
      <w:marRight w:val="0"/>
      <w:marTop w:val="0"/>
      <w:marBottom w:val="0"/>
      <w:divBdr>
        <w:top w:val="none" w:sz="0" w:space="0" w:color="auto"/>
        <w:left w:val="none" w:sz="0" w:space="0" w:color="auto"/>
        <w:bottom w:val="none" w:sz="0" w:space="0" w:color="auto"/>
        <w:right w:val="none" w:sz="0" w:space="0" w:color="auto"/>
      </w:divBdr>
      <w:divsChild>
        <w:div w:id="937251659">
          <w:marLeft w:val="0"/>
          <w:marRight w:val="0"/>
          <w:marTop w:val="0"/>
          <w:marBottom w:val="0"/>
          <w:divBdr>
            <w:top w:val="none" w:sz="0" w:space="0" w:color="auto"/>
            <w:left w:val="none" w:sz="0" w:space="0" w:color="auto"/>
            <w:bottom w:val="none" w:sz="0" w:space="0" w:color="auto"/>
            <w:right w:val="none" w:sz="0" w:space="0" w:color="auto"/>
          </w:divBdr>
          <w:divsChild>
            <w:div w:id="143592237">
              <w:marLeft w:val="0"/>
              <w:marRight w:val="0"/>
              <w:marTop w:val="0"/>
              <w:marBottom w:val="0"/>
              <w:divBdr>
                <w:top w:val="none" w:sz="0" w:space="0" w:color="auto"/>
                <w:left w:val="none" w:sz="0" w:space="0" w:color="auto"/>
                <w:bottom w:val="none" w:sz="0" w:space="0" w:color="auto"/>
                <w:right w:val="none" w:sz="0" w:space="0" w:color="auto"/>
              </w:divBdr>
              <w:divsChild>
                <w:div w:id="1044138106">
                  <w:marLeft w:val="0"/>
                  <w:marRight w:val="0"/>
                  <w:marTop w:val="0"/>
                  <w:marBottom w:val="0"/>
                  <w:divBdr>
                    <w:top w:val="none" w:sz="0" w:space="0" w:color="auto"/>
                    <w:left w:val="none" w:sz="0" w:space="0" w:color="auto"/>
                    <w:bottom w:val="none" w:sz="0" w:space="0" w:color="auto"/>
                    <w:right w:val="none" w:sz="0" w:space="0" w:color="auto"/>
                  </w:divBdr>
                  <w:divsChild>
                    <w:div w:id="19099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904950">
      <w:bodyDiv w:val="1"/>
      <w:marLeft w:val="0"/>
      <w:marRight w:val="0"/>
      <w:marTop w:val="0"/>
      <w:marBottom w:val="0"/>
      <w:divBdr>
        <w:top w:val="none" w:sz="0" w:space="0" w:color="auto"/>
        <w:left w:val="none" w:sz="0" w:space="0" w:color="auto"/>
        <w:bottom w:val="none" w:sz="0" w:space="0" w:color="auto"/>
        <w:right w:val="none" w:sz="0" w:space="0" w:color="auto"/>
      </w:divBdr>
      <w:divsChild>
        <w:div w:id="710308164">
          <w:marLeft w:val="0"/>
          <w:marRight w:val="0"/>
          <w:marTop w:val="0"/>
          <w:marBottom w:val="0"/>
          <w:divBdr>
            <w:top w:val="none" w:sz="0" w:space="0" w:color="auto"/>
            <w:left w:val="none" w:sz="0" w:space="0" w:color="auto"/>
            <w:bottom w:val="none" w:sz="0" w:space="0" w:color="auto"/>
            <w:right w:val="none" w:sz="0" w:space="0" w:color="auto"/>
          </w:divBdr>
          <w:divsChild>
            <w:div w:id="1718702931">
              <w:marLeft w:val="0"/>
              <w:marRight w:val="0"/>
              <w:marTop w:val="0"/>
              <w:marBottom w:val="0"/>
              <w:divBdr>
                <w:top w:val="none" w:sz="0" w:space="0" w:color="auto"/>
                <w:left w:val="none" w:sz="0" w:space="0" w:color="auto"/>
                <w:bottom w:val="none" w:sz="0" w:space="0" w:color="auto"/>
                <w:right w:val="none" w:sz="0" w:space="0" w:color="auto"/>
              </w:divBdr>
              <w:divsChild>
                <w:div w:id="114473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208480">
      <w:bodyDiv w:val="1"/>
      <w:marLeft w:val="0"/>
      <w:marRight w:val="0"/>
      <w:marTop w:val="0"/>
      <w:marBottom w:val="0"/>
      <w:divBdr>
        <w:top w:val="none" w:sz="0" w:space="0" w:color="auto"/>
        <w:left w:val="none" w:sz="0" w:space="0" w:color="auto"/>
        <w:bottom w:val="none" w:sz="0" w:space="0" w:color="auto"/>
        <w:right w:val="none" w:sz="0" w:space="0" w:color="auto"/>
      </w:divBdr>
      <w:divsChild>
        <w:div w:id="531768245">
          <w:marLeft w:val="0"/>
          <w:marRight w:val="0"/>
          <w:marTop w:val="0"/>
          <w:marBottom w:val="0"/>
          <w:divBdr>
            <w:top w:val="none" w:sz="0" w:space="0" w:color="auto"/>
            <w:left w:val="none" w:sz="0" w:space="0" w:color="auto"/>
            <w:bottom w:val="none" w:sz="0" w:space="0" w:color="auto"/>
            <w:right w:val="none" w:sz="0" w:space="0" w:color="auto"/>
          </w:divBdr>
          <w:divsChild>
            <w:div w:id="1050882696">
              <w:marLeft w:val="0"/>
              <w:marRight w:val="0"/>
              <w:marTop w:val="0"/>
              <w:marBottom w:val="0"/>
              <w:divBdr>
                <w:top w:val="none" w:sz="0" w:space="0" w:color="auto"/>
                <w:left w:val="none" w:sz="0" w:space="0" w:color="auto"/>
                <w:bottom w:val="none" w:sz="0" w:space="0" w:color="auto"/>
                <w:right w:val="none" w:sz="0" w:space="0" w:color="auto"/>
              </w:divBdr>
              <w:divsChild>
                <w:div w:id="125724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08038">
      <w:bodyDiv w:val="1"/>
      <w:marLeft w:val="0"/>
      <w:marRight w:val="0"/>
      <w:marTop w:val="0"/>
      <w:marBottom w:val="0"/>
      <w:divBdr>
        <w:top w:val="none" w:sz="0" w:space="0" w:color="auto"/>
        <w:left w:val="none" w:sz="0" w:space="0" w:color="auto"/>
        <w:bottom w:val="none" w:sz="0" w:space="0" w:color="auto"/>
        <w:right w:val="none" w:sz="0" w:space="0" w:color="auto"/>
      </w:divBdr>
      <w:divsChild>
        <w:div w:id="1825117946">
          <w:marLeft w:val="0"/>
          <w:marRight w:val="0"/>
          <w:marTop w:val="0"/>
          <w:marBottom w:val="0"/>
          <w:divBdr>
            <w:top w:val="none" w:sz="0" w:space="0" w:color="auto"/>
            <w:left w:val="none" w:sz="0" w:space="0" w:color="auto"/>
            <w:bottom w:val="none" w:sz="0" w:space="0" w:color="auto"/>
            <w:right w:val="none" w:sz="0" w:space="0" w:color="auto"/>
          </w:divBdr>
          <w:divsChild>
            <w:div w:id="982538129">
              <w:marLeft w:val="0"/>
              <w:marRight w:val="0"/>
              <w:marTop w:val="0"/>
              <w:marBottom w:val="0"/>
              <w:divBdr>
                <w:top w:val="none" w:sz="0" w:space="0" w:color="auto"/>
                <w:left w:val="none" w:sz="0" w:space="0" w:color="auto"/>
                <w:bottom w:val="none" w:sz="0" w:space="0" w:color="auto"/>
                <w:right w:val="none" w:sz="0" w:space="0" w:color="auto"/>
              </w:divBdr>
              <w:divsChild>
                <w:div w:id="180442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810508">
      <w:bodyDiv w:val="1"/>
      <w:marLeft w:val="0"/>
      <w:marRight w:val="0"/>
      <w:marTop w:val="0"/>
      <w:marBottom w:val="0"/>
      <w:divBdr>
        <w:top w:val="none" w:sz="0" w:space="0" w:color="auto"/>
        <w:left w:val="none" w:sz="0" w:space="0" w:color="auto"/>
        <w:bottom w:val="none" w:sz="0" w:space="0" w:color="auto"/>
        <w:right w:val="none" w:sz="0" w:space="0" w:color="auto"/>
      </w:divBdr>
      <w:divsChild>
        <w:div w:id="1342513601">
          <w:marLeft w:val="0"/>
          <w:marRight w:val="0"/>
          <w:marTop w:val="0"/>
          <w:marBottom w:val="0"/>
          <w:divBdr>
            <w:top w:val="none" w:sz="0" w:space="0" w:color="auto"/>
            <w:left w:val="none" w:sz="0" w:space="0" w:color="auto"/>
            <w:bottom w:val="none" w:sz="0" w:space="0" w:color="auto"/>
            <w:right w:val="none" w:sz="0" w:space="0" w:color="auto"/>
          </w:divBdr>
          <w:divsChild>
            <w:div w:id="1815174796">
              <w:marLeft w:val="0"/>
              <w:marRight w:val="0"/>
              <w:marTop w:val="0"/>
              <w:marBottom w:val="0"/>
              <w:divBdr>
                <w:top w:val="none" w:sz="0" w:space="0" w:color="auto"/>
                <w:left w:val="none" w:sz="0" w:space="0" w:color="auto"/>
                <w:bottom w:val="none" w:sz="0" w:space="0" w:color="auto"/>
                <w:right w:val="none" w:sz="0" w:space="0" w:color="auto"/>
              </w:divBdr>
              <w:divsChild>
                <w:div w:id="149942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131608">
      <w:bodyDiv w:val="1"/>
      <w:marLeft w:val="0"/>
      <w:marRight w:val="0"/>
      <w:marTop w:val="0"/>
      <w:marBottom w:val="0"/>
      <w:divBdr>
        <w:top w:val="none" w:sz="0" w:space="0" w:color="auto"/>
        <w:left w:val="none" w:sz="0" w:space="0" w:color="auto"/>
        <w:bottom w:val="none" w:sz="0" w:space="0" w:color="auto"/>
        <w:right w:val="none" w:sz="0" w:space="0" w:color="auto"/>
      </w:divBdr>
      <w:divsChild>
        <w:div w:id="1950355757">
          <w:marLeft w:val="0"/>
          <w:marRight w:val="0"/>
          <w:marTop w:val="0"/>
          <w:marBottom w:val="0"/>
          <w:divBdr>
            <w:top w:val="none" w:sz="0" w:space="0" w:color="auto"/>
            <w:left w:val="none" w:sz="0" w:space="0" w:color="auto"/>
            <w:bottom w:val="none" w:sz="0" w:space="0" w:color="auto"/>
            <w:right w:val="none" w:sz="0" w:space="0" w:color="auto"/>
          </w:divBdr>
          <w:divsChild>
            <w:div w:id="634607595">
              <w:marLeft w:val="0"/>
              <w:marRight w:val="0"/>
              <w:marTop w:val="0"/>
              <w:marBottom w:val="0"/>
              <w:divBdr>
                <w:top w:val="none" w:sz="0" w:space="0" w:color="auto"/>
                <w:left w:val="none" w:sz="0" w:space="0" w:color="auto"/>
                <w:bottom w:val="none" w:sz="0" w:space="0" w:color="auto"/>
                <w:right w:val="none" w:sz="0" w:space="0" w:color="auto"/>
              </w:divBdr>
              <w:divsChild>
                <w:div w:id="49807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280247">
      <w:bodyDiv w:val="1"/>
      <w:marLeft w:val="0"/>
      <w:marRight w:val="0"/>
      <w:marTop w:val="0"/>
      <w:marBottom w:val="0"/>
      <w:divBdr>
        <w:top w:val="none" w:sz="0" w:space="0" w:color="auto"/>
        <w:left w:val="none" w:sz="0" w:space="0" w:color="auto"/>
        <w:bottom w:val="none" w:sz="0" w:space="0" w:color="auto"/>
        <w:right w:val="none" w:sz="0" w:space="0" w:color="auto"/>
      </w:divBdr>
      <w:divsChild>
        <w:div w:id="1184628829">
          <w:marLeft w:val="0"/>
          <w:marRight w:val="0"/>
          <w:marTop w:val="0"/>
          <w:marBottom w:val="0"/>
          <w:divBdr>
            <w:top w:val="none" w:sz="0" w:space="0" w:color="auto"/>
            <w:left w:val="none" w:sz="0" w:space="0" w:color="auto"/>
            <w:bottom w:val="none" w:sz="0" w:space="0" w:color="auto"/>
            <w:right w:val="none" w:sz="0" w:space="0" w:color="auto"/>
          </w:divBdr>
          <w:divsChild>
            <w:div w:id="223028659">
              <w:marLeft w:val="0"/>
              <w:marRight w:val="0"/>
              <w:marTop w:val="0"/>
              <w:marBottom w:val="0"/>
              <w:divBdr>
                <w:top w:val="none" w:sz="0" w:space="0" w:color="auto"/>
                <w:left w:val="none" w:sz="0" w:space="0" w:color="auto"/>
                <w:bottom w:val="none" w:sz="0" w:space="0" w:color="auto"/>
                <w:right w:val="none" w:sz="0" w:space="0" w:color="auto"/>
              </w:divBdr>
              <w:divsChild>
                <w:div w:id="213925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315354">
      <w:bodyDiv w:val="1"/>
      <w:marLeft w:val="0"/>
      <w:marRight w:val="0"/>
      <w:marTop w:val="0"/>
      <w:marBottom w:val="0"/>
      <w:divBdr>
        <w:top w:val="none" w:sz="0" w:space="0" w:color="auto"/>
        <w:left w:val="none" w:sz="0" w:space="0" w:color="auto"/>
        <w:bottom w:val="none" w:sz="0" w:space="0" w:color="auto"/>
        <w:right w:val="none" w:sz="0" w:space="0" w:color="auto"/>
      </w:divBdr>
      <w:divsChild>
        <w:div w:id="834957683">
          <w:marLeft w:val="0"/>
          <w:marRight w:val="0"/>
          <w:marTop w:val="0"/>
          <w:marBottom w:val="0"/>
          <w:divBdr>
            <w:top w:val="none" w:sz="0" w:space="0" w:color="auto"/>
            <w:left w:val="none" w:sz="0" w:space="0" w:color="auto"/>
            <w:bottom w:val="none" w:sz="0" w:space="0" w:color="auto"/>
            <w:right w:val="none" w:sz="0" w:space="0" w:color="auto"/>
          </w:divBdr>
          <w:divsChild>
            <w:div w:id="2023436116">
              <w:marLeft w:val="0"/>
              <w:marRight w:val="0"/>
              <w:marTop w:val="0"/>
              <w:marBottom w:val="0"/>
              <w:divBdr>
                <w:top w:val="none" w:sz="0" w:space="0" w:color="auto"/>
                <w:left w:val="none" w:sz="0" w:space="0" w:color="auto"/>
                <w:bottom w:val="none" w:sz="0" w:space="0" w:color="auto"/>
                <w:right w:val="none" w:sz="0" w:space="0" w:color="auto"/>
              </w:divBdr>
              <w:divsChild>
                <w:div w:id="157181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516630">
      <w:bodyDiv w:val="1"/>
      <w:marLeft w:val="0"/>
      <w:marRight w:val="0"/>
      <w:marTop w:val="0"/>
      <w:marBottom w:val="0"/>
      <w:divBdr>
        <w:top w:val="none" w:sz="0" w:space="0" w:color="auto"/>
        <w:left w:val="none" w:sz="0" w:space="0" w:color="auto"/>
        <w:bottom w:val="none" w:sz="0" w:space="0" w:color="auto"/>
        <w:right w:val="none" w:sz="0" w:space="0" w:color="auto"/>
      </w:divBdr>
      <w:divsChild>
        <w:div w:id="1813326964">
          <w:marLeft w:val="0"/>
          <w:marRight w:val="0"/>
          <w:marTop w:val="0"/>
          <w:marBottom w:val="0"/>
          <w:divBdr>
            <w:top w:val="none" w:sz="0" w:space="0" w:color="auto"/>
            <w:left w:val="none" w:sz="0" w:space="0" w:color="auto"/>
            <w:bottom w:val="none" w:sz="0" w:space="0" w:color="auto"/>
            <w:right w:val="none" w:sz="0" w:space="0" w:color="auto"/>
          </w:divBdr>
          <w:divsChild>
            <w:div w:id="1682855564">
              <w:marLeft w:val="0"/>
              <w:marRight w:val="0"/>
              <w:marTop w:val="0"/>
              <w:marBottom w:val="0"/>
              <w:divBdr>
                <w:top w:val="none" w:sz="0" w:space="0" w:color="auto"/>
                <w:left w:val="none" w:sz="0" w:space="0" w:color="auto"/>
                <w:bottom w:val="none" w:sz="0" w:space="0" w:color="auto"/>
                <w:right w:val="none" w:sz="0" w:space="0" w:color="auto"/>
              </w:divBdr>
              <w:divsChild>
                <w:div w:id="863902881">
                  <w:marLeft w:val="0"/>
                  <w:marRight w:val="0"/>
                  <w:marTop w:val="0"/>
                  <w:marBottom w:val="0"/>
                  <w:divBdr>
                    <w:top w:val="none" w:sz="0" w:space="0" w:color="auto"/>
                    <w:left w:val="none" w:sz="0" w:space="0" w:color="auto"/>
                    <w:bottom w:val="none" w:sz="0" w:space="0" w:color="auto"/>
                    <w:right w:val="none" w:sz="0" w:space="0" w:color="auto"/>
                  </w:divBdr>
                  <w:divsChild>
                    <w:div w:id="127555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7214099">
      <w:bodyDiv w:val="1"/>
      <w:marLeft w:val="0"/>
      <w:marRight w:val="0"/>
      <w:marTop w:val="0"/>
      <w:marBottom w:val="0"/>
      <w:divBdr>
        <w:top w:val="none" w:sz="0" w:space="0" w:color="auto"/>
        <w:left w:val="none" w:sz="0" w:space="0" w:color="auto"/>
        <w:bottom w:val="none" w:sz="0" w:space="0" w:color="auto"/>
        <w:right w:val="none" w:sz="0" w:space="0" w:color="auto"/>
      </w:divBdr>
      <w:divsChild>
        <w:div w:id="673070404">
          <w:marLeft w:val="0"/>
          <w:marRight w:val="0"/>
          <w:marTop w:val="0"/>
          <w:marBottom w:val="0"/>
          <w:divBdr>
            <w:top w:val="none" w:sz="0" w:space="0" w:color="auto"/>
            <w:left w:val="none" w:sz="0" w:space="0" w:color="auto"/>
            <w:bottom w:val="none" w:sz="0" w:space="0" w:color="auto"/>
            <w:right w:val="none" w:sz="0" w:space="0" w:color="auto"/>
          </w:divBdr>
          <w:divsChild>
            <w:div w:id="1911425282">
              <w:marLeft w:val="0"/>
              <w:marRight w:val="0"/>
              <w:marTop w:val="0"/>
              <w:marBottom w:val="0"/>
              <w:divBdr>
                <w:top w:val="none" w:sz="0" w:space="0" w:color="auto"/>
                <w:left w:val="none" w:sz="0" w:space="0" w:color="auto"/>
                <w:bottom w:val="none" w:sz="0" w:space="0" w:color="auto"/>
                <w:right w:val="none" w:sz="0" w:space="0" w:color="auto"/>
              </w:divBdr>
              <w:divsChild>
                <w:div w:id="55358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296918">
      <w:bodyDiv w:val="1"/>
      <w:marLeft w:val="0"/>
      <w:marRight w:val="0"/>
      <w:marTop w:val="0"/>
      <w:marBottom w:val="0"/>
      <w:divBdr>
        <w:top w:val="none" w:sz="0" w:space="0" w:color="auto"/>
        <w:left w:val="none" w:sz="0" w:space="0" w:color="auto"/>
        <w:bottom w:val="none" w:sz="0" w:space="0" w:color="auto"/>
        <w:right w:val="none" w:sz="0" w:space="0" w:color="auto"/>
      </w:divBdr>
    </w:div>
    <w:div w:id="2140956377">
      <w:bodyDiv w:val="1"/>
      <w:marLeft w:val="0"/>
      <w:marRight w:val="0"/>
      <w:marTop w:val="0"/>
      <w:marBottom w:val="0"/>
      <w:divBdr>
        <w:top w:val="none" w:sz="0" w:space="0" w:color="auto"/>
        <w:left w:val="none" w:sz="0" w:space="0" w:color="auto"/>
        <w:bottom w:val="none" w:sz="0" w:space="0" w:color="auto"/>
        <w:right w:val="none" w:sz="0" w:space="0" w:color="auto"/>
      </w:divBdr>
      <w:divsChild>
        <w:div w:id="976378733">
          <w:marLeft w:val="0"/>
          <w:marRight w:val="0"/>
          <w:marTop w:val="0"/>
          <w:marBottom w:val="0"/>
          <w:divBdr>
            <w:top w:val="none" w:sz="0" w:space="0" w:color="auto"/>
            <w:left w:val="none" w:sz="0" w:space="0" w:color="auto"/>
            <w:bottom w:val="none" w:sz="0" w:space="0" w:color="auto"/>
            <w:right w:val="none" w:sz="0" w:space="0" w:color="auto"/>
          </w:divBdr>
          <w:divsChild>
            <w:div w:id="911937131">
              <w:marLeft w:val="0"/>
              <w:marRight w:val="0"/>
              <w:marTop w:val="0"/>
              <w:marBottom w:val="0"/>
              <w:divBdr>
                <w:top w:val="none" w:sz="0" w:space="0" w:color="auto"/>
                <w:left w:val="none" w:sz="0" w:space="0" w:color="auto"/>
                <w:bottom w:val="none" w:sz="0" w:space="0" w:color="auto"/>
                <w:right w:val="none" w:sz="0" w:space="0" w:color="auto"/>
              </w:divBdr>
              <w:divsChild>
                <w:div w:id="98713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DB4372-1126-417A-98CE-69C77DD2F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93</TotalTime>
  <Pages>2</Pages>
  <Words>731</Words>
  <Characters>417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imfon essiet</dc:creator>
  <cp:keywords/>
  <dc:description/>
  <cp:lastModifiedBy>inimfon essiet</cp:lastModifiedBy>
  <cp:revision>333</cp:revision>
  <dcterms:created xsi:type="dcterms:W3CDTF">2020-05-10T06:56:00Z</dcterms:created>
  <dcterms:modified xsi:type="dcterms:W3CDTF">2021-05-22T09:20:00Z</dcterms:modified>
</cp:coreProperties>
</file>